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23B8AE" w14:textId="76354B5D" w:rsidR="00B7655F" w:rsidRPr="00B7655F" w:rsidRDefault="00A84EF3" w:rsidP="00B7655F">
      <w:pPr>
        <w:spacing w:before="80" w:after="80" w:line="240" w:lineRule="auto"/>
        <w:ind w:right="1" w:firstLine="0"/>
        <w:jc w:val="left"/>
        <w:rPr>
          <w:rFonts w:eastAsia="Calibri" w:cs="Times New Roman"/>
          <w:b/>
          <w:iCs/>
          <w:sz w:val="32"/>
          <w:szCs w:val="32"/>
          <w:lang w:val="en-US"/>
        </w:rPr>
      </w:pPr>
      <w:bookmarkStart w:id="0" w:name="_Toc489205117"/>
      <w:r>
        <w:rPr>
          <w:rFonts w:eastAsia="Calibri" w:cs="Times New Roman"/>
          <w:b/>
          <w:iCs/>
          <w:sz w:val="32"/>
          <w:szCs w:val="32"/>
          <w:lang w:val="en-US"/>
        </w:rPr>
        <w:t xml:space="preserve">Multimedia 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>Appendi</w:t>
      </w:r>
      <w:r w:rsidR="00431970">
        <w:rPr>
          <w:rFonts w:eastAsia="Calibri" w:cs="Times New Roman"/>
          <w:b/>
          <w:iCs/>
          <w:sz w:val="32"/>
          <w:szCs w:val="32"/>
          <w:lang w:val="en-US"/>
        </w:rPr>
        <w:t>x 2</w:t>
      </w:r>
      <w:r w:rsidR="00B7655F" w:rsidRPr="00B7655F">
        <w:rPr>
          <w:rFonts w:eastAsia="Calibri" w:cs="Times New Roman"/>
          <w:b/>
          <w:iCs/>
          <w:sz w:val="32"/>
          <w:szCs w:val="32"/>
          <w:lang w:val="en-US"/>
        </w:rPr>
        <w:t xml:space="preserve">. </w:t>
      </w:r>
    </w:p>
    <w:p w14:paraId="0D05F1CB" w14:textId="6C0C0ECB" w:rsidR="00B7655F" w:rsidRDefault="00D82D91" w:rsidP="00B7655F">
      <w:pPr>
        <w:spacing w:line="240" w:lineRule="auto"/>
        <w:ind w:right="1" w:firstLine="0"/>
        <w:jc w:val="left"/>
        <w:rPr>
          <w:rFonts w:eastAsia="Calibri" w:cs="Times New Roman"/>
          <w:iCs/>
          <w:sz w:val="32"/>
          <w:szCs w:val="32"/>
          <w:lang w:val="en-US"/>
        </w:rPr>
      </w:pPr>
      <w:r w:rsidRPr="00D82D91">
        <w:rPr>
          <w:rFonts w:eastAsia="Calibri" w:cs="Times New Roman"/>
          <w:iCs/>
          <w:sz w:val="32"/>
          <w:szCs w:val="32"/>
          <w:lang w:val="en-US"/>
        </w:rPr>
        <w:t>Mechanisms of Change in Digital Health Interventions f</w:t>
      </w:r>
      <w:r w:rsidR="004E19AB">
        <w:rPr>
          <w:rFonts w:eastAsia="Calibri" w:cs="Times New Roman"/>
          <w:iCs/>
          <w:sz w:val="32"/>
          <w:szCs w:val="32"/>
          <w:lang w:val="en-US"/>
        </w:rPr>
        <w:t xml:space="preserve">or Mental Disorders in Youth: </w:t>
      </w:r>
      <w:r w:rsidRPr="00D82D91">
        <w:rPr>
          <w:rFonts w:eastAsia="Calibri" w:cs="Times New Roman"/>
          <w:iCs/>
          <w:sz w:val="32"/>
          <w:szCs w:val="32"/>
          <w:lang w:val="en-US"/>
        </w:rPr>
        <w:t>Systematic Review</w:t>
      </w:r>
    </w:p>
    <w:p w14:paraId="6682BD50" w14:textId="77777777" w:rsidR="00D82D91" w:rsidRPr="00B7655F" w:rsidRDefault="00D82D91" w:rsidP="00B7655F">
      <w:pPr>
        <w:spacing w:line="240" w:lineRule="auto"/>
        <w:ind w:right="1" w:firstLine="0"/>
        <w:jc w:val="left"/>
        <w:rPr>
          <w:rFonts w:ascii="Arial" w:eastAsia="Calibri" w:hAnsi="Arial" w:cs="Times New Roman"/>
          <w:sz w:val="20"/>
          <w:lang w:val="en-US"/>
        </w:rPr>
      </w:pPr>
    </w:p>
    <w:p w14:paraId="3819B224" w14:textId="77777777" w:rsidR="00B7655F" w:rsidRPr="00B7655F" w:rsidRDefault="00B7655F" w:rsidP="00B7655F">
      <w:pPr>
        <w:spacing w:line="240" w:lineRule="auto"/>
        <w:ind w:right="1" w:firstLine="0"/>
        <w:rPr>
          <w:rFonts w:eastAsia="Calibri" w:cs="Times New Roman"/>
          <w:sz w:val="20"/>
          <w:lang w:val="en-US"/>
        </w:rPr>
      </w:pPr>
    </w:p>
    <w:bookmarkEnd w:id="0"/>
    <w:p w14:paraId="67047F9B" w14:textId="0BE1B801" w:rsidR="00AB66C1" w:rsidRPr="00B34CEC" w:rsidRDefault="00AB66C1" w:rsidP="00595424">
      <w:pPr>
        <w:ind w:firstLine="0"/>
        <w:jc w:val="left"/>
        <w:rPr>
          <w:lang w:val="en-US"/>
        </w:rPr>
      </w:pPr>
    </w:p>
    <w:p w14:paraId="59C94436" w14:textId="17F50D59" w:rsidR="00FA70A3" w:rsidRPr="00FA70A3" w:rsidRDefault="00383248" w:rsidP="00FA70A3">
      <w:pPr>
        <w:ind w:firstLine="0"/>
        <w:rPr>
          <w:i/>
          <w:lang w:val="en-US"/>
        </w:rPr>
      </w:pPr>
      <w:r w:rsidRPr="00383248">
        <w:rPr>
          <w:i/>
          <w:szCs w:val="24"/>
          <w:lang w:val="en-US"/>
        </w:rPr>
        <w:t xml:space="preserve">Multimedia Appendix </w:t>
      </w:r>
      <w:r>
        <w:rPr>
          <w:i/>
          <w:szCs w:val="24"/>
          <w:lang w:val="en-US"/>
        </w:rPr>
        <w:t>2</w:t>
      </w:r>
      <w:r w:rsidRPr="00383248">
        <w:rPr>
          <w:i/>
          <w:szCs w:val="24"/>
          <w:lang w:val="en-US"/>
        </w:rPr>
        <w:t xml:space="preserve">. </w:t>
      </w:r>
      <w:r w:rsidR="00FA70A3" w:rsidRPr="00FA70A3">
        <w:rPr>
          <w:i/>
          <w:lang w:val="en-US"/>
        </w:rPr>
        <w:t xml:space="preserve">Table </w:t>
      </w:r>
      <w:proofErr w:type="spellStart"/>
      <w:r w:rsidR="00A80650">
        <w:rPr>
          <w:i/>
          <w:lang w:val="en-US"/>
        </w:rPr>
        <w:t>S</w:t>
      </w:r>
      <w:r w:rsidR="00FA70A3" w:rsidRPr="00FA70A3">
        <w:rPr>
          <w:i/>
          <w:lang w:val="en-US"/>
        </w:rPr>
        <w:t>.2</w:t>
      </w:r>
      <w:proofErr w:type="spellEnd"/>
      <w:r w:rsidR="00FA70A3" w:rsidRPr="00FA70A3">
        <w:rPr>
          <w:i/>
          <w:lang w:val="en-US"/>
        </w:rPr>
        <w:t xml:space="preserve"> Study characteristics </w:t>
      </w:r>
    </w:p>
    <w:p w14:paraId="6D5CB92E" w14:textId="19390A1B" w:rsidR="009D3B74" w:rsidRPr="00B34CEC" w:rsidRDefault="009D3B74" w:rsidP="00595424">
      <w:pPr>
        <w:ind w:firstLine="0"/>
        <w:jc w:val="left"/>
        <w:rPr>
          <w:lang w:val="en-US"/>
        </w:rPr>
      </w:pPr>
    </w:p>
    <w:tbl>
      <w:tblPr>
        <w:tblStyle w:val="Tabellenraster211"/>
        <w:tblpPr w:leftFromText="142" w:rightFromText="142" w:vertAnchor="text" w:horzAnchor="margin" w:tblpXSpec="center" w:tblpY="1"/>
        <w:tblOverlap w:val="never"/>
        <w:tblW w:w="14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1269"/>
        <w:gridCol w:w="1274"/>
        <w:gridCol w:w="1143"/>
        <w:gridCol w:w="1547"/>
        <w:gridCol w:w="1276"/>
        <w:gridCol w:w="992"/>
        <w:gridCol w:w="1276"/>
        <w:gridCol w:w="709"/>
        <w:gridCol w:w="1416"/>
        <w:gridCol w:w="1421"/>
        <w:gridCol w:w="997"/>
        <w:gridCol w:w="1276"/>
      </w:tblGrid>
      <w:tr w:rsidR="00FA70A3" w:rsidRPr="009F6576" w14:paraId="1C8E1632" w14:textId="77777777" w:rsidTr="003D19C5">
        <w:tc>
          <w:tcPr>
            <w:tcW w:w="1269" w:type="dxa"/>
            <w:tcBorders>
              <w:top w:val="single" w:sz="8" w:space="0" w:color="auto"/>
              <w:bottom w:val="single" w:sz="4" w:space="0" w:color="auto"/>
            </w:tcBorders>
          </w:tcPr>
          <w:p w14:paraId="63E69F2F" w14:textId="77777777" w:rsidR="00FA70A3" w:rsidRPr="00D50696" w:rsidRDefault="00FA70A3" w:rsidP="003D19C5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Study </w:t>
            </w:r>
          </w:p>
          <w:p w14:paraId="2175BB3F" w14:textId="77777777" w:rsidR="00FA70A3" w:rsidRPr="00D50696" w:rsidRDefault="00FA70A3" w:rsidP="003D19C5">
            <w:pPr>
              <w:jc w:val="both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Country)</w:t>
            </w:r>
          </w:p>
        </w:tc>
        <w:tc>
          <w:tcPr>
            <w:tcW w:w="1274" w:type="dxa"/>
            <w:tcBorders>
              <w:top w:val="single" w:sz="8" w:space="0" w:color="auto"/>
              <w:bottom w:val="single" w:sz="4" w:space="0" w:color="auto"/>
            </w:tcBorders>
          </w:tcPr>
          <w:p w14:paraId="3C9D2C5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Sample</w:t>
            </w:r>
          </w:p>
          <w:p w14:paraId="74B9DD6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96F277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84A9816" w14:textId="77777777" w:rsidR="00FA70A3" w:rsidRPr="00D50696" w:rsidRDefault="00FA70A3" w:rsidP="003D19C5">
            <w:pPr>
              <w:tabs>
                <w:tab w:val="left" w:pos="1110"/>
              </w:tabs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143" w:type="dxa"/>
            <w:tcBorders>
              <w:top w:val="single" w:sz="8" w:space="0" w:color="auto"/>
              <w:bottom w:val="single" w:sz="4" w:space="0" w:color="auto"/>
            </w:tcBorders>
          </w:tcPr>
          <w:p w14:paraId="40B96E3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Mean age (</w:t>
            </w: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) / Age range (years) /percentage female (%) </w:t>
            </w:r>
          </w:p>
          <w:p w14:paraId="24C709B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8" w:space="0" w:color="auto"/>
              <w:bottom w:val="single" w:sz="4" w:space="0" w:color="auto"/>
            </w:tcBorders>
          </w:tcPr>
          <w:p w14:paraId="02CD102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Mental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isorder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measurement instrument of symptom change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TP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in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weeks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  <w:p w14:paraId="0FF2152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522DA6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Interventions (</w:t>
            </w: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352192B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Degree of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support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4061C2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5973857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Modules (number) / duration (in weeks) </w:t>
            </w:r>
          </w:p>
          <w:p w14:paraId="3FD4435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</w:tcPr>
          <w:p w14:paraId="4D28D013" w14:textId="040970CB" w:rsidR="00FA70A3" w:rsidRPr="00D50696" w:rsidRDefault="00205FBE" w:rsidP="003D19C5">
            <w:pPr>
              <w:contextualSpacing/>
              <w:rPr>
                <w:rFonts w:cs="Times New Roman"/>
                <w:strike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tudy d</w:t>
            </w:r>
            <w:r w:rsidR="00FA70A3" w:rsidRPr="00D50696">
              <w:rPr>
                <w:rFonts w:cs="Times New Roman"/>
                <w:sz w:val="20"/>
                <w:szCs w:val="20"/>
                <w:lang w:val="en-US"/>
              </w:rPr>
              <w:t>rop-out rate (%)</w:t>
            </w:r>
            <w:r w:rsidR="00FA70A3"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</w:t>
            </w:r>
          </w:p>
          <w:p w14:paraId="31C356D3" w14:textId="77777777" w:rsidR="00FA70A3" w:rsidRPr="00D50696" w:rsidRDefault="00FA70A3" w:rsidP="003D19C5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8" w:space="0" w:color="auto"/>
              <w:bottom w:val="single" w:sz="4" w:space="0" w:color="auto"/>
            </w:tcBorders>
          </w:tcPr>
          <w:p w14:paraId="2DE6A20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Completed modules (</w:t>
            </w: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SD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) / duration of use / Participants who completed all modules  </w:t>
            </w:r>
          </w:p>
        </w:tc>
        <w:tc>
          <w:tcPr>
            <w:tcW w:w="1421" w:type="dxa"/>
            <w:tcBorders>
              <w:top w:val="single" w:sz="8" w:space="0" w:color="auto"/>
              <w:bottom w:val="single" w:sz="4" w:space="0" w:color="auto"/>
            </w:tcBorders>
          </w:tcPr>
          <w:p w14:paraId="03E314C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Potential mediators (* /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) </w:t>
            </w:r>
          </w:p>
        </w:tc>
        <w:tc>
          <w:tcPr>
            <w:tcW w:w="997" w:type="dxa"/>
            <w:tcBorders>
              <w:top w:val="single" w:sz="8" w:space="0" w:color="auto"/>
              <w:bottom w:val="single" w:sz="4" w:space="0" w:color="auto"/>
            </w:tcBorders>
          </w:tcPr>
          <w:p w14:paraId="399FEFA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Measurement instrument of mediators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TP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in weeks) 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14:paraId="47B9B4B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Statistical method of mediation analysis (authors and year)</w:t>
            </w:r>
          </w:p>
          <w:p w14:paraId="3A5651D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D50696" w14:paraId="4822DAAD" w14:textId="77777777" w:rsidTr="003D19C5">
        <w:tc>
          <w:tcPr>
            <w:tcW w:w="3686" w:type="dxa"/>
            <w:gridSpan w:val="3"/>
            <w:tcBorders>
              <w:top w:val="single" w:sz="2" w:space="0" w:color="auto"/>
              <w:bottom w:val="single" w:sz="4" w:space="0" w:color="auto"/>
            </w:tcBorders>
          </w:tcPr>
          <w:p w14:paraId="11F65063" w14:textId="2F2E39A5" w:rsidR="00FA70A3" w:rsidRPr="00D50696" w:rsidRDefault="00205FB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DHI</w:t>
            </w:r>
            <w:r w:rsidRPr="00205FBE">
              <w:rPr>
                <w:rFonts w:cs="Times New Roman"/>
                <w:sz w:val="20"/>
                <w:szCs w:val="20"/>
                <w:vertAlign w:val="subscript"/>
                <w:lang w:val="en-US"/>
              </w:rPr>
              <w:t>PSY</w:t>
            </w:r>
            <w:proofErr w:type="spellEnd"/>
          </w:p>
        </w:tc>
        <w:tc>
          <w:tcPr>
            <w:tcW w:w="1547" w:type="dxa"/>
            <w:tcBorders>
              <w:top w:val="single" w:sz="2" w:space="0" w:color="auto"/>
              <w:bottom w:val="single" w:sz="4" w:space="0" w:color="auto"/>
            </w:tcBorders>
          </w:tcPr>
          <w:p w14:paraId="31769FB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2EDACAD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4" w:space="0" w:color="auto"/>
            </w:tcBorders>
          </w:tcPr>
          <w:p w14:paraId="1AA5326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4E8BD3D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4" w:space="0" w:color="auto"/>
            </w:tcBorders>
          </w:tcPr>
          <w:p w14:paraId="654AB5F2" w14:textId="77777777" w:rsidR="00FA70A3" w:rsidRPr="00D50696" w:rsidRDefault="00FA70A3" w:rsidP="003D19C5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2" w:space="0" w:color="auto"/>
              <w:bottom w:val="single" w:sz="4" w:space="0" w:color="auto"/>
            </w:tcBorders>
          </w:tcPr>
          <w:p w14:paraId="7E32F2C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2" w:space="0" w:color="auto"/>
              <w:bottom w:val="single" w:sz="4" w:space="0" w:color="auto"/>
            </w:tcBorders>
          </w:tcPr>
          <w:p w14:paraId="0397E14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2" w:space="0" w:color="auto"/>
              <w:bottom w:val="single" w:sz="4" w:space="0" w:color="auto"/>
            </w:tcBorders>
          </w:tcPr>
          <w:p w14:paraId="74A9604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4" w:space="0" w:color="auto"/>
            </w:tcBorders>
          </w:tcPr>
          <w:p w14:paraId="20DFE36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9F6576" w14:paraId="654ED388" w14:textId="77777777" w:rsidTr="003D19C5">
        <w:tc>
          <w:tcPr>
            <w:tcW w:w="1269" w:type="dxa"/>
            <w:tcBorders>
              <w:top w:val="single" w:sz="2" w:space="0" w:color="auto"/>
            </w:tcBorders>
          </w:tcPr>
          <w:p w14:paraId="7C2C01E6" w14:textId="735D5ED6" w:rsidR="00FA70A3" w:rsidRPr="00786FAD" w:rsidRDefault="00FA70A3" w:rsidP="003D19C5">
            <w:pPr>
              <w:jc w:val="both"/>
              <w:rPr>
                <w:rFonts w:cs="Times New Roman"/>
                <w:sz w:val="20"/>
                <w:szCs w:val="20"/>
              </w:rPr>
            </w:pPr>
            <w:r w:rsidRPr="00786FAD">
              <w:rPr>
                <w:rFonts w:cs="Times New Roman"/>
                <w:sz w:val="20"/>
                <w:szCs w:val="20"/>
              </w:rPr>
              <w:t>Anderson,</w:t>
            </w:r>
          </w:p>
          <w:p w14:paraId="3F51D9B4" w14:textId="77777777" w:rsidR="00FA70A3" w:rsidRPr="00786FAD" w:rsidRDefault="00FA70A3" w:rsidP="003D19C5">
            <w:pPr>
              <w:jc w:val="both"/>
              <w:rPr>
                <w:rFonts w:cs="Times New Roman"/>
                <w:sz w:val="20"/>
                <w:szCs w:val="20"/>
              </w:rPr>
            </w:pPr>
            <w:r w:rsidRPr="00786FAD">
              <w:rPr>
                <w:rFonts w:cs="Times New Roman"/>
                <w:sz w:val="20"/>
                <w:szCs w:val="20"/>
              </w:rPr>
              <w:t xml:space="preserve">2012 </w:t>
            </w:r>
          </w:p>
          <w:p w14:paraId="42199FB0" w14:textId="77777777" w:rsidR="00FA70A3" w:rsidRPr="00786FAD" w:rsidRDefault="00FA70A3" w:rsidP="003D19C5">
            <w:pPr>
              <w:jc w:val="both"/>
              <w:rPr>
                <w:rFonts w:cs="Times New Roman"/>
                <w:sz w:val="20"/>
                <w:szCs w:val="20"/>
              </w:rPr>
            </w:pPr>
            <w:r w:rsidRPr="00786FAD">
              <w:rPr>
                <w:rFonts w:cs="Times New Roman"/>
                <w:sz w:val="20"/>
                <w:szCs w:val="20"/>
              </w:rPr>
              <w:t>(AUS)</w:t>
            </w:r>
            <w:r w:rsidRPr="00786FAD">
              <w:rPr>
                <w:rFonts w:cs="Times New Roman"/>
                <w:sz w:val="20"/>
                <w:szCs w:val="20"/>
                <w:vertAlign w:val="superscript"/>
              </w:rPr>
              <w:t>e</w:t>
            </w:r>
          </w:p>
          <w:p w14:paraId="6C0FFFD9" w14:textId="5CBA1763" w:rsidR="00FA70A3" w:rsidRPr="00BF0A5C" w:rsidRDefault="00786FAD" w:rsidP="003B2AA3">
            <w:pPr>
              <w:jc w:val="both"/>
              <w:rPr>
                <w:rFonts w:cs="Times New Roman"/>
                <w:sz w:val="20"/>
                <w:szCs w:val="20"/>
                <w:lang w:val="en-US"/>
              </w:rPr>
            </w:pPr>
            <w:r w:rsidRPr="00786FAD"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46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274" w:type="dxa"/>
            <w:tcBorders>
              <w:top w:val="single" w:sz="2" w:space="0" w:color="auto"/>
            </w:tcBorders>
          </w:tcPr>
          <w:p w14:paraId="3CD70AA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32 </w:t>
            </w:r>
          </w:p>
          <w:p w14:paraId="20C0E5B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Children/adolescents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ADI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-C/P ≥ 4) and at least one parent</w:t>
            </w:r>
          </w:p>
          <w:p w14:paraId="23395BA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single" w:sz="2" w:space="0" w:color="auto"/>
            </w:tcBorders>
          </w:tcPr>
          <w:p w14:paraId="6A7EA62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2.12 (2.50) </w:t>
            </w:r>
          </w:p>
          <w:p w14:paraId="17BA249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7 – 18 / </w:t>
            </w:r>
          </w:p>
          <w:p w14:paraId="5B1B056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53.03</w:t>
            </w:r>
          </w:p>
        </w:tc>
        <w:tc>
          <w:tcPr>
            <w:tcW w:w="1547" w:type="dxa"/>
            <w:tcBorders>
              <w:top w:val="single" w:sz="2" w:space="0" w:color="auto"/>
            </w:tcBorders>
          </w:tcPr>
          <w:p w14:paraId="36AA477C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Anxiety disorder /</w:t>
            </w:r>
          </w:p>
          <w:p w14:paraId="3D853371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CGAS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A135642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0 / - / 26.07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2E10483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iCBT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BRAVE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  <w:p w14:paraId="5D76C398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(132) </w:t>
            </w:r>
          </w:p>
          <w:p w14:paraId="303A8C4A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vs. </w:t>
            </w:r>
            <w:r w:rsidRPr="00EA36A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r w:rsidRPr="00EA36AD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5124C634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AD49222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7F6E2A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561819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38B4AFA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Children/adolescents:</w:t>
            </w:r>
          </w:p>
          <w:p w14:paraId="06C29B6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0 + 2; </w:t>
            </w:r>
          </w:p>
          <w:p w14:paraId="72D108D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arents of children </w:t>
            </w:r>
          </w:p>
          <w:p w14:paraId="584E4B4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6 + 2; </w:t>
            </w:r>
          </w:p>
          <w:p w14:paraId="4EAA846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Parents of adolescents 5 + 2 / 12</w:t>
            </w:r>
          </w:p>
          <w:p w14:paraId="7EA7858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7BBA0812" w14:textId="77777777" w:rsidR="00FA70A3" w:rsidRPr="00BF0A5C" w:rsidRDefault="00FA70A3" w:rsidP="003D19C5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</w:p>
        </w:tc>
        <w:tc>
          <w:tcPr>
            <w:tcW w:w="1416" w:type="dxa"/>
            <w:tcBorders>
              <w:top w:val="single" w:sz="2" w:space="0" w:color="auto"/>
            </w:tcBorders>
          </w:tcPr>
          <w:p w14:paraId="2AD482C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hildren/Adolescents: 8.86 (1.90); </w:t>
            </w:r>
          </w:p>
          <w:p w14:paraId="35A9662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Parents of children: 5.74 (0.66); Parents of adolescents: 4.76 (0.56) </w:t>
            </w:r>
          </w:p>
          <w:p w14:paraId="3EC0D4E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 </w:t>
            </w:r>
          </w:p>
          <w:p w14:paraId="06B4DA5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Children/adolescents: 85%; Parents: 89% </w:t>
            </w:r>
          </w:p>
        </w:tc>
        <w:tc>
          <w:tcPr>
            <w:tcW w:w="1421" w:type="dxa"/>
            <w:tcBorders>
              <w:top w:val="single" w:sz="2" w:space="0" w:color="auto"/>
            </w:tcBorders>
          </w:tcPr>
          <w:p w14:paraId="63282FF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↑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dherence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997" w:type="dxa"/>
            <w:tcBorders>
              <w:top w:val="single" w:sz="4" w:space="0" w:color="auto"/>
            </w:tcBorders>
          </w:tcPr>
          <w:p w14:paraId="17C3F43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Percentage of modules and homework completed </w:t>
            </w:r>
          </w:p>
          <w:p w14:paraId="537C964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- / -/ 26.07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D9E19C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According to Baron and Kenny (1986); Bootstrapping (Hayes et al., 2009) </w:t>
            </w:r>
          </w:p>
        </w:tc>
      </w:tr>
      <w:tr w:rsidR="00FA70A3" w:rsidRPr="009F6576" w14:paraId="65AFFCA9" w14:textId="77777777" w:rsidTr="003D19C5">
        <w:tc>
          <w:tcPr>
            <w:tcW w:w="1269" w:type="dxa"/>
          </w:tcPr>
          <w:p w14:paraId="1C16011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e Bruin, </w:t>
            </w:r>
          </w:p>
          <w:p w14:paraId="1335A74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8 </w:t>
            </w:r>
          </w:p>
          <w:p w14:paraId="0C5F1E4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L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5673F928" w14:textId="2B16E625" w:rsidR="00FA70A3" w:rsidRPr="00786FAD" w:rsidRDefault="00786FAD" w:rsidP="003D19C5">
            <w:pPr>
              <w:rPr>
                <w:rFonts w:cs="Times New Roman"/>
                <w:sz w:val="20"/>
                <w:szCs w:val="20"/>
              </w:rPr>
            </w:pPr>
            <w:r w:rsidRPr="00786FAD">
              <w:rPr>
                <w:rFonts w:cs="Times New Roman"/>
                <w:sz w:val="20"/>
                <w:szCs w:val="20"/>
              </w:rPr>
              <w:t>[</w:t>
            </w:r>
            <w:r w:rsidR="002C6643">
              <w:rPr>
                <w:rFonts w:cs="Times New Roman"/>
                <w:sz w:val="20"/>
                <w:szCs w:val="20"/>
              </w:rPr>
              <w:t>47</w:t>
            </w:r>
            <w:r w:rsidRPr="00786FAD">
              <w:rPr>
                <w:rFonts w:cs="Times New Roman"/>
                <w:sz w:val="20"/>
                <w:szCs w:val="20"/>
              </w:rPr>
              <w:t>]</w:t>
            </w:r>
          </w:p>
          <w:p w14:paraId="3A2A5AC8" w14:textId="77777777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05E9900A" w14:textId="77777777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6C4779E4" w14:textId="77777777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</w:tcPr>
          <w:p w14:paraId="0D1C0AC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16 </w:t>
            </w:r>
          </w:p>
          <w:p w14:paraId="07D5496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Adolescents with insomnia according to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DSM-V criteria</w:t>
            </w:r>
          </w:p>
        </w:tc>
        <w:tc>
          <w:tcPr>
            <w:tcW w:w="1143" w:type="dxa"/>
          </w:tcPr>
          <w:p w14:paraId="1C6D021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15.6 (1.6) </w:t>
            </w:r>
          </w:p>
          <w:p w14:paraId="1CF58C1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2–19 /</w:t>
            </w:r>
          </w:p>
          <w:p w14:paraId="130B10A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75 </w:t>
            </w:r>
          </w:p>
        </w:tc>
        <w:tc>
          <w:tcPr>
            <w:tcW w:w="1547" w:type="dxa"/>
          </w:tcPr>
          <w:p w14:paraId="2A8A1A5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Transdiagnostic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Transdiagnostisch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YSR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F21C01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6 / 8.7, 26.07, 104.29, 208.57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</w:t>
            </w:r>
          </w:p>
        </w:tc>
        <w:tc>
          <w:tcPr>
            <w:tcW w:w="1276" w:type="dxa"/>
          </w:tcPr>
          <w:p w14:paraId="1CD2300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BT with focus on insomnia: </w:t>
            </w:r>
          </w:p>
          <w:p w14:paraId="468A67C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via Internet (39) </w:t>
            </w:r>
          </w:p>
          <w:p w14:paraId="46BCC75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533914D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via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F2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38) </w:t>
            </w:r>
          </w:p>
          <w:p w14:paraId="4FE1AF6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20131C2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WL (39)</w:t>
            </w:r>
          </w:p>
        </w:tc>
        <w:tc>
          <w:tcPr>
            <w:tcW w:w="992" w:type="dxa"/>
          </w:tcPr>
          <w:p w14:paraId="182C935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(ii)</w:t>
            </w:r>
          </w:p>
        </w:tc>
        <w:tc>
          <w:tcPr>
            <w:tcW w:w="1276" w:type="dxa"/>
          </w:tcPr>
          <w:p w14:paraId="011D0B6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6 + 1 / 6</w:t>
            </w:r>
          </w:p>
        </w:tc>
        <w:tc>
          <w:tcPr>
            <w:tcW w:w="709" w:type="dxa"/>
          </w:tcPr>
          <w:p w14:paraId="524C55D9" w14:textId="2882296A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="008A16A6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55864C56" w14:textId="77777777" w:rsidR="00FA70A3" w:rsidRPr="00BF0A5C" w:rsidRDefault="00FA70A3" w:rsidP="003D19C5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1C2B50C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insomnia symptoms (*affective disorder, anxiety disorder,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partial ADHD)</w:t>
            </w:r>
          </w:p>
          <w:p w14:paraId="44C63AA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03C5158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HSDQ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AD69A8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6 / 8.7, 26.07, 104.29,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08.5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h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  <w:p w14:paraId="55F219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D7D6D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Multilevel regression analysis; Bootstrapping (Hayes, 2013;</w:t>
            </w:r>
          </w:p>
          <w:p w14:paraId="4A597A2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MacKinnon et al., 2002; Preacher &amp; Hayes, 2004)</w:t>
            </w:r>
          </w:p>
        </w:tc>
      </w:tr>
      <w:tr w:rsidR="00FA70A3" w:rsidRPr="009F6576" w14:paraId="2E7419AA" w14:textId="77777777" w:rsidTr="003D19C5">
        <w:tc>
          <w:tcPr>
            <w:tcW w:w="1269" w:type="dxa"/>
          </w:tcPr>
          <w:p w14:paraId="2B7CDF1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Denis,</w:t>
            </w:r>
          </w:p>
          <w:p w14:paraId="7086A32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020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82E2BC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GBR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2DABD750" w14:textId="6CBF8D46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49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1E51F052" w14:textId="191ACFE3" w:rsidR="00FA70A3" w:rsidRPr="00BF0A5C" w:rsidRDefault="00FA70A3" w:rsidP="00786FAD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274" w:type="dxa"/>
          </w:tcPr>
          <w:p w14:paraId="487D45D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99 </w:t>
            </w:r>
          </w:p>
          <w:p w14:paraId="08ED30F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female students</w:t>
            </w:r>
          </w:p>
          <w:p w14:paraId="0E7BF76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44CF007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 (5) </w:t>
            </w:r>
          </w:p>
          <w:p w14:paraId="5450903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 </w:t>
            </w:r>
          </w:p>
          <w:p w14:paraId="31BA864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00 </w:t>
            </w:r>
          </w:p>
          <w:p w14:paraId="5BBDE68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</w:tcPr>
          <w:p w14:paraId="1F426EC4" w14:textId="77777777" w:rsidR="00FA70A3" w:rsidRPr="00BF0A5C" w:rsidRDefault="00FA70A3" w:rsidP="003D19C5">
            <w:pPr>
              <w:rPr>
                <w:rFonts w:cs="Times New Roman"/>
                <w:strike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nsomnia </w:t>
            </w:r>
          </w:p>
          <w:p w14:paraId="52A009E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CI </w:t>
            </w:r>
          </w:p>
          <w:p w14:paraId="60A7CAD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3, 6 / 26.07)</w:t>
            </w:r>
          </w:p>
        </w:tc>
        <w:tc>
          <w:tcPr>
            <w:tcW w:w="1276" w:type="dxa"/>
          </w:tcPr>
          <w:p w14:paraId="201C71B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iCBT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with focus on insomnia (99) (</w:t>
            </w:r>
            <w:proofErr w:type="spellStart"/>
            <w:r w:rsidRPr="00D50696">
              <w:rPr>
                <w:rFonts w:cs="Times New Roman"/>
                <w:i/>
                <w:sz w:val="20"/>
                <w:szCs w:val="20"/>
                <w:lang w:val="en-US"/>
              </w:rPr>
              <w:t>Sleepio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7E445A3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1F46DCA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Online-Puzzle (100)</w:t>
            </w:r>
          </w:p>
        </w:tc>
        <w:tc>
          <w:tcPr>
            <w:tcW w:w="992" w:type="dxa"/>
          </w:tcPr>
          <w:p w14:paraId="7C8BF4A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0362395" w14:textId="2FB68C8C" w:rsidR="00FA70A3" w:rsidRPr="00205FBE" w:rsidRDefault="00FA70A3" w:rsidP="00205FBE">
            <w:pPr>
              <w:pStyle w:val="Listenabsatz"/>
              <w:numPr>
                <w:ilvl w:val="0"/>
                <w:numId w:val="14"/>
              </w:numPr>
              <w:rPr>
                <w:rFonts w:cs="Times New Roman"/>
                <w:sz w:val="20"/>
                <w:szCs w:val="20"/>
                <w:lang w:val="en-US"/>
              </w:rPr>
            </w:pPr>
            <w:r w:rsidRPr="00205FBE">
              <w:rPr>
                <w:rFonts w:cs="Times New Roman"/>
                <w:sz w:val="20"/>
                <w:szCs w:val="20"/>
                <w:lang w:val="en-US"/>
              </w:rPr>
              <w:t>/ 6</w:t>
            </w:r>
          </w:p>
        </w:tc>
        <w:tc>
          <w:tcPr>
            <w:tcW w:w="709" w:type="dxa"/>
          </w:tcPr>
          <w:p w14:paraId="57FFCE7D" w14:textId="0B78575A" w:rsidR="00FA70A3" w:rsidRPr="00BF0A5C" w:rsidRDefault="001D1D1E" w:rsidP="00205FBE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7</w:t>
            </w:r>
            <w:r w:rsidR="008A16A6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</w:tcPr>
          <w:p w14:paraId="0BA17691" w14:textId="77777777" w:rsidR="00FA70A3" w:rsidRPr="00BF0A5C" w:rsidRDefault="00FA70A3" w:rsidP="003D19C5">
            <w:pPr>
              <w:contextualSpacing/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/ - / 70.07 %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j</w:t>
            </w:r>
          </w:p>
        </w:tc>
        <w:tc>
          <w:tcPr>
            <w:tcW w:w="1421" w:type="dxa"/>
          </w:tcPr>
          <w:p w14:paraId="4C4E546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↑ general sleep quality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; </w:t>
            </w:r>
          </w:p>
          <w:p w14:paraId="7408779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↑ sleep-related cognitions (*); </w:t>
            </w:r>
          </w:p>
          <w:p w14:paraId="03E1A27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somatic arousal before falling asleep (*);</w:t>
            </w:r>
          </w:p>
          <w:p w14:paraId="0222A6B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cognitive arousal before falling asleep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; </w:t>
            </w:r>
          </w:p>
          <w:p w14:paraId="0663960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trauma-related sleeping disorders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; </w:t>
            </w:r>
          </w:p>
          <w:p w14:paraId="357E42B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Chronotype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997" w:type="dxa"/>
          </w:tcPr>
          <w:p w14:paraId="47D2203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SQ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32BB6C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;</w:t>
            </w:r>
          </w:p>
          <w:p w14:paraId="1F10ACD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DC484A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BAS </w:t>
            </w:r>
          </w:p>
          <w:p w14:paraId="572304B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;</w:t>
            </w:r>
          </w:p>
          <w:p w14:paraId="7578C3D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4FDBD0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SA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549E97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;     </w:t>
            </w:r>
          </w:p>
          <w:p w14:paraId="7F8D98D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762CAB6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SA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AB82C5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;     </w:t>
            </w:r>
          </w:p>
          <w:p w14:paraId="7688E52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7CCD1A0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SQ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-A</w:t>
            </w:r>
          </w:p>
          <w:p w14:paraId="636C9CB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;     </w:t>
            </w:r>
          </w:p>
          <w:p w14:paraId="58C5036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92067F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CTQ</w:t>
            </w:r>
            <w:proofErr w:type="spellEnd"/>
          </w:p>
          <w:p w14:paraId="0B41A85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3, 6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</w:tc>
        <w:tc>
          <w:tcPr>
            <w:tcW w:w="1276" w:type="dxa"/>
            <w:shd w:val="clear" w:color="auto" w:fill="auto"/>
          </w:tcPr>
          <w:p w14:paraId="70E3756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Bootstrapped mediated regression model (authors not specified) </w:t>
            </w:r>
          </w:p>
          <w:p w14:paraId="611CF1C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786FAD" w14:paraId="286590C8" w14:textId="77777777" w:rsidTr="003D19C5">
        <w:tc>
          <w:tcPr>
            <w:tcW w:w="1269" w:type="dxa"/>
          </w:tcPr>
          <w:p w14:paraId="37095557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Ghaderi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, </w:t>
            </w:r>
          </w:p>
          <w:p w14:paraId="7C1BC87D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2018 </w:t>
            </w:r>
          </w:p>
          <w:p w14:paraId="50E7541A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SW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)</w:t>
            </w:r>
          </w:p>
          <w:p w14:paraId="55924A7A" w14:textId="11DD351E" w:rsidR="00FA70A3" w:rsidRPr="00BF0A5C" w:rsidRDefault="00786FAD" w:rsidP="003B2AA3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786FAD">
              <w:rPr>
                <w:rFonts w:cs="Times New Roman"/>
                <w:bCs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bCs/>
                <w:sz w:val="20"/>
                <w:szCs w:val="20"/>
                <w:lang w:val="en-US"/>
              </w:rPr>
              <w:t>54</w:t>
            </w:r>
            <w:r w:rsidRPr="00786FAD">
              <w:rPr>
                <w:rFonts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274" w:type="dxa"/>
          </w:tcPr>
          <w:p w14:paraId="68400CC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= 231 families with a child </w:t>
            </w:r>
          </w:p>
          <w:p w14:paraId="7C36FBB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SD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≥ 3)</w:t>
            </w:r>
          </w:p>
          <w:p w14:paraId="6462A77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7C05FB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6A24F29A" w14:textId="77777777" w:rsidR="00FA70A3" w:rsidRPr="00BF0A5C" w:rsidRDefault="00FA70A3" w:rsidP="003D19C5">
            <w:pPr>
              <w:rPr>
                <w:rFonts w:ascii="Cambria Math" w:hAnsi="Cambria Math" w:cs="Cambria Math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 xml:space="preserve">‐ </w:t>
            </w:r>
          </w:p>
          <w:p w14:paraId="267BF93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0 – 13 /</w:t>
            </w:r>
          </w:p>
          <w:p w14:paraId="7D141202" w14:textId="77777777" w:rsidR="00FA70A3" w:rsidRPr="00BF0A5C" w:rsidRDefault="00FA70A3" w:rsidP="003D19C5">
            <w:pPr>
              <w:rPr>
                <w:rFonts w:ascii="Cambria Math" w:hAnsi="Cambria Math" w:cs="Cambria Math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 xml:space="preserve">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 </w:t>
            </w:r>
          </w:p>
        </w:tc>
        <w:tc>
          <w:tcPr>
            <w:tcW w:w="1547" w:type="dxa"/>
          </w:tcPr>
          <w:p w14:paraId="0603D9E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Behavioral problems / </w:t>
            </w:r>
          </w:p>
          <w:p w14:paraId="5CCC350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B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SD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11B6F3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0 / 52.14, 104.28)</w:t>
            </w:r>
          </w:p>
        </w:tc>
        <w:tc>
          <w:tcPr>
            <w:tcW w:w="1276" w:type="dxa"/>
          </w:tcPr>
          <w:p w14:paraId="3487504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arent training (122) </w:t>
            </w:r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FCU</w:t>
            </w:r>
            <w:proofErr w:type="spellEnd"/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)</w:t>
            </w:r>
          </w:p>
          <w:p w14:paraId="461E7FF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1B2002F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nternet-based parent training </w:t>
            </w:r>
          </w:p>
          <w:p w14:paraId="361EAE9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109) </w:t>
            </w:r>
          </w:p>
          <w:p w14:paraId="521C060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iComet</w:t>
            </w:r>
            <w:proofErr w:type="spellEnd"/>
            <w:r w:rsidRPr="00BF0A5C">
              <w:rPr>
                <w:rFonts w:cs="Times New Roman"/>
                <w:i/>
                <w:sz w:val="20"/>
                <w:szCs w:val="20"/>
                <w:lang w:val="en-US"/>
              </w:rPr>
              <w:t>)</w:t>
            </w:r>
          </w:p>
        </w:tc>
        <w:tc>
          <w:tcPr>
            <w:tcW w:w="992" w:type="dxa"/>
          </w:tcPr>
          <w:p w14:paraId="181F54F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050A6FB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;</w:t>
            </w:r>
          </w:p>
          <w:p w14:paraId="7C6C112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8DBBB7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0B2E50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6A07E9A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7 / 10</w:t>
            </w:r>
          </w:p>
        </w:tc>
        <w:tc>
          <w:tcPr>
            <w:tcW w:w="709" w:type="dxa"/>
          </w:tcPr>
          <w:p w14:paraId="4C9B4512" w14:textId="794AAB30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9</w:t>
            </w:r>
            <w:r w:rsidR="008A16A6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</w:tcPr>
          <w:p w14:paraId="7BB5989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  <w:p w14:paraId="00AB6C3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4B62422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391C94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AE2D98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7.7 (5.0) of 15 tasks</w:t>
            </w:r>
          </w:p>
          <w:p w14:paraId="4BBF966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- </w:t>
            </w:r>
          </w:p>
        </w:tc>
        <w:tc>
          <w:tcPr>
            <w:tcW w:w="1421" w:type="dxa"/>
          </w:tcPr>
          <w:p w14:paraId="0FFA24D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strict and inconsistent education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; </w:t>
            </w:r>
          </w:p>
          <w:p w14:paraId="0A643F2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↑ appropriate education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; </w:t>
            </w:r>
          </w:p>
          <w:p w14:paraId="42D65B2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↑ set boundaries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</w:tc>
        <w:tc>
          <w:tcPr>
            <w:tcW w:w="997" w:type="dxa"/>
          </w:tcPr>
          <w:p w14:paraId="3472FD2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PPI (0/ 5, 10/ -)</w:t>
            </w:r>
          </w:p>
          <w:p w14:paraId="3A664D7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1B6534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ROCESS </w:t>
            </w:r>
          </w:p>
          <w:p w14:paraId="4AA49E9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Hayes, 2012)</w:t>
            </w:r>
          </w:p>
        </w:tc>
      </w:tr>
      <w:tr w:rsidR="00FA70A3" w:rsidRPr="00786FAD" w14:paraId="7951AE4C" w14:textId="77777777" w:rsidTr="003D19C5">
        <w:tc>
          <w:tcPr>
            <w:tcW w:w="1269" w:type="dxa"/>
          </w:tcPr>
          <w:p w14:paraId="5B70056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Hintz, </w:t>
            </w:r>
          </w:p>
          <w:p w14:paraId="738CE5FC" w14:textId="04D2B929" w:rsidR="00FA70A3" w:rsidRPr="00BF0A5C" w:rsidRDefault="00786FAD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15</w:t>
            </w:r>
            <w:r w:rsidR="00FA70A3"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F5FE802" w14:textId="7125F52F" w:rsidR="00FA70A3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647106A0" w14:textId="55CF87AB" w:rsidR="00786FAD" w:rsidRPr="00786FAD" w:rsidRDefault="003B2AA3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5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786FAD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583BF460" w14:textId="77777777" w:rsidR="00786FAD" w:rsidRPr="00BF0A5C" w:rsidRDefault="00786FAD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D54917C" w14:textId="4F7355C6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505E062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292 </w:t>
            </w:r>
          </w:p>
          <w:p w14:paraId="421F0AA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students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COSE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≤ 3)</w:t>
            </w:r>
          </w:p>
        </w:tc>
        <w:tc>
          <w:tcPr>
            <w:tcW w:w="1143" w:type="dxa"/>
          </w:tcPr>
          <w:p w14:paraId="3BE814D0" w14:textId="77777777" w:rsidR="00FA70A3" w:rsidRPr="00BF0A5C" w:rsidRDefault="00FA70A3" w:rsidP="003D19C5">
            <w:pPr>
              <w:rPr>
                <w:rFonts w:ascii="Cambria Math" w:hAnsi="Cambria Math" w:cs="Cambria Math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</w:p>
          <w:p w14:paraId="5173443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8 – 21 (77 %) /</w:t>
            </w:r>
          </w:p>
          <w:p w14:paraId="4E0D6F0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1547" w:type="dxa"/>
          </w:tcPr>
          <w:p w14:paraId="7468AF4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Transdiagnostic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DASS-21 </w:t>
            </w:r>
          </w:p>
          <w:p w14:paraId="6F19849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-2 / 3)</w:t>
            </w:r>
          </w:p>
          <w:p w14:paraId="4101A06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767364C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3ED626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Online stress management intervention: PCI (97) </w:t>
            </w:r>
          </w:p>
          <w:p w14:paraId="04E51A6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6432CD7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CI plus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fFeedbac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98) </w:t>
            </w:r>
          </w:p>
          <w:p w14:paraId="0C01253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22FDD12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information about stress (97)</w:t>
            </w:r>
          </w:p>
          <w:p w14:paraId="7E4C952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B032C3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23C54B8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4 / 1 –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l</w:t>
            </w:r>
            <w:proofErr w:type="spellEnd"/>
          </w:p>
        </w:tc>
        <w:tc>
          <w:tcPr>
            <w:tcW w:w="709" w:type="dxa"/>
          </w:tcPr>
          <w:p w14:paraId="62EF16F7" w14:textId="32D6DE7A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8A16A6">
              <w:rPr>
                <w:rFonts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416" w:type="dxa"/>
          </w:tcPr>
          <w:p w14:paraId="0950DFE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7EAAFA3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↑ perceived control (*) </w:t>
            </w:r>
          </w:p>
          <w:p w14:paraId="004DBA2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0EBC14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COSE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F62FA2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1 –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l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3)</w:t>
            </w:r>
          </w:p>
        </w:tc>
        <w:tc>
          <w:tcPr>
            <w:tcW w:w="1276" w:type="dxa"/>
          </w:tcPr>
          <w:p w14:paraId="0324140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PSS macro for multiple mediation analysis </w:t>
            </w:r>
          </w:p>
          <w:p w14:paraId="1A20D9D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Preacher &amp; und Hayes, 2008)</w:t>
            </w:r>
          </w:p>
        </w:tc>
      </w:tr>
      <w:tr w:rsidR="00FA70A3" w:rsidRPr="009F6576" w14:paraId="65A09F17" w14:textId="77777777" w:rsidTr="003D19C5">
        <w:tc>
          <w:tcPr>
            <w:tcW w:w="1269" w:type="dxa"/>
          </w:tcPr>
          <w:p w14:paraId="4D989C5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Kauer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,</w:t>
            </w:r>
          </w:p>
          <w:p w14:paraId="72B34DE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2 </w:t>
            </w:r>
          </w:p>
          <w:p w14:paraId="63C0D15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  <w:p w14:paraId="371D6CBC" w14:textId="26103F19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3B2AA3">
              <w:rPr>
                <w:rFonts w:cs="Times New Roman"/>
                <w:sz w:val="20"/>
                <w:szCs w:val="20"/>
                <w:lang w:val="en-US"/>
              </w:rPr>
              <w:t>5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772BCD72" w14:textId="4C7A063F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66757C4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18 </w:t>
            </w:r>
          </w:p>
          <w:p w14:paraId="442CD4E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adolescents with mild/severe emotional/mental problems (assessed by the general practitioner or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K10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&gt; 16) </w:t>
            </w:r>
          </w:p>
          <w:p w14:paraId="06F0957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143" w:type="dxa"/>
          </w:tcPr>
          <w:p w14:paraId="56A286C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8.06 (3.2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419D2B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4 – 24 /</w:t>
            </w:r>
          </w:p>
          <w:p w14:paraId="5DB4ABF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71.92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p</w:t>
            </w:r>
            <w:proofErr w:type="spellEnd"/>
          </w:p>
        </w:tc>
        <w:tc>
          <w:tcPr>
            <w:tcW w:w="1547" w:type="dxa"/>
          </w:tcPr>
          <w:p w14:paraId="7734F5A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epression/ </w:t>
            </w:r>
          </w:p>
          <w:p w14:paraId="45C0A48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ASS </w:t>
            </w:r>
          </w:p>
          <w:p w14:paraId="0A74334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2 – 4 / 6)</w:t>
            </w:r>
          </w:p>
        </w:tc>
        <w:tc>
          <w:tcPr>
            <w:tcW w:w="1276" w:type="dxa"/>
          </w:tcPr>
          <w:p w14:paraId="26DEC2D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self-monitoring  (69) </w:t>
            </w:r>
          </w:p>
          <w:p w14:paraId="4AE497F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vs. attention control group (49)</w:t>
            </w:r>
          </w:p>
        </w:tc>
        <w:tc>
          <w:tcPr>
            <w:tcW w:w="992" w:type="dxa"/>
          </w:tcPr>
          <w:p w14:paraId="3EA739A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) </w:t>
            </w:r>
          </w:p>
          <w:p w14:paraId="305C4B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FD7F31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8 / 2 – 4</w:t>
            </w:r>
          </w:p>
        </w:tc>
        <w:tc>
          <w:tcPr>
            <w:tcW w:w="709" w:type="dxa"/>
          </w:tcPr>
          <w:p w14:paraId="7A96B3D1" w14:textId="74140BFF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6</w:t>
            </w:r>
            <w:r w:rsidR="007836C8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027D44A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3.3 (1.42) </w:t>
            </w:r>
          </w:p>
          <w:p w14:paraId="1AC05C1E" w14:textId="77777777" w:rsidR="00FA70A3" w:rsidRPr="00BF0A5C" w:rsidRDefault="00FA70A3" w:rsidP="003D19C5">
            <w:pPr>
              <w:rPr>
                <w:rFonts w:cs="Times New Roman"/>
                <w:strike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Entries per day </w:t>
            </w:r>
          </w:p>
          <w:p w14:paraId="609AB86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 On 17.7 (6.69) days the complete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rogramme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was executed </w:t>
            </w:r>
          </w:p>
        </w:tc>
        <w:tc>
          <w:tcPr>
            <w:tcW w:w="1421" w:type="dxa"/>
          </w:tcPr>
          <w:p w14:paraId="2AA024A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↑ emotional self-perception (*) </w:t>
            </w:r>
          </w:p>
        </w:tc>
        <w:tc>
          <w:tcPr>
            <w:tcW w:w="997" w:type="dxa"/>
          </w:tcPr>
          <w:p w14:paraId="5CABC69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ESA-Scale </w:t>
            </w:r>
          </w:p>
          <w:p w14:paraId="44EF064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2 – 4 / 6)</w:t>
            </w:r>
          </w:p>
        </w:tc>
        <w:tc>
          <w:tcPr>
            <w:tcW w:w="1276" w:type="dxa"/>
          </w:tcPr>
          <w:p w14:paraId="20D0565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ructural equation model; </w:t>
            </w:r>
          </w:p>
          <w:p w14:paraId="738E0AB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Bootstrapping </w:t>
            </w:r>
          </w:p>
          <w:p w14:paraId="2B3D317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(Cheong et al., 2003; Taylor et al., 2008) in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6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&amp; 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, 1998 – 2011)</w:t>
            </w:r>
          </w:p>
        </w:tc>
      </w:tr>
      <w:tr w:rsidR="00FA70A3" w:rsidRPr="00786FAD" w14:paraId="40F124D4" w14:textId="77777777" w:rsidTr="003D19C5">
        <w:tc>
          <w:tcPr>
            <w:tcW w:w="1269" w:type="dxa"/>
          </w:tcPr>
          <w:p w14:paraId="5E0419E8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LaFreniere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,</w:t>
            </w:r>
          </w:p>
          <w:p w14:paraId="5E62D057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2019</w:t>
            </w:r>
            <w:r w:rsidRPr="00BF0A5C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>o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0FDF8B80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(USA)</w:t>
            </w:r>
          </w:p>
          <w:p w14:paraId="2A364CCF" w14:textId="4C08F535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9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0DF76493" w14:textId="3F75D8DC" w:rsidR="00FA70A3" w:rsidRPr="00BF0A5C" w:rsidRDefault="00FA70A3" w:rsidP="00786FAD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66DA224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51 students with generalized anxiety disorder </w:t>
            </w:r>
          </w:p>
          <w:p w14:paraId="59621DE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GAD-Q-IV) </w:t>
            </w:r>
          </w:p>
        </w:tc>
        <w:tc>
          <w:tcPr>
            <w:tcW w:w="1143" w:type="dxa"/>
          </w:tcPr>
          <w:p w14:paraId="24227A3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8.82 (1.07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p</w:t>
            </w:r>
          </w:p>
          <w:p w14:paraId="59B7728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- /</w:t>
            </w:r>
          </w:p>
          <w:p w14:paraId="6DB0DFF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84.31</w:t>
            </w:r>
          </w:p>
        </w:tc>
        <w:tc>
          <w:tcPr>
            <w:tcW w:w="1547" w:type="dxa"/>
          </w:tcPr>
          <w:p w14:paraId="358CA81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Generalized anxiety disorder / </w:t>
            </w:r>
          </w:p>
          <w:p w14:paraId="7018B44C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PSWQ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7EC9A7D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(0/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1.57 / 4.29)</w:t>
            </w:r>
          </w:p>
        </w:tc>
        <w:tc>
          <w:tcPr>
            <w:tcW w:w="1276" w:type="dxa"/>
          </w:tcPr>
          <w:p w14:paraId="1937DF7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Ecological Momentary Intervention:</w:t>
            </w:r>
          </w:p>
          <w:p w14:paraId="0F845FF4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WOJ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29) </w:t>
            </w:r>
          </w:p>
          <w:p w14:paraId="6461BBF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14744ED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TL (22)</w:t>
            </w:r>
          </w:p>
        </w:tc>
        <w:tc>
          <w:tcPr>
            <w:tcW w:w="992" w:type="dxa"/>
          </w:tcPr>
          <w:p w14:paraId="4D0167B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49F4E0F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4 per day/ 1.14 </w:t>
            </w:r>
          </w:p>
        </w:tc>
        <w:tc>
          <w:tcPr>
            <w:tcW w:w="709" w:type="dxa"/>
          </w:tcPr>
          <w:p w14:paraId="52679635" w14:textId="49D20AF9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  <w:r w:rsidR="007836C8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6AFA62B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22AA032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thought-related distress (*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q </w:t>
            </w:r>
          </w:p>
          <w:p w14:paraId="6F481F5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7" w:type="dxa"/>
          </w:tcPr>
          <w:p w14:paraId="3CE68E6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C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3F25BA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.57 / 4.29)</w:t>
            </w:r>
          </w:p>
        </w:tc>
        <w:tc>
          <w:tcPr>
            <w:tcW w:w="1276" w:type="dxa"/>
          </w:tcPr>
          <w:p w14:paraId="33B261F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Bootstrapping,</w:t>
            </w:r>
          </w:p>
          <w:p w14:paraId="5D65345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regression-based path analysis</w:t>
            </w:r>
          </w:p>
          <w:p w14:paraId="0E95F83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Preacher &amp; Hayes, 2008; </w:t>
            </w:r>
          </w:p>
          <w:p w14:paraId="2A607DE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Hayes, 2009)</w:t>
            </w:r>
          </w:p>
          <w:p w14:paraId="52CA963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7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, 2012)</w:t>
            </w:r>
          </w:p>
        </w:tc>
      </w:tr>
      <w:tr w:rsidR="00FA70A3" w:rsidRPr="009F6576" w14:paraId="5A204A1D" w14:textId="77777777" w:rsidTr="003D19C5">
        <w:trPr>
          <w:trHeight w:val="426"/>
        </w:trPr>
        <w:tc>
          <w:tcPr>
            <w:tcW w:w="1269" w:type="dxa"/>
          </w:tcPr>
          <w:p w14:paraId="7E1EADFB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lastRenderedPageBreak/>
              <w:t>Levin,</w:t>
            </w:r>
          </w:p>
          <w:p w14:paraId="7A0575A2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2017 </w:t>
            </w:r>
          </w:p>
          <w:p w14:paraId="3E7EC701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(USA)</w:t>
            </w:r>
          </w:p>
          <w:p w14:paraId="664D0C34" w14:textId="0B5E0C9A" w:rsidR="00786FAD" w:rsidRPr="00786FAD" w:rsidRDefault="002C6643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60</w:t>
            </w:r>
            <w:r w:rsidR="00786FAD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20A554A5" w14:textId="338D0932" w:rsidR="00FA70A3" w:rsidRPr="00BF0A5C" w:rsidRDefault="00FA70A3" w:rsidP="00786FAD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01AD0B4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79 students  </w:t>
            </w:r>
          </w:p>
          <w:p w14:paraId="66961AE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2793CD2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.51 (2.73) </w:t>
            </w:r>
          </w:p>
          <w:p w14:paraId="6C32B7A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 </w:t>
            </w:r>
          </w:p>
          <w:p w14:paraId="70BC2AA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66 </w:t>
            </w:r>
          </w:p>
        </w:tc>
        <w:tc>
          <w:tcPr>
            <w:tcW w:w="1547" w:type="dxa"/>
          </w:tcPr>
          <w:p w14:paraId="7DBD304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Transdiagnostic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CCAP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34 </w:t>
            </w:r>
          </w:p>
          <w:p w14:paraId="5DF28F2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4 / -)</w:t>
            </w:r>
          </w:p>
        </w:tc>
        <w:tc>
          <w:tcPr>
            <w:tcW w:w="1276" w:type="dxa"/>
          </w:tcPr>
          <w:p w14:paraId="3D6B9AC6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Web-based ACT (40) </w:t>
            </w:r>
          </w:p>
          <w:p w14:paraId="641D673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570D4ED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WL(39)</w:t>
            </w:r>
          </w:p>
        </w:tc>
        <w:tc>
          <w:tcPr>
            <w:tcW w:w="992" w:type="dxa"/>
          </w:tcPr>
          <w:p w14:paraId="34959DB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6AD03DA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6 / 4</w:t>
            </w:r>
          </w:p>
        </w:tc>
        <w:tc>
          <w:tcPr>
            <w:tcW w:w="709" w:type="dxa"/>
          </w:tcPr>
          <w:p w14:paraId="51D96CFB" w14:textId="64C73059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="007836C8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1D36C03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- / 78.58 Min. (83.28) /</w:t>
            </w:r>
          </w:p>
          <w:p w14:paraId="5878A81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55 % </w:t>
            </w:r>
          </w:p>
        </w:tc>
        <w:tc>
          <w:tcPr>
            <w:tcW w:w="1421" w:type="dxa"/>
          </w:tcPr>
          <w:p w14:paraId="27D5575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↑ mindfulness (*)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</w:t>
            </w:r>
          </w:p>
          <w:p w14:paraId="3E848E6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obstruction of the appreciation of life (*)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7E57F18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HLM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EDA191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4 / -)</w:t>
            </w:r>
          </w:p>
          <w:p w14:paraId="60017F2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478591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V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7FF3B6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4 / -)</w:t>
            </w:r>
          </w:p>
        </w:tc>
        <w:tc>
          <w:tcPr>
            <w:tcW w:w="1276" w:type="dxa"/>
          </w:tcPr>
          <w:p w14:paraId="659682A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ross product of the coefficient test with bootstrapping in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7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, 2012)</w:t>
            </w:r>
          </w:p>
        </w:tc>
      </w:tr>
      <w:tr w:rsidR="00FA70A3" w:rsidRPr="009F6576" w14:paraId="2B755166" w14:textId="77777777" w:rsidTr="003D19C5">
        <w:tc>
          <w:tcPr>
            <w:tcW w:w="1269" w:type="dxa"/>
          </w:tcPr>
          <w:p w14:paraId="23C832D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Riley, </w:t>
            </w:r>
          </w:p>
          <w:p w14:paraId="525463E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015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A89C5C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USA) </w:t>
            </w:r>
          </w:p>
          <w:p w14:paraId="5DB64EDB" w14:textId="67D61FD6" w:rsidR="00786FAD" w:rsidRPr="00786FAD" w:rsidRDefault="002C6643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64</w:t>
            </w:r>
            <w:r w:rsidR="00786FAD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62742400" w14:textId="5DEA549E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1C95F84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90 </w:t>
            </w:r>
          </w:p>
          <w:p w14:paraId="4061B0C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adolescents with diabetes type-1 and at least one parent </w:t>
            </w:r>
          </w:p>
          <w:p w14:paraId="7EC8847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6D8F64F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4.8 (1.6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121EC9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12 – 19 / </w:t>
            </w:r>
          </w:p>
          <w:p w14:paraId="7D7E3CF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41.5</w:t>
            </w:r>
          </w:p>
        </w:tc>
        <w:tc>
          <w:tcPr>
            <w:tcW w:w="1547" w:type="dxa"/>
          </w:tcPr>
          <w:p w14:paraId="6EF6917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epression/ </w:t>
            </w:r>
          </w:p>
          <w:p w14:paraId="0437A79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CDI </w:t>
            </w:r>
          </w:p>
          <w:p w14:paraId="66256DE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 13.04)</w:t>
            </w:r>
          </w:p>
        </w:tc>
        <w:tc>
          <w:tcPr>
            <w:tcW w:w="1276" w:type="dxa"/>
          </w:tcPr>
          <w:p w14:paraId="44F6F2A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BFST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D </w:t>
            </w:r>
          </w:p>
          <w:p w14:paraId="50C84E3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ia Skype (46)</w:t>
            </w:r>
            <w:proofErr w:type="spellStart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u;v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F6E0B8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2BBDB2B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BFST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D via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F2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44)</w:t>
            </w:r>
            <w:proofErr w:type="spellStart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u;v</w:t>
            </w:r>
            <w:proofErr w:type="spellEnd"/>
          </w:p>
        </w:tc>
        <w:tc>
          <w:tcPr>
            <w:tcW w:w="992" w:type="dxa"/>
          </w:tcPr>
          <w:p w14:paraId="277E849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i)</w:t>
            </w:r>
          </w:p>
        </w:tc>
        <w:tc>
          <w:tcPr>
            <w:tcW w:w="1276" w:type="dxa"/>
          </w:tcPr>
          <w:p w14:paraId="3BB1EB8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0 / 12</w:t>
            </w:r>
          </w:p>
        </w:tc>
        <w:tc>
          <w:tcPr>
            <w:tcW w:w="709" w:type="dxa"/>
          </w:tcPr>
          <w:p w14:paraId="33A55CE1" w14:textId="1FC978A3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172374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</w:tcPr>
          <w:p w14:paraId="69E8FE7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6.3 (3.4) </w:t>
            </w:r>
          </w:p>
          <w:p w14:paraId="2A7766E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/ 23.2 % </w:t>
            </w:r>
          </w:p>
        </w:tc>
        <w:tc>
          <w:tcPr>
            <w:tcW w:w="1421" w:type="dxa"/>
          </w:tcPr>
          <w:p w14:paraId="41B2E0C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parent-youth conflict (*) </w:t>
            </w:r>
          </w:p>
          <w:p w14:paraId="066591E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diabetes family conflict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) </w:t>
            </w:r>
          </w:p>
          <w:p w14:paraId="019BF8F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failure of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ssistence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 </w:t>
            </w:r>
          </w:p>
        </w:tc>
        <w:tc>
          <w:tcPr>
            <w:tcW w:w="997" w:type="dxa"/>
          </w:tcPr>
          <w:p w14:paraId="57AA89E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CB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4790D8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 13.04)</w:t>
            </w:r>
          </w:p>
          <w:p w14:paraId="7309CD1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FCS </w:t>
            </w:r>
          </w:p>
          <w:p w14:paraId="5A0DB04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 13.04)</w:t>
            </w:r>
          </w:p>
          <w:p w14:paraId="5A30E4E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HH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0CAE3A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13.04)</w:t>
            </w:r>
          </w:p>
        </w:tc>
        <w:tc>
          <w:tcPr>
            <w:tcW w:w="1276" w:type="dxa"/>
          </w:tcPr>
          <w:p w14:paraId="228BBD0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Multiple regression analysis </w:t>
            </w:r>
          </w:p>
          <w:p w14:paraId="65DEB29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Judd et al., 2001)</w:t>
            </w:r>
          </w:p>
        </w:tc>
      </w:tr>
      <w:tr w:rsidR="00FA70A3" w:rsidRPr="00786FAD" w14:paraId="458D581E" w14:textId="77777777" w:rsidTr="003D19C5">
        <w:tc>
          <w:tcPr>
            <w:tcW w:w="1269" w:type="dxa"/>
          </w:tcPr>
          <w:p w14:paraId="4EC07F0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pence, </w:t>
            </w:r>
          </w:p>
          <w:p w14:paraId="49D652F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7 </w:t>
            </w:r>
          </w:p>
          <w:p w14:paraId="3E39874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77444462" w14:textId="32BB3B74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5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40077573" w14:textId="617A9476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7931A1A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25 </w:t>
            </w:r>
          </w:p>
          <w:p w14:paraId="00128A1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Children/adolescents/</w:t>
            </w:r>
          </w:p>
          <w:p w14:paraId="624742E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DI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-C/P ≥ 4) and at least one parent</w:t>
            </w:r>
          </w:p>
        </w:tc>
        <w:tc>
          <w:tcPr>
            <w:tcW w:w="1143" w:type="dxa"/>
          </w:tcPr>
          <w:p w14:paraId="62DF8A5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1.29 (2.67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4CBFA7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8 – 17 / </w:t>
            </w:r>
          </w:p>
          <w:p w14:paraId="1054513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547" w:type="dxa"/>
          </w:tcPr>
          <w:p w14:paraId="0DBB93DB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Social phobia/ </w:t>
            </w: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SPAI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-C/P, </w:t>
            </w:r>
          </w:p>
          <w:p w14:paraId="7023DDDF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ADIS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>-C/P</w:t>
            </w:r>
          </w:p>
          <w:p w14:paraId="2B039F63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0 / 12 / 26.07)</w:t>
            </w:r>
          </w:p>
        </w:tc>
        <w:tc>
          <w:tcPr>
            <w:tcW w:w="1276" w:type="dxa"/>
          </w:tcPr>
          <w:p w14:paraId="450657AE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iCBT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social phobia (47)</w:t>
            </w:r>
            <w:r w:rsidRPr="00EA36A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u</w:t>
            </w:r>
          </w:p>
          <w:p w14:paraId="1F5E8953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A36AD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08C70A33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iCBT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conventional </w:t>
            </w:r>
          </w:p>
          <w:p w14:paraId="56DF0039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BRAVE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>) (48)</w:t>
            </w:r>
            <w:r w:rsidRPr="00EA36A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u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4185F4D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760CE99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WL (30)</w:t>
            </w:r>
          </w:p>
        </w:tc>
        <w:tc>
          <w:tcPr>
            <w:tcW w:w="992" w:type="dxa"/>
          </w:tcPr>
          <w:p w14:paraId="6869E67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41BAA43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Children/adolescents </w:t>
            </w:r>
          </w:p>
          <w:p w14:paraId="303AB50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10 + 2; </w:t>
            </w:r>
          </w:p>
          <w:p w14:paraId="573FF90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Parents of children 6 + 2; Parents of adolescents 5 + 2 / 12</w:t>
            </w:r>
          </w:p>
        </w:tc>
        <w:tc>
          <w:tcPr>
            <w:tcW w:w="709" w:type="dxa"/>
          </w:tcPr>
          <w:p w14:paraId="4C425F4F" w14:textId="25982036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172374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</w:tcPr>
          <w:p w14:paraId="294F2FA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hildren: 4.75; adolescents: 4.0; parents of children: 4.32; parents of adolescents: </w:t>
            </w:r>
          </w:p>
          <w:p w14:paraId="5DE38D8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3.18 / - / - </w:t>
            </w:r>
          </w:p>
        </w:tc>
        <w:tc>
          <w:tcPr>
            <w:tcW w:w="1421" w:type="dxa"/>
          </w:tcPr>
          <w:p w14:paraId="7DB963E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↑ social abilities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w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C3AC2C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Post-Event Processing (*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997" w:type="dxa"/>
          </w:tcPr>
          <w:p w14:paraId="054E292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SS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C/P </w:t>
            </w:r>
          </w:p>
          <w:p w14:paraId="228E6CA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</w:t>
            </w:r>
          </w:p>
          <w:p w14:paraId="4CEA28B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26.07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w</w:t>
            </w:r>
          </w:p>
          <w:p w14:paraId="4E27DDB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EP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R </w:t>
            </w:r>
          </w:p>
          <w:p w14:paraId="6A71F0B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2 / 26.07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w</w:t>
            </w:r>
          </w:p>
        </w:tc>
        <w:tc>
          <w:tcPr>
            <w:tcW w:w="1276" w:type="dxa"/>
          </w:tcPr>
          <w:p w14:paraId="302CE65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PROCESS (Hayes, 2013)</w:t>
            </w:r>
          </w:p>
        </w:tc>
      </w:tr>
      <w:tr w:rsidR="00FA70A3" w:rsidRPr="009F6576" w14:paraId="42B11B7D" w14:textId="77777777" w:rsidTr="003D19C5">
        <w:tc>
          <w:tcPr>
            <w:tcW w:w="1269" w:type="dxa"/>
          </w:tcPr>
          <w:p w14:paraId="5A7A5FCC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  <w:r w:rsidRPr="002830B8">
              <w:rPr>
                <w:rFonts w:cs="Times New Roman"/>
                <w:sz w:val="20"/>
                <w:szCs w:val="20"/>
              </w:rPr>
              <w:t xml:space="preserve">van der </w:t>
            </w:r>
          </w:p>
          <w:p w14:paraId="23B9FA57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30B8">
              <w:rPr>
                <w:rFonts w:cs="Times New Roman"/>
                <w:sz w:val="20"/>
                <w:szCs w:val="20"/>
              </w:rPr>
              <w:t>Zanden</w:t>
            </w:r>
            <w:proofErr w:type="spellEnd"/>
            <w:r w:rsidRPr="002830B8">
              <w:rPr>
                <w:rFonts w:cs="Times New Roman"/>
                <w:sz w:val="20"/>
                <w:szCs w:val="20"/>
              </w:rPr>
              <w:t xml:space="preserve">, </w:t>
            </w:r>
          </w:p>
          <w:p w14:paraId="30C59E4B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2830B8">
              <w:rPr>
                <w:rFonts w:cs="Times New Roman"/>
                <w:sz w:val="20"/>
                <w:szCs w:val="20"/>
              </w:rPr>
              <w:t>2014</w:t>
            </w:r>
            <w:r w:rsidRPr="002830B8">
              <w:rPr>
                <w:rFonts w:cs="Times New Roman"/>
                <w:sz w:val="20"/>
                <w:szCs w:val="20"/>
                <w:vertAlign w:val="superscript"/>
              </w:rPr>
              <w:t>x</w:t>
            </w:r>
            <w:proofErr w:type="spellEnd"/>
          </w:p>
          <w:p w14:paraId="2856700D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  <w:r w:rsidRPr="002830B8">
              <w:rPr>
                <w:rFonts w:cs="Times New Roman"/>
                <w:sz w:val="20"/>
                <w:szCs w:val="20"/>
              </w:rPr>
              <w:t>(</w:t>
            </w:r>
            <w:proofErr w:type="spellStart"/>
            <w:r w:rsidRPr="002830B8">
              <w:rPr>
                <w:rFonts w:cs="Times New Roman"/>
                <w:sz w:val="20"/>
                <w:szCs w:val="20"/>
              </w:rPr>
              <w:t>NLD</w:t>
            </w:r>
            <w:proofErr w:type="spellEnd"/>
            <w:r w:rsidRPr="002830B8">
              <w:rPr>
                <w:rFonts w:cs="Times New Roman"/>
                <w:sz w:val="20"/>
                <w:szCs w:val="20"/>
              </w:rPr>
              <w:t xml:space="preserve">) </w:t>
            </w:r>
          </w:p>
          <w:p w14:paraId="39487C73" w14:textId="2D3BD6D2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6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17155D2B" w14:textId="7F59078C" w:rsidR="00FA70A3" w:rsidRPr="00D50696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29A4082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= 244 </w:t>
            </w:r>
          </w:p>
          <w:p w14:paraId="14DA59C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young adults</w:t>
            </w:r>
          </w:p>
          <w:p w14:paraId="17B1E57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(CES-D = 10 – 45) </w:t>
            </w:r>
          </w:p>
          <w:p w14:paraId="1EBC70A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E3A848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65FAB19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5D7BCE7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20.9 (2.2) </w:t>
            </w:r>
          </w:p>
          <w:p w14:paraId="71AB7DB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/ 16 – 25 /</w:t>
            </w:r>
          </w:p>
          <w:p w14:paraId="5B01FBC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547" w:type="dxa"/>
          </w:tcPr>
          <w:p w14:paraId="7625646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depression/ </w:t>
            </w:r>
          </w:p>
          <w:p w14:paraId="13898C1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ES-D </w:t>
            </w:r>
          </w:p>
          <w:p w14:paraId="1ED07C6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12 / 24)</w:t>
            </w:r>
          </w:p>
        </w:tc>
        <w:tc>
          <w:tcPr>
            <w:tcW w:w="1276" w:type="dxa"/>
          </w:tcPr>
          <w:p w14:paraId="3F41C67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CBT-based online group course</w:t>
            </w:r>
          </w:p>
          <w:p w14:paraId="5967F33C" w14:textId="77777777" w:rsidR="00FA70A3" w:rsidRPr="00D50696" w:rsidRDefault="00FA70A3" w:rsidP="003D19C5">
            <w:pPr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D50696">
              <w:rPr>
                <w:rFonts w:cs="Times New Roman"/>
                <w:i/>
                <w:sz w:val="20"/>
                <w:szCs w:val="20"/>
                <w:lang w:val="en-US"/>
              </w:rPr>
              <w:t xml:space="preserve">Master </w:t>
            </w:r>
          </w:p>
          <w:p w14:paraId="03EB387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/>
                <w:sz w:val="20"/>
                <w:szCs w:val="20"/>
                <w:lang w:val="en-US"/>
              </w:rPr>
              <w:t>Your Mood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) (121) </w:t>
            </w:r>
          </w:p>
          <w:p w14:paraId="71E2D84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268FA62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WL(123)</w:t>
            </w:r>
          </w:p>
        </w:tc>
        <w:tc>
          <w:tcPr>
            <w:tcW w:w="992" w:type="dxa"/>
          </w:tcPr>
          <w:p w14:paraId="6FE542E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iii)</w:t>
            </w:r>
          </w:p>
        </w:tc>
        <w:tc>
          <w:tcPr>
            <w:tcW w:w="1276" w:type="dxa"/>
          </w:tcPr>
          <w:p w14:paraId="4943E4D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6 / 6</w:t>
            </w:r>
          </w:p>
        </w:tc>
        <w:tc>
          <w:tcPr>
            <w:tcW w:w="709" w:type="dxa"/>
          </w:tcPr>
          <w:p w14:paraId="4CAE048F" w14:textId="3B905970" w:rsidR="00FA70A3" w:rsidRPr="00D50696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0</w:t>
            </w:r>
            <w:r w:rsidR="00172374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4AF1CB9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3.2 (2.2) / - / -</w:t>
            </w:r>
          </w:p>
        </w:tc>
        <w:tc>
          <w:tcPr>
            <w:tcW w:w="1421" w:type="dxa"/>
          </w:tcPr>
          <w:p w14:paraId="391C8AC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↑ control (*)</w:t>
            </w:r>
          </w:p>
          <w:p w14:paraId="1704676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anxiety (*)</w:t>
            </w:r>
          </w:p>
        </w:tc>
        <w:tc>
          <w:tcPr>
            <w:tcW w:w="997" w:type="dxa"/>
          </w:tcPr>
          <w:p w14:paraId="1EFFD15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Mastery Scale </w:t>
            </w:r>
          </w:p>
          <w:p w14:paraId="570E677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12 / 24)</w:t>
            </w:r>
          </w:p>
          <w:p w14:paraId="5EA44C4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HAD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-A </w:t>
            </w:r>
          </w:p>
          <w:p w14:paraId="600EDF9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12 / 24)</w:t>
            </w:r>
          </w:p>
        </w:tc>
        <w:tc>
          <w:tcPr>
            <w:tcW w:w="1276" w:type="dxa"/>
          </w:tcPr>
          <w:p w14:paraId="35A371C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According to Baron and Kenny (1986); </w:t>
            </w:r>
          </w:p>
          <w:p w14:paraId="5A4FB5C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path analysis </w:t>
            </w:r>
          </w:p>
          <w:p w14:paraId="3EFE7E9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Mediation model </w:t>
            </w:r>
          </w:p>
          <w:p w14:paraId="444C6AF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(MacKinnon, 2008) in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Mplu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, 2012)</w:t>
            </w:r>
          </w:p>
        </w:tc>
      </w:tr>
      <w:tr w:rsidR="00FA70A3" w:rsidRPr="00786FAD" w14:paraId="0D98A6B6" w14:textId="77777777" w:rsidTr="003D19C5">
        <w:tc>
          <w:tcPr>
            <w:tcW w:w="1269" w:type="dxa"/>
          </w:tcPr>
          <w:p w14:paraId="1F78715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Wade, </w:t>
            </w:r>
          </w:p>
          <w:p w14:paraId="6AA1C64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2017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y</w:t>
            </w:r>
            <w:proofErr w:type="spellEnd"/>
          </w:p>
          <w:p w14:paraId="5B40E5F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69108C6E" w14:textId="7E328985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7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63C40455" w14:textId="41481502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71E7208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13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z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AD780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children with moderate/severe early traumatic brain injury and their parents </w:t>
            </w:r>
          </w:p>
        </w:tc>
        <w:tc>
          <w:tcPr>
            <w:tcW w:w="1143" w:type="dxa"/>
          </w:tcPr>
          <w:p w14:paraId="48782D9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5.4 (2.2) </w:t>
            </w:r>
          </w:p>
          <w:p w14:paraId="457A3C1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3 – 9/ </w:t>
            </w:r>
          </w:p>
          <w:p w14:paraId="7D5F512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39 </w:t>
            </w:r>
          </w:p>
        </w:tc>
        <w:tc>
          <w:tcPr>
            <w:tcW w:w="1547" w:type="dxa"/>
          </w:tcPr>
          <w:p w14:paraId="4CBA5F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Behavioral problems/ </w:t>
            </w:r>
          </w:p>
          <w:p w14:paraId="24E7D8A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ECB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D7069C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13.04, 26.07)</w:t>
            </w:r>
          </w:p>
        </w:tc>
        <w:tc>
          <w:tcPr>
            <w:tcW w:w="1276" w:type="dxa"/>
          </w:tcPr>
          <w:p w14:paraId="0C968D4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Internet-based parent training:</w:t>
            </w:r>
          </w:p>
          <w:p w14:paraId="06B58C4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I-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InTERACT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(39) </w:t>
            </w:r>
          </w:p>
          <w:p w14:paraId="7DD2F97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21BA737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Express (36) </w:t>
            </w:r>
          </w:p>
          <w:p w14:paraId="08EBD56D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>.</w:t>
            </w: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5A67777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website with information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(38)</w:t>
            </w:r>
          </w:p>
        </w:tc>
        <w:tc>
          <w:tcPr>
            <w:tcW w:w="992" w:type="dxa"/>
          </w:tcPr>
          <w:p w14:paraId="4E5FB56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48BFE73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0 + 4 / 26.07; </w:t>
            </w:r>
          </w:p>
          <w:p w14:paraId="05163A4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40C6244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C69E4D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57D2FB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E9DA73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4124302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7 + 1 / </w:t>
            </w:r>
          </w:p>
          <w:p w14:paraId="2459610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Finished before 26.07</w:t>
            </w:r>
          </w:p>
          <w:p w14:paraId="13ED11B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08CDFCE4" w14:textId="48012D0C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19</w:t>
            </w:r>
            <w:r w:rsidR="00BC5544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616B750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I-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nTERACT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: 7.4 (2.7); </w:t>
            </w:r>
          </w:p>
          <w:p w14:paraId="7275118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I-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InTERACT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Express: 4.8 (2.7) / per week 1.5 – 2 hours / - / </w:t>
            </w:r>
          </w:p>
        </w:tc>
        <w:tc>
          <w:tcPr>
            <w:tcW w:w="1421" w:type="dxa"/>
          </w:tcPr>
          <w:p w14:paraId="102DC07C" w14:textId="77777777" w:rsidR="00FA70A3" w:rsidRPr="00D50696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↑ changes in parenting behavior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.)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bb</w:t>
            </w:r>
          </w:p>
          <w:p w14:paraId="463E0C1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563C82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700206D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PIC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18CD1FF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13.04, 26.07)</w:t>
            </w:r>
          </w:p>
          <w:p w14:paraId="104F8FD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574CCC9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ROCESS </w:t>
            </w:r>
          </w:p>
          <w:p w14:paraId="3850C4B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Hayes, 2013)</w:t>
            </w:r>
          </w:p>
        </w:tc>
      </w:tr>
      <w:tr w:rsidR="00FA70A3" w:rsidRPr="00786FAD" w14:paraId="4F610D50" w14:textId="77777777" w:rsidTr="003D19C5">
        <w:trPr>
          <w:cantSplit/>
          <w:trHeight w:val="1594"/>
        </w:trPr>
        <w:tc>
          <w:tcPr>
            <w:tcW w:w="1269" w:type="dxa"/>
            <w:tcBorders>
              <w:bottom w:val="single" w:sz="2" w:space="0" w:color="auto"/>
            </w:tcBorders>
          </w:tcPr>
          <w:p w14:paraId="344046F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Wilksch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</w:p>
          <w:p w14:paraId="20F064E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019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cc</w:t>
            </w:r>
            <w:proofErr w:type="spellEnd"/>
          </w:p>
          <w:p w14:paraId="415CAC1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A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4722A7F6" w14:textId="05485E34" w:rsidR="00786FAD" w:rsidRPr="00786FAD" w:rsidRDefault="002C6643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69</w:t>
            </w:r>
            <w:r w:rsidR="00786FAD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1B42DFF3" w14:textId="272DB759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  <w:r w:rsidRPr="00786FAD">
              <w:rPr>
                <w:rFonts w:cs="Times New Roman"/>
                <w:sz w:val="20"/>
                <w:szCs w:val="20"/>
              </w:rPr>
              <w:t xml:space="preserve"> </w:t>
            </w:r>
          </w:p>
          <w:p w14:paraId="6F962ED6" w14:textId="77777777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6F8FC578" w14:textId="77777777" w:rsidR="00FA70A3" w:rsidRPr="00786FAD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bottom w:val="single" w:sz="2" w:space="0" w:color="auto"/>
            </w:tcBorders>
          </w:tcPr>
          <w:p w14:paraId="7997850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316 </w:t>
            </w:r>
          </w:p>
          <w:p w14:paraId="44D64D4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women who seek help to improve their own body image </w:t>
            </w:r>
          </w:p>
        </w:tc>
        <w:tc>
          <w:tcPr>
            <w:tcW w:w="1143" w:type="dxa"/>
            <w:tcBorders>
              <w:bottom w:val="single" w:sz="2" w:space="0" w:color="auto"/>
            </w:tcBorders>
          </w:tcPr>
          <w:p w14:paraId="6C60905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.8 (2.26) </w:t>
            </w:r>
          </w:p>
          <w:p w14:paraId="4F8F104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18 – 25 / </w:t>
            </w:r>
          </w:p>
          <w:p w14:paraId="3E6F911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00 </w:t>
            </w:r>
          </w:p>
          <w:p w14:paraId="591ED6E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bottom w:val="single" w:sz="2" w:space="0" w:color="auto"/>
            </w:tcBorders>
          </w:tcPr>
          <w:p w14:paraId="0F27662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epression/ </w:t>
            </w:r>
          </w:p>
          <w:p w14:paraId="7587119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ASS </w:t>
            </w:r>
          </w:p>
          <w:p w14:paraId="59BB319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10 / 26.07, 52.14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7D693B7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Media Smart-</w:t>
            </w:r>
          </w:p>
          <w:p w14:paraId="491A98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Targeted (122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v</w:t>
            </w:r>
          </w:p>
          <w:p w14:paraId="1C52713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21CDDBE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e-mail with tips for a positive body image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(194)</w:t>
            </w:r>
          </w:p>
        </w:tc>
        <w:tc>
          <w:tcPr>
            <w:tcW w:w="992" w:type="dxa"/>
            <w:tcBorders>
              <w:bottom w:val="single" w:sz="2" w:space="0" w:color="auto"/>
            </w:tcBorders>
          </w:tcPr>
          <w:p w14:paraId="717A7BC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02EC082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4012E6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C5E4A1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84E0E7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258D62C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9 / 9</w:t>
            </w:r>
          </w:p>
          <w:p w14:paraId="3C12BEE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bottom w:val="single" w:sz="2" w:space="0" w:color="auto"/>
            </w:tcBorders>
          </w:tcPr>
          <w:p w14:paraId="3631E175" w14:textId="20861AFD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2</w:t>
            </w:r>
            <w:r w:rsidR="00BC5544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  <w:tcBorders>
              <w:bottom w:val="single" w:sz="2" w:space="0" w:color="auto"/>
            </w:tcBorders>
          </w:tcPr>
          <w:p w14:paraId="32A31AE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- /- / 13.6 %</w:t>
            </w:r>
          </w:p>
        </w:tc>
        <w:tc>
          <w:tcPr>
            <w:tcW w:w="1421" w:type="dxa"/>
            <w:tcBorders>
              <w:bottom w:val="single" w:sz="2" w:space="0" w:color="auto"/>
            </w:tcBorders>
          </w:tcPr>
          <w:p w14:paraId="364CAC4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eating disorder (*) </w:t>
            </w:r>
          </w:p>
          <w:p w14:paraId="3679B96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bottom w:val="single" w:sz="2" w:space="0" w:color="auto"/>
            </w:tcBorders>
          </w:tcPr>
          <w:p w14:paraId="76CB1C5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EDE-Q global </w:t>
            </w:r>
          </w:p>
          <w:p w14:paraId="690BAAC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- / 10 / 26.07, 52.14)</w:t>
            </w:r>
          </w:p>
        </w:tc>
        <w:tc>
          <w:tcPr>
            <w:tcW w:w="1276" w:type="dxa"/>
            <w:tcBorders>
              <w:bottom w:val="single" w:sz="2" w:space="0" w:color="auto"/>
            </w:tcBorders>
          </w:tcPr>
          <w:p w14:paraId="7FA32DF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ROCESS </w:t>
            </w:r>
          </w:p>
          <w:p w14:paraId="32284EB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Preacher &amp; Hayes, 2004)</w:t>
            </w:r>
          </w:p>
        </w:tc>
      </w:tr>
      <w:tr w:rsidR="00FA70A3" w:rsidRPr="00786FAD" w14:paraId="1A815215" w14:textId="77777777" w:rsidTr="003D19C5">
        <w:tc>
          <w:tcPr>
            <w:tcW w:w="1269" w:type="dxa"/>
            <w:tcBorders>
              <w:top w:val="single" w:sz="2" w:space="0" w:color="auto"/>
              <w:bottom w:val="single" w:sz="2" w:space="0" w:color="auto"/>
            </w:tcBorders>
          </w:tcPr>
          <w:p w14:paraId="59488470" w14:textId="7ECA49ED" w:rsidR="00FA70A3" w:rsidRPr="00BF0A5C" w:rsidRDefault="00205FBE" w:rsidP="003D19C5">
            <w:pPr>
              <w:tabs>
                <w:tab w:val="left" w:pos="870"/>
              </w:tabs>
              <w:rPr>
                <w:rFonts w:cs="Times New Roman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DHI</w:t>
            </w:r>
            <w:r>
              <w:rPr>
                <w:rFonts w:cs="Times New Roman"/>
                <w:sz w:val="20"/>
                <w:szCs w:val="20"/>
                <w:vertAlign w:val="subscript"/>
                <w:lang w:val="en-US"/>
              </w:rPr>
              <w:t>HP</w:t>
            </w:r>
            <w:proofErr w:type="spellEnd"/>
          </w:p>
        </w:tc>
        <w:tc>
          <w:tcPr>
            <w:tcW w:w="1274" w:type="dxa"/>
            <w:tcBorders>
              <w:top w:val="single" w:sz="2" w:space="0" w:color="auto"/>
              <w:bottom w:val="single" w:sz="2" w:space="0" w:color="auto"/>
            </w:tcBorders>
          </w:tcPr>
          <w:p w14:paraId="4E0D966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  <w:tcBorders>
              <w:top w:val="single" w:sz="2" w:space="0" w:color="auto"/>
              <w:bottom w:val="single" w:sz="2" w:space="0" w:color="auto"/>
            </w:tcBorders>
          </w:tcPr>
          <w:p w14:paraId="7A4ECAF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47" w:type="dxa"/>
            <w:tcBorders>
              <w:top w:val="single" w:sz="2" w:space="0" w:color="auto"/>
              <w:bottom w:val="single" w:sz="2" w:space="0" w:color="auto"/>
            </w:tcBorders>
          </w:tcPr>
          <w:p w14:paraId="3BCD941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58B703E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</w:tcPr>
          <w:p w14:paraId="001DB50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0EB7581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single" w:sz="2" w:space="0" w:color="auto"/>
              <w:bottom w:val="single" w:sz="2" w:space="0" w:color="auto"/>
            </w:tcBorders>
          </w:tcPr>
          <w:p w14:paraId="2ABA3B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16" w:type="dxa"/>
            <w:tcBorders>
              <w:top w:val="single" w:sz="2" w:space="0" w:color="auto"/>
              <w:bottom w:val="single" w:sz="2" w:space="0" w:color="auto"/>
            </w:tcBorders>
          </w:tcPr>
          <w:p w14:paraId="4582BB5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tcBorders>
              <w:top w:val="single" w:sz="2" w:space="0" w:color="auto"/>
              <w:bottom w:val="single" w:sz="2" w:space="0" w:color="auto"/>
            </w:tcBorders>
          </w:tcPr>
          <w:p w14:paraId="435AFDD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tcBorders>
              <w:top w:val="single" w:sz="2" w:space="0" w:color="auto"/>
              <w:bottom w:val="single" w:sz="2" w:space="0" w:color="auto"/>
            </w:tcBorders>
          </w:tcPr>
          <w:p w14:paraId="14C9AC4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2" w:space="0" w:color="auto"/>
              <w:bottom w:val="single" w:sz="2" w:space="0" w:color="auto"/>
            </w:tcBorders>
          </w:tcPr>
          <w:p w14:paraId="17E3D57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D50696" w14:paraId="7CE3834F" w14:textId="77777777" w:rsidTr="003D19C5">
        <w:trPr>
          <w:cantSplit/>
        </w:trPr>
        <w:tc>
          <w:tcPr>
            <w:tcW w:w="1269" w:type="dxa"/>
            <w:tcBorders>
              <w:top w:val="single" w:sz="2" w:space="0" w:color="auto"/>
            </w:tcBorders>
          </w:tcPr>
          <w:p w14:paraId="6E36C24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Collins, 2002 </w:t>
            </w:r>
          </w:p>
          <w:p w14:paraId="45C7DEA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24BEA051" w14:textId="4AC5EA91" w:rsidR="00786FAD" w:rsidRPr="00786FAD" w:rsidRDefault="002C6643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48</w:t>
            </w:r>
            <w:r w:rsidR="00786FAD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1FB69EBE" w14:textId="32586531" w:rsidR="00FA70A3" w:rsidRPr="00786FAD" w:rsidRDefault="00FA70A3" w:rsidP="00786FAD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single" w:sz="2" w:space="0" w:color="auto"/>
            </w:tcBorders>
          </w:tcPr>
          <w:p w14:paraId="3BF4973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= 100 </w:t>
            </w:r>
          </w:p>
          <w:p w14:paraId="315A220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students who report at least two episodes of heavy drinking in the last month </w:t>
            </w:r>
          </w:p>
          <w:p w14:paraId="69D8227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( ≥ 5/4 alcoholic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drinks; men/women)</w:t>
            </w:r>
          </w:p>
        </w:tc>
        <w:tc>
          <w:tcPr>
            <w:tcW w:w="1143" w:type="dxa"/>
            <w:tcBorders>
              <w:top w:val="single" w:sz="2" w:space="0" w:color="auto"/>
            </w:tcBorders>
          </w:tcPr>
          <w:p w14:paraId="23AFD4E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18.67 (1.02) </w:t>
            </w:r>
          </w:p>
          <w:p w14:paraId="2B86697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/ - /</w:t>
            </w:r>
          </w:p>
          <w:p w14:paraId="5E880C9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50 </w:t>
            </w:r>
          </w:p>
        </w:tc>
        <w:tc>
          <w:tcPr>
            <w:tcW w:w="1547" w:type="dxa"/>
            <w:tcBorders>
              <w:top w:val="single" w:sz="2" w:space="0" w:color="auto"/>
            </w:tcBorders>
          </w:tcPr>
          <w:p w14:paraId="2458A07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Risky drinking behavior/</w:t>
            </w:r>
          </w:p>
          <w:p w14:paraId="7711400F" w14:textId="77777777" w:rsidR="00FA70A3" w:rsidRPr="00D50696" w:rsidRDefault="00FA70A3" w:rsidP="003D19C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>DNRF</w:t>
            </w:r>
            <w:proofErr w:type="spellEnd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 xml:space="preserve">; </w:t>
            </w:r>
          </w:p>
          <w:p w14:paraId="6BD3742F" w14:textId="77777777" w:rsidR="00FA70A3" w:rsidRPr="00D50696" w:rsidRDefault="00FA70A3" w:rsidP="003D19C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>DDQ</w:t>
            </w:r>
            <w:proofErr w:type="spellEnd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 xml:space="preserve">-M; </w:t>
            </w:r>
          </w:p>
          <w:p w14:paraId="2A1D2F47" w14:textId="77777777" w:rsidR="00FA70A3" w:rsidRPr="00D50696" w:rsidRDefault="00FA70A3" w:rsidP="003D19C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 xml:space="preserve">F-Q, </w:t>
            </w:r>
            <w:proofErr w:type="spellStart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>RAPI</w:t>
            </w:r>
            <w:proofErr w:type="spellEnd"/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 xml:space="preserve"> </w:t>
            </w:r>
          </w:p>
          <w:p w14:paraId="3CAB888A" w14:textId="77777777" w:rsidR="00FA70A3" w:rsidRPr="00D50696" w:rsidRDefault="00FA70A3" w:rsidP="003D19C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iCs/>
                <w:sz w:val="20"/>
                <w:szCs w:val="20"/>
                <w:lang w:val="en-US"/>
              </w:rPr>
              <w:t>(0 / 6 / 26.07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1BA1F67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NF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via </w:t>
            </w:r>
          </w:p>
          <w:p w14:paraId="2F7A09E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email E-Mail (49) </w:t>
            </w:r>
          </w:p>
          <w:p w14:paraId="77D9C8D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78FBB51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sychoeducational brochure on alcohol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(51)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B5F992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4D83975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- </w:t>
            </w:r>
          </w:p>
        </w:tc>
        <w:tc>
          <w:tcPr>
            <w:tcW w:w="709" w:type="dxa"/>
            <w:tcBorders>
              <w:top w:val="single" w:sz="2" w:space="0" w:color="auto"/>
            </w:tcBorders>
          </w:tcPr>
          <w:p w14:paraId="4C515ED6" w14:textId="63F40E4F" w:rsidR="00FA70A3" w:rsidRPr="00D50696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BC5544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  <w:tcBorders>
              <w:top w:val="single" w:sz="2" w:space="0" w:color="auto"/>
            </w:tcBorders>
          </w:tcPr>
          <w:p w14:paraId="68B0121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  <w:tcBorders>
              <w:top w:val="single" w:sz="2" w:space="0" w:color="auto"/>
            </w:tcBorders>
          </w:tcPr>
          <w:p w14:paraId="45B371E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discrepancy between own drinking behavior and that of others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)  </w:t>
            </w:r>
          </w:p>
        </w:tc>
        <w:tc>
          <w:tcPr>
            <w:tcW w:w="997" w:type="dxa"/>
            <w:tcBorders>
              <w:top w:val="single" w:sz="2" w:space="0" w:color="auto"/>
            </w:tcBorders>
          </w:tcPr>
          <w:p w14:paraId="1025411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Discrepancy </w:t>
            </w:r>
          </w:p>
          <w:p w14:paraId="003F2CE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and </w:t>
            </w:r>
          </w:p>
          <w:p w14:paraId="12AB7FE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comfortratings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e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8577C4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6 / 26.07 )</w:t>
            </w:r>
          </w:p>
        </w:tc>
        <w:tc>
          <w:tcPr>
            <w:tcW w:w="1276" w:type="dxa"/>
            <w:tcBorders>
              <w:top w:val="single" w:sz="2" w:space="0" w:color="auto"/>
            </w:tcBorders>
          </w:tcPr>
          <w:p w14:paraId="2F481F3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Baron and Kenny</w:t>
            </w:r>
            <w:r w:rsidRPr="00D50696">
              <w:rPr>
                <w:rFonts w:cs="Times New Roman"/>
                <w:strike/>
                <w:sz w:val="20"/>
                <w:szCs w:val="20"/>
                <w:lang w:val="en-US"/>
              </w:rPr>
              <w:t xml:space="preserve">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(1986);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Holmbeck</w:t>
            </w:r>
            <w:proofErr w:type="spellEnd"/>
            <w:r w:rsidRPr="00D50696">
              <w:rPr>
                <w:rFonts w:cs="Times New Roman"/>
                <w:strike/>
                <w:sz w:val="20"/>
                <w:szCs w:val="20"/>
                <w:lang w:val="en-US"/>
              </w:rPr>
              <w:t xml:space="preserve">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(1997)</w:t>
            </w:r>
          </w:p>
        </w:tc>
      </w:tr>
      <w:tr w:rsidR="00FA70A3" w:rsidRPr="009F6576" w14:paraId="6FA13035" w14:textId="77777777" w:rsidTr="003D19C5">
        <w:tc>
          <w:tcPr>
            <w:tcW w:w="1269" w:type="dxa"/>
          </w:tcPr>
          <w:p w14:paraId="3F315C3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ouma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, 2009</w:t>
            </w:r>
          </w:p>
          <w:p w14:paraId="63ABA72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0ACF9839" w14:textId="7C2F7E82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0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4B39A3EB" w14:textId="274BAA6F" w:rsidR="00FA70A3" w:rsidRPr="00D50696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7D52532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76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A4CBE6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udents who violated university regulations regarding alcohol and </w:t>
            </w:r>
          </w:p>
        </w:tc>
        <w:tc>
          <w:tcPr>
            <w:tcW w:w="1143" w:type="dxa"/>
          </w:tcPr>
          <w:p w14:paraId="4D31814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19.24 (1.33) </w:t>
            </w:r>
          </w:p>
          <w:p w14:paraId="7F3A924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/ 18 – 24 /</w:t>
            </w:r>
          </w:p>
          <w:p w14:paraId="0509D0A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27.6</w:t>
            </w:r>
          </w:p>
        </w:tc>
        <w:tc>
          <w:tcPr>
            <w:tcW w:w="1547" w:type="dxa"/>
          </w:tcPr>
          <w:p w14:paraId="64969F6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Risky drinking behavior / drinking amount, maximum consumption, frequency of alcohol intoxication</w:t>
            </w:r>
          </w:p>
          <w:p w14:paraId="016E6BF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- / 4.29)</w:t>
            </w:r>
          </w:p>
          <w:p w14:paraId="042FCC8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C51D1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Web-based </w:t>
            </w:r>
            <w:proofErr w:type="spellStart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PNF</w:t>
            </w:r>
            <w:proofErr w:type="spellEnd"/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D50696">
              <w:rPr>
                <w:rFonts w:cs="Times New Roman"/>
                <w:i/>
                <w:color w:val="111111"/>
                <w:sz w:val="20"/>
                <w:szCs w:val="20"/>
                <w:shd w:val="clear" w:color="auto" w:fill="FFFFFF"/>
                <w:lang w:val="en-US"/>
              </w:rPr>
              <w:t>Try Our Free Drinking Evaluation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) (45)</w:t>
            </w:r>
            <w:proofErr w:type="spellStart"/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ff</w:t>
            </w:r>
            <w:proofErr w:type="spellEnd"/>
          </w:p>
          <w:p w14:paraId="7CF9275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D50696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7D663EF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web-based training (</w:t>
            </w:r>
            <w:r w:rsidRPr="00D50696">
              <w:rPr>
                <w:rFonts w:cs="Times New Roman"/>
                <w:i/>
                <w:sz w:val="20"/>
                <w:szCs w:val="20"/>
                <w:lang w:val="en-US"/>
              </w:rPr>
              <w:t>Judicial Educator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) (31)</w:t>
            </w:r>
          </w:p>
        </w:tc>
        <w:tc>
          <w:tcPr>
            <w:tcW w:w="992" w:type="dxa"/>
          </w:tcPr>
          <w:p w14:paraId="568A835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1ADD72F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37.30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in.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g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;</w:t>
            </w:r>
          </w:p>
          <w:p w14:paraId="3C8FC60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72AC7D5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E505B8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4BD502D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45DBE5E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00F8DE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FC4DA7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1 / 49.19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Min.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g</w:t>
            </w:r>
            <w:proofErr w:type="spellEnd"/>
          </w:p>
          <w:p w14:paraId="0DFD325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80EECC" w14:textId="59F528C5" w:rsidR="00FA70A3" w:rsidRPr="00D50696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12</w:t>
            </w:r>
            <w:r w:rsidR="00994E29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7E55F4F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42A4181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estimation of alcohol consumption by peers (*) </w:t>
            </w:r>
          </w:p>
          <w:p w14:paraId="2C3D6BE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4B6110D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65D03AC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- / 4.29)</w:t>
            </w:r>
          </w:p>
        </w:tc>
        <w:tc>
          <w:tcPr>
            <w:tcW w:w="1276" w:type="dxa"/>
          </w:tcPr>
          <w:p w14:paraId="006CF93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According to Baron and Kenny (1986)</w:t>
            </w:r>
          </w:p>
        </w:tc>
      </w:tr>
      <w:tr w:rsidR="00FA70A3" w:rsidRPr="009F6576" w14:paraId="14B3761B" w14:textId="77777777" w:rsidTr="003D19C5">
        <w:tc>
          <w:tcPr>
            <w:tcW w:w="1269" w:type="dxa"/>
          </w:tcPr>
          <w:p w14:paraId="15C345D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ouma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, 2011</w:t>
            </w:r>
          </w:p>
          <w:p w14:paraId="7F59F26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590D544C" w14:textId="7E4F1D30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1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38B67D2B" w14:textId="31F01CF7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4BECA36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35 </w:t>
            </w:r>
          </w:p>
          <w:p w14:paraId="5044820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students who violated university regulations regarding</w:t>
            </w:r>
          </w:p>
          <w:p w14:paraId="6F3D0C7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141383A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9.07 (1.01) </w:t>
            </w:r>
          </w:p>
          <w:p w14:paraId="4BAF4CE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8 – 24 /</w:t>
            </w:r>
          </w:p>
          <w:p w14:paraId="1F26179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1547" w:type="dxa"/>
          </w:tcPr>
          <w:p w14:paraId="1363648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Risky drinking behavior / weekly drinking amount, frequency of binge drinking, maximum alcohol consumption </w:t>
            </w:r>
          </w:p>
          <w:p w14:paraId="6715629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- /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34.76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hh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3A7528B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BA865E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Web-based feedback 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e-CHUG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>):</w:t>
            </w:r>
          </w:p>
          <w:p w14:paraId="465A0BD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Feedback without human support (54) </w:t>
            </w:r>
          </w:p>
          <w:p w14:paraId="0784DE1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0F481D6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Feedback with human support (81)</w:t>
            </w:r>
          </w:p>
          <w:p w14:paraId="5C9CA91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10E6A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006D46B9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  <w:proofErr w:type="spellStart"/>
            <w:r w:rsidRPr="002830B8">
              <w:rPr>
                <w:rFonts w:cs="Times New Roman"/>
                <w:sz w:val="20"/>
                <w:szCs w:val="20"/>
              </w:rPr>
              <w:t>1</w:t>
            </w:r>
            <w:r w:rsidRPr="002830B8">
              <w:rPr>
                <w:rFonts w:cs="Times New Roman"/>
                <w:sz w:val="20"/>
                <w:szCs w:val="20"/>
                <w:vertAlign w:val="superscript"/>
              </w:rPr>
              <w:t>dd</w:t>
            </w:r>
            <w:proofErr w:type="spellEnd"/>
            <w:r w:rsidRPr="002830B8">
              <w:rPr>
                <w:rFonts w:cs="Times New Roman"/>
                <w:sz w:val="20"/>
                <w:szCs w:val="20"/>
              </w:rPr>
              <w:t xml:space="preserve"> / 39.0 </w:t>
            </w:r>
            <w:proofErr w:type="spellStart"/>
            <w:r w:rsidRPr="002830B8">
              <w:rPr>
                <w:rFonts w:cs="Times New Roman"/>
                <w:sz w:val="20"/>
                <w:szCs w:val="20"/>
              </w:rPr>
              <w:t>Min.</w:t>
            </w:r>
            <w:r w:rsidRPr="002830B8">
              <w:rPr>
                <w:rFonts w:cs="Times New Roman"/>
                <w:sz w:val="20"/>
                <w:szCs w:val="20"/>
                <w:vertAlign w:val="superscript"/>
              </w:rPr>
              <w:t>gg</w:t>
            </w:r>
            <w:proofErr w:type="spellEnd"/>
            <w:r w:rsidRPr="002830B8">
              <w:rPr>
                <w:rFonts w:cs="Times New Roman"/>
                <w:sz w:val="20"/>
                <w:szCs w:val="20"/>
              </w:rPr>
              <w:t>;</w:t>
            </w:r>
          </w:p>
          <w:p w14:paraId="7B3EE791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3746B281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2E3ABDBB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1E8D719F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334CAD90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1FAB4E1F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09E0C8D1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0F84AD54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</w:rPr>
            </w:pPr>
          </w:p>
          <w:p w14:paraId="6FFA3A37" w14:textId="77777777" w:rsidR="00FA70A3" w:rsidRPr="002830B8" w:rsidRDefault="00FA70A3" w:rsidP="003D19C5">
            <w:pPr>
              <w:rPr>
                <w:rFonts w:cs="Times New Roman"/>
                <w:sz w:val="20"/>
                <w:szCs w:val="20"/>
                <w:vertAlign w:val="superscript"/>
              </w:rPr>
            </w:pPr>
            <w:proofErr w:type="spellStart"/>
            <w:r w:rsidRPr="002830B8">
              <w:rPr>
                <w:rFonts w:cs="Times New Roman"/>
                <w:sz w:val="20"/>
                <w:szCs w:val="20"/>
              </w:rPr>
              <w:t>1</w:t>
            </w:r>
            <w:r w:rsidRPr="002830B8">
              <w:rPr>
                <w:rFonts w:cs="Times New Roman"/>
                <w:sz w:val="20"/>
                <w:szCs w:val="20"/>
                <w:vertAlign w:val="superscript"/>
              </w:rPr>
              <w:t>dd</w:t>
            </w:r>
            <w:proofErr w:type="spellEnd"/>
            <w:r w:rsidRPr="002830B8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2830B8">
              <w:rPr>
                <w:rFonts w:cs="Times New Roman"/>
                <w:sz w:val="20"/>
                <w:szCs w:val="20"/>
              </w:rPr>
              <w:t xml:space="preserve">/ 42.7 </w:t>
            </w:r>
            <w:proofErr w:type="spellStart"/>
            <w:r w:rsidRPr="002830B8">
              <w:rPr>
                <w:rFonts w:cs="Times New Roman"/>
                <w:sz w:val="20"/>
                <w:szCs w:val="20"/>
              </w:rPr>
              <w:t>Min.</w:t>
            </w:r>
            <w:r w:rsidRPr="002830B8">
              <w:rPr>
                <w:rFonts w:cs="Times New Roman"/>
                <w:sz w:val="20"/>
                <w:szCs w:val="20"/>
                <w:vertAlign w:val="superscript"/>
              </w:rPr>
              <w:t>gg</w:t>
            </w:r>
            <w:proofErr w:type="spellEnd"/>
          </w:p>
        </w:tc>
        <w:tc>
          <w:tcPr>
            <w:tcW w:w="709" w:type="dxa"/>
          </w:tcPr>
          <w:p w14:paraId="6D9853DA" w14:textId="47C66159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38</w:t>
            </w:r>
            <w:r w:rsidR="00994E29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416" w:type="dxa"/>
          </w:tcPr>
          <w:p w14:paraId="07D5C66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2F29797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estimation of alcohol consumption by peers (*)</w:t>
            </w:r>
          </w:p>
          <w:p w14:paraId="6526BE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1A60510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tems to assess the drinking behavior of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peers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i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C11D32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,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34.76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hh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52DDABC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D139E7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According to Baron and Kenny (1986); Sobel test (MacKinnon et al., 1995) </w:t>
            </w:r>
          </w:p>
        </w:tc>
      </w:tr>
      <w:tr w:rsidR="00FA70A3" w:rsidRPr="009F6576" w14:paraId="5A03FF1E" w14:textId="77777777" w:rsidTr="003D19C5">
        <w:tc>
          <w:tcPr>
            <w:tcW w:w="1269" w:type="dxa"/>
            <w:shd w:val="clear" w:color="auto" w:fill="auto"/>
          </w:tcPr>
          <w:p w14:paraId="43C69DB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unn, </w:t>
            </w:r>
          </w:p>
          <w:p w14:paraId="359E0A6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9 </w:t>
            </w:r>
          </w:p>
          <w:p w14:paraId="0B026B8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04511429" w14:textId="7837F3BF" w:rsidR="00786FAD" w:rsidRPr="00786FAD" w:rsidRDefault="00786FAD" w:rsidP="00786FAD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2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76E4373D" w14:textId="4D58F167" w:rsidR="00FA70A3" w:rsidRPr="00BF0A5C" w:rsidRDefault="00FA70A3" w:rsidP="00786FAD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2C28228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34 </w:t>
            </w:r>
          </w:p>
          <w:p w14:paraId="1AC0BF1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students</w:t>
            </w:r>
          </w:p>
          <w:p w14:paraId="6F70152B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AUDIT &gt; 7 and  &lt; 20; at least one episode of binge drinking in the last 30 days)</w:t>
            </w:r>
          </w:p>
        </w:tc>
        <w:tc>
          <w:tcPr>
            <w:tcW w:w="1143" w:type="dxa"/>
            <w:shd w:val="clear" w:color="auto" w:fill="auto"/>
          </w:tcPr>
          <w:p w14:paraId="39E912D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9.42 (1.74) </w:t>
            </w:r>
          </w:p>
          <w:p w14:paraId="3D83FA6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</w:t>
            </w:r>
          </w:p>
          <w:p w14:paraId="0B29FB6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1547" w:type="dxa"/>
            <w:shd w:val="clear" w:color="auto" w:fill="auto"/>
          </w:tcPr>
          <w:p w14:paraId="649EDB9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Harmful alcohol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consumption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i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D5BE22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jj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BYAAC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, seven items of the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TLFB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</w:p>
          <w:p w14:paraId="09002DB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/ - / 4)</w:t>
            </w:r>
          </w:p>
        </w:tc>
        <w:tc>
          <w:tcPr>
            <w:tcW w:w="1276" w:type="dxa"/>
            <w:shd w:val="clear" w:color="auto" w:fill="auto"/>
          </w:tcPr>
          <w:p w14:paraId="66E691C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Web-based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ECALC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58) </w:t>
            </w:r>
          </w:p>
          <w:p w14:paraId="367295D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64EC500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BMI with </w:t>
            </w: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PN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(76)</w:t>
            </w:r>
          </w:p>
        </w:tc>
        <w:tc>
          <w:tcPr>
            <w:tcW w:w="992" w:type="dxa"/>
            <w:shd w:val="clear" w:color="auto" w:fill="auto"/>
          </w:tcPr>
          <w:p w14:paraId="58C7B38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  <w:shd w:val="clear" w:color="auto" w:fill="auto"/>
          </w:tcPr>
          <w:p w14:paraId="003E18D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 / 45 Min.;</w:t>
            </w:r>
          </w:p>
          <w:p w14:paraId="694C5DD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1B95B4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EF0587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 / 45-55 Min.</w:t>
            </w:r>
          </w:p>
        </w:tc>
        <w:tc>
          <w:tcPr>
            <w:tcW w:w="709" w:type="dxa"/>
            <w:shd w:val="clear" w:color="auto" w:fill="auto"/>
          </w:tcPr>
          <w:p w14:paraId="557D94C2" w14:textId="13F53918" w:rsidR="00FA70A3" w:rsidRPr="00BF0A5C" w:rsidRDefault="001D1D1E" w:rsidP="003D19C5">
            <w:pPr>
              <w:rPr>
                <w:rFonts w:cs="Times New Roman"/>
                <w:iCs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18</w:t>
            </w:r>
            <w:r w:rsidR="00994E29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4DC0A8A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  <w:shd w:val="clear" w:color="auto" w:fill="auto"/>
          </w:tcPr>
          <w:p w14:paraId="7313B24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(positive) alcohol-related expectations (*)</w:t>
            </w:r>
          </w:p>
          <w:p w14:paraId="55AB989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14:paraId="330B009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CEOA</w:t>
            </w:r>
            <w:proofErr w:type="spellEnd"/>
          </w:p>
          <w:p w14:paraId="4821E80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</w:t>
            </w:r>
          </w:p>
          <w:p w14:paraId="57D06D6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Immediately following the intervention</w:t>
            </w:r>
            <w:r w:rsidRPr="00BF0A5C">
              <w:rPr>
                <w:rFonts w:cs="Times New Roman"/>
                <w:strike/>
                <w:sz w:val="20"/>
                <w:szCs w:val="20"/>
                <w:lang w:val="en-US"/>
              </w:rPr>
              <w:t xml:space="preserve"> </w:t>
            </w:r>
          </w:p>
          <w:p w14:paraId="7202D09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-)</w:t>
            </w:r>
          </w:p>
        </w:tc>
        <w:tc>
          <w:tcPr>
            <w:tcW w:w="1276" w:type="dxa"/>
            <w:shd w:val="clear" w:color="auto" w:fill="auto"/>
          </w:tcPr>
          <w:p w14:paraId="7109944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8 </w:t>
            </w:r>
          </w:p>
          <w:p w14:paraId="1789B2F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, 2017; </w:t>
            </w:r>
          </w:p>
          <w:p w14:paraId="18A3ABD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MacKinnon, 2008)</w:t>
            </w:r>
          </w:p>
        </w:tc>
      </w:tr>
      <w:tr w:rsidR="00FA70A3" w:rsidRPr="009F6576" w14:paraId="1852766F" w14:textId="77777777" w:rsidTr="003D19C5">
        <w:tc>
          <w:tcPr>
            <w:tcW w:w="1269" w:type="dxa"/>
          </w:tcPr>
          <w:p w14:paraId="665EFB9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Geisner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, 2006 </w:t>
            </w:r>
          </w:p>
          <w:p w14:paraId="64E6939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168294BE" w14:textId="2D130DED" w:rsidR="001366C4" w:rsidRPr="00786FAD" w:rsidRDefault="001366C4" w:rsidP="001366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lastRenderedPageBreak/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3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7CB8E97C" w14:textId="122D8645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5CE22D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lastRenderedPageBreak/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77 </w:t>
            </w:r>
          </w:p>
          <w:p w14:paraId="6C07306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students with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depressive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BDI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-II ≥ 14)</w:t>
            </w:r>
          </w:p>
        </w:tc>
        <w:tc>
          <w:tcPr>
            <w:tcW w:w="1143" w:type="dxa"/>
          </w:tcPr>
          <w:p w14:paraId="6AD908E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19.28 (1.97) </w:t>
            </w:r>
          </w:p>
          <w:p w14:paraId="2337815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</w:t>
            </w: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</w:t>
            </w:r>
          </w:p>
          <w:p w14:paraId="23692D4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70</w:t>
            </w:r>
          </w:p>
        </w:tc>
        <w:tc>
          <w:tcPr>
            <w:tcW w:w="1547" w:type="dxa"/>
          </w:tcPr>
          <w:p w14:paraId="14FB251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depression/</w:t>
            </w:r>
          </w:p>
          <w:p w14:paraId="01CA6F2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BD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II, DDS / </w:t>
            </w:r>
          </w:p>
          <w:p w14:paraId="4E15BF9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4.34)</w:t>
            </w:r>
          </w:p>
        </w:tc>
        <w:tc>
          <w:tcPr>
            <w:tcW w:w="1276" w:type="dxa"/>
          </w:tcPr>
          <w:p w14:paraId="3364011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Compressed personalized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feedback via email (89)</w:t>
            </w:r>
          </w:p>
          <w:p w14:paraId="1E89A14D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highlight w:val="yellow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20FDBC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letter of appreciation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(88)</w:t>
            </w:r>
          </w:p>
        </w:tc>
        <w:tc>
          <w:tcPr>
            <w:tcW w:w="992" w:type="dxa"/>
          </w:tcPr>
          <w:p w14:paraId="412E7C3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2F602F6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</w:t>
            </w:r>
          </w:p>
        </w:tc>
        <w:tc>
          <w:tcPr>
            <w:tcW w:w="709" w:type="dxa"/>
          </w:tcPr>
          <w:p w14:paraId="18088CEB" w14:textId="07205357" w:rsidR="00FA70A3" w:rsidRPr="00BF0A5C" w:rsidRDefault="001D1D1E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cs="Times New Roman"/>
                <w:iCs/>
                <w:sz w:val="20"/>
                <w:szCs w:val="20"/>
                <w:lang w:val="en-US"/>
              </w:rPr>
              <w:t>6</w:t>
            </w:r>
            <w:r w:rsidR="00994E29">
              <w:rPr>
                <w:rFonts w:cs="Times New Roman"/>
                <w:iCs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1B12D3D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3C548E2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hopelessness (*) </w:t>
            </w:r>
          </w:p>
          <w:p w14:paraId="12DD715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451D8E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↑ readiness for coping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) </w:t>
            </w:r>
          </w:p>
          <w:p w14:paraId="62FB7FB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655E9EB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HS </w:t>
            </w:r>
          </w:p>
          <w:p w14:paraId="79FB9E2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- / 4.35)</w:t>
            </w:r>
          </w:p>
          <w:p w14:paraId="44EF4FE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SH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BD935F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4.35)</w:t>
            </w:r>
          </w:p>
        </w:tc>
        <w:tc>
          <w:tcPr>
            <w:tcW w:w="1276" w:type="dxa"/>
          </w:tcPr>
          <w:p w14:paraId="46F952C0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According to Baron and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Kenny (1986);  </w:t>
            </w:r>
          </w:p>
          <w:p w14:paraId="65E864C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McKinnon and Dwyer, (1993); </w:t>
            </w:r>
          </w:p>
          <w:p w14:paraId="1F6F9FC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Sobel-Test (Sobel, 1982)</w:t>
            </w:r>
          </w:p>
        </w:tc>
      </w:tr>
      <w:tr w:rsidR="00FA70A3" w:rsidRPr="00786FAD" w14:paraId="5650D02F" w14:textId="77777777" w:rsidTr="003D19C5">
        <w:tc>
          <w:tcPr>
            <w:tcW w:w="1269" w:type="dxa"/>
          </w:tcPr>
          <w:p w14:paraId="2E96369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Gilmore, 2016 (USA)</w:t>
            </w:r>
            <w:proofErr w:type="spellStart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kk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5ED32B2D" w14:textId="3229421F" w:rsidR="001366C4" w:rsidRPr="00786FAD" w:rsidRDefault="001366C4" w:rsidP="001366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5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53B86C5C" w14:textId="69A6AFF9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6521DFC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264 </w:t>
            </w:r>
          </w:p>
          <w:p w14:paraId="5F92FE1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female students who report at least one episode of binge drinking within the last month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weibliche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252B34B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143" w:type="dxa"/>
          </w:tcPr>
          <w:p w14:paraId="0592215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18.77 (0.76) </w:t>
            </w:r>
          </w:p>
          <w:p w14:paraId="52156CF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18 –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ll</w:t>
            </w:r>
            <w:proofErr w:type="spellEnd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/</w:t>
            </w:r>
          </w:p>
          <w:p w14:paraId="1B02AE6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547" w:type="dxa"/>
          </w:tcPr>
          <w:p w14:paraId="50E886D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Binge drinking/ frequency of binge drinking episodes („How often did you have 4 or more drinks with alcohol within 2 hours</w:t>
            </w: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?“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038AE55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13.04)</w:t>
            </w:r>
          </w:p>
          <w:p w14:paraId="028DFE2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C5BB7B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Web-based feedback intervention: Complete (211) </w:t>
            </w:r>
          </w:p>
          <w:p w14:paraId="05A3E55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only alcohol vs. reducing the risk of sexual assault vs. combination vs. CG vs. minimal investigation) (53)</w:t>
            </w:r>
          </w:p>
        </w:tc>
        <w:tc>
          <w:tcPr>
            <w:tcW w:w="992" w:type="dxa"/>
          </w:tcPr>
          <w:p w14:paraId="7BA2F14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350E4DF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</w:t>
            </w:r>
          </w:p>
        </w:tc>
        <w:tc>
          <w:tcPr>
            <w:tcW w:w="709" w:type="dxa"/>
          </w:tcPr>
          <w:p w14:paraId="00D1C03F" w14:textId="51ADBCA5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22</w:t>
            </w:r>
            <w:r w:rsidR="00917B2C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09C8D74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78F68C1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↓ alcohol consumption as coping</w:t>
            </w:r>
          </w:p>
          <w:p w14:paraId="25692B8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.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mm</w:t>
            </w:r>
          </w:p>
        </w:tc>
        <w:tc>
          <w:tcPr>
            <w:tcW w:w="997" w:type="dxa"/>
          </w:tcPr>
          <w:p w14:paraId="4EB7C21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M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-R SF </w:t>
            </w:r>
          </w:p>
          <w:p w14:paraId="7A9EDE3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 0 / - / 13.04)</w:t>
            </w:r>
          </w:p>
        </w:tc>
        <w:tc>
          <w:tcPr>
            <w:tcW w:w="1276" w:type="dxa"/>
          </w:tcPr>
          <w:p w14:paraId="3BBF3A8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n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7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&amp; </w:t>
            </w:r>
          </w:p>
          <w:p w14:paraId="3235D59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uthén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, 1998-2011)</w:t>
            </w:r>
          </w:p>
        </w:tc>
      </w:tr>
      <w:tr w:rsidR="00FA70A3" w:rsidRPr="009F6576" w14:paraId="300BAB52" w14:textId="77777777" w:rsidTr="003D19C5">
        <w:tc>
          <w:tcPr>
            <w:tcW w:w="1269" w:type="dxa"/>
          </w:tcPr>
          <w:p w14:paraId="754F875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Jourile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, 2010</w:t>
            </w:r>
          </w:p>
          <w:p w14:paraId="070826D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7FCFF6FC" w14:textId="584B9C7A" w:rsidR="001366C4" w:rsidRPr="00786FAD" w:rsidRDefault="001366C4" w:rsidP="001366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57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5EC7DBB4" w14:textId="1C0B8583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3444660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01 </w:t>
            </w:r>
          </w:p>
          <w:p w14:paraId="3F0BDC8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udents who report more than one episode of  heavy drinking in the last month </w:t>
            </w:r>
          </w:p>
          <w:p w14:paraId="4517549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≥5/4 alcoholic drinks; men/women)</w:t>
            </w:r>
          </w:p>
        </w:tc>
        <w:tc>
          <w:tcPr>
            <w:tcW w:w="1143" w:type="dxa"/>
          </w:tcPr>
          <w:p w14:paraId="2B16391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 (2.0) </w:t>
            </w:r>
          </w:p>
          <w:p w14:paraId="0E9925B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</w:t>
            </w: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</w:t>
            </w:r>
          </w:p>
          <w:p w14:paraId="24478DD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79.59 </w:t>
            </w:r>
          </w:p>
        </w:tc>
        <w:tc>
          <w:tcPr>
            <w:tcW w:w="1547" w:type="dxa"/>
          </w:tcPr>
          <w:p w14:paraId="6819D7E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Risky drinking behavior / 14 days drinking calendar modified by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427BE45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2)</w:t>
            </w:r>
          </w:p>
        </w:tc>
        <w:tc>
          <w:tcPr>
            <w:tcW w:w="1276" w:type="dxa"/>
          </w:tcPr>
          <w:p w14:paraId="25F31B39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Web-based feedback intervention</w:t>
            </w:r>
          </w:p>
          <w:p w14:paraId="7A680FBA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e-CHUG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): </w:t>
            </w:r>
          </w:p>
          <w:p w14:paraId="0530515A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9ADAA0F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Reading feedback (30) </w:t>
            </w:r>
          </w:p>
          <w:p w14:paraId="0661DC6A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7351959D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remember feedback </w:t>
            </w:r>
          </w:p>
          <w:p w14:paraId="1BE59056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(36) </w:t>
            </w:r>
          </w:p>
          <w:p w14:paraId="50DF0716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A36AD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171FBAA6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Typical (35)</w:t>
            </w:r>
          </w:p>
        </w:tc>
        <w:tc>
          <w:tcPr>
            <w:tcW w:w="992" w:type="dxa"/>
          </w:tcPr>
          <w:p w14:paraId="37483C1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6936D4C9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20 Min. reading feedback; </w:t>
            </w:r>
          </w:p>
          <w:p w14:paraId="778E2252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2C794EF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5DA9531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20 Min. reading feedback;</w:t>
            </w:r>
          </w:p>
          <w:p w14:paraId="43E5710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 Min. </w:t>
            </w:r>
          </w:p>
          <w:p w14:paraId="542DBA9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Rewrite remembered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nformation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; - </w:t>
            </w:r>
          </w:p>
        </w:tc>
        <w:tc>
          <w:tcPr>
            <w:tcW w:w="709" w:type="dxa"/>
          </w:tcPr>
          <w:p w14:paraId="795BEA4D" w14:textId="2B783B0F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  <w:r w:rsidR="00917B2C">
              <w:rPr>
                <w:rFonts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416" w:type="dxa"/>
          </w:tcPr>
          <w:p w14:paraId="563875B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4F0812E4" w14:textId="3E7E7375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↑ remembered information (* partial for number of alcoholic drinks, most strongly with the most drinks;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for total number of consumed alcoholic </w:t>
            </w:r>
          </w:p>
          <w:p w14:paraId="03C99D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68BA8D8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number of remembered information</w:t>
            </w:r>
          </w:p>
          <w:p w14:paraId="57D4C7F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- / - /2)</w:t>
            </w:r>
          </w:p>
        </w:tc>
        <w:tc>
          <w:tcPr>
            <w:tcW w:w="1276" w:type="dxa"/>
          </w:tcPr>
          <w:p w14:paraId="1907361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Path analysis, multiple regression </w:t>
            </w:r>
          </w:p>
          <w:p w14:paraId="44B35D3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MacKinnon, 2008)</w:t>
            </w:r>
          </w:p>
        </w:tc>
      </w:tr>
      <w:tr w:rsidR="00FA70A3" w:rsidRPr="009F6576" w14:paraId="40DB1B34" w14:textId="77777777" w:rsidTr="003D19C5">
        <w:tc>
          <w:tcPr>
            <w:tcW w:w="1269" w:type="dxa"/>
            <w:shd w:val="clear" w:color="auto" w:fill="auto"/>
          </w:tcPr>
          <w:p w14:paraId="4AB8464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Lewis, </w:t>
            </w:r>
          </w:p>
          <w:p w14:paraId="1A6DC5D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4 </w:t>
            </w:r>
          </w:p>
          <w:p w14:paraId="004AFEE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51B61946" w14:textId="6BC5F59B" w:rsidR="001366C4" w:rsidRPr="00786FAD" w:rsidRDefault="002C6643" w:rsidP="001366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61</w:t>
            </w:r>
            <w:r w:rsidR="001366C4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5822AAAE" w14:textId="44F9B3AE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shd w:val="clear" w:color="auto" w:fill="auto"/>
          </w:tcPr>
          <w:p w14:paraId="44FAB43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480 </w:t>
            </w:r>
          </w:p>
          <w:p w14:paraId="60E0BCD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udents who report one or more episodes of heavy drinking in the last month </w:t>
            </w:r>
          </w:p>
          <w:p w14:paraId="28BA08B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≥5/4 alcoholic drinks; men/women)</w:t>
            </w:r>
          </w:p>
        </w:tc>
        <w:tc>
          <w:tcPr>
            <w:tcW w:w="1143" w:type="dxa"/>
            <w:shd w:val="clear" w:color="auto" w:fill="auto"/>
          </w:tcPr>
          <w:p w14:paraId="03ECD7D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.38 (1.56) </w:t>
            </w:r>
          </w:p>
          <w:p w14:paraId="3021A6B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18 – 25 /</w:t>
            </w:r>
          </w:p>
          <w:p w14:paraId="16051F6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57.6</w:t>
            </w:r>
          </w:p>
        </w:tc>
        <w:tc>
          <w:tcPr>
            <w:tcW w:w="1547" w:type="dxa"/>
            <w:shd w:val="clear" w:color="auto" w:fill="auto"/>
          </w:tcPr>
          <w:p w14:paraId="5D93A93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alcohol-related risky sexual behavior / measurement of drinking and sexual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behavior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nn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(0 / - / 13.04, 26.07)</w:t>
            </w:r>
          </w:p>
        </w:tc>
        <w:tc>
          <w:tcPr>
            <w:tcW w:w="1276" w:type="dxa"/>
            <w:shd w:val="clear" w:color="auto" w:fill="auto"/>
          </w:tcPr>
          <w:p w14:paraId="04CF45D3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web-based compressed personalized feedback: Only alcohol </w:t>
            </w:r>
          </w:p>
          <w:p w14:paraId="1EB674E3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(119)</w:t>
            </w:r>
          </w:p>
          <w:p w14:paraId="58AEFC02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.</w:t>
            </w:r>
          </w:p>
          <w:p w14:paraId="4C06C6DF" w14:textId="77777777" w:rsidR="00FA70A3" w:rsidRPr="00D50696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alcohol-related risky sexual behavior </w:t>
            </w: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(121)</w:t>
            </w:r>
          </w:p>
          <w:p w14:paraId="3B08334D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.</w:t>
            </w:r>
          </w:p>
          <w:p w14:paraId="44A4E617" w14:textId="31AF5786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combination (119) </w:t>
            </w:r>
          </w:p>
          <w:p w14:paraId="051BE763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.</w:t>
            </w:r>
          </w:p>
          <w:p w14:paraId="1A886B14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feedback on media use (121)</w:t>
            </w:r>
          </w:p>
        </w:tc>
        <w:tc>
          <w:tcPr>
            <w:tcW w:w="992" w:type="dxa"/>
            <w:shd w:val="clear" w:color="auto" w:fill="auto"/>
          </w:tcPr>
          <w:p w14:paraId="7E8094E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  <w:shd w:val="clear" w:color="auto" w:fill="auto"/>
          </w:tcPr>
          <w:p w14:paraId="25DCB24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/ - </w:t>
            </w:r>
          </w:p>
        </w:tc>
        <w:tc>
          <w:tcPr>
            <w:tcW w:w="709" w:type="dxa"/>
            <w:shd w:val="clear" w:color="auto" w:fill="auto"/>
          </w:tcPr>
          <w:p w14:paraId="1EAFA077" w14:textId="32D3CC89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10</w:t>
            </w:r>
            <w:r w:rsidR="00917B2C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  <w:shd w:val="clear" w:color="auto" w:fill="auto"/>
          </w:tcPr>
          <w:p w14:paraId="52ABACD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Frequency of consideration of the feedback 2.18 (0.97) / duration of the first consideration of the feedback 1.27 Min (2.10) / participants who print out the feedback: </w:t>
            </w:r>
          </w:p>
          <w:p w14:paraId="1F12125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3.4 %</w:t>
            </w:r>
          </w:p>
        </w:tc>
        <w:tc>
          <w:tcPr>
            <w:tcW w:w="1421" w:type="dxa"/>
            <w:shd w:val="clear" w:color="auto" w:fill="auto"/>
          </w:tcPr>
          <w:p w14:paraId="135563FA" w14:textId="77777777" w:rsidR="00FA70A3" w:rsidRPr="00D50696" w:rsidRDefault="00FA70A3" w:rsidP="003D19C5">
            <w:pPr>
              <w:rPr>
                <w:rFonts w:cs="Times New Roman"/>
                <w:strike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perceived norm: (*typical drinking quantity per week, frequency of alcohol consumption per month, typical drinking quantity per drinking situation, frequency of alcohol consumption before sex)</w:t>
            </w:r>
          </w:p>
          <w:p w14:paraId="4DE92A49" w14:textId="77777777" w:rsidR="00FA70A3" w:rsidRPr="00D50696" w:rsidRDefault="00FA70A3" w:rsidP="003D19C5">
            <w:pPr>
              <w:rPr>
                <w:rFonts w:cs="Times New Roman"/>
                <w:strike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14:paraId="050822C4" w14:textId="77777777" w:rsidR="00FA70A3" w:rsidRPr="00BF0A5C" w:rsidRDefault="00FA70A3" w:rsidP="003D19C5">
            <w:pPr>
              <w:rPr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NRF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, items adapted by Lewis et al. </w:t>
            </w:r>
          </w:p>
          <w:p w14:paraId="242A706D" w14:textId="77777777" w:rsidR="00FA70A3" w:rsidRPr="00D50696" w:rsidRDefault="002C664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sdt>
              <w:sdtPr>
                <w:rPr>
                  <w:rFonts w:cs="Times New Roman"/>
                  <w:sz w:val="20"/>
                  <w:szCs w:val="20"/>
                  <w:lang w:val="en-US"/>
                </w:rPr>
                <w:alias w:val="To edit, see citavi.com/edit"/>
                <w:tag w:val="CitaviPlaceholder#5bb2a9dc-2446-421c-97c0-1b7f629db9b8"/>
                <w:id w:val="1904024262"/>
                <w:placeholder>
                  <w:docPart w:val="B011A43589C94B3396D78DEFAD241921"/>
                </w:placeholder>
              </w:sdtPr>
              <w:sdtEndPr/>
              <w:sdtContent>
                <w:r w:rsidR="00FA70A3" w:rsidRPr="00D50696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FA70A3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instrText>ADDIN CitaviPlaceholder{eyIkaWQiOiIxIiwiRW50cmllcyI6W3siJGlkIjoiMiIsIklkIjoiYzhiZGEwZGEtMTQ5OS00MDVjLWJmNTQtZWQ2ZjkwNjczOTFlIiwiUmFuZ2VMZW5ndGgiOjIwLCJSZWZlcmVuY2VJZCI6ImZjODQzOTU5LTAxYjUtNGJjMS04ZGFiLTIyNjVjNTI2N2ExYiIsIlJlZmVyZW5jZSI6eyIkaWQiOiIzIiwiQWJzdHJhY3RDb21wbGV4aXR5IjowLCJBYnN0cmFjdFNvdXJjZVRleHRGb3JtYXQiOjAsIkF1dGhvcnMiOlt7IiRpZCI6IjQiLCJGaXJzdE5hbWUiOiJNZWxpc3NhIiwiTGFzdE5hbWUiOiJMZXdpcyIsIk1pZGRsZU5hbWUiOiJBLiIsIlByb3RlY3RlZCI6ZmFsc2UsIlNleCI6MSwiQ3JlYXRlZEJ5IjoiX0VsaXNhYmV0aEUiLCJDcmVhdGVkT24iOiIyMDIwLTEyLTI0VDA4OjA4OjQ0IiwiTW9kaWZpZWRCeSI6Il9FbGlzYWJldGhFIiwiSWQiOiI2MjgzYzAzYi03YjBjLTQwYTktOGFmYy0zYjg3MmE3ZTA1ZTkiLCJNb2RpZmllZE9uIjoiMjAyMC0xMi0yNFQwODowODo0NCIsIlByb2plY3QiOnsiJGlkIjoiNSJ9fSx7IiRpZCI6IjYiLCJGaXJzdE5hbWUiOiJDaHJpc3RpbmUiLCJMYXN0TmFtZSI6IkxlZSIsIk1pZGRsZU5hbWUiOiJNLiIsIlByb3RlY3RlZCI6ZmFsc2UsIlNleCI6MSwiQ3JlYXRlZEJ5IjoiX0VsaXNhYmV0aEUiLCJDcmVhdGVkT24iOiIyMDIwLTEyLTI0VDA4OjA4OjQ0IiwiTW9kaWZpZWRCeSI6Il9FbGlzYWJldGhFIiwiSWQiOiJjZWIxNGZlZS00ZDEzLTQzNDktYmVjNS1kNzc1NTAzNDA1MjgiLCJNb2RpZmllZE9uIjoiMjAyMC0xMi0yNFQwODowODo0NCIsIlByb2plY3QiOnsiJHJlZiI6IjUifX0seyIkaWQiOiI3IiwiRmlyc3ROYW1lIjoiTWVnYW4iLCJMYXN0TmFtZSI6IlBhdHJpY2siLCJNaWRkbGVOYW1lIjoiRS4iLCJQcm90ZWN0ZWQiOmZhbHNlLCJTZXgiOjEsIkNyZWF0ZWRCeSI6Il9FbGlzYWJldGhFIiwiQ3JlYXRlZE9uIjoiMjAyMC0xMi0yNFQwODowODo0NCIsIk1vZGlmaWVkQnkiOiJfRWxpc2FiZXRoRSIsIklkIjoiYTAzYTY4Y2YtMTM4MS00NjBhLWFlM2UtZGYzMDEyNDNjZDQ5IiwiTW9kaWZpZWRPbiI6IjIwMjAtMTItMjRUMDg6MDg6NDQiLCJQcm9qZWN0Ijp7IiRyZWYiOiI1In19LHsiJGlkIjoiOCIsIkZpcnN0TmFtZSI6Ik5pY29sZSIsIkxhc3ROYW1lIjoiRm9zc29zIiwiUHJvdGVjdGVkIjpmYWxzZSwiU2V4IjoxLCJDcmVhdGVkQnkiOiJfRWxpc2FiZXRoRSIsIkNyZWF0ZWRPbiI6IjIwMjAtMTItMjRUMDg6MDg6NDQiLCJNb2RpZmllZEJ5IjoiX0VsaXNhYmV0aEUiLCJJZCI6ImJlMzRkMjMyLTMyZTQtNGYxMC1iNmEyLTRhM2QzNjNlM2JhYyIsIk1vZGlmaWVkT24iOiIyMDIwLTEyLTI0VDA4OjA4OjQ0IiwiUHJvamVjdCI6eyIkcmVmIjoiNSJ9fV0sIkNpdGF0aW9uS2V5VXBkYXRlVHlwZSI6MCwiQ29sbGFib3JhdG9ycyI6W10sIkRvaSI6IjEwLjEwMDcvczExMTk5LTAwNy05MjE4LTA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A3L3MxMTE5OS0wMDctOTIxOC0wIiwiTGlua2VkUmVzb3VyY2VUeXBlIjo1LCJVcmlTdHJpbmciOiJodHRwczovL2RvaS5vcmcvMTAuMTAwNy9zMTExOTktMDA3LTkyMTgtMCIsIlByb3BlcnRpZXMiOnsiJGlkIjoiMTEifX0sIkFubm90YXRpb25zIjpbXSwiTG9jYXRpb25UeXBlIjowLCJNaXJyb3JzUmVmZXJlbmNlUHJvcGVydHlJZCI6MTI4LCJDcmVhdGVkQnkiOiJfRWxpc2FiZXRoRSIsIkNyZWF0ZWRPbiI6IjIwMjAtMTItMjRUMDg6MDg6NDQiLCJNb2RpZmllZEJ5IjoiX0VsaXNhYmV0aEUiLCJJZCI6IjljZGFkZjBmLWJjNjItNDhhMy1hYTNhLTI0Y2M2NTRhMTJiNiIsIk1vZGlmaWVkT24iOiIyMDIwLTEyLTI0VDA4OjA4OjQ0IiwiUHJvamVjdCI6eyIkcmVmIjoiNSJ9fV0sIk51bWJlciI6IjEtMiIsIk9yZ2FuaXphdGlvbnMiOltdLCJPdGhlcnNJbnZvbHZlZCI6W10sIlBhZ2VSYW5nZSI6IjxzcD5cclxuICA8bj44MTwvbj5cclxuICA8aW4+dHJ1ZTwvaW4+XHJcbiAgPG9zPjgxPC9vcz5cclxuICA8cHM+ODE8L3BzPlxyXG48L3NwPlxyXG48ZXA+XHJcbiAgPG4+OTA8L24+XHJcbiAgPGluPnRydWU8L2luPlxyXG4gIDxvcz45MDwvb3M+XHJcbiAgPHBzPjkwPC9wcz5cclxuPC9lcD5cclxuPG9zPjgxLTkwPC9vcz4iLCJQYWdlUmFuZ2VOdW1iZXIiOjgxLCJQYWdlUmFuZ2VOdW1iZXJpbmdUeXBlIjoiUGFnZSIsIlBhZ2VSYW5nZU51bWVyYWxTeXN0ZW0iOiJBcmFiaWMiLCJQZXJpb2RpY2FsIjp7IiRpZCI6IjEyIiwiRWlzc24iOiIxNTczLTI3NjIiLCJJc3NuIjoiMDM2MC0wMDI1IiwiTmFtZSI6IlNleCBSb2xlcyIsIlBhZ2luYXRpb24iOjAsIlByb3RlY3RlZCI6ZmFsc2UsIkNyZWF0ZWRCeSI6Il9FbGlzYWJldGhFIiwiQ3JlYXRlZE9uIjoiMjAyMC0xMi0yNFQwODowODo0NCIsIk1vZGlmaWVkQnkiOiJfRWxpc2FiZXRoRSIsIklkIjoiZTYxMTYwZDktY2UwMC00ZmM4LWFlNTEtOWUxMDE5NzBmYTQ2IiwiTW9kaWZpZWRPbiI6IjIwMjAtMTItMjRUMDg6MDg6NDQiLCJQcm9qZWN0Ijp7IiRyZWYiOiI1In19LCJQdWJsaXNoZXJzIjpbXSwiUXVvdGF0aW9ucyI6W10sIlJlZmVyZW5jZVR5cGUiOiJKb3VybmFsQXJ0aWNsZSIsIlNob3J0VGl0bGUiOiJMZXdpcywgTGVlIGV0IGFsLiAyMDA3IOKAkyBHZW5kZXItc3BlY2lmaWMgTm9ybWF0aXZlIE1pc3BlcmNlcHRpb25zIG9mIFJpc2t5IiwiU2hvcnRUaXRsZVVwZGF0ZVR5cGUiOjAsIlNvdXJjZU9mQmlibGlvZ3JhcGhpY0luZm9ybWF0aW9uIjoiQ3Jvc3NSZWYiLCJTdGF0aWNJZHMiOlsiMzAwZDY0MjMtNzYyNS00MjNhLWJiMGEtZGFlYzUwOGNiYTYxIl0sIlRhYmxlT2ZDb250ZW50c0NvbXBsZXhpdHkiOjAsIlRhYmxlT2ZDb250ZW50c1NvdXJjZVRleHRGb3JtYXQiOjAsIlRhc2tzIjpbXSwiVGl0bGUiOiJHZW5kZXItc3BlY2lmaWMgTm9ybWF0aXZlIE1pc3BlcmNlcHRpb25zIG9mIFJpc2t5IFNleHVhbCBCZWhhdmlvciBhbmQgQWxjb2hvbC1yZWxhdGVkIFJpc2t5IFNleHVhbCBCZWhhdmlvciIsIlRyYW5zbGF0b3JzIjpbXSwiVm9sdW1lIjoiNTciLCJZZWFyIjoiMjAwNyIsIkNyZWF0ZWRCeSI6Il9FbGlzYWJldGhFIiwiQ3JlYXRlZE9uIjoiMjAyMC0xMi0yNFQwODowODo0NCIsIk1vZGlmaWVkQnkiOiJfS2xpcHMiLCJJZCI6ImZjODQzOTU5LTAxYjUtNGJjMS04ZGFiLTIyNjVjNTI2N2ExYiIsIk1vZGlmaWVkT24iOiIyMDIxLTAzLTE2VDEwOjM3OjE2IiwiUHJvamVjdCI6eyIkcmVmIjoiNSJ9fSwiVXNlTnVtYmVyaW5nVHlwZU9mUGFyZW50RG9jdW1lbnQiOmZhbHNlfV0sIkZvcm1hdHRlZFRleHQiOnsiJGlkIjoiMTMiLCJDb3VudCI6MSwiVGV4dFVuaXRzIjpbeyIkaWQiOiIxNCIsIkZvbnRTdHlsZSI6eyIkaWQiOiIxNSIsIk5ldXRyYWwiOnRydWV9LCJSZWFkaW5nT3JkZXIiOjEsIlRleHQiOiIoTGV3aXMgZXQgYWwuLCAyMDA3KSJ9XX0sIlRhZyI6IkNpdGF2aVBsYWNlaG9sZGVyIzViYjJhOWRjLTI0NDYtNDIxYy05N2MwLTFiN2Y2MjlkYjliOCIsIlRleHQiOiIoTGV3aXMgZXQgYWwuLCAyMDA3KSIsIldBSVZlcnNpb24iOiI2LjMuMC4wIn0=}</w:instrText>
                </w:r>
                <w:r w:rsidR="00FA70A3" w:rsidRPr="00D50696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FA70A3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t>(Lewis et al., 2007)</w:t>
                </w:r>
                <w:r w:rsidR="00FA70A3" w:rsidRPr="00D50696">
                  <w:rPr>
                    <w:rFonts w:cs="Times New Roman"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  <w:p w14:paraId="0B27DA6C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0 / - / 13.04, 26.07)</w:t>
            </w:r>
          </w:p>
          <w:p w14:paraId="12F3060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shd w:val="clear" w:color="auto" w:fill="auto"/>
          </w:tcPr>
          <w:p w14:paraId="103AF52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According to Baron and Kenny (1986)</w:t>
            </w:r>
          </w:p>
        </w:tc>
      </w:tr>
      <w:tr w:rsidR="00FA70A3" w:rsidRPr="009F6576" w14:paraId="22EC4480" w14:textId="77777777" w:rsidTr="003D19C5">
        <w:tc>
          <w:tcPr>
            <w:tcW w:w="1269" w:type="dxa"/>
          </w:tcPr>
          <w:p w14:paraId="30AF6B6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Murphy,</w:t>
            </w:r>
          </w:p>
          <w:p w14:paraId="54B88CF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2010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e</w:t>
            </w:r>
            <w:proofErr w:type="spellEnd"/>
          </w:p>
          <w:p w14:paraId="47048FD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4151F20A" w14:textId="14C35FD7" w:rsidR="001366C4" w:rsidRPr="002830B8" w:rsidRDefault="001366C4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2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7444A568" w14:textId="7DB81A31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74" w:type="dxa"/>
          </w:tcPr>
          <w:p w14:paraId="088A6A8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33 </w:t>
            </w:r>
          </w:p>
          <w:p w14:paraId="4124F47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udents who report one or more episodes of heavy drinking in the last month </w:t>
            </w:r>
          </w:p>
          <w:p w14:paraId="41C24627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(≥5/4 alcoholic drinks; men/women)</w:t>
            </w:r>
            <w:proofErr w:type="spellStart"/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oo</w:t>
            </w:r>
            <w:proofErr w:type="spellEnd"/>
          </w:p>
        </w:tc>
        <w:tc>
          <w:tcPr>
            <w:tcW w:w="1143" w:type="dxa"/>
          </w:tcPr>
          <w:p w14:paraId="550A1B5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8.6 (1.2)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7FC8866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- /</w:t>
            </w:r>
          </w:p>
          <w:p w14:paraId="4AD9833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547" w:type="dxa"/>
          </w:tcPr>
          <w:p w14:paraId="158BFF2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Risky drinking behavior/ </w:t>
            </w:r>
          </w:p>
          <w:p w14:paraId="36C7F553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01B448D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0 / immediately following the intervention/ 4.35)</w:t>
            </w:r>
          </w:p>
        </w:tc>
        <w:tc>
          <w:tcPr>
            <w:tcW w:w="1276" w:type="dxa"/>
          </w:tcPr>
          <w:p w14:paraId="21218F12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BMI via </w:t>
            </w: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F2F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 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BASICS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) (46) </w:t>
            </w:r>
          </w:p>
          <w:p w14:paraId="1F7A61B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35033120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web-based feedback intervention </w:t>
            </w:r>
          </w:p>
          <w:p w14:paraId="5680605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e-CHUG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) (45) </w:t>
            </w:r>
          </w:p>
          <w:p w14:paraId="15FC7034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EA36AD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10692DC5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Interview (42)</w:t>
            </w:r>
          </w:p>
        </w:tc>
        <w:tc>
          <w:tcPr>
            <w:tcW w:w="992" w:type="dxa"/>
          </w:tcPr>
          <w:p w14:paraId="2E0D9ED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5B940B8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50–60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in.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gg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; </w:t>
            </w:r>
          </w:p>
          <w:p w14:paraId="598C11D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6D94407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6B7AD2C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6 – 7 Min. assessment and 30 Min. </w:t>
            </w:r>
          </w:p>
          <w:p w14:paraId="61F4EE5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reviewing feedback </w:t>
            </w:r>
          </w:p>
          <w:p w14:paraId="0C68558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709" w:type="dxa"/>
          </w:tcPr>
          <w:p w14:paraId="19A6C2D0" w14:textId="456CFA2C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9</w:t>
            </w:r>
            <w:r w:rsidR="00917B2C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917B2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2D8C6F1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7F8DC04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↑ motivation to change drinking behavior 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</w:p>
          <w:p w14:paraId="7C16739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45CE47D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↓ alcohol-related discrepancy (normative and personality ideal) 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>.)</w:t>
            </w:r>
          </w:p>
          <w:p w14:paraId="7AB63C4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7" w:type="dxa"/>
          </w:tcPr>
          <w:p w14:paraId="3C33DB8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The Readiness Ladder </w:t>
            </w:r>
          </w:p>
          <w:p w14:paraId="2C7941E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 / </w:t>
            </w:r>
          </w:p>
          <w:p w14:paraId="42E10FE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Immediately following the intervention/ 4.35);</w:t>
            </w:r>
          </w:p>
          <w:p w14:paraId="4F2D0A5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Discrepancy Ratings Questionnaire (0 / </w:t>
            </w:r>
          </w:p>
          <w:p w14:paraId="0DF235C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Immediately following the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intervention/ 4.35) </w:t>
            </w:r>
          </w:p>
        </w:tc>
        <w:tc>
          <w:tcPr>
            <w:tcW w:w="1276" w:type="dxa"/>
          </w:tcPr>
          <w:p w14:paraId="2006A190" w14:textId="77777777" w:rsidR="00FA70A3" w:rsidRPr="00BF0A5C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color w:val="000000"/>
                <w:sz w:val="20"/>
                <w:szCs w:val="20"/>
                <w:lang w:val="en-US"/>
              </w:rPr>
              <w:lastRenderedPageBreak/>
              <w:t xml:space="preserve">Not </w:t>
            </w:r>
            <w:proofErr w:type="spellStart"/>
            <w:r w:rsidRPr="00BF0A5C">
              <w:rPr>
                <w:rFonts w:cs="Times New Roman"/>
                <w:color w:val="000000"/>
                <w:sz w:val="20"/>
                <w:szCs w:val="20"/>
                <w:lang w:val="en-US"/>
              </w:rPr>
              <w:t>specified</w:t>
            </w:r>
            <w:r w:rsidRPr="00BF0A5C">
              <w:rPr>
                <w:rFonts w:cs="Times New Roman"/>
                <w:color w:val="000000"/>
                <w:sz w:val="20"/>
                <w:szCs w:val="20"/>
                <w:vertAlign w:val="superscript"/>
                <w:lang w:val="en-US"/>
              </w:rPr>
              <w:t>qq</w:t>
            </w:r>
            <w:proofErr w:type="spellEnd"/>
            <w:r w:rsidRPr="00BF0A5C">
              <w:rPr>
                <w:rFonts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3970CB9C" w14:textId="77777777" w:rsidR="00FA70A3" w:rsidRPr="00BF0A5C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373FDF49" w14:textId="77777777" w:rsidR="00FA70A3" w:rsidRPr="00BF0A5C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2865D587" w14:textId="77777777" w:rsidR="00FA70A3" w:rsidRPr="00BF0A5C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65BD65FF" w14:textId="77777777" w:rsidR="00FA70A3" w:rsidRPr="00BF0A5C" w:rsidRDefault="00FA70A3" w:rsidP="003D19C5">
            <w:pPr>
              <w:autoSpaceDE w:val="0"/>
              <w:autoSpaceDN w:val="0"/>
              <w:adjustRightInd w:val="0"/>
              <w:rPr>
                <w:rFonts w:cs="Times New Roman"/>
                <w:color w:val="000000"/>
                <w:sz w:val="20"/>
                <w:szCs w:val="20"/>
                <w:lang w:val="en-US"/>
              </w:rPr>
            </w:pPr>
          </w:p>
          <w:p w14:paraId="2DFECC3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786FAD" w14:paraId="5DAD9740" w14:textId="77777777" w:rsidTr="003D19C5">
        <w:tc>
          <w:tcPr>
            <w:tcW w:w="1269" w:type="dxa"/>
          </w:tcPr>
          <w:p w14:paraId="5D0CAE0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Neighbors, 2010 </w:t>
            </w:r>
          </w:p>
          <w:p w14:paraId="4A7D1FF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5F41B0BC" w14:textId="40A57C86" w:rsidR="001366C4" w:rsidRPr="002830B8" w:rsidRDefault="001366C4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63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74560A91" w14:textId="1F31CB4B" w:rsidR="00FA70A3" w:rsidRPr="002830B8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23E0634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818 </w:t>
            </w:r>
          </w:p>
          <w:p w14:paraId="724C4A6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students who report having had one or more episodes of heavy drinking in the last month at baseline</w:t>
            </w:r>
          </w:p>
        </w:tc>
        <w:tc>
          <w:tcPr>
            <w:tcW w:w="1143" w:type="dxa"/>
          </w:tcPr>
          <w:p w14:paraId="73CFBF3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8.16 (0.6)</w:t>
            </w:r>
            <w:proofErr w:type="spellStart"/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r</w:t>
            </w:r>
            <w:proofErr w:type="spellEnd"/>
          </w:p>
          <w:p w14:paraId="03E8756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 - /</w:t>
            </w:r>
          </w:p>
          <w:p w14:paraId="07EBEB93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57.8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r</w:t>
            </w:r>
            <w:proofErr w:type="spellEnd"/>
          </w:p>
        </w:tc>
        <w:tc>
          <w:tcPr>
            <w:tcW w:w="1547" w:type="dxa"/>
          </w:tcPr>
          <w:p w14:paraId="00B9180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Risky drinking behavior/</w:t>
            </w:r>
          </w:p>
          <w:p w14:paraId="57DAC1A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E43A44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26.07, 52.14,78.21, 104.29)</w:t>
            </w:r>
          </w:p>
        </w:tc>
        <w:tc>
          <w:tcPr>
            <w:tcW w:w="1276" w:type="dxa"/>
          </w:tcPr>
          <w:p w14:paraId="0401BB6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Web-based feedback: gender-specific once </w:t>
            </w:r>
          </w:p>
          <w:p w14:paraId="517EBA6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163) </w:t>
            </w:r>
          </w:p>
          <w:p w14:paraId="05C0E6E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54678A6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gender-specific semi-annual(164) </w:t>
            </w:r>
          </w:p>
          <w:p w14:paraId="2334903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328E6EA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not gender- specific once (164) </w:t>
            </w:r>
          </w:p>
          <w:p w14:paraId="1D386F4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1912233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not gender-specific semi-annual (163) </w:t>
            </w:r>
          </w:p>
          <w:p w14:paraId="67DD5A0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. </w:t>
            </w:r>
          </w:p>
          <w:p w14:paraId="31D2C995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interview (164)</w:t>
            </w:r>
          </w:p>
        </w:tc>
        <w:tc>
          <w:tcPr>
            <w:tcW w:w="992" w:type="dxa"/>
          </w:tcPr>
          <w:p w14:paraId="7E8C1E3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</w:tcPr>
          <w:p w14:paraId="606FE996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Feedback onetime: 1 / 5 assessments over 50 Min. (semi-annual) </w:t>
            </w:r>
          </w:p>
          <w:p w14:paraId="406115F4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Feedback semi-annual:</w:t>
            </w:r>
            <w:r w:rsidRPr="00D50696">
              <w:rPr>
                <w:rFonts w:cs="Times New Roman"/>
                <w:strike/>
                <w:sz w:val="20"/>
                <w:szCs w:val="20"/>
                <w:lang w:val="en-US"/>
              </w:rPr>
              <w:t xml:space="preserve"> </w:t>
            </w:r>
          </w:p>
          <w:p w14:paraId="6794122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highlight w:val="yellow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5 / 5 assessments over 50 Min (semi-annual)</w:t>
            </w:r>
          </w:p>
        </w:tc>
        <w:tc>
          <w:tcPr>
            <w:tcW w:w="709" w:type="dxa"/>
          </w:tcPr>
          <w:p w14:paraId="368913D9" w14:textId="66742B5A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="008A1C1F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43CB2FB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64F26F0C" w14:textId="11AFFBC2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gender-specific </w:t>
            </w:r>
            <w:r w:rsidR="002C50D3" w:rsidRPr="00BF0A5C">
              <w:rPr>
                <w:rFonts w:cs="Times New Roman"/>
                <w:sz w:val="20"/>
                <w:szCs w:val="20"/>
                <w:lang w:val="en-US"/>
              </w:rPr>
              <w:t xml:space="preserve"> perceived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norms (*) </w:t>
            </w:r>
          </w:p>
          <w:p w14:paraId="439B0AF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2E002C8D" w14:textId="2759EFB6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↓ </w:t>
            </w:r>
            <w:r w:rsidR="002C50D3">
              <w:rPr>
                <w:rFonts w:cs="Times New Roman"/>
                <w:sz w:val="20"/>
                <w:szCs w:val="20"/>
                <w:lang w:val="en-US"/>
              </w:rPr>
              <w:t xml:space="preserve">gender-unspecific  perceived norms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.) </w:t>
            </w:r>
          </w:p>
          <w:p w14:paraId="57B9E501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119331A8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</w:tcPr>
          <w:p w14:paraId="56E4A8C9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Modified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NR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0 / - / 26.07, 52.14,78.21, 104.29), </w:t>
            </w:r>
          </w:p>
          <w:p w14:paraId="1D2C0E0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3E23B2D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NR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(0 / - / 26.07, 52.14,78.21, 104.29),</w:t>
            </w:r>
          </w:p>
        </w:tc>
        <w:tc>
          <w:tcPr>
            <w:tcW w:w="1276" w:type="dxa"/>
          </w:tcPr>
          <w:p w14:paraId="7A90725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According to Kenny et al. (2004)</w:t>
            </w:r>
          </w:p>
          <w:p w14:paraId="1280439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70A3" w:rsidRPr="009F6576" w14:paraId="39ACEC64" w14:textId="77777777" w:rsidTr="003D19C5">
        <w:tc>
          <w:tcPr>
            <w:tcW w:w="1269" w:type="dxa"/>
          </w:tcPr>
          <w:p w14:paraId="6790503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Walters, 2007 </w:t>
            </w:r>
          </w:p>
          <w:p w14:paraId="2661F8E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4E4A4ED0" w14:textId="4CB4927C" w:rsidR="001366C4" w:rsidRPr="00786FAD" w:rsidRDefault="001366C4" w:rsidP="001366C4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</w:t>
            </w:r>
            <w:r w:rsidR="003B2AA3">
              <w:rPr>
                <w:rFonts w:cs="Times New Roman"/>
                <w:sz w:val="20"/>
                <w:szCs w:val="20"/>
                <w:lang w:val="en-US"/>
              </w:rPr>
              <w:t>6</w:t>
            </w:r>
            <w:r w:rsidR="002C6643">
              <w:rPr>
                <w:rFonts w:cs="Times New Roman"/>
                <w:sz w:val="20"/>
                <w:szCs w:val="20"/>
                <w:lang w:val="en-US"/>
              </w:rPr>
              <w:t>8</w:t>
            </w:r>
            <w:r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179705EC" w14:textId="6DF4CA44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</w:tcPr>
          <w:p w14:paraId="17CAEB3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106 </w:t>
            </w:r>
          </w:p>
          <w:p w14:paraId="5EADF3C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Students, in the first semester, who report more than one episode of heavy alcohol consumption in the last month </w:t>
            </w:r>
          </w:p>
          <w:p w14:paraId="526DAA2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≥5/4 alcoholic 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lastRenderedPageBreak/>
              <w:t>drinks, men/women)</w:t>
            </w:r>
          </w:p>
        </w:tc>
        <w:tc>
          <w:tcPr>
            <w:tcW w:w="1143" w:type="dxa"/>
          </w:tcPr>
          <w:p w14:paraId="54256EF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lastRenderedPageBreak/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B1FAB10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/</w:t>
            </w: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>/</w:t>
            </w:r>
          </w:p>
          <w:p w14:paraId="48F265C5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48.1 </w:t>
            </w:r>
          </w:p>
        </w:tc>
        <w:tc>
          <w:tcPr>
            <w:tcW w:w="1547" w:type="dxa"/>
          </w:tcPr>
          <w:p w14:paraId="1637120F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Risky drinking behavior/ </w:t>
            </w:r>
          </w:p>
          <w:p w14:paraId="59BC749B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, BAC, </w:t>
            </w: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RAPI</w:t>
            </w:r>
            <w:proofErr w:type="spellEnd"/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, seven alcohol-related </w:t>
            </w:r>
            <w:proofErr w:type="spellStart"/>
            <w:r w:rsidRPr="00EA36AD">
              <w:rPr>
                <w:rFonts w:cs="Times New Roman"/>
                <w:sz w:val="20"/>
                <w:szCs w:val="20"/>
                <w:lang w:val="en-US"/>
              </w:rPr>
              <w:t>questions</w:t>
            </w:r>
            <w:r w:rsidRPr="00EA36A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ss</w:t>
            </w:r>
            <w:proofErr w:type="spellEnd"/>
          </w:p>
          <w:p w14:paraId="2DD25020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0 / - / 8, 16)</w:t>
            </w:r>
          </w:p>
        </w:tc>
        <w:tc>
          <w:tcPr>
            <w:tcW w:w="1276" w:type="dxa"/>
          </w:tcPr>
          <w:p w14:paraId="7858B217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Web-based feedback intervention </w:t>
            </w:r>
          </w:p>
          <w:p w14:paraId="7DB50DB8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(</w:t>
            </w:r>
            <w:r w:rsidRPr="00EA36AD">
              <w:rPr>
                <w:rFonts w:cs="Times New Roman"/>
                <w:i/>
                <w:sz w:val="20"/>
                <w:szCs w:val="20"/>
                <w:lang w:val="en-US"/>
              </w:rPr>
              <w:t>e-CHUG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): </w:t>
            </w:r>
          </w:p>
          <w:p w14:paraId="25DC454E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Feedback afterwards (50)</w:t>
            </w:r>
            <w:r w:rsidRPr="00EA36A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p</w:t>
            </w:r>
            <w:r w:rsidRPr="00EA36AD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0E5B85C0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vs.</w:t>
            </w:r>
          </w:p>
          <w:p w14:paraId="6826C401" w14:textId="77777777" w:rsidR="00FA70A3" w:rsidRPr="00EA36AD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EA36AD">
              <w:rPr>
                <w:rFonts w:cs="Times New Roman"/>
                <w:sz w:val="20"/>
                <w:szCs w:val="20"/>
                <w:lang w:val="en-US"/>
              </w:rPr>
              <w:t>WL (56)</w:t>
            </w:r>
            <w:r w:rsidRPr="00EA36AD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p</w:t>
            </w:r>
          </w:p>
        </w:tc>
        <w:tc>
          <w:tcPr>
            <w:tcW w:w="992" w:type="dxa"/>
          </w:tcPr>
          <w:p w14:paraId="323A4F7A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ii)</w:t>
            </w:r>
          </w:p>
        </w:tc>
        <w:tc>
          <w:tcPr>
            <w:tcW w:w="1276" w:type="dxa"/>
          </w:tcPr>
          <w:p w14:paraId="0207D17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</w:t>
            </w:r>
          </w:p>
        </w:tc>
        <w:tc>
          <w:tcPr>
            <w:tcW w:w="709" w:type="dxa"/>
          </w:tcPr>
          <w:p w14:paraId="00FC7DE8" w14:textId="25B9A943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28</w:t>
            </w:r>
            <w:r w:rsidR="008A1C1F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</w:tcPr>
          <w:p w14:paraId="7176EA6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</w:tcPr>
          <w:p w14:paraId="7A0C2A7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estimation of the perceived drinking norm (*drinks per week, BAC)  </w:t>
            </w:r>
          </w:p>
        </w:tc>
        <w:tc>
          <w:tcPr>
            <w:tcW w:w="997" w:type="dxa"/>
          </w:tcPr>
          <w:p w14:paraId="3FC5D9F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Evaluation of one‘s own drinking behavior in relation to other U.S. students („How many U.S. students </w:t>
            </w: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 xml:space="preserve">(in percent) drink more than you“) </w:t>
            </w:r>
          </w:p>
          <w:p w14:paraId="2448B91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 / - / 8, 16)</w:t>
            </w:r>
          </w:p>
        </w:tc>
        <w:tc>
          <w:tcPr>
            <w:tcW w:w="1276" w:type="dxa"/>
          </w:tcPr>
          <w:p w14:paraId="14F2978E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lastRenderedPageBreak/>
              <w:t>According to Baron and Kenny (1986)</w:t>
            </w:r>
          </w:p>
        </w:tc>
      </w:tr>
      <w:tr w:rsidR="00FA70A3" w:rsidRPr="009F6576" w14:paraId="699DEFE9" w14:textId="77777777" w:rsidTr="003D19C5">
        <w:tc>
          <w:tcPr>
            <w:tcW w:w="1269" w:type="dxa"/>
            <w:tcBorders>
              <w:bottom w:val="single" w:sz="8" w:space="0" w:color="auto"/>
            </w:tcBorders>
          </w:tcPr>
          <w:p w14:paraId="39F58EF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Young,</w:t>
            </w:r>
          </w:p>
          <w:p w14:paraId="1C79B2DB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2019 </w:t>
            </w:r>
          </w:p>
          <w:p w14:paraId="03CF4657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USA)</w:t>
            </w:r>
          </w:p>
          <w:p w14:paraId="035B79F0" w14:textId="5B07ACD7" w:rsidR="001C51E2" w:rsidRPr="00786FAD" w:rsidRDefault="002C6643" w:rsidP="001C51E2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[70</w:t>
            </w:r>
            <w:bookmarkStart w:id="1" w:name="_GoBack"/>
            <w:bookmarkEnd w:id="1"/>
            <w:r w:rsidR="001C51E2" w:rsidRPr="00786FAD">
              <w:rPr>
                <w:rFonts w:cs="Times New Roman"/>
                <w:sz w:val="20"/>
                <w:szCs w:val="20"/>
                <w:lang w:val="en-US"/>
              </w:rPr>
              <w:t>]</w:t>
            </w:r>
          </w:p>
          <w:p w14:paraId="41CA35B9" w14:textId="4D70159F" w:rsidR="00FA70A3" w:rsidRPr="00BF0A5C" w:rsidRDefault="00FA70A3" w:rsidP="001366C4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4" w:type="dxa"/>
            <w:tcBorders>
              <w:bottom w:val="single" w:sz="8" w:space="0" w:color="auto"/>
            </w:tcBorders>
          </w:tcPr>
          <w:p w14:paraId="057BC3F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i/>
                <w:iCs/>
                <w:sz w:val="20"/>
                <w:szCs w:val="20"/>
                <w:lang w:val="en-US"/>
              </w:rPr>
              <w:t>N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= 250 </w:t>
            </w:r>
          </w:p>
          <w:p w14:paraId="78189DD5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students who report more than one episode of heavy drinking in the last month (≥5/4 alcoholic drinks; men/women)</w:t>
            </w:r>
          </w:p>
        </w:tc>
        <w:tc>
          <w:tcPr>
            <w:tcW w:w="1143" w:type="dxa"/>
            <w:tcBorders>
              <w:bottom w:val="single" w:sz="8" w:space="0" w:color="auto"/>
            </w:tcBorders>
          </w:tcPr>
          <w:p w14:paraId="636BF7CD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21.02 (2.16) /</w:t>
            </w:r>
          </w:p>
          <w:p w14:paraId="400E6464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18 – 26 /</w:t>
            </w:r>
          </w:p>
          <w:p w14:paraId="032E1FE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70.4 </w:t>
            </w:r>
          </w:p>
        </w:tc>
        <w:tc>
          <w:tcPr>
            <w:tcW w:w="1547" w:type="dxa"/>
            <w:tcBorders>
              <w:bottom w:val="single" w:sz="8" w:space="0" w:color="auto"/>
            </w:tcBorders>
          </w:tcPr>
          <w:p w14:paraId="1B8AB703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Heavy alcohol consumption/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DD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RAPI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BYAACQ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339BBC9E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(0/ - / 4.35,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26.07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tt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789FD1A9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PNF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 (62)</w:t>
            </w:r>
          </w:p>
          <w:p w14:paraId="263B3F8D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.</w:t>
            </w:r>
          </w:p>
          <w:p w14:paraId="4A01C124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PNF</w:t>
            </w:r>
            <w:proofErr w:type="spell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 plus expressive writing (63)</w:t>
            </w:r>
          </w:p>
          <w:p w14:paraId="405B4F68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proofErr w:type="gramStart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</w:t>
            </w:r>
            <w:proofErr w:type="gramEnd"/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. </w:t>
            </w:r>
          </w:p>
          <w:p w14:paraId="0A020DA5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 xml:space="preserve">expressive writing (63) </w:t>
            </w:r>
          </w:p>
          <w:p w14:paraId="0BD223A6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vs.</w:t>
            </w:r>
          </w:p>
          <w:p w14:paraId="17AE4D55" w14:textId="77777777" w:rsidR="00FA70A3" w:rsidRPr="00BF0A5C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feedback on media use (62)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14D967E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i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  <w:p w14:paraId="7374FC2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69FB986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>/ - ;</w:t>
            </w:r>
          </w:p>
          <w:p w14:paraId="74126EA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</w:p>
          <w:p w14:paraId="022CB2BA" w14:textId="77777777" w:rsidR="00FA70A3" w:rsidRPr="00D50696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D50696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D50696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D50696">
              <w:rPr>
                <w:rFonts w:cs="Times New Roman"/>
                <w:sz w:val="20"/>
                <w:szCs w:val="20"/>
                <w:lang w:val="en-US"/>
              </w:rPr>
              <w:t xml:space="preserve"> / 15-20 Min. expressive writing</w:t>
            </w: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>;</w:t>
            </w:r>
          </w:p>
          <w:p w14:paraId="07D12EF7" w14:textId="77777777" w:rsidR="00FA70A3" w:rsidRPr="00D50696" w:rsidRDefault="00FA70A3" w:rsidP="003D19C5">
            <w:pPr>
              <w:rPr>
                <w:rFonts w:cs="Times New Roman"/>
                <w:bCs/>
                <w:sz w:val="20"/>
                <w:szCs w:val="20"/>
                <w:lang w:val="en-US"/>
              </w:rPr>
            </w:pPr>
            <w:r w:rsidRPr="00D50696">
              <w:rPr>
                <w:rFonts w:cs="Times New Roman"/>
                <w:sz w:val="20"/>
                <w:szCs w:val="20"/>
                <w:lang w:val="en-US"/>
              </w:rPr>
              <w:t>1 / 15-20 Min.</w:t>
            </w:r>
            <w:r w:rsidRPr="00D50696">
              <w:rPr>
                <w:rFonts w:cs="Times New Roman"/>
                <w:bCs/>
                <w:sz w:val="20"/>
                <w:szCs w:val="20"/>
                <w:lang w:val="en-US"/>
              </w:rPr>
              <w:t xml:space="preserve"> </w:t>
            </w:r>
          </w:p>
          <w:p w14:paraId="7F035F58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bCs/>
                <w:sz w:val="20"/>
                <w:szCs w:val="20"/>
                <w:lang w:val="en-US"/>
              </w:rPr>
              <w:t>expressive writing;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1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dd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</w:t>
            </w:r>
          </w:p>
        </w:tc>
        <w:tc>
          <w:tcPr>
            <w:tcW w:w="709" w:type="dxa"/>
            <w:tcBorders>
              <w:bottom w:val="single" w:sz="8" w:space="0" w:color="auto"/>
            </w:tcBorders>
          </w:tcPr>
          <w:p w14:paraId="3F6DAAD8" w14:textId="2CEC794D" w:rsidR="00FA70A3" w:rsidRPr="00BF0A5C" w:rsidRDefault="001D1D1E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en-US"/>
              </w:rPr>
              <w:t>32</w:t>
            </w:r>
            <w:r w:rsidR="008A1C1F">
              <w:rPr>
                <w:rFonts w:cs="Times New Roman"/>
                <w:sz w:val="20"/>
                <w:szCs w:val="20"/>
                <w:lang w:val="en-US"/>
              </w:rPr>
              <w:t>%</w:t>
            </w:r>
            <w:r w:rsidR="00FA70A3"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1416" w:type="dxa"/>
            <w:tcBorders>
              <w:bottom w:val="single" w:sz="8" w:space="0" w:color="auto"/>
            </w:tcBorders>
          </w:tcPr>
          <w:p w14:paraId="6D400326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ascii="Cambria Math" w:hAnsi="Cambria Math" w:cs="Cambria Math"/>
                <w:sz w:val="20"/>
                <w:szCs w:val="20"/>
                <w:lang w:val="en-US"/>
              </w:rPr>
              <w:t>‐</w:t>
            </w: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/ - / -</w:t>
            </w:r>
          </w:p>
        </w:tc>
        <w:tc>
          <w:tcPr>
            <w:tcW w:w="1421" w:type="dxa"/>
            <w:tcBorders>
              <w:bottom w:val="single" w:sz="8" w:space="0" w:color="auto"/>
            </w:tcBorders>
          </w:tcPr>
          <w:p w14:paraId="4BC5AB1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↓ perceived drinking </w:t>
            </w: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norm</w:t>
            </w:r>
            <w:r w:rsidRPr="00BF0A5C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uu</w:t>
            </w:r>
            <w:proofErr w:type="spellEnd"/>
          </w:p>
          <w:p w14:paraId="794236FF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997" w:type="dxa"/>
            <w:tcBorders>
              <w:bottom w:val="single" w:sz="8" w:space="0" w:color="auto"/>
            </w:tcBorders>
          </w:tcPr>
          <w:p w14:paraId="7C44CF11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DNRF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  <w:p w14:paraId="76C8B7E2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BF0A5C">
              <w:rPr>
                <w:rFonts w:cs="Times New Roman"/>
                <w:sz w:val="20"/>
                <w:szCs w:val="20"/>
                <w:lang w:val="en-US"/>
              </w:rPr>
              <w:t>(0/ - / 4.35)</w:t>
            </w:r>
          </w:p>
        </w:tc>
        <w:tc>
          <w:tcPr>
            <w:tcW w:w="1276" w:type="dxa"/>
            <w:tcBorders>
              <w:bottom w:val="single" w:sz="8" w:space="0" w:color="auto"/>
            </w:tcBorders>
          </w:tcPr>
          <w:p w14:paraId="0D434AEC" w14:textId="77777777" w:rsidR="00FA70A3" w:rsidRPr="00BF0A5C" w:rsidRDefault="00FA70A3" w:rsidP="003D19C5">
            <w:pPr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BF0A5C">
              <w:rPr>
                <w:rFonts w:cs="Times New Roman"/>
                <w:sz w:val="20"/>
                <w:szCs w:val="20"/>
                <w:lang w:val="en-US"/>
              </w:rPr>
              <w:t>Mplus</w:t>
            </w:r>
            <w:proofErr w:type="spellEnd"/>
            <w:r w:rsidRPr="00BF0A5C">
              <w:rPr>
                <w:rFonts w:cs="Times New Roman"/>
                <w:sz w:val="20"/>
                <w:szCs w:val="20"/>
                <w:lang w:val="en-US"/>
              </w:rPr>
              <w:t xml:space="preserve"> 8 (no information about the authors)</w:t>
            </w:r>
          </w:p>
        </w:tc>
      </w:tr>
    </w:tbl>
    <w:p w14:paraId="3C4572F8" w14:textId="7E3AAC16" w:rsidR="009D3B74" w:rsidRPr="00B34CEC" w:rsidRDefault="00CB6006" w:rsidP="00205FBE">
      <w:pPr>
        <w:spacing w:line="240" w:lineRule="auto"/>
        <w:ind w:firstLine="0"/>
        <w:rPr>
          <w:lang w:val="en-US"/>
        </w:rPr>
      </w:pPr>
      <w:r w:rsidRPr="00D50696">
        <w:rPr>
          <w:rFonts w:cs="Times New Roman"/>
          <w:bCs/>
          <w:sz w:val="16"/>
          <w:szCs w:val="16"/>
          <w:lang w:val="en-US"/>
        </w:rPr>
        <w:t xml:space="preserve">- = no data available; * = significant; ↑↓ = change in mediators according to the hypothesis; one year = 52.14 weeks; one month = 4.35 weeks; one day = 0.14 weeks; Min. = minutes; min.= at least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n.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. = not significant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AU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Australia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GBR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Great Britai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NLD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The Netherlands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WE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Sweden; USA = United States of America; ACT = Acceptance and commitment therapy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ADH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attention deficit-hyperactivity disorder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ADI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C/P = Anxiety Disorders Interview Schedule for Children and Parents; AUDIT = The alcohol use disorders identification test, BAC = peak blood alcohol concentra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BD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II = Beck Depression Inventory-II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BFST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D = Behavioral Family Systems Therapy for Diabetes; BMI = Brief Motivational Interven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BYAAC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Brief Young Adult Alcohol Consequences Questionnair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CB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Conflict Behavior Questionnaire-20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CCAP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34 = The Counseling Center Assessment of Psychological Symptoms; CDI = Children's Depression Inventory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CEOA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Comprehensive Effects of Alcohol Scale; CES-D = Center for Epidemiologic Studies Depression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CGA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Children’s Global Assessment Scale; DASS (-21) = Depression Anxiety Stress Scale; DBAS =</w:t>
      </w:r>
      <w:r w:rsidRPr="00D50696">
        <w:rPr>
          <w:rFonts w:cs="Times New Roman"/>
          <w:i/>
          <w:iCs/>
          <w:sz w:val="16"/>
          <w:szCs w:val="16"/>
          <w:lang w:val="en-US"/>
        </w:rPr>
        <w:t xml:space="preserve"> </w:t>
      </w:r>
      <w:r w:rsidRPr="00D50696">
        <w:rPr>
          <w:rFonts w:cs="Times New Roman"/>
          <w:bCs/>
          <w:iCs/>
          <w:sz w:val="16"/>
          <w:szCs w:val="16"/>
          <w:lang w:val="en-US"/>
        </w:rPr>
        <w:t xml:space="preserve">Dysfunctional Beliefs About Sleep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BD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Disruptive Behavior Disorders Rating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D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(- M) = (modified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odifiziert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) Daily Drinking Questionnaire; DDS = </w:t>
      </w:r>
      <w:r w:rsidRPr="00D50696">
        <w:rPr>
          <w:rFonts w:cs="Times New Roman"/>
          <w:bCs/>
          <w:iCs/>
          <w:sz w:val="16"/>
          <w:szCs w:val="16"/>
          <w:lang w:val="en-US"/>
        </w:rPr>
        <w:t>DSM-IV</w:t>
      </w:r>
      <w:r w:rsidRPr="00D50696">
        <w:rPr>
          <w:rFonts w:cs="Times New Roman"/>
          <w:bCs/>
          <w:sz w:val="16"/>
          <w:szCs w:val="16"/>
          <w:lang w:val="en-US"/>
        </w:rPr>
        <w:t xml:space="preserve">-Based Depression Scale; DFCS = Diabetes Family Conflict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M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R SF = Drinking Motives Questionnaire-Revised Short-Form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NR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Drinking Norms Rating Form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PIC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Dyadic Parent–Child Interaction Coding System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ECALC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Expectancy Challenge Alcohol Literacy Curriculum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ECB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Eyberg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Child Behavior Inventory; EDE-Q global = Eating Disorder Examination Questionnaire; ESA-Scale = adapted by the 20 items Self-reflection and Insight Scale, the 10 items Ruminative Response Scale, and the 12 items Meta-Evaluation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F2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Face-to-fac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FCU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Family Check-Up; </w:t>
      </w:r>
      <w:r w:rsidRPr="00D50696">
        <w:rPr>
          <w:rFonts w:cs="Times New Roman"/>
          <w:bCs/>
          <w:iCs/>
          <w:sz w:val="16"/>
          <w:szCs w:val="16"/>
          <w:lang w:val="en-US"/>
        </w:rPr>
        <w:t xml:space="preserve">F-Q = Frequency-quantity questionnaire (adapted by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Borsar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Carey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73e0c37d-299e-416d-a828-cac639fac2ad"/>
          <w:id w:val="1126973634"/>
          <w:placeholder>
            <w:docPart w:val="BB54556290F048BF8616AB5CA28193CF"/>
          </w:placeholder>
        </w:sdtPr>
        <w:sdtEndPr/>
        <w:sdtContent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noProof/>
              <w:sz w:val="16"/>
              <w:szCs w:val="16"/>
              <w:lang w:val="en-US"/>
            </w:rPr>
            <w:instrText>ADDIN CitaviPlaceholder{eyIkaWQiOiIxIiwiRW50cmllcyI6W3siJGlkIjoiMiIsIklkIjoiYzc4ZTdiYjgtZjA4NC00YzljLWE5MTAtZjVjNzViMDcxNjRiIiwiUmFuZ2VMZW5ndGgiOjIzLCJSZWZlcmVuY2VJZCI6IjEwZWQ5YTMxLWFhYzctNDViNi05ZDBkLTVkY2IwMDdiNzkyZCIsIlJlZmVyZW5jZSI6eyIkaWQiOiIzIiwiQWJzdHJhY3RDb21wbGV4aXR5IjowLCJBYnN0cmFjdFNvdXJjZVRleHRGb3JtYXQiOjAsIkF1dGhvcnMiOlt7IiRpZCI6IjQiLCJGaXJzdE5hbWUiOiJCLiIsIkxhc3ROYW1lIjoiQm9yc2FyaSIsIlByb3RlY3RlZCI6ZmFsc2UsIlNleCI6MCwiQ3JlYXRlZEJ5IjoiX0VsaXNhYmV0aEUiLCJDcmVhdGVkT24iOiIyMDIwLTEyLTI0VDA4OjA4OjQ0IiwiTW9kaWZpZWRCeSI6Il9FbGlzYWJldGhFIiwiSWQiOiJjMzFmNGJhMC03YzAzLTQzMzItYmM0NC1hYjVkOTcwOGM5MDIiLCJNb2RpZmllZE9uIjoiMjAyMC0xMi0yNFQwODowODo0NCIsIlByb2plY3QiOnsiJGlkIjoiNSJ9fSx7IiRpZCI6IjYiLCJGaXJzdE5hbWUiOiJLLiIsIkxhc3ROYW1lIjoiQ2FyZXkiLCJNaWRkbGVOYW1lIjoiQi4iLCJQcm90ZWN0ZWQiOmZhbHNlLCJTZXgiOjAsIkNyZWF0ZWRCeSI6Il9FbGlzYWJldGhFIiwiQ3JlYXRlZE9uIjoiMjAyMC0xMi0yNFQwODowODo0NCIsIk1vZGlmaWVkQnkiOiJfRWxpc2FiZXRoRSIsIklkIjoiOTBkMTdlZDAtYmRjZi00NzFjLWI4ZjUtZjJjNDdhMzJiMmVkIiwiTW9kaWZpZWRPbiI6IjIwMjAtMTItMjRUMDg6MDg6NDQiLCJQcm9qZWN0Ijp7IiRyZWYiOiI1In1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3IiwiQWRkcmVzcyI6eyIkaWQiOiI4IiwiTGlua2VkUmVzb3VyY2VTdGF0dXMiOjgsIk9yaWdpbmFsU3RyaW5nIjoiMTA5NjU2NDgiLCJMaW5rZWRSZXNvdXJjZVR5cGUiOjUsIlVyaVN0cmluZyI6Imh0dHA6Ly93d3cubmNiaS5ubG0ubmloLmdvdi9wdWJtZWQvMTA5NjU2NDgiLCJQcm9wZXJ0aWVzIjp7IiRpZCI6IjkifX0sIkFubm90YXRpb25zIjpbXSwiTG9jYXRpb25UeXBlIjowLCJNaXJyb3JzUmVmZXJlbmNlUHJvcGVydHlJZCI6MTY0LCJDcmVhdGVkQnkiOiJfRWxpc2FiZXRoRSIsIkNyZWF0ZWRPbiI6IjIwMjAtMTItMjRUMDg6MDg6NDQiLCJNb2RpZmllZEJ5IjoiX0VsaXNhYmV0aEUiLCJJZCI6IjAyODVmYTlmLTAyZjktNDY5ZS05MDIyLTAwZWExNWUyNjJiNiIsIk1vZGlmaWVkT24iOiIyMDIwLTEyLTI0VDA4OjA4OjQ0IiwiUHJvamVjdCI6eyIkcmVmIjoiNSJ9fV0sIk51bWJlciI6IjQiLCJPcmdhbml6YXRpb25zIjpbXSwiT3RoZXJzSW52b2x2ZWQiOltdLCJQYWdlUmFuZ2UiOiI8c3A+XHJcbiAgPG4+NzI4PC9uPlxyXG4gIDxpbj50cnVlPC9pbj5cclxuICA8b3M+NzI4PC9vcz5cclxuICA8cHM+NzI4PC9wcz5cclxuPC9zcD5cclxuPGVwPlxyXG4gIDxuPjczMzwvbj5cclxuICA8aW4+dHJ1ZTwvaW4+XHJcbiAgPG9zPjczMzwvb3M+XHJcbiAgPHBzPjczMzwvcHM+XHJcbjwvZXA+XHJcbjxvcz43MjgtMzM8L29zPiIsIlBhZ2VSYW5nZU51bWJlciI6NzI4LCJQYWdlUmFuZ2VOdW1iZXJpbmdUeXBlIjoiUGFnZSIsIlBhZ2VSYW5nZU51bWVyYWxTeXN0ZW0iOiJBcmFiaWMiLCJQZXJpb2RpY2FsIjp7IiRpZCI6IjEwIiwiSXNzbiI6IjAwMjItMDA2WCIsIk5hbWUiOiJKb3VybmFsIG9mIGNvbnN1bHRpbmcgYW5kIGNsaW5pY2FsIHBzeWNob2xvZ3kiLCJQYWdpbmF0aW9uIjowLCJQcm90ZWN0ZWQiOmZhbHNlLCJDcmVhdGVkQnkiOiJfRWxpc2FiZXRoRSIsIkNyZWF0ZWRPbiI6IjIwMjAtMTItMjRUMDg6MDg6NDQiLCJNb2RpZmllZEJ5IjoiX0VsaXNhYmV0aEUiLCJJZCI6IjliYTYyM2NhLTFlMmUtNGYyYi05YzMyLThjOGM2NmU1NDZiNSIsIk1vZGlmaWVkT24iOiIyMDIwLTEyLTI0VDA4OjA4OjQ0IiwiUHJvamVjdCI6eyIkcmVmIjoiNSJ9fSwiUHVibGlzaGVycyI6W10sIlB1Yk1lZElkIjoiMTA5NjU2NDgiLCJRdW90YXRpb25zIjpbXSwiUmVmZXJlbmNlVHlwZSI6IkpvdXJuYWxBcnRpY2xlIiwiU2hvcnRUaXRsZSI6IkJvcnNhcmksIENhcmV5IDIwMDAg4oCTIEVmZmVjdHMgb2YgYSBicmllZiBtb3RpdmF0aW9uYWwiLCJTaG9ydFRpdGxlVXBkYXRlVHlwZSI6MCwiU291cmNlT2ZCaWJsaW9ncmFwaGljSW5mb3JtYXRpb24iOiJQdWJNZWQiLCJTdGF0aWNJZHMiOlsiNjgxZmY4MTgtMTg4NS00N2VkLTlhMmYtMTUzNjYxYjNkYTcwIl0sIlRhYmxlT2ZDb250ZW50c0NvbXBsZXhpdHkiOjAsIlRhYmxlT2ZDb250ZW50c1NvdXJjZVRleHRGb3JtYXQiOjAsIlRhc2tzIjpbXSwiVGl0bGUiOiJFZmZlY3RzIG9mIGEgYnJpZWYgbW90aXZhdGlvbmFsIGludGVydmVudGlvbiB3aXRoIGNvbGxlZ2Ugc3R1ZGVudCBkcmlua2VycyIsIlRyYW5zbGF0b3JzIjpbXSwiVm9sdW1lIjoiNjgiLCJZZWFyIjoiMjAwMCIsIkNyZWF0ZWRCeSI6Il9FbGlzYWJldGhFIiwiQ3JlYXRlZE9uIjoiMjAyMC0xMi0yNFQwODowODo0NCIsIk1vZGlmaWVkQnkiOiJfS2xpcHMiLCJJZCI6IjEwZWQ5YTMxLWFhYzctNDViNi05ZDBkLTVkY2IwMDdiNzkyZCIsIk1vZGlmaWVkT24iOiIyMDIxLTAzLTE2VDEwOjM3OjE2IiwiUHJvamVjdCI6eyIkcmVmIjoiNSJ9fSwiVXNlTnVtYmVyaW5nVHlwZU9mUGFyZW50RG9jdW1lbnQiOmZhbHNlfV0sIkZvcm1hdHRlZFRleHQiOnsiJGlkIjoiMTEiLCJDb3VudCI6MSwiVGV4dFVuaXRzIjpbeyIkaWQiOiIxMiIsIkZvbnRTdHlsZSI6eyIkaWQiOiIxMyIsIk5ldXRyYWwiOnRydWV9LCJSZWFkaW5nT3JkZXIiOjEsIlRleHQiOiIoQm9yc2FyaSAmIENhcmV5LCAyMDAwKSJ9XX0sIlRhZyI6IkNpdGF2aVBsYWNlaG9sZGVyIzczZTBjMzdkLTI5OWUtNDE2ZC1hODI4LWNhYzYzOWZhYzJhZCIsIlRleHQiOiIoQm9yc2FyaSAmIENhcmV5LCAyMDAwKSIsIldBSVZlcnNpb24iOiI2LjMuMC4wIn0=}</w:instrText>
          </w:r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noProof/>
              <w:sz w:val="16"/>
              <w:szCs w:val="16"/>
              <w:lang w:val="en-US"/>
            </w:rPr>
            <w:t>(Borsari &amp; Carey, 2000)</w:t>
          </w:r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 and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imef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3bb6c2c9-79ec-48bb-bc64-6b331a4050c8"/>
          <w:id w:val="1995605961"/>
          <w:placeholder>
            <w:docPart w:val="BB54556290F048BF8616AB5CA28193CF"/>
          </w:placeholder>
        </w:sdtPr>
        <w:sdtEndPr/>
        <w:sdtContent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noProof/>
              <w:sz w:val="16"/>
              <w:szCs w:val="16"/>
              <w:lang w:val="en-US"/>
            </w:rPr>
            <w:instrText>ADDIN CitaviPlaceholder{eyIkaWQiOiIxIiwiRW50cmllcyI6W3siJGlkIjoiMiIsIklkIjoiNTg2ODY4NzAtMWZmNi00ODhkLTkyZmEtNzJjZDY4Nzk3ZmQ3IiwiUmFuZ2VMZW5ndGgiOjE0LCJSZWZlcmVuY2VJZCI6ImMzYzNmZDY5LWU3NGItNDg4MS1iNTg3LWVlZTJjNTM1OGFkMSIsIlJlZmVyZW5jZSI6eyIkaWQiOiIzIiwiQWJzdHJhY3RDb21wbGV4aXR5IjowLCJBYnN0cmFjdFNvdXJjZVRleHRGb3JtYXQiOjAsIkF1dGhvcnMiOlt7IiRpZCI6IjQiLCJGaXJzdE5hbWUiOiJMaW5kYSIsIkxhc3ROYW1lIjoiRGltZWZmIiwiTWlkZGxlTmFtZSI6IkEuIiwiUHJvdGVjdGVkIjpmYWxzZSwiU2V4IjoxLCJDcmVhdGVkQnkiOiJfRWxpc2FiZXRoRSIsIkNyZWF0ZWRPbiI6IjIwMjAtMTItMjRUMDg6MDg6NDQiLCJNb2RpZmllZEJ5IjoiX0VsaXNhYmV0aEUiLCJJZCI6IjlhZjgzYjJkLWY0ZDEtNGRlNi1hNzA4LTgzODA3MDE1YzUzNSIsIk1vZGlmaWVkT24iOiIyMDIwLTEyLTI0VDA4OjA4OjQ0IiwiUHJvamVjdCI6eyIkaWQiOiI1In19XSwiQ2l0YXRpb25LZXlVcGRhdGVUeXBlIjowLCJDb2xsYWJvcmF0b3JzIjpbXSwiRWRpdG9ycyI6W10sIkV2YWx1YXRpb25Db21wbGV4aXR5IjowLCJFdmFsdWF0aW9uU291cmNlVGV4dEZvcm1hdCI6MCwiR3JvdXBzIjpbXSwiSGFzTGFiZWwxIjpmYWxzZSwiSGFzTGFiZWwyIjpmYWxzZSwiSXNibiI6IjE1NzIzMDM5MjEiLCJLZXl3b3JkcyI6W10sIkxhbmd1YWdlIjoiZW5nIiwiTGFuZ3VhZ2VDb2RlIjoiZW4iLCJMb2NhdGlvbnMiOlt7IiRpZCI6IjYiLCJBZGRyZXNzIjp7IiRpZCI6IjciLCJMaW5rZWRSZXNvdXJjZVN0YXR1cyI6OCwiT3JpZ2luYWxTdHJpbmciOiJodHRwOi8vd3d3LmxvYy5nb3YvY2F0ZGlyL2VuaGFuY2VtZW50cy9meTA3MDUvOTgwNDY1OTMtcy5odG1sIiwiTGlua2VkUmVzb3VyY2VUeXBlIjo1LCJVcmlTdHJpbmciOiJodHRwOi8vd3d3LmxvYy5nb3YvY2F0ZGlyL2VuaGFuY2VtZW50cy9meTA3MDUvOTgwNDY1OTMtcy5odG1sIiwiUHJvcGVydGllcyI6eyIkaWQiOiI4In19LCJBbm5vdGF0aW9ucyI6W10sIkxvY2F0aW9uVHlwZSI6MCwiTWlycm9yc1JlZmVyZW5jZVByb3BlcnR5SWQiOjExLCJDcmVhdGVkQnkiOiJfRWxpc2FiZXRoRSIsIkNyZWF0ZWRPbiI6IjIwMjAtMTItMjRUMDg6MDg6NDQiLCJNb2RpZmllZEJ5IjoiX0VsaXNhYmV0aEUiLCJJZCI6IjE5MWI1NTA5LWU5MmItNGNhMS04NjFkLTE3OTM2ZDFmYmE0ZCIsIk1vZGlmaWVkT24iOiIyMDIwLTEyLTI0VDA4OjA4OjQ0IiwiUHJvamVjdCI6eyIkcmVmIjoiNSJ9fSx7IiRpZCI6IjkiLCJBZGRyZXNzIjp7IiRpZCI6IjEwIiwiTGlua2VkUmVzb3VyY2VTdGF0dXMiOjgsIk9yaWdpbmFsU3RyaW5nIjoiaHR0cDovL3d3dy5sb2MuZ292L2NhdGRpci9kZXNjcmlwdGlvbi9ndWlsZm9yZDA1MS85ODA0NjU5My5odG1sIiwiTGlua2VkUmVzb3VyY2VUeXBlIjo1LCJVcmlTdHJpbmciOiJodHRwOi8vd3d3LmxvYy5nb3YvY2F0ZGlyL2Rlc2NyaXB0aW9uL2d1aWxmb3JkMDUxLzk4MDQ2NTkzLmh0bWwiLCJQcm9wZXJ0aWVzIjp7IiRpZCI6IjExIn19LCJBbm5vdGF0aW9ucyI6W10sIkxvY2F0aW9uVHlwZSI6MCwiTWlycm9yc1JlZmVyZW5jZVByb3BlcnR5SWQiOjExLCJDcmVhdGVkQnkiOiJfRWxpc2FiZXRoRSIsIkNyZWF0ZWRPbiI6IjIwMjAtMTItMjRUMDg6MDg6NDQiLCJNb2RpZmllZEJ5IjoiX0VsaXNhYmV0aEUiLCJJZCI6IjAxMTE4NDhkLWU3MzUtNDBjMS05ZGE3LTE3ZjYyMjAzYzg1ZCIsIk1vZGlmaWVkT24iOiIyMDIwLTEyLTI0VDA4OjA4OjQ0IiwiUHJvamVjdCI6eyIkcmVmIjoiNSJ9fSx7IiRpZCI6IjEyIiwiQWRkcmVzcyI6eyIkaWQiOiIxMyIsIkxpbmtlZFJlc291cmNlU3RhdHVzIjo4LCJPcmlnaW5hbFN0cmluZyI6Imh0dHA6Ly93d3cubG9jLmdvdi9jYXRkaXIvYmlvcy9ndWlsZm9yZDA1MS85ODA0NjU5My5odG1sIiwiTGlua2VkUmVzb3VyY2VUeXBlIjo1LCJVcmlTdHJpbmciOiJodHRwOi8vd3d3LmxvYy5nb3YvY2F0ZGlyL2Jpb3MvZ3VpbGZvcmQwNTEvOTgwNDY1OTMuaHRtbCIsIlByb3BlcnRpZXMiOnsiJGlkIjoiMTQifX0sIkFubm90YXRpb25zIjpbXSwiTG9jYXRpb25UeXBlIjowLCJNaXJyb3JzUmVmZXJlbmNlUHJvcGVydHlJZCI6MTUxLCJDcmVhdGVkQnkiOiJfRWxpc2FiZXRoRSIsIkNyZWF0ZWRPbiI6IjIwMjAtMTItMjRUMDg6MDg6NDQiLCJNb2RpZmllZEJ5IjoiX0VsaXNhYmV0aEUiLCJJZCI6ImNiYTIwZjZhLWNkNjQtNGY0Mi1iMGI3LTIwMDFjOTIzZTgxMiIsIk1vZGlmaWVkT24iOiIyMDIwLTEyLTI0VDA4OjA4OjQ0IiwiUHJvamVjdCI6eyIkcmVmIjoiNSJ9fSx7IiRpZCI6IjE1IiwiQWRkcmVzcyI6eyIkaWQiOiIxNiIsIkxpbmtlZFJlc291cmNlU3RhdHVzIjo4LCJPcmlnaW5hbFN0cmluZyI6Imh0dHA6Ly93d3cubG9jLmdvdi9jYXRkaXIvYmlvcy9ndWlsZm9yZDA1MS85ODA0NjU5My5odG1sIiwiTGlua2VkUmVzb3VyY2VUeXBlIjo1LCJVcmlTdHJpbmciOiJodHRwOi8vd3d3LmxvYy5nb3YvY2F0ZGlyL2Jpb3MvZ3VpbGZvcmQwNTEvOTgwNDY1OTMuaHRtbCIsIlByb3BlcnRpZXMiOnsiJGlkIjoiMTcifX0sIkFubm90YXRpb25zIjpbXSwiTG9jYXRpb25UeXBlIjowLCJNaXJyb3JzUmVmZXJlbmNlUHJvcGVydHlJZCI6MTEsIkNyZWF0ZWRCeSI6Il9FbGlzYWJldGhFIiwiQ3JlYXRlZE9uIjoiMjAyMC0xMi0yNFQwODowODo0NCIsIk1vZGlmaWVkQnkiOiJfRWxpc2FiZXRoRSIsIklkIjoiMTAxZDI0NjgtMmFjMS00YWI4LWI2MjQtMjIzN2E5MGZiYWU0IiwiTW9kaWZpZWRPbiI6IjIwMjAtMTItMjRUMDg6MDg6NDQiLCJQcm9qZWN0Ijp7IiRyZWYiOiI1In19XSwiT25saW5lQWRkcmVzcyI6Imh0dHA6Ly93d3cubG9jLmdvdi9jYXRkaXIvYmlvcy9ndWlsZm9yZDA1MS85ODA0NjU5My5odG1sIiwiT3JnYW5pemF0aW9ucyI6W10sIk90aGVyc0ludm9sdmVkIjpbXSwiUGFnZUNvdW50IjoiMjAwIiwiUGFnZUNvdW50TnVtZXJhbFN5c3RlbSI6IkFyYWJpYyIsIlBsYWNlT2ZQdWJsaWNhdGlvbiI6Ik5ldyBZb3JrIiwiUHVibGlzaGVycyI6W3siJGlkIjoiMTgiLCJOYW1lIjoiR3VpbGZvcmQgUHJlc3MiLCJQcm90ZWN0ZWQiOmZhbHNlLCJDcmVhdGVkQnkiOiJfRWxpc2FiZXRoRSIsIkNyZWF0ZWRPbiI6IjIwMjAtMTItMjRUMDg6MDg6NDQiLCJNb2RpZmllZEJ5IjoiX0VsaXNhYmV0aEUiLCJJZCI6IjA3Mjk2MGUxLTAzYjYtNGJlOC04OTBkLTgxYWEyNGQ5MjA5NiIsIk1vZGlmaWVkT24iOiIyMDIwLTEyLTI0VDA4OjA4OjQ0IiwiUHJvamVjdCI6eyIkcmVmIjoiNSJ9fV0sIlF1b3RhdGlvbnMiOltdLCJSZWZlcmVuY2VUeXBlIjoiQm9vayIsIlNob3J0VGl0bGUiOiJEaW1lZmYgMTk5OSDigJMgQnJpZWYgQWxjb2hvbCBTY3JlZW5pbmcgYW5kIEludGVydmVudGlvbiIsIlNob3J0VGl0bGVVcGRhdGVUeXBlIjowLCJTb3VyY2VPZkJpYmxpb2dyYXBoaWNJbmZvcm1hdGlvbiI6IkdCViBHZW1laW5zYW1lciBCaWJsaW90aGVrc3ZlcmJ1bmQiLCJTdGF0aWNJZHMiOlsiMzVkYzM2MmItNTBkYi00Y2U5LTlkYjktMzFlNGY4OWM5ZTNmIl0sIlN1YnRpdGxlIjoiQSBoYXJtIHJlZHVjdGlvbiBhcHByb2FjaCIsIlRhYmxlT2ZDb250ZW50c0NvbXBsZXhpdHkiOjAsIlRhYmxlT2ZDb250ZW50c1NvdXJjZVRleHRGb3JtYXQiOjAsIlRhc2tzIjpbXSwiVGl0bGUiOiJCcmllZiBBbGNvaG9sIFNjcmVlbmluZyBhbmQgSW50ZXJ2ZW50aW9uIGZvciBDb2xsZWdlIFN0dWRlbnRzIChCQVNJQ1MpIiwiVHJhbnNsYXRvcnMiOltdLCJZZWFyIjoiMTk5OSIsIkNyZWF0ZWRCeSI6Il9FbGlzYWJldGhFIiwiQ3JlYXRlZE9uIjoiMjAyMC0xMi0yNFQwODowODo0NCIsIk1vZGlmaWVkQnkiOiJfS2xpcHMiLCJJZCI6ImMzYzNmZDY5LWU3NGItNDg4MS1iNTg3LWVlZTJjNTM1OGFkMSIsIk1vZGlmaWVkT24iOiIyMDIxLTAzLTE2VDEwOjM3OjE2IiwiUHJvamVjdCI6eyIkcmVmIjoiNSJ9fSwiVXNlTnVtYmVyaW5nVHlwZU9mUGFyZW50RG9jdW1lbnQiOmZhbHNlfV0sIkZvcm1hdHRlZFRleHQiOnsiJGlkIjoiMTkiLCJDb3VudCI6MSwiVGV4dFVuaXRzIjpbeyIkaWQiOiIyMCIsIkZvbnRTdHlsZSI6eyIkaWQiOiIyMSIsIk5ldXRyYWwiOnRydWV9LCJSZWFkaW5nT3JkZXIiOjEsIlRleHQiOiIoRGltZWZmLCAxOTk5KSJ9XX0sIlRhZyI6IkNpdGF2aVBsYWNlaG9sZGVyIzNiYjZjMmM5LTc5ZWMtNDhiYi1iYzY0LTZiMzMxYTQwNTBjOCIsIlRleHQiOiIoRGltZWZmLCAxOTk5KSIsIldBSVZlcnNpb24iOiI2LjMuMC4wIn0=}</w:instrText>
          </w:r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noProof/>
              <w:sz w:val="16"/>
              <w:szCs w:val="16"/>
              <w:lang w:val="en-US"/>
            </w:rPr>
            <w:t>(Dimeff, 1999)</w:t>
          </w:r>
          <w:r w:rsidRPr="00D50696">
            <w:rPr>
              <w:rFonts w:cs="Times New Roman"/>
              <w:bCs/>
              <w:noProof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>)</w:t>
      </w:r>
      <w:r w:rsidRPr="00D50696">
        <w:rPr>
          <w:rFonts w:cs="Times New Roman"/>
          <w:bCs/>
          <w:iCs/>
          <w:sz w:val="16"/>
          <w:szCs w:val="16"/>
          <w:lang w:val="en-US"/>
        </w:rPr>
        <w:t xml:space="preserve">; </w:t>
      </w:r>
      <w:r w:rsidRPr="00D50696">
        <w:rPr>
          <w:rFonts w:cs="Times New Roman"/>
          <w:bCs/>
          <w:sz w:val="16"/>
          <w:szCs w:val="16"/>
          <w:lang w:val="en-US"/>
        </w:rPr>
        <w:t xml:space="preserve">GAD-Q-IV = Generalized Anxiety Disorder Questionnaire for DSM-IV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HAD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A = Hospital Anxiety and Depression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HH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The Helping for Health Inventory; HS = Hopelessness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HSDQ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Holland sleep disorders questionnaire subscale insomnia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ubskala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Insomnie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>; I-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InTERACT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/ Express = Internet-based Interacting Together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Everyday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: Recovery After Childhood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TB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iCBT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internet-based cognitive behavioral therapy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K10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Kessler Psychological Distress Scale; CBT = cognitive behavioral therapy; Mastery Scale =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earlin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Mastery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C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The Meta-Cognitions Questionnair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CT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r w:rsidRPr="00D50696">
        <w:rPr>
          <w:rFonts w:cs="Times New Roman"/>
          <w:bCs/>
          <w:iCs/>
          <w:sz w:val="16"/>
          <w:szCs w:val="16"/>
          <w:lang w:val="en-US"/>
        </w:rPr>
        <w:t xml:space="preserve">= Munich </w:t>
      </w:r>
      <w:proofErr w:type="spellStart"/>
      <w:r w:rsidRPr="00D50696">
        <w:rPr>
          <w:rFonts w:cs="Times New Roman"/>
          <w:bCs/>
          <w:iCs/>
          <w:sz w:val="16"/>
          <w:szCs w:val="16"/>
          <w:lang w:val="en-US"/>
        </w:rPr>
        <w:t>Chronotype</w:t>
      </w:r>
      <w:proofErr w:type="spellEnd"/>
      <w:r w:rsidRPr="00D50696">
        <w:rPr>
          <w:rFonts w:cs="Times New Roman"/>
          <w:bCs/>
          <w:iCs/>
          <w:sz w:val="16"/>
          <w:szCs w:val="16"/>
          <w:lang w:val="en-US"/>
        </w:rPr>
        <w:t xml:space="preserve"> questionnaire; </w:t>
      </w:r>
      <w:r w:rsidRPr="00D50696">
        <w:rPr>
          <w:rFonts w:cs="Times New Roman"/>
          <w:bCs/>
          <w:sz w:val="16"/>
          <w:szCs w:val="16"/>
          <w:lang w:val="en-US"/>
        </w:rPr>
        <w:t xml:space="preserve">PCI = Present Control Interven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COSE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Perceived Control Over Stressful Events Scale (subscale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ubskala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)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EP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R = Post Event Processing Questionnaire Revised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HLM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Philadelphia Mindfulness Scale; PPI = Parenting Practices Inventory/Interview (subscales)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N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personalized normative feedback; </w:t>
      </w:r>
      <w:proofErr w:type="spellStart"/>
      <w:r w:rsidRPr="00D50696">
        <w:rPr>
          <w:rFonts w:cs="Times New Roman"/>
          <w:bCs/>
          <w:iCs/>
          <w:sz w:val="16"/>
          <w:szCs w:val="16"/>
          <w:lang w:val="en-US"/>
        </w:rPr>
        <w:t>PSAS</w:t>
      </w:r>
      <w:proofErr w:type="spellEnd"/>
      <w:r w:rsidRPr="00D50696">
        <w:rPr>
          <w:rFonts w:cs="Times New Roman"/>
          <w:bCs/>
          <w:iCs/>
          <w:sz w:val="16"/>
          <w:szCs w:val="16"/>
          <w:lang w:val="en-US"/>
        </w:rPr>
        <w:t xml:space="preserve"> = Pre-sleep Arousal Scale; </w:t>
      </w:r>
      <w:proofErr w:type="spellStart"/>
      <w:r w:rsidRPr="00D50696">
        <w:rPr>
          <w:rFonts w:cs="Times New Roman"/>
          <w:bCs/>
          <w:iCs/>
          <w:sz w:val="16"/>
          <w:szCs w:val="16"/>
          <w:lang w:val="en-US"/>
        </w:rPr>
        <w:t>PSQI</w:t>
      </w:r>
      <w:proofErr w:type="spellEnd"/>
      <w:r w:rsidRPr="00D50696">
        <w:rPr>
          <w:rFonts w:cs="Times New Roman"/>
          <w:bCs/>
          <w:iCs/>
          <w:sz w:val="16"/>
          <w:szCs w:val="16"/>
          <w:lang w:val="en-US"/>
        </w:rPr>
        <w:t xml:space="preserve"> = Pittsburgh Sleep Quality Index; </w:t>
      </w:r>
      <w:proofErr w:type="spellStart"/>
      <w:r w:rsidRPr="00D50696">
        <w:rPr>
          <w:rFonts w:cs="Times New Roman"/>
          <w:bCs/>
          <w:iCs/>
          <w:sz w:val="16"/>
          <w:szCs w:val="16"/>
          <w:lang w:val="en-US"/>
        </w:rPr>
        <w:t>PSQI</w:t>
      </w:r>
      <w:proofErr w:type="spellEnd"/>
      <w:r w:rsidRPr="00D50696">
        <w:rPr>
          <w:rFonts w:cs="Times New Roman"/>
          <w:bCs/>
          <w:iCs/>
          <w:sz w:val="16"/>
          <w:szCs w:val="16"/>
          <w:lang w:val="en-US"/>
        </w:rPr>
        <w:t xml:space="preserve">-A = Pittsburgh Sleep Quality Index Addendum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SW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The Penn State Worry Questionnair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RAP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Rutgers Alcohol Problem Index; SCI = </w:t>
      </w:r>
      <w:r w:rsidRPr="00D50696">
        <w:rPr>
          <w:rFonts w:cs="Times New Roman"/>
          <w:bCs/>
          <w:iCs/>
          <w:sz w:val="16"/>
          <w:szCs w:val="16"/>
          <w:lang w:val="en-US"/>
        </w:rPr>
        <w:t xml:space="preserve">Sleep condition indicator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D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Strengths and Difficulties Questionnair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H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The Self-Help Scale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PA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C = Social Phobia and Anxiety Inventory for Childre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S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-C/P = Social Skills Questionnaire - Child and Parent Versions; TL = Thought Log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TLFB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Alcohol Timeline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Followback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Method (seven items: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BAC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mean blood alcohol concentra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BAC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peak blood alcohol concentra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DP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mean drinks per sitting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PDP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peak drinks per sitting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DPW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mean drinks per week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DPM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drinking days per months; Binge = Number of binge episodes)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V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Valuing Questionnaire; WL = waitlist-condition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WOJ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Worry Outcome Journal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YSR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Youth Self-Report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a</w:t>
      </w:r>
      <w:r w:rsidRPr="00D50696">
        <w:rPr>
          <w:rFonts w:cs="Times New Roman"/>
          <w:bCs/>
          <w:sz w:val="16"/>
          <w:szCs w:val="16"/>
          <w:lang w:val="en-US"/>
        </w:rPr>
        <w:t xml:space="preserve"> mental disorder = disorder/symptoms addressed by the intervention and included by the authors in the mediation analysis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transdiagnostic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intervention addresses multiple disorders. Differed disorders are considered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simultaneously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b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MTP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= measurement time points: Baseline, Post-Treatment, Follow-Up(s)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c</w:t>
      </w:r>
      <w:r w:rsidRPr="00D50696">
        <w:rPr>
          <w:rFonts w:cs="Times New Roman"/>
          <w:bCs/>
          <w:sz w:val="16"/>
          <w:szCs w:val="16"/>
          <w:lang w:val="en-US"/>
        </w:rPr>
        <w:t xml:space="preserve"> classification according to Berger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f2b753db-960e-487f-b593-08bb8676353a"/>
          <w:id w:val="-905369298"/>
          <w:placeholder>
            <w:docPart w:val="0FF95A2BFF0B40D7BCC9A5F1C857683A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ZjA5Mzc5ODUtNTc0Mi00MDM5LTk3YTUtNzZlMzg0MzJiOTcyIiwiUmFuZ2VMZW5ndGgiOjE0LCJSZWZlcmVuY2VJZCI6IjgwYzg1Nzc3LTIxOTgtNGRkNC05ZjQ2LTk4ZjMyZmJmYjkwOSIsIlJlZmVyZW5jZSI6eyIkaWQiOiIzIiwiQWJzdHJhY3RDb21wbGV4aXR5IjowLCJBYnN0cmFjdFNvdXJjZVRleHRGb3JtYXQiOjAsIkF1dGhvcnMiOlt7IiRpZCI6IjQiLCJGaXJzdE5hbWUiOiJUaG9tYXMiLCJMYXN0TmFtZSI6IkJlcmdlciIsIlByb3RlY3RlZCI6ZmFsc2UsIlNleCI6MiwiQ3JlYXRlZEJ5IjoiX0VsaXNhYmV0aEUiLCJDcmVhdGVkT24iOiIyMDIwLTEyLTI0VDA4OjA4OjQ0IiwiTW9kaWZpZWRCeSI6Il9FbGlzYWJldGhFIiwiSWQiOiJhZDNhYTczZC02ZjIyLTQ2OWItOTJkMi00Nzk2NDkyNTAzMjgiLCJNb2RpZmllZE9uIjoiMjAyMC0xMi0yNFQwODowODo0NCIsIlByb2plY3QiOnsiJGlkIjoiNSJ9fV0sIkNpdGF0aW9uS2V5VXBkYXRlVHlwZSI6MCwiQ29sbGFib3JhdG9ycyI6W10sIkRvaSI6IjEwLjEwODAvMTA1MDMzMDcuMjAxNS4xMTE5OTA4IiwiRWRpdG9ycyI6W10sIkV2YWx1YXRpb25Db21wbGV4aXR5IjowLCJFdmFsdWF0aW9uU291cmNlVGV4dEZvcm1hdCI6MCwiR3JvdXBzIjpbXSwiSGFzTGFiZWwxIjpmYWxzZSwiSGFzTGFiZWwyIjpmYWxzZSwiS2V5d29yZHMiOltdLCJMYW5ndWFnZSI6ImVuZyIsIkxhbmd1YWdlQ29kZSI6ImVuIiwiTG9jYXRpb25zIjpbeyIkaWQiOiI2IiwiQWRkcmVzcyI6eyIkaWQiOiI3IiwiTGlua2VkUmVzb3VyY2VTdGF0dXMiOjgsIk9yaWdpbmFsU3RyaW5nIjoiMjY3MzI4NTIiLCJMaW5rZWRSZXNvdXJjZVR5cGUiOjUsIlVyaVN0cmluZyI6Imh0dHA6Ly93d3cubmNiaS5ubG0ubmloLmdvdi9wdWJtZWQvMjY3MzI4NTIiLCJQcm9wZXJ0aWVzIjp7IiRpZCI6IjgifX0sIkFubm90YXRpb25zIjpbXSwiTG9jYXRpb25UeXBlIjowLCJNaXJyb3JzUmVmZXJlbmNlUHJvcGVydHlJZCI6MTY0LCJDcmVhdGVkQnkiOiJfRWxpc2FiZXRoRSIsIkNyZWF0ZWRPbiI6IjIwMjAtMTItMjRUMDg6MDg6NDQiLCJNb2RpZmllZEJ5IjoiX0VsaXNhYmV0aEUiLCJJZCI6Ijc1YjRmNmJhLTg0YTQtNDU3Yi1iNmJmLTEwNDRiMDQyN2Q4NyIsIk1vZGlmaWVkT24iOiIyMDIwLTEyLTI0VDA4OjA4OjQ0IiwiUHJvamVjdCI6eyIkcmVmIjoiNSJ9fSx7IiRpZCI6IjkiLCJBZGRyZXNzIjp7IiRpZCI6IjEwIiwiTGlua2VkUmVzb3VyY2VTdGF0dXMiOjgsIk9yaWdpbmFsU3RyaW5nIjoiMTAuMTA4MC8xMDUwMzMwNy4yMDE1LjExMTk5MDgiLCJMaW5rZWRSZXNvdXJjZVR5cGUiOjUsIlVyaVN0cmluZyI6Imh0dHBzOi8vZG9pLm9yZy8xMC4xMDgwLzEwNTAzMzA3LjIwMTUuMTExOTkwOCIsIlByb3BlcnRpZXMiOnsiJGlkIjoiMTEifX0sIkFubm90YXRpb25zIjpbXSwiTG9jYXRpb25UeXBlIjowLCJNaXJyb3JzUmVmZXJlbmNlUHJvcGVydHlJZCI6MTI4LCJDcmVhdGVkQnkiOiJfRWxpc2FiZXRoRSIsIkNyZWF0ZWRPbiI6IjIwMjAtMTItMjRUMDg6MDg6NDQiLCJNb2RpZmllZEJ5IjoiX0VsaXNhYmV0aEUiLCJJZCI6IjQ0MmRlMThmLWEyNWUtNDgxMC1iYjlmLWIyZmJmZTM0MzM4YiIsIk1vZGlmaWVkT24iOiIyMDIwLTEyLTI0VDA4OjA4OjQ0IiwiUHJvamVjdCI6eyIkcmVmIjoiNSJ9fV0sIk51bWJlciI6IjUiLCJPcmdhbml6YXRpb25zIjpbXSwiT3RoZXJzSW52b2x2ZWQiOltdLCJQYWdlUmFuZ2UiOiI8c3A+XHJcbiAgPG4+NTExPC9uPlxyXG4gIDxpbj50cnVlPC9pbj5cclxuICA8b3M+NTExPC9vcz5cclxuICA8cHM+NTExPC9wcz5cclxuPC9zcD5cclxuPGVwPlxyXG4gIDxuPjUyNDwvbj5cclxuICA8aW4+dHJ1ZTwvaW4+XHJcbiAgPG9zPjUyNDwvb3M+XHJcbiAgPHBzPjUyNDwvcHM+XHJcbjwvZXA+XHJcbjxvcz41MTEtNTI0PC9vcz4iLCJQYWdlUmFuZ2VOdW1iZXIiOjUxMSwiUGFnZVJhbmdlTnVtYmVyaW5nVHlwZSI6IlBhZ2UiLCJQYWdlUmFuZ2VOdW1lcmFsU3lzdGVtIjoiQXJhYmljIiwiUGVyaW9kaWNhbCI6eyIkaWQiOiIxMiIsIkVpc3NuIjoiMTQ2OC00MzgxIiwiTmFtZSI6IlBzeWNob3RoZXJhcHkgcmVzZWFyY2ggOiBqb3VybmFsIG9mIHRoZSBTb2NpZXR5IGZvciBQc3ljaG90aGVyYXB5IFJlc2VhcmNoIiwiUGFnaW5hdGlvbiI6MCwiUHJvdGVjdGVkIjpmYWxzZSwiVXNlckFiYnJldmlhdGlvbjEiOiJQc3ljaG90aGVyIFJlcyIsIkNyZWF0ZWRCeSI6Il9FbGlzYWJldGhFIiwiQ3JlYXRlZE9uIjoiMjAyMC0xMi0yNFQwODowODo0NCIsIk1vZGlmaWVkQnkiOiJfRWxpc2FiZXRoRSIsIklkIjoiZGU1OWFjNjYtMWQ3OC00ZTVmLWI1ODAtYThkOWNjZjQ4MmExIiwiTW9kaWZpZWRPbiI6IjIwMjAtMTItMjRUMDg6MDg6NDQiLCJQcm9qZWN0Ijp7IiRyZWYiOiI1In19LCJQdWJsaXNoZXJzIjpbXSwiUHViTWVkSWQiOiIyNjczMjg1MiIsIlF1b3RhdGlvbnMiOltdLCJSZWZlcmVuY2VUeXBlIjoiSm91cm5hbEFydGljbGUiLCJTaG9ydFRpdGxlIjoiQmVyZ2VyIDIwMTcg4oCTIFRoZSB0aGVyYXBldXRpYyBhbGxpYW5jZSBpbiBpbnRlcm5ldCIsIlNob3J0VGl0bGVVcGRhdGVUeXBlIjowLCJTb3VyY2VPZkJpYmxpb2dyYXBoaWNJbmZvcm1hdGlvbiI6IlB1Yk1lZCIsIlN0YXRpY0lkcyI6WyIxNGIzNjhkOS0yMGMxLTQ4YTgtOGU5Ni0zNGMwZWJhYTlmMGYiXSwiVGFibGVPZkNvbnRlbnRzQ29tcGxleGl0eSI6MCwiVGFibGVPZkNvbnRlbnRzU291cmNlVGV4dEZvcm1hdCI6MCwiVGFza3MiOltdLCJUaXRsZSI6IlRoZSB0aGVyYXBldXRpYyBhbGxpYW5jZSBpbiBpbnRlcm5ldCBpbnRlcnZlbnRpb25zOiBBIG5hcnJhdGl2ZSByZXZpZXcgYW5kIHN1Z2dlc3Rpb25zIGZvciBmdXR1cmUgcmVzZWFyY2giLCJUcmFuc2xhdG9ycyI6W10sIlZvbHVtZSI6IjI3IiwiWWVhciI6IjIwMTciLCJDcmVhdGVkQnkiOiJfRWxpc2FiZXRoRSIsIkNyZWF0ZWRPbiI6IjIwMjAtMTItMjRUMDg6MDg6NDQiLCJNb2RpZmllZEJ5IjoiX0tsaXBzIiwiSWQiOiI4MGM4NTc3Ny0yMTk4LTRkZDQtOWY0Ni05OGYzMmZiZmI5MDkiLCJNb2RpZmllZE9uIjoiMjAyMS0wMy0xNlQxMDozNzoxNiIsIlByb2plY3QiOnsiJHJlZiI6IjUifX0sIlVzZU51bWJlcmluZ1R5cGVPZlBhcmVudERvY3VtZW50IjpmYWxzZX1dLCJGb3JtYXR0ZWRUZXh0Ijp7IiRpZCI6IjEzIiwiQ291bnQiOjEsIlRleHRVbml0cyI6W3siJGlkIjoiMTQiLCJGb250U3R5bGUiOnsiJGlkIjoiMTUiLCJOZXV0cmFsIjp0cnVlfSwiUmVhZGluZ09yZGVyIjoxLCJUZXh0IjoiKEJlcmdlciwgMjAxNykifV19LCJUYWciOiJDaXRhdmlQbGFjZWhvbGRlciNmMmI3NTNkYi05NjBlLTQ4N2YtYjU5My0wOGJiODY3NjM1M2EiLCJUZXh0IjoiKEJlcmdlciwgMjAxNykiLCJXQUlWZXJzaW9uIjoiNi4zLjAuMCJ9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Berger, 2017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EA36AD">
        <w:rPr>
          <w:rFonts w:cs="Times New Roman"/>
          <w:bCs/>
          <w:sz w:val="16"/>
          <w:szCs w:val="16"/>
          <w:lang w:val="en-US"/>
        </w:rPr>
        <w:t>: (</w:t>
      </w:r>
      <w:proofErr w:type="spellStart"/>
      <w:r w:rsidRPr="00EA36AD">
        <w:rPr>
          <w:rFonts w:cs="Times New Roman"/>
          <w:bCs/>
          <w:sz w:val="16"/>
          <w:szCs w:val="16"/>
          <w:lang w:val="en-US"/>
        </w:rPr>
        <w:t>i</w:t>
      </w:r>
      <w:proofErr w:type="spellEnd"/>
      <w:r w:rsidRPr="00EA36AD">
        <w:rPr>
          <w:rFonts w:cs="Times New Roman"/>
          <w:bCs/>
          <w:sz w:val="16"/>
          <w:szCs w:val="16"/>
          <w:lang w:val="en-US"/>
        </w:rPr>
        <w:t xml:space="preserve">) = without human support („web-based unguided self-help programs”), (ii) =  with minimal human support („internet-based guided self-help approaches”), (iii) = the internet as the sole means of communication („internet-based psychotherapies”); </w:t>
      </w:r>
      <w:r w:rsidRPr="00EA36AD">
        <w:rPr>
          <w:rFonts w:cs="Times New Roman"/>
          <w:bCs/>
          <w:sz w:val="16"/>
          <w:szCs w:val="16"/>
          <w:vertAlign w:val="superscript"/>
          <w:lang w:val="en-US"/>
        </w:rPr>
        <w:t>d</w:t>
      </w:r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r w:rsidR="00172374" w:rsidRPr="00205FBE">
        <w:rPr>
          <w:rFonts w:cs="Times New Roman"/>
          <w:bCs/>
          <w:sz w:val="16"/>
          <w:szCs w:val="16"/>
          <w:lang w:val="en-US"/>
        </w:rPr>
        <w:t>T</w:t>
      </w:r>
      <w:r w:rsidRPr="00205FBE">
        <w:rPr>
          <w:rFonts w:cs="Times New Roman"/>
          <w:bCs/>
          <w:sz w:val="16"/>
          <w:szCs w:val="16"/>
          <w:lang w:val="en-US"/>
        </w:rPr>
        <w:t xml:space="preserve">he </w:t>
      </w:r>
      <w:r w:rsidR="00205FBE">
        <w:rPr>
          <w:rFonts w:cs="Times New Roman"/>
          <w:bCs/>
          <w:sz w:val="16"/>
          <w:szCs w:val="16"/>
          <w:lang w:val="en-US"/>
        </w:rPr>
        <w:t xml:space="preserve">study </w:t>
      </w:r>
      <w:r w:rsidRPr="00205FBE">
        <w:rPr>
          <w:rFonts w:cs="Times New Roman"/>
          <w:bCs/>
          <w:sz w:val="16"/>
          <w:szCs w:val="16"/>
          <w:lang w:val="en-US"/>
        </w:rPr>
        <w:t>drop-out rate was calculated as the quotient of the number of participants who finished the intervention (post-treatment) and the number of randomized participants (</w:t>
      </w:r>
      <w:r w:rsidRPr="00205FBE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205FBE">
        <w:rPr>
          <w:rFonts w:cs="Times New Roman"/>
          <w:bCs/>
          <w:sz w:val="16"/>
          <w:szCs w:val="16"/>
          <w:lang w:val="en-US"/>
        </w:rPr>
        <w:t>)</w:t>
      </w:r>
      <w:r w:rsidR="00205FBE">
        <w:rPr>
          <w:rFonts w:cs="Times New Roman"/>
          <w:bCs/>
          <w:sz w:val="16"/>
          <w:szCs w:val="16"/>
          <w:lang w:val="en-US"/>
        </w:rPr>
        <w:t xml:space="preserve"> </w:t>
      </w:r>
      <w:proofErr w:type="spellStart"/>
      <w:r w:rsidR="00205FBE">
        <w:rPr>
          <w:rFonts w:cs="Times New Roman"/>
          <w:bCs/>
          <w:sz w:val="16"/>
          <w:szCs w:val="16"/>
          <w:lang w:val="en-US"/>
        </w:rPr>
        <w:t>substracted</w:t>
      </w:r>
      <w:proofErr w:type="spellEnd"/>
      <w:r w:rsidR="00205FBE">
        <w:rPr>
          <w:rFonts w:cs="Times New Roman"/>
          <w:bCs/>
          <w:sz w:val="16"/>
          <w:szCs w:val="16"/>
          <w:lang w:val="en-US"/>
        </w:rPr>
        <w:t xml:space="preserve"> from 100%</w:t>
      </w:r>
      <w:r w:rsidRPr="00205FBE">
        <w:rPr>
          <w:rFonts w:cs="Times New Roman"/>
          <w:bCs/>
          <w:sz w:val="16"/>
          <w:szCs w:val="16"/>
          <w:lang w:val="en-US"/>
        </w:rPr>
        <w:t xml:space="preserve">; </w:t>
      </w:r>
      <w:r w:rsidRPr="00205FBE">
        <w:rPr>
          <w:rFonts w:cs="Times New Roman"/>
          <w:bCs/>
          <w:sz w:val="16"/>
          <w:szCs w:val="16"/>
          <w:vertAlign w:val="superscript"/>
          <w:lang w:val="en-US"/>
        </w:rPr>
        <w:t>e</w:t>
      </w:r>
      <w:r w:rsidRPr="00205FBE">
        <w:rPr>
          <w:rFonts w:cs="Times New Roman"/>
          <w:bCs/>
          <w:sz w:val="16"/>
          <w:szCs w:val="16"/>
          <w:lang w:val="en-US"/>
        </w:rPr>
        <w:t xml:space="preserve"> Data from study 2 were extracted; </w:t>
      </w:r>
      <w:r w:rsidRPr="00205FBE">
        <w:rPr>
          <w:rFonts w:cs="Times New Roman"/>
          <w:bCs/>
          <w:sz w:val="16"/>
          <w:szCs w:val="16"/>
          <w:vertAlign w:val="superscript"/>
          <w:lang w:val="en-US"/>
        </w:rPr>
        <w:t>f</w:t>
      </w:r>
      <w:r w:rsidRPr="00205FBE">
        <w:rPr>
          <w:rFonts w:cs="Times New Roman"/>
          <w:bCs/>
          <w:sz w:val="16"/>
          <w:szCs w:val="16"/>
          <w:lang w:val="en-US"/>
        </w:rPr>
        <w:t xml:space="preserve"> Data from adolescents (12 to 18 years) were included in the mediation analysis; predictor mediation analysis </w:t>
      </w:r>
      <w:r w:rsidRPr="00205FBE">
        <w:rPr>
          <w:rFonts w:cs="Times New Roman"/>
          <w:bCs/>
          <w:i/>
          <w:iCs/>
          <w:sz w:val="16"/>
          <w:szCs w:val="16"/>
          <w:lang w:val="en-US"/>
        </w:rPr>
        <w:t xml:space="preserve">working alliance; </w:t>
      </w:r>
      <w:r w:rsidRPr="00205FBE">
        <w:rPr>
          <w:rFonts w:cs="Times New Roman"/>
          <w:bCs/>
          <w:sz w:val="16"/>
          <w:szCs w:val="16"/>
          <w:vertAlign w:val="superscript"/>
          <w:lang w:val="en-US"/>
        </w:rPr>
        <w:t>g</w:t>
      </w:r>
      <w:r w:rsidRPr="00205FBE">
        <w:rPr>
          <w:rFonts w:cs="Times New Roman"/>
          <w:bCs/>
          <w:sz w:val="16"/>
          <w:szCs w:val="16"/>
          <w:lang w:val="en-US"/>
        </w:rPr>
        <w:t xml:space="preserve"> Data refer to the </w:t>
      </w:r>
      <w:proofErr w:type="spellStart"/>
      <w:r w:rsidRPr="00205FBE">
        <w:rPr>
          <w:rFonts w:cs="Times New Roman"/>
          <w:bCs/>
          <w:sz w:val="16"/>
          <w:szCs w:val="16"/>
          <w:lang w:val="en-US"/>
        </w:rPr>
        <w:t>EG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. Data from the CG were collected for </w:t>
      </w:r>
      <w:proofErr w:type="spellStart"/>
      <w:r w:rsidRPr="00205FBE">
        <w:rPr>
          <w:rFonts w:cs="Times New Roman"/>
          <w:bCs/>
          <w:sz w:val="16"/>
          <w:szCs w:val="16"/>
          <w:lang w:val="en-US"/>
        </w:rPr>
        <w:t>MTP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 0, 8.7. The participants in the CG started treatment after 8.7 weeks.; </w:t>
      </w:r>
      <w:r w:rsidRPr="00205FBE">
        <w:rPr>
          <w:rFonts w:cs="Times New Roman"/>
          <w:bCs/>
          <w:sz w:val="16"/>
          <w:szCs w:val="16"/>
          <w:vertAlign w:val="superscript"/>
          <w:lang w:val="en-US"/>
        </w:rPr>
        <w:t>h</w:t>
      </w:r>
      <w:r w:rsidRPr="00205FBE">
        <w:rPr>
          <w:rFonts w:cs="Times New Roman"/>
          <w:bCs/>
          <w:sz w:val="16"/>
          <w:szCs w:val="16"/>
          <w:lang w:val="en-US"/>
        </w:rPr>
        <w:t xml:space="preserve"> The mediation </w:t>
      </w:r>
      <w:proofErr w:type="spellStart"/>
      <w:r w:rsidRPr="00205FBE">
        <w:rPr>
          <w:rFonts w:cs="Times New Roman"/>
          <w:bCs/>
          <w:sz w:val="16"/>
          <w:szCs w:val="16"/>
          <w:lang w:val="en-US"/>
        </w:rPr>
        <w:t>anaylsis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 was carried out with the data up to </w:t>
      </w:r>
      <w:proofErr w:type="spellStart"/>
      <w:r w:rsidRPr="00205FBE">
        <w:rPr>
          <w:rFonts w:cs="Times New Roman"/>
          <w:bCs/>
          <w:sz w:val="16"/>
          <w:szCs w:val="16"/>
          <w:lang w:val="en-US"/>
        </w:rPr>
        <w:t>MTP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 8.7, as the data from both the </w:t>
      </w:r>
      <w:proofErr w:type="spellStart"/>
      <w:r w:rsidRPr="00205FBE">
        <w:rPr>
          <w:rFonts w:cs="Times New Roman"/>
          <w:bCs/>
          <w:sz w:val="16"/>
          <w:szCs w:val="16"/>
          <w:lang w:val="en-US"/>
        </w:rPr>
        <w:t>EG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 and the CG were available up to this point.; </w:t>
      </w:r>
      <w:proofErr w:type="spellStart"/>
      <w:r w:rsidRPr="00205FBE">
        <w:rPr>
          <w:rFonts w:cs="Times New Roman"/>
          <w:bCs/>
          <w:sz w:val="16"/>
          <w:szCs w:val="16"/>
          <w:vertAlign w:val="superscript"/>
          <w:lang w:val="en-US"/>
        </w:rPr>
        <w:t>i</w:t>
      </w:r>
      <w:proofErr w:type="spellEnd"/>
      <w:r w:rsidRPr="00205FBE">
        <w:rPr>
          <w:rFonts w:cs="Times New Roman"/>
          <w:bCs/>
          <w:sz w:val="16"/>
          <w:szCs w:val="16"/>
          <w:lang w:val="en-US"/>
        </w:rPr>
        <w:t xml:space="preserve"> information can </w:t>
      </w:r>
      <w:r w:rsidRPr="00205FBE">
        <w:rPr>
          <w:rFonts w:cs="Times New Roman"/>
          <w:bCs/>
          <w:sz w:val="16"/>
          <w:szCs w:val="16"/>
          <w:lang w:val="en-US"/>
        </w:rPr>
        <w:lastRenderedPageBreak/>
        <w:t xml:space="preserve">originate from Denis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22430db8-fdfb-46f0-b809-65fbe1e2e400"/>
          <w:id w:val="-1827041361"/>
          <w:placeholder>
            <w:docPart w:val="3C48ED03E2BD49558A8D031E750901F5"/>
          </w:placeholder>
        </w:sdtPr>
        <w:sdtEndPr/>
        <w:sdtContent>
          <w:r w:rsidRPr="00205FBE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 w:rsidRPr="00205FBE"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ZTkzMzA4MDAtZjhmYy00YTVkLWI1YjMtYTM5YjFjYTI0OTczIiwiUmFuZ2VMZW5ndGgiOjIwLCJSZWZlcmVuY2VJZCI6ImJhNDQyNmQ4LTE2ZmYtNGQ2YS1hMTVhLTlmYTBlMDdlMTRjYSIsIlJlZmVyZW5jZSI6eyIkaWQiOiIzIiwiQWJzdHJhY3RDb21wbGV4aXR5IjowLCJBYnN0cmFjdFNvdXJjZVRleHRGb3JtYXQiOjAsIkF1dGhvcnMiOlt7IiRpZCI6IjQiLCJGaXJzdE5hbWUiOiJEYW4iLCJMYXN0TmFtZSI6IkRlbmlzIiwiUHJvdGVjdGVkIjpmYWxzZSwiU2V4IjoyLCJDcmVhdGVkQnkiOiJfRWxpc2FiZXRoRSIsIkNyZWF0ZWRPbiI6IjIwMjAtMTItMjRUMDg6MDg6NDQiLCJNb2RpZmllZEJ5IjoiX0VsaXNhYmV0aEUiLCJJZCI6Ijk1ZmZkYjFkLWRmZDEtNDRjNi04MTg5LTBmZmZiMGRjYjc0YyIsIk1vZGlmaWVkT24iOiIyMDIwLTEyLTI0VDA4OjA4OjQ0IiwiUHJvamVjdCI6eyIkaWQiOiI1In19LHsiJGlkIjoiNiIsIkZpcnN0TmFtZSI6IlRoYWxpYSIsIkxhc3ROYW1lIjoiRWxleSIsIk1pZGRsZU5hbWUiOiJDLiIsIlByb3RlY3RlZCI6ZmFsc2UsIlNleCI6MSwiQ3JlYXRlZEJ5IjoiX0VsaXNhYmV0aEUiLCJDcmVhdGVkT24iOiIyMDIwLTEyLTI0VDA4OjA4OjQ0IiwiTW9kaWZpZWRCeSI6Il9FbGlzYWJldGhFIiwiSWQiOiI2MTMxODQ3Yy0zZmQ1LTQ4N2QtODUwNC00NDRjZDEzYzdhZmIiLCJNb2RpZmllZE9uIjoiMjAyMC0xMi0yNFQwODowODo0NCIsIlByb2plY3QiOnsiJHJlZiI6IjUifX0seyIkaWQiOiI3IiwiRmlyc3ROYW1lIjoiRnJ1aGxpbmciLCJMYXN0TmFtZSI6IlJpanNkaWprIiwiUHJvdGVjdGVkIjpmYWxzZSwiU2V4IjowLCJDcmVhdGVkQnkiOiJfRWxpc2FiZXRoRSIsIkNyZWF0ZWRPbiI6IjIwMjAtMTItMjRUMDg6MDg6NDQiLCJNb2RpZmllZEJ5IjoiX0VsaXNhYmV0aEUiLCJJZCI6IjA5OTBiYWViLTIyNDItNGI0YS1hOGQzLTczOGE1NjYzZTI4MyIsIk1vZGlmaWVkT24iOiIyMDIwLTEyLTI0VDA4OjA4OjQ0IiwiUHJvamVjdCI6eyIkcmVmIjoiNSJ9fSx7IiRpZCI6IjgiLCJGaXJzdE5hbWUiOiJIZWxlbmEiLCJMYXN0TmFtZSI6Ilphdm9zIiwiTWlkZGxlTmFtZSI6Ik0uIFMuIiwiUHJvdGVjdGVkIjpmYWxzZSwiU2V4IjoxLCJDcmVhdGVkQnkiOiJfRWxpc2FiZXRoRSIsIkNyZWF0ZWRPbiI6IjIwMjAtMTItMjRUMDg6MDg6NDQiLCJNb2RpZmllZEJ5IjoiX0VsaXNhYmV0aEUiLCJJZCI6IjMyYjU0N2VhLTZkZDItNDk4Yi1iZjIyLTBjZmU3ZjI2NzIwNyIsIk1vZGlmaWVkT24iOiIyMDIwLTEyLTI0VDA4OjA4OjQ0IiwiUHJvamVjdCI6eyIkcmVmIjoiNSJ9fSx7IiRpZCI6IjkiLCJGaXJzdE5hbWUiOiJSb2JlcnQiLCJMYXN0TmFtZSI6IktlZXJzIiwiUHJvdGVjdGVkIjpmYWxzZSwiU2V4IjoyLCJDcmVhdGVkQnkiOiJfRWxpc2FiZXRoRSIsIkNyZWF0ZWRPbiI6IjIwMjAtMTItMjRUMDg6MDg6NDQiLCJNb2RpZmllZEJ5IjoiX0VsaXNhYmV0aEUiLCJJZCI6IjgxNzRkMmU2LWY2MjEtNGExZC04NzY1LTIyNzhkMDVkYTlmNyIsIk1vZGlmaWVkT24iOiIyMDIwLTEyLTI0VDA4OjA4OjQ0IiwiUHJvamVjdCI6eyIkcmVmIjoiNSJ9fSx7IiRpZCI6IjEwIiwiRmlyc3ROYW1lIjoiQ29saW4iLCJMYXN0TmFtZSI6IkVzcGllIiwiTWlkZGxlTmFtZSI6IkEuIiwiUHJvdGVjdGVkIjpmYWxzZSwiU2V4IjoyLCJDcmVhdGVkQnkiOiJfRWxpc2FiZXRoRSIsIkNyZWF0ZWRPbiI6IjIwMjAtMTItMjRUMDg6MDg6NDQiLCJNb2RpZmllZEJ5IjoiX0VsaXNhYmV0aEUiLCJJZCI6IjEyZWM0M2NjLWZkZDMtNDhiNy05NDkzLWE3ZTRmZjhlMDU5YSIsIk1vZGlmaWVkT24iOiIyMDIwLTEyLTI0VDA4OjA4OjQ0IiwiUHJvamVjdCI6eyIkcmVmIjoiNSJ9fSx7IiRpZCI6IjExIiwiRmlyc3ROYW1lIjoiQW5uZW1hcmllIiwiTGFzdE5hbWUiOiJMdWlrIiwiTWlkZGxlTmFtZSI6IkkuIiwiUHJvdGVjdGVkIjpmYWxzZSwiU2V4IjoxLCJDcmVhdGVkQnkiOiJfRWxpc2FiZXRoRSIsIkNyZWF0ZWRPbiI6IjIwMjAtMTItMjRUMDg6MDg6NDQiLCJNb2RpZmllZEJ5IjoiX0VsaXNhYmV0aEUiLCJJZCI6ImViMTJjZmZjLWM4NTItNDhjOC05MDUyLTM4MDY2YTE2MDAzMiIsIk1vZGlmaWVkT24iOiIyMDIwLTEyLTI0VDA4OjA4OjQ0IiwiUHJvamVjdCI6eyIkcmVmIjoiNSJ9fSx7IiRpZCI6IjEyIiwiRmlyc3ROYW1lIjoiSXNhYmVsbGEiLCJMYXN0TmFtZSI6IkJhZGluaSIsIlByb3RlY3RlZCI6ZmFsc2UsIlNleCI6MSwiQ3JlYXRlZEJ5IjoiX0VsaXNhYmV0aEUiLCJDcmVhdGVkT24iOiIyMDIwLTEyLTI0VDA4OjA4OjQ0IiwiTW9kaWZpZWRCeSI6Il9FbGlzYWJldGhFIiwiSWQiOiJiOWE2YzgxMS04ODdjLTQzZGQtYmRmMC01OTc5MDIzZDVmMDciLCJNb2RpZmllZE9uIjoiMjAyMC0xMi0yNFQwODowODo0NCIsIlByb2plY3QiOnsiJHJlZiI6IjUifX0seyIkaWQiOiIxMyIsIkZpcnN0TmFtZSI6IlNhcmFoIiwiTGFzdE5hbWUiOiJEZXJ2ZWV1dyIsIlByb3RlY3RlZCI6ZmFsc2UsIlNleCI6MSwiQ3JlYXRlZEJ5IjoiX0VsaXNhYmV0aEUiLCJDcmVhdGVkT24iOiIyMDIwLTEyLTI0VDA4OjA4OjQ0IiwiTW9kaWZpZWRCeSI6Il9FbGlzYWJldGhFIiwiSWQiOiIxYTkwZGIzZC0zMDZjLTRhMmUtYTQ4ZC0wNGIxNDBhZDJhODciLCJNb2RpZmllZE9uIjoiMjAyMC0xMi0yNFQwODowODo0NCIsIlByb2plY3QiOnsiJHJlZiI6IjUifX0seyIkaWQiOiIxNCIsIkZpcnN0TmFtZSI6IkFsdmluIiwiTGFzdE5hbWUiOiJSb21lcm8iLCJQcm90ZWN0ZWQiOmZhbHNlLCJTZXgiOjIsIkNyZWF0ZWRCeSI6Il9FbGlzYWJldGhFIiwiQ3JlYXRlZE9uIjoiMjAyMC0xMi0yNFQwODowODo0NCIsIk1vZGlmaWVkQnkiOiJfRWxpc2FiZXRoRSIsIklkIjoiMmZiODgyYzYtNTkxOS00ZDI0LWJiMzctZmVmODFjZWI0OWM5IiwiTW9kaWZpZWRPbiI6IjIwMjAtMTItMjRUMDg6MDg6NDQiLCJQcm9qZWN0Ijp7IiRyZWYiOiI1In19LHsiJGlkIjoiMTUiLCJGaXJzdE5hbWUiOiJKb2huIiwiTGFzdE5hbWUiOiJIb2Rzb2xsIiwiUHJvdGVjdGVkIjpmYWxzZSwiU2V4IjoyLCJDcmVhdGVkQnkiOiJfRWxpc2FiZXRoRSIsIkNyZWF0ZWRPbiI6IjIwMjAtMTItMjRUMDg6MDg6NDQiLCJNb2RpZmllZEJ5IjoiX0VsaXNhYmV0aEUiLCJJZCI6IjQ3ZTFiMWE2LWM2YmEtNGE3Yi1iMDhhLWYzNmQ3Mjg5YTk3MiIsIk1vZGlmaWVkT24iOiIyMDIwLTEyLTI0VDA4OjA4OjQ0IiwiUHJvamVjdCI6eyIkcmVmIjoiNSJ9fSx7IiRpZCI6IjE2IiwiRmlyc3ROYW1lIjoiQWxpY2UiLCJMYXN0TmFtZSI6IkdyZWdvcnkiLCJNaWRkbGVOYW1lIjoiTS4iLCJQcm90ZWN0ZWQiOmZhbHNlLCJTZXgiOjEsIkNyZWF0ZWRCeSI6Il9FbGlzYWJldGhFIiwiQ3JlYXRlZE9uIjoiMjAyMC0xMi0yNFQwODowODo0NCIsIk1vZGlmaWVkQnkiOiJfRWxpc2FiZXRoRSIsIklkIjoiMDkwOGVjOGEtMTU4ZS00NmVjLTgyMzUtZmUyOTg5NjljN2RjIiwiTW9kaWZpZWRPbiI6IjIwMjAtMTItMjRUMDg6MDg6NDQiLCJQcm9qZWN0Ijp7IiRyZWYiOiI1In19XSwiQ2l0YXRpb25LZXlVcGRhdGVUeXBlIjowLCJDb2xsYWJvcmF0b3JzIjpbXSwiRG9pIjoiMTAuMTEzNi9ibWpvcGVuLTIwMTctMDE3MTc3IiwiRWRpdG9ycyI6W10sIkV2YWx1YXRpb25Db21wbGV4aXR5IjowLCJFdmFsdWF0aW9uU291cmNlVGV4dEZvcm1hdCI6MCwiR3JvdXBzIjpbXSwiSGFzTGFiZWwxIjpmYWxzZSwiSGFzTGFiZWwyIjpmYWxzZSwiS2V5d29yZHMiOltdLCJMYW5ndWFnZSI6ImVuZyIsIkxhbmd1YWdlQ29kZSI6ImVuIiwiTG9jYXRpb25zIjpbeyIkaWQiOiIxNyIsIkFkZHJlc3MiOnsiJGlkIjoiMTgiLCJMaW5rZWRSZXNvdXJjZVN0YXR1cyI6OCwiT3JpZ2luYWxTdHJpbmciOiJQTUM1NzE5MjkwIiwiTGlua2VkUmVzb3VyY2VUeXBlIjo1LCJVcmlTdHJpbmciOiJodHRwczovL3d3dy5uY2JpLm5sbS5uaWguZ292L3BtYy9hcnRpY2xlcy9QTUM1NzE5MjkwIiwiUHJvcGVydGllcyI6eyIkaWQiOiIxOSJ9fSwiQW5ub3RhdGlvbnMiOltdLCJMb2NhdGlvblR5cGUiOjAsIk1pcnJvcnNSZWZlcmVuY2VQcm9wZXJ0eUlkIjoyMDgsIkNyZWF0ZWRCeSI6Il9FbGlzYWJldGhFIiwiQ3JlYXRlZE9uIjoiMjAyMC0xMi0yNFQwODowODo0NCIsIk1vZGlmaWVkQnkiOiJfRWxpc2FiZXRoRSIsIklkIjoiOWJjODY5NTEtMjA2NS00Y2RmLWIyMjYtMWZhZWY0NmM4M2E1IiwiTW9kaWZpZWRPbiI6IjIwMjAtMTItMjRUMDg6MDg6NDQiLCJQcm9qZWN0Ijp7IiRyZWYiOiI1In19LHsiJGlkIjoiMjAiLCJBZGRyZXNzIjp7IiRpZCI6IjIxIiwiTGlua2VkUmVzb3VyY2VTdGF0dXMiOjgsIk9yaWdpbmFsU3RyaW5nIjoiMjkxOTY0NzkiLCJMaW5rZWRSZXNvdXJjZVR5cGUiOjUsIlVyaVN0cmluZyI6Imh0dHA6Ly93d3cubmNiaS5ubG0ubmloLmdvdi9wdWJtZWQvMjkxOTY0NzkiLCJQcm9wZXJ0aWVzIjp7IiRpZCI6IjIyIn19LCJBbm5vdGF0aW9ucyI6W10sIkxvY2F0aW9uVHlwZSI6MCwiTWlycm9yc1JlZmVyZW5jZVByb3BlcnR5SWQiOjE2NCwiQ3JlYXRlZEJ5IjoiX0VsaXNhYmV0aEUiLCJDcmVhdGVkT24iOiIyMDIwLTEyLTI0VDA4OjA4OjQ0IiwiTW9kaWZpZWRCeSI6Il9FbGlzYWJldGhFIiwiSWQiOiJjODNjYjk5OS04NGEzLTRkNWItOTE4NC0yNDVlNzk0NDMxNjciLCJNb2RpZmllZE9uIjoiMjAyMC0xMi0yNFQwODowODo0NCIsIlByb2plY3QiOnsiJHJlZiI6IjUifX0seyIkaWQiOiIyMyIsIkFkZHJlc3MiOnsiJGlkIjoiMjQiLCJMaW5rZWRSZXNvdXJjZVN0YXR1cyI6OCwiT3JpZ2luYWxTdHJpbmciOiIxMC4xMTM2L2Jtam9wZW4tMjAxNy0wMTcxNzciLCJMaW5rZWRSZXNvdXJjZVR5cGUiOjUsIlVyaVN0cmluZyI6Imh0dHBzOi8vZG9pLm9yZy8xMC4xMTM2L2Jtam9wZW4tMjAxNy0wMTcxNzciLCJQcm9wZXJ0aWVzIjp7IiRpZCI6IjI1In19LCJBbm5vdGF0aW9ucyI6W10sIkxvY2F0aW9uVHlwZSI6MCwiTWlycm9yc1JlZmVyZW5jZVByb3BlcnR5SWQiOjEyOCwiQ3JlYXRlZEJ5IjoiX0VsaXNhYmV0aEUiLCJDcmVhdGVkT24iOiIyMDIwLTEyLTI0VDA4OjA4OjQ0IiwiTW9kaWZpZWRCeSI6Il9FbGlzYWJldGhFIiwiSWQiOiJkZWMyZDNiZS1jYTk2LTQzYTUtODhkYi00MDhmNzNkZTM5NDAiLCJNb2RpZmllZE9uIjoiMjAyMC0xMi0yNFQwODowODo0NCIsIlByb2plY3QiOnsiJHJlZiI6IjUifX1dLCJOdW1iZXIiOiIxMSIsIk9yZ2FuaXphdGlvbnMiOltdLCJPdGhlcnNJbnZvbHZlZCI6W10sIlBhZ2VSYW5nZSI6IjxzcD5cclxuICA8bnM+T21pdDwvbnM+XHJcbiAgPG9zPmUwMTcxNzc8L29zPlxyXG4gIDxwcz5lMDE3MTc3PC9wcz5cclxuPC9zcD5cclxuPG9zPmUwMTcxNzc8L29zPiIsIlBhZ2VSYW5nZU51bWJlciI6MjE0NzQ4MzY0NywiUGFnZVJhbmdlTnVtYmVyaW5nVHlwZSI6IlBhZ2UiLCJQYWdlUmFuZ2VOdW1lcmFsU3lzdGVtIjoiT21pdCIsIlBlcmlvZGljYWwiOnsiJGlkIjoiMjYiLCJFaXNzbiI6IjIwNDQtNjA1NSIsIk5hbWUiOiJCTUogb3BlbiIsIlBhZ2luYXRpb24iOjAsIlByb3RlY3RlZCI6ZmFsc2UsIlVzZXJBYmJyZXZpYXRpb24xIjoiQk1KIE9wZW4iLCJDcmVhdGVkQnkiOiJfRWxpc2FiZXRoRSIsIkNyZWF0ZWRPbiI6IjIwMjAtMTItMjRUMDg6MDg6NDQiLCJNb2RpZmllZEJ5IjoiX0VsaXNhYmV0aEUiLCJJZCI6IjU4ZWIyZWU0LTAzZjgtNDdlMi1hZDI3LTM5NTdjMmU2YTdlMSIsIk1vZGlmaWVkT24iOiIyMDIwLTEyLTI0VDA4OjA4OjQ0IiwiUHJvamVjdCI6eyIkcmVmIjoiNSJ9fSwiUG1jSWQiOiJQTUM1NzE5MjkwIiwiUHVibGlzaGVycyI6W10sIlB1Yk1lZElkIjoiMjkxOTY0NzkiLCJRdW90YXRpb25zIjpbXSwiUmVmZXJlbmNlVHlwZSI6IkpvdXJuYWxBcnRpY2xlIiwiU2hvcnRUaXRsZSI6IkRlbmlzLCBFbGV5IGV0IGFsLiAyMDE3IOKAkyBTbGVlcCBUcmVhdG1lbnQgT3V0Y29tZSBQcmVkaWN0b3JzIFNUT1AiLCJTaG9ydFRpdGxlVXBkYXRlVHlwZSI6MCwiU291cmNlT2ZCaWJsaW9ncmFwaGljSW5mb3JtYXRpb24iOiJQdWJNZWQiLCJTdGF0aWNJZHMiOlsiMjNhYTg4NmYtYzI1Yi00MjVhLWFiNTEtYjQwODQ1MjdhODlkIl0sIlRhYmxlT2ZDb250ZW50c0NvbXBsZXhpdHkiOjAsIlRhYmxlT2ZDb250ZW50c1NvdXJjZVRleHRGb3JtYXQiOjAsIlRhc2tzIjpbXSwiVGl0bGUiOiJTbGVlcCBUcmVhdG1lbnQgT3V0Y29tZSBQcmVkaWN0b3JzIChTVE9QKSBQaWxvdCBTdHVkeTogYSBwcm90b2NvbCBmb3IgYSByYW5kb21pc2VkIGNvbnRyb2xsZWQgdHJpYWwgZXhhbWluaW5nIHByZWRpY3RvcnMgb2YgY2hhbmdlIG9mIGluc29tbmlhIHN5bXB0b21zIGFuZCBhc3NvY2lhdGVkIHRyYWl0cyBmb2xsb3dpbmcgY29nbml0aXZlLWJlaGF2aW91cmFsIHRoZXJhcHkgZm9yIGluc29tbmlhIGluIGFuIHVuc2VsZWN0ZWQgc2FtcGxlIiwiVHJhbnNsYXRvcnMiOltdLCJWb2x1bWUiOiI3IiwiWWVhciI6IjIwMTciLCJDcmVhdGVkQnkiOiJfRWxpc2FiZXRoRSIsIkNyZWF0ZWRPbiI6IjIwMjAtMTItMjRUMDg6MDg6NDQiLCJNb2RpZmllZEJ5IjoiX0tsaXBzIiwiSWQiOiJiYTQ0MjZkOC0xNmZmLTRkNmEtYTE1YS05ZmEwZTA3ZTE0Y2EiLCJNb2RpZmllZE9uIjoiMjAyMS0wMy0xNlQxMDozNzoxNiIsIlByb2plY3QiOnsiJHJlZiI6IjUifX0sIlVzZU51bWJlcmluZ1R5cGVPZlBhcmVudERvY3VtZW50IjpmYWxzZX1dLCJGb3JtYXR0ZWRUZXh0Ijp7IiRpZCI6IjI3IiwiQ291bnQiOjEsIlRleHRVbml0cyI6W3siJGlkIjoiMjgiLCJGb250U3R5bGUiOnsiJGlkIjoiMjkiLCJOZXV0cmFsIjp0cnVlfSwiUmVhZGluZ09yZGVyIjoxLCJUZXh0IjoiKERlbmlzIGV0IGFsLiwgMjAxNykifV19LCJUYWciOiJDaXRhdmlQbGFjZWhvbGRlciMyMjQzMGRiOC1mZGZiLTQ2ZjAtYjgwOS02NWZiZTFlMmU0MDAiLCJUZXh0IjoiKERlbmlzIGV0IGFsLiwgMjAxNykiLCJXQUlWZXJzaW9uIjoiNi4zLjAuMCJ9}</w:instrText>
          </w:r>
          <w:r w:rsidRPr="00205FBE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 w:rsidRPr="00205FBE">
            <w:rPr>
              <w:rFonts w:cs="Times New Roman"/>
              <w:bCs/>
              <w:sz w:val="16"/>
              <w:szCs w:val="16"/>
              <w:lang w:val="en-US"/>
            </w:rPr>
            <w:t>(Denis et al., 2017)</w:t>
          </w:r>
          <w:r w:rsidRPr="00205FBE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j</w:t>
      </w:r>
      <w:r w:rsidRPr="00D50696">
        <w:rPr>
          <w:rFonts w:cs="Times New Roman"/>
          <w:bCs/>
          <w:sz w:val="16"/>
          <w:szCs w:val="16"/>
          <w:lang w:val="en-US"/>
        </w:rPr>
        <w:t xml:space="preserve"> Data originates from table 3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„</w:t>
      </w:r>
      <w:r w:rsidRPr="00D50696">
        <w:rPr>
          <w:rFonts w:cs="Times New Roman"/>
          <w:bCs/>
          <w:sz w:val="16"/>
          <w:szCs w:val="16"/>
          <w:lang w:val="en-US"/>
        </w:rPr>
        <w:t xml:space="preserve">participations rates and adherence“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k</w:t>
      </w:r>
      <w:r w:rsidRPr="00D50696">
        <w:rPr>
          <w:rFonts w:cs="Times New Roman"/>
          <w:bCs/>
          <w:sz w:val="16"/>
          <w:szCs w:val="16"/>
          <w:lang w:val="en-US"/>
        </w:rPr>
        <w:t xml:space="preserve"> Due to the high drop-out rate, data from the follow-up assessment were not included in the analysis; the analyses were only carried out with data from post-treatment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l</w:t>
      </w:r>
      <w:r w:rsidRPr="00D50696">
        <w:rPr>
          <w:rFonts w:cs="Times New Roman"/>
          <w:bCs/>
          <w:sz w:val="16"/>
          <w:szCs w:val="16"/>
          <w:lang w:val="en-US"/>
        </w:rPr>
        <w:t xml:space="preserve"> Derived from information in the text: If participants didn’t complete the module in the given time, the next module was sent within the following 2-3 day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calculated on the basis of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114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o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can originate from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LaFreniere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Newman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8f9d26a9-9aef-4226-9e62-3f8565c5b51b"/>
          <w:id w:val="-1864810808"/>
          <w:placeholder>
            <w:docPart w:val="41607F2F72FE4FFC801A69544EFF3455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ZjdmYjJlZDktODMxYy00ZDcyLWEzOGEtMDY2OTZmZTI4MDViIiwiUmFuZ2VMZW5ndGgiOjI3LCJSZWZlcmVuY2VJZCI6IjY4YzkwMWYwLTVmMjMtNDUzOS1hMDNhLTQ4MTA4OGQ1YWUyNSIsIlJlZmVyZW5jZSI6eyIkaWQiOiIzIiwiQWJzdHJhY3RDb21wbGV4aXR5IjowLCJBYnN0cmFjdFNvdXJjZVRleHRGb3JtYXQiOjAsIkF1dGhvcnMiOlt7IiRpZCI6IjQiLCJGaXJzdE5hbWUiOiJMdWNhcyIsIkxhc3ROYW1lIjoiTGFGcmVuaWVyZSIsIk1pZGRsZU5hbWUiOiJTLiIsIlByb3RlY3RlZCI6ZmFsc2UsIlNleCI6MiwiQ3JlYXRlZEJ5IjoiX0VsaXNhYmV0aEUiLCJDcmVhdGVkT24iOiIyMDIwLTEyLTI0VDA4OjA4OjQ0IiwiTW9kaWZpZWRCeSI6Il9FbGlzYWJldGhFIiwiSWQiOiJjNDJhNGM3Zi0xMjk1LTRkNTgtYWRhYS1jYTk3YjhjZDVhZWIiLCJNb2RpZmllZE9uIjoiMjAyMC0xMi0yNFQwODowODo0NCIsIlByb2plY3QiOnsiJGlkIjoiNSJ9fSx7IiRpZCI6IjYiLCJGaXJzdE5hbWUiOiJNaWNoZWxsZSIsIkxhc3ROYW1lIjoiTmV3bWFuIiwiTWlkZGxlTmFtZSI6IkcuIiwiUHJvdGVjdGVkIjpmYWxzZSwiU2V4IjoxLCJDcmVhdGVkQnkiOiJfRWxpc2FiZXRoRSIsIkNyZWF0ZWRPbiI6IjIwMjAtMTItMjRUMDg6MDg6NDQiLCJNb2RpZmllZEJ5IjoiX0VsaXNhYmV0aEUiLCJJZCI6ImY2ZDBjYmIxLTc4NTQtNDZhMy05ZDYwLTdjZjdkMjA5YWViYSIsIk1vZGlmaWVkT24iOiIyMDIwLTEyLTI0VDA4OjA4OjQ0IiwiUHJvamVjdCI6eyIkcmVmIjoiNSJ9fV0sIkNpdGF0aW9uS2V5VXBkYXRlVHlwZSI6MCwiQ29sbGFib3JhdG9ycyI6W10sIkRvaSI6IjEwLjEwMDIvZGEuMjI1MDciLCJFZGl0b3JzIjpbXSwiRXZhbHVhdGlvbkNvbXBsZXhpdHkiOjAsIkV2YWx1YXRpb25Tb3VyY2VUZXh0Rm9ybWF0IjowLCJHcm91cHMiOltdLCJIYXNMYWJlbDEiOmZhbHNlLCJIYXNMYWJlbDIiOmZhbHNlLCJLZXl3b3JkcyI6W10sIkxhbmd1YWdlIjoiZW5nIiwiTGFuZ3VhZ2VDb2RlIjoiZW4iLCJMb2NhdGlvbnMiOlt7IiRpZCI6IjciLCJBZGRyZXNzIjp7IiRpZCI6IjgiLCJMaW5rZWRSZXNvdXJjZVN0YXR1cyI6OCwiT3JpZ2luYWxTdHJpbmciOiIxMC4xMDAyL2RhLjIyNTA3IiwiTGlua2VkUmVzb3VyY2VUeXBlIjo1LCJVcmlTdHJpbmciOiJodHRwczovL2RvaS5vcmcvMTAuMTAwMi9kYS4yMjUwNyIsIlByb3BlcnRpZXMiOnsiJGlkIjoiOSJ9fSwiQW5ub3RhdGlvbnMiOltdLCJMb2NhdGlvblR5cGUiOjAsIk1pcnJvcnNSZWZlcmVuY2VQcm9wZXJ0eUlkIjoxMjgsIkNyZWF0ZWRCeSI6Il9FbGlzYWJldGhFIiwiQ3JlYXRlZE9uIjoiMjAyMC0xMi0yNFQwODowODo0NCIsIk1vZGlmaWVkQnkiOiJfRWxpc2FiZXRoRSIsIklkIjoiM2NiYjMzZjAtNjRhNC00YzA0LWE4YzAtNjVhMDdmZTc3MDg1IiwiTW9kaWZpZWRPbiI6IjIwMjAtMTItMjRUMDg6MDg6NDQiLCJQcm9qZWN0Ijp7IiRyZWYiOiI1In19LHsiJGlkIjoiMTAiLCJBZGRyZXNzIjp7IiRpZCI6IjExIiwiTGlua2VkUmVzb3VyY2VTdGF0dXMiOjgsIk9yaWdpbmFsU3RyaW5nIjoiMjcwNjI2ODIiLCJMaW5rZWRSZXNvdXJjZVR5cGUiOjUsIlVyaVN0cmluZyI6Imh0dHA6Ly93d3cubmNiaS5ubG0ubmloLmdvdi9wdWJtZWQvMjcwNjI2ODIiLCJQcm9wZXJ0aWVzIjp7IiRpZCI6IjEyIn19LCJBbm5vdGF0aW9ucyI6W10sIkxvY2F0aW9uVHlwZSI6MCwiTWlycm9yc1JlZmVyZW5jZVByb3BlcnR5SWQiOjE2NCwiQ3JlYXRlZEJ5IjoiX0VsaXNhYmV0aEUiLCJDcmVhdGVkT24iOiIyMDIwLTEyLTI0VDA4OjA4OjQ0IiwiTW9kaWZpZWRCeSI6Il9FbGlzYWJldGhFIiwiSWQiOiIxZTFkNWEyOC1lNDBmLTQ5OWMtYTIwYi1iNjc2ZTk5MTE3OGIiLCJNb2RpZmllZE9uIjoiMjAyMC0xMi0yNFQwODowODo0NCIsIlByb2plY3QiOnsiJHJlZiI6IjUifX1dLCJOdW1iZXIiOiI5IiwiT3JnYW5pemF0aW9ucyI6W10sIk90aGVyc0ludm9sdmVkIjpbXSwiUGFnZVJhbmdlIjoiPHNwPlxyXG4gIDxuPjgyOTwvbj5cclxuICA8aW4+dHJ1ZTwvaW4+XHJcbiAgPG9zPjgyOTwvb3M+XHJcbiAgPHBzPjgyOTwvcHM+XHJcbjwvc3A+XHJcbjxlcD5cclxuICA8bj44Mzk8L24+XHJcbiAgPGluPnRydWU8L2luPlxyXG4gIDxvcz44Mzk8L29zPlxyXG4gIDxwcz44Mzk8L3BzPlxyXG48L2VwPlxyXG48b3M+ODI5LTM5PC9vcz4iLCJQYWdlUmFuZ2VOdW1iZXIiOjgyOSwiUGFnZVJhbmdlTnVtYmVyaW5nVHlwZSI6IlBhZ2UiLCJQYWdlUmFuZ2VOdW1lcmFsU3lzdGVtIjoiQXJhYmljIiwiUGVyaW9kaWNhbCI6eyIkaWQiOiIxMyIsIklzc24iOiIxMDkxLTQyNjkiLCJOYW1lIjoiRGVwcmVzc2lvbiBhbmQgYW54aWV0eSIsIlBhZ2luYXRpb24iOjAsIlByb3RlY3RlZCI6ZmFsc2UsIlVzZXJBYmJyZXZpYXRpb24xIjoiRGVwcmVzcyBBbnhpZXR5IiwiQ3JlYXRlZEJ5IjoiX0VsaXNhYmV0aEUiLCJDcmVhdGVkT24iOiIyMDIwLTEyLTI0VDA4OjA4OjQ0IiwiTW9kaWZpZWRCeSI6Il9FbGlzYWJldGhFIiwiSWQiOiIwMzIxODI3MC0xODU5LTQwZWQtYTE1Zi1lZTI0NWQ5ZTg1OTEiLCJNb2RpZmllZE9uIjoiMjAyMC0xMi0yNFQwODowODo0NCIsIlByb2plY3QiOnsiJHJlZiI6IjUifX0sIlB1Ymxpc2hlcnMiOltdLCJQdWJNZWRJZCI6IjI3MDYyNjgyIiwiUXVvdGF0aW9ucyI6W10sIlJlZmVyZW5jZVR5cGUiOiJKb3VybmFsQXJ0aWNsZSIsIlNob3J0VGl0bGUiOiJMYUZyZW5pZXJlLCBOZXdtYW4gMjAxNiDigJMgQSBCUklFRiBFQ09MT0dJQ0FMIE1PTUVOVEFSWSBJTlRFUlZFTlRJT04iLCJTaG9ydFRpdGxlVXBkYXRlVHlwZSI6MCwiU291cmNlT2ZCaWJsaW9ncmFwaGljSW5mb3JtYXRpb24iOiJQdWJNZWQiLCJTdGF0aWNJZHMiOlsiNWY0NWZmNjEtODg5Yi00NDhhLTg2N2QtZmZmZGVjZmNmNjhhIl0sIlRhYmxlT2ZDb250ZW50c0NvbXBsZXhpdHkiOjAsIlRhYmxlT2ZDb250ZW50c1NvdXJjZVRleHRGb3JtYXQiOjAsIlRhc2tzIjpbXSwiVGl0bGUiOiJBIEJSSUVGIEVDT0xPR0lDQUwgTU9NRU5UQVJZIElOVEVSVkVOVElPTiBGT1IgR0VORVJBTElaRUQgQU5YSUVUWSBESVNPUkRFUjogQSBSQU5ET01JWkVEIENPTlRST0xMRUQgVFJJQUwgT0YgVEhFIFdPUlJZIE9VVENPTUUgSk9VUk5BTCIsIlRyYW5zbGF0b3JzIjpbXSwiVm9sdW1lIjoiMzMiLCJZZWFyIjoiMjAxNiIsIkNyZWF0ZWRCeSI6Il9FbGlzYWJldGhFIiwiQ3JlYXRlZE9uIjoiMjAyMC0xMi0yNFQwODowODo0NCIsIk1vZGlmaWVkQnkiOiJfS2xpcHMiLCJJZCI6IjY4YzkwMWYwLTVmMjMtNDUzOS1hMDNhLTQ4MTA4OGQ1YWUyNSIsIk1vZGlmaWVkT24iOiIyMDIxLTAzLTE2VDEwOjM3OjE2IiwiUHJvamVjdCI6eyIkcmVmIjoiNSJ9fSwiVXNlTnVtYmVyaW5nVHlwZU9mUGFyZW50RG9jdW1lbnQiOmZhbHNlfV0sIkZvcm1hdHRlZFRleHQiOnsiJGlkIjoiMTQiLCJDb3VudCI6MSwiVGV4dFVuaXRzIjpbeyIkaWQiOiIxNSIsIkZvbnRTdHlsZSI6eyIkaWQiOiIxNiIsIk5ldXRyYWwiOnRydWV9LCJSZWFkaW5nT3JkZXIiOjEsIlRleHQiOiIoTGFGcmVuaWVyZSAmIE5ld21hbiwgMjAxNikifV19LCJUYWciOiJDaXRhdmlQbGFjZWhvbGRlciM4ZjlkMjZhOS05YWVmLTQyMjYtOWU2Mi0zZjg1NjVjNWI1MWIiLCJUZXh0IjoiKExhRnJlbmllcmUgJiBOZXdtYW4sIDIwMTYpIiwiV0FJVmVyc2lvbiI6IjYuMy4wLjAifQ=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LaFreniere &amp; Newman, 2016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p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was provided by the author upon request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q</w:t>
      </w:r>
      <w:r w:rsidRPr="00D50696">
        <w:rPr>
          <w:rFonts w:cs="Times New Roman"/>
          <w:bCs/>
          <w:sz w:val="16"/>
          <w:szCs w:val="16"/>
          <w:lang w:val="en-US"/>
        </w:rPr>
        <w:t xml:space="preserve"> predictor mediation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analyi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uncontrollability of beliefs</w:t>
      </w:r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r</w:t>
      </w:r>
      <w:r w:rsidRPr="00D50696">
        <w:rPr>
          <w:rFonts w:cs="Times New Roman"/>
          <w:bCs/>
          <w:sz w:val="16"/>
          <w:szCs w:val="16"/>
          <w:lang w:val="en-US"/>
        </w:rPr>
        <w:t xml:space="preserve"> Both mediators show significant effects for distress, depression, generalized anxiety disorder, phobias, social phobias. In addition, the mediator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obstruction of appreciation of life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 relation to academic worries was significant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s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can originate from Harris et al. (2015)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debaabce-ed6c-4403-a1ee-512caa55c558"/>
          <w:id w:val="1364556380"/>
          <w:placeholder>
            <w:docPart w:val="D992D7E580C74F93ABA146710B3D8B24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MDA2N2UzMWUtYTQ3Ni00Mzg4LTk4ZGEtMDMwMzg5YWM2NDM2IiwiUmFuZ2VMZW5ndGgiOjIxLCJSZWZlcmVuY2VJZCI6Ijg2Y2Q5OTE1LTYwNzUtNGQ4My1hY2Q0LTEyY2M5MTJjODUyYiIsIlJlZmVyZW5jZSI6eyIkaWQiOiIzIiwiQWJzdHJhY3RDb21wbGV4aXR5IjowLCJBYnN0cmFjdFNvdXJjZVRleHRGb3JtYXQiOjAsIkF1dGhvcnMiOlt7IiRpZCI6IjQiLCJGaXJzdE5hbWUiOiJNaWNoYWVsIiwiTGFzdE5hbWUiOiJIYXJyaXMiLCJNaWRkbGVOYW1lIjoiQS4iLCJQcm90ZWN0ZWQiOmZhbHNlLCJTZXgiOjIsIkNyZWF0ZWRCeSI6Il9FbGlzYWJldGhFIiwiQ3JlYXRlZE9uIjoiMjAyMC0xMi0yNFQwODowODo0NCIsIk1vZGlmaWVkQnkiOiJfRWxpc2FiZXRoRSIsIklkIjoiZGRiMWE2NTctOWM3Zi00NzYwLTgxYWUtYWYyZDJkZDRkY2I3IiwiTW9kaWZpZWRPbiI6IjIwMjAtMTItMjRUMDg6MDg6NDQiLCJQcm9qZWN0Ijp7IiRpZCI6IjUifX0seyIkaWQiOiI2IiwiRmlyc3ROYW1lIjoiS3VydCIsIkxhc3ROYW1lIjoiRnJlZW1hbiIsIk1pZGRsZU5hbWUiOiJBLiIsIlByb3RlY3RlZCI6ZmFsc2UsIlNleCI6MiwiQ3JlYXRlZEJ5IjoiX0VsaXNhYmV0aEUiLCJDcmVhdGVkT24iOiIyMDIwLTEyLTI0VDA4OjA4OjQ0IiwiTW9kaWZpZWRCeSI6Il9FbGlzYWJldGhFIiwiSWQiOiJlNTU1YmFhNC1jOTAxLTQ2NjEtYTFmYy0wMDI4NTM3NWRjMzYiLCJNb2RpZmllZE9uIjoiMjAyMC0xMi0yNFQwODowODo0NCIsIlByb2plY3QiOnsiJHJlZiI6IjUifX0seyIkaWQiOiI3IiwiRmlyc3ROYW1lIjoiRGFubnkiLCJMYXN0TmFtZSI6IkR1a2UiLCJNaWRkbGVOYW1lIjoiQy4iLCJQcm90ZWN0ZWQiOmZhbHNlLCJTZXgiOjIsIkNyZWF0ZWRCeSI6Il9FbGlzYWJldGhFIiwiQ3JlYXRlZE9uIjoiMjAyMC0xMi0yNFQwODowODo0NCIsIk1vZGlmaWVkQnkiOiJfRWxpc2FiZXRoRSIsIklkIjoiMTQ4NTE0OTMtY2JkYy00OGUzLWFkODktZmJmMzdkMDg2Y2Y1IiwiTW9kaWZpZWRPbiI6IjIwMjAtMTItMjRUMDg6MDg6NDQiLCJQcm9qZWN0Ijp7IiRyZWYiOiI1In19XSwiQ2l0YXRpb25LZXlVcGRhdGVUeXBlIjowLCJDb2xsYWJvcmF0b3JzIjpbXSwiRG9pIjoiMTAuMjMzNy9kYzE0LTI0NjkiLCJFZGl0b3JzIjpbXSwiRXZhbHVhdGlvbkNvbXBsZXhpdHkiOjAsIkV2YWx1YXRpb25Tb3VyY2VUZXh0Rm9ybWF0IjowLCJHcm91cHMiOltdLCJIYXNMYWJlbDEiOmZhbHNlLCJIYXNMYWJlbDIiOmZhbHNlLCJLZXl3b3JkcyI6W10sIkxhbmd1YWdlIjoiZW5nIiwiTGFuZ3VhZ2VDb2RlIjoiZW4iLCJMb2NhdGlvbnMiOlt7IiRpZCI6IjgiLCJBZGRyZXNzIjp7IiRpZCI6IjkiLCJMaW5rZWRSZXNvdXJjZVN0YXR1cyI6OCwiT3JpZ2luYWxTdHJpbmciOiIxMC4yMzM3L2RjMTQtMjQ2OSIsIkxpbmtlZFJlc291cmNlVHlwZSI6NSwiVXJpU3RyaW5nIjoiaHR0cHM6Ly9kb2kub3JnLzEwLjIzMzcvZGMxNC0yNDY5IiwiUHJvcGVydGllcyI6eyIkaWQiOiIxMCJ9fSwiQW5ub3RhdGlvbnMiOltdLCJMb2NhdGlvblR5cGUiOjAsIk1pcnJvcnNSZWZlcmVuY2VQcm9wZXJ0eUlkIjoxMjgsIkNyZWF0ZWRCeSI6Il9FbGlzYWJldGhFIiwiQ3JlYXRlZE9uIjoiMjAyMC0xMi0yNFQwODowODo0NCIsIk1vZGlmaWVkQnkiOiJfRWxpc2FiZXRoRSIsIklkIjoiNGZhM2I5MDMtMDFhNy00NmNhLTg0YjgtM2MxYThiYzdhN2U0IiwiTW9kaWZpZWRPbiI6IjIwMjAtMTItMjRUMDg6MDg6NDQiLCJQcm9qZWN0Ijp7IiRyZWYiOiI1In19LHsiJGlkIjoiMTEiLCJBZGRyZXNzIjp7IiRpZCI6IjEyIiwiTGlua2VkUmVzb3VyY2VTdGF0dXMiOjgsIk9yaWdpbmFsU3RyaW5nIjoiMjYwMzM1MDgiLCJMaW5rZWRSZXNvdXJjZVR5cGUiOjUsIlVyaVN0cmluZyI6Imh0dHA6Ly93d3cubmNiaS5ubG0ubmloLmdvdi9wdWJtZWQvMjYwMzM1MDgiLCJQcm9wZXJ0aWVzIjp7IiRpZCI6IjEzIn19LCJBbm5vdGF0aW9ucyI6W10sIkxvY2F0aW9uVHlwZSI6MCwiTWlycm9yc1JlZmVyZW5jZVByb3BlcnR5SWQiOjE2NCwiQ3JlYXRlZEJ5IjoiX0VsaXNhYmV0aEUiLCJDcmVhdGVkT24iOiIyMDIwLTEyLTI0VDA4OjA4OjQ0IiwiTW9kaWZpZWRCeSI6Il9FbGlzYWJldGhFIiwiSWQiOiI3ZjAwYzVjMC1lNDkzLTQxZTMtYWRmNS1mNjZlMmEyMjQwYWEiLCJNb2RpZmllZE9uIjoiMjAyMC0xMi0yNFQwODowODo0NCIsIlByb2plY3QiOnsiJHJlZiI6IjUifX1dLCJOdW1iZXIiOiI4IiwiT3JnYW5pemF0aW9ucyI6W10sIk90aGVyc0ludm9sdmVkIjpbXSwiUGFnZVJhbmdlIjoiPHNwPlxyXG4gIDxuPjE0Mjc8L24+XHJcbiAgPGluPnRydWU8L2luPlxyXG4gIDxvcz4xNDI3PC9vcz5cclxuICA8cHM+MTQyNzwvcHM+XHJcbjwvc3A+XHJcbjxlcD5cclxuICA8bj4xNDM0PC9uPlxyXG4gIDxpbj50cnVlPC9pbj5cclxuICA8b3M+MTQzNDwvb3M+XHJcbiAgPHBzPjE0MzQ8L3BzPlxyXG48L2VwPlxyXG48b3M+MTQyNy0zNDwvb3M+IiwiUGFnZVJhbmdlTnVtYmVyIjoxNDI3LCJQYWdlUmFuZ2VOdW1iZXJpbmdUeXBlIjoiUGFnZSIsIlBhZ2VSYW5nZU51bWVyYWxTeXN0ZW0iOiJBcmFiaWMiLCJQZXJpb2RpY2FsIjp7IiRpZCI6IjE0IiwiRWlzc24iOiIxOTM1LTU1NDgiLCJOYW1lIjoiRGlhYmV0ZXMgY2FyZSIsIlBhZ2luYXRpb24iOjAsIlByb3RlY3RlZCI6ZmFsc2UsIkNyZWF0ZWRCeSI6Il9FbGlzYWJldGhFIiwiQ3JlYXRlZE9uIjoiMjAyMC0xMi0yNFQwODowODo0NCIsIk1vZGlmaWVkQnkiOiJfRWxpc2FiZXRoRSIsIklkIjoiM2I1ZGIyYjctOGRiYS00YjA1LThlM2EtYTRjYTdmNzM2YTJmIiwiTW9kaWZpZWRPbiI6IjIwMjAtMTItMjRUMDg6MDg6NDQiLCJQcm9qZWN0Ijp7IiRyZWYiOiI1In19LCJQdWJsaXNoZXJzIjpbXSwiUHViTWVkSWQiOiIyNjAzMzUwOCIsIlF1b3RhdGlvbnMiOltdLCJSZWZlcmVuY2VUeXBlIjoiSm91cm5hbEFydGljbGUiLCJTaG9ydFRpdGxlIjoiSGFycmlzLCBGcmVlbWFuIGV0IGFsLiAyMDE1IOKAkyBTZWVpbmcgSXMgQmVsaWV2aW5nIiwiU2hvcnRUaXRsZVVwZGF0ZVR5cGUiOjAsIlNvdXJjZU9mQmlibGlvZ3JhcGhpY0luZm9ybWF0aW9uIjoiUHViTWVkIiwiU3RhdGljSWRzIjpbIjAyZjA4Nzg2LTY0MDYtNGYwNC05ZWMxLWYwNzY2MTAwYWIxOCJdLCJUYWJsZU9mQ29udGVudHNDb21wbGV4aXR5IjowLCJUYWJsZU9mQ29udGVudHNTb3VyY2VUZXh0Rm9ybWF0IjowLCJUYXNrcyI6W10sIlRpdGxlIjoiU2VlaW5nIElzIEJlbGlldmluZzogVXNpbmcgU2t5cGUgdG8gSW1wcm92ZSBEaWFiZXRlcyBPdXRjb21lcyBpbiBZb3V0aCIsIlRyYW5zbGF0b3JzIjpbXSwiVm9sdW1lIjoiMzgiLCJZZWFyIjoiMjAxNSIsIkNyZWF0ZWRCeSI6Il9FbGlzYWJldGhFIiwiQ3JlYXRlZE9uIjoiMjAyMC0xMi0yNFQwODowODo0NCIsIk1vZGlmaWVkQnkiOiJfS2xpcHMiLCJJZCI6Ijg2Y2Q5OTE1LTYwNzUtNGQ4My1hY2Q0LTEyY2M5MTJjODUyYiIsIk1vZGlmaWVkT24iOiIyMDIxLTAzLTE2VDEwOjM3OjE2IiwiUHJvamVjdCI6eyIkcmVmIjoiNSJ9fSwiVXNlTnVtYmVyaW5nVHlwZU9mUGFyZW50RG9jdW1lbnQiOmZhbHNlfV0sIkZvcm1hdHRlZFRleHQiOnsiJGlkIjoiMTUiLCJDb3VudCI6MSwiVGV4dFVuaXRzIjpbeyIkaWQiOiIxNiIsIkZvbnRTdHlsZSI6eyIkaWQiOiIxNyIsIk5ldXRyYWwiOnRydWV9LCJSZWFkaW5nT3JkZXIiOjEsIlRleHQiOiIoSGFycmlzIGV0IGFsLiwgMjAxNSkifV19LCJUYWciOiJDaXRhdmlQbGFjZWhvbGRlciNkZWJhYWJjZS1lZDZjLTQ0MDMtYTFlZS01MTJjYWE1NWM1NTgiLCJUZXh0IjoiKEhhcnJpcyBldCBhbC4sIDIwMTUpIiwiV0FJVmVyc2lvbiI6IjYuMy4wLjAifQ=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Harris et al., 2015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t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from the table was used in the case of different specification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u</w:t>
      </w:r>
      <w:r w:rsidRPr="00D50696">
        <w:rPr>
          <w:rFonts w:cs="Times New Roman"/>
          <w:bCs/>
          <w:sz w:val="16"/>
          <w:szCs w:val="16"/>
          <w:lang w:val="en-US"/>
        </w:rPr>
        <w:t xml:space="preserve"> As there was no significant difference between groups, they were combined for the analysi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v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tervention is not explicitly aimed at the disorder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w</w:t>
      </w:r>
      <w:r w:rsidRPr="00D50696">
        <w:rPr>
          <w:rFonts w:cs="Times New Roman"/>
          <w:bCs/>
          <w:sz w:val="16"/>
          <w:szCs w:val="16"/>
          <w:lang w:val="en-US"/>
        </w:rPr>
        <w:t xml:space="preserve"> Due to missing follow-up data in the WL, mediation analysis was based only on data from baseline and 12-week post-treatment (children/adolescents or their parents who completed at least 3 sessions and provided data at 12-week post-treatment). Due to this limitation, the authors were not able to draw a conclusion regarding causality, as a test of longitudinal mediation was not possible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x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may originate from van der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Zanden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1109f93c-9dee-4eed-9ae4-7b30a06d7f4c"/>
          <w:id w:val="1482191850"/>
          <w:placeholder>
            <w:docPart w:val="830B7B4D0A8C4F5CA38CB01560E6EFFD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YTAyZjE1MjctNDU2NC00ZThlLWI3YzktOTRlNTU5NDYwMWFiIiwiUmFuZ2VMZW5ndGgiOjI5LCJSZWZlcmVuY2VJZCI6IjliMjZhYjQ2LWI2MzAtNDY4Yi1iY2IxLTQ1ZGUxMmNlOWFhYSIsIlJlZmVyZW5jZSI6eyIkaWQiOiIzIiwiQWJzdHJhY3RDb21wbGV4aXR5IjowLCJBYnN0cmFjdFNvdXJjZVRleHRGb3JtYXQiOjAsIkF1dGhvcnMiOlt7IiRpZCI6IjQiLCJGaXJzdE5hbWUiOiJSaWFubmUiLCJMYXN0TmFtZSI6InZhbiBkZXIgWmFuZGVuIiwiUHJvdGVjdGVkIjpmYWxzZSwiU2V4IjowLCJDcmVhdGVkQnkiOiJfRWxpc2FiZXRoRSIsIkNyZWF0ZWRPbiI6IjIwMjAtMTItMjRUMDg6MDg6NDQiLCJNb2RpZmllZEJ5IjoiX0VsaXNhYmV0aEUiLCJJZCI6ImQxNDkwMDQyLWNjOTktNDZmZi1hNTY2LWI2NDQ3YTVkODVmNiIsIk1vZGlmaWVkT24iOiIyMDIwLTEyLTI0VDA4OjA4OjQ0IiwiUHJvamVjdCI6eyIkaWQiOiI1In19LHsiJGlkIjoiNiIsIkZpcnN0TmFtZSI6IkplYW5uZXQiLCJMYXN0TmFtZSI6IktyYW1lciIsIlByb3RlY3RlZCI6ZmFsc2UsIlNleCI6MCwiQ3JlYXRlZEJ5IjoiX0VsaXNhYmV0aEUiLCJDcmVhdGVkT24iOiIyMDIwLTEyLTI0VDA4OjA4OjQ0IiwiTW9kaWZpZWRCeSI6Il9FbGlzYWJldGhFIiwiSWQiOiI0ZGY5MWYxOC05NzNjLTQ0NTUtYTBjMC1mYTI1MTNkZDNjNzgiLCJNb2RpZmllZE9uIjoiMjAyMC0xMi0yNFQwODowODo0NCIsIlByb2plY3QiOnsiJHJlZiI6IjUifX0seyIkaWQiOiI3IiwiRmlyc3ROYW1lIjoiUm9iIiwiTGFzdE5hbWUiOiJHZXJyaXRzIiwiUHJvdGVjdGVkIjpmYWxzZSwiU2V4IjoyLCJDcmVhdGVkQnkiOiJfRWxpc2FiZXRoRSIsIkNyZWF0ZWRPbiI6IjIwMjAtMTItMjRUMDg6MDg6NDQiLCJNb2RpZmllZEJ5IjoiX0VsaXNhYmV0aEUiLCJJZCI6IjQyY2Y5OWIyLWNhYTYtNDVlMC05YzkxLTg4YmZiMWRjNzk4YiIsIk1vZGlmaWVkT24iOiIyMDIwLTEyLTI0VDA4OjA4OjQ0IiwiUHJvamVjdCI6eyIkcmVmIjoiNSJ9fSx7IiRpZCI6IjgiLCJGaXJzdE5hbWUiOiJQaW0iLCJMYXN0TmFtZSI6IkN1aWpwZXJzIiwiUHJvdGVjdGVkIjpmYWxzZSwiU2V4IjowLCJDcmVhdGVkQnkiOiJfRWxpc2FiZXRoRSIsIkNyZWF0ZWRPbiI6IjIwMjAtMTItMjRUMDg6MDg6NDQiLCJNb2RpZmllZEJ5IjoiX0VsaXNhYmV0aEUiLCJJZCI6IjlhOGY2NDQ4LTAyZmYtNDI3ZS1iNDc2LTQyN2E1MmNiYTQyNiIsIk1vZGlmaWVkT24iOiIyMDIwLTEyLTI0VDA4OjA4OjQ0IiwiUHJvamVjdCI6eyIkcmVmIjoiNSJ9fV0sIkNpdGF0aW9uS2V5VXBkYXRlVHlwZSI6MCwiQ29sbGFib3JhdG9ycyI6W10sIkRvaSI6IjEwLjIxOTYvam1pci4yMDMzIiwiRWRpdG9ycyI6W10sIkV2YWx1YXRpb25Db21wbGV4aXR5IjowLCJFdmFsdWF0aW9uU291cmNlVGV4dEZvcm1hdCI6MCwiR3JvdXBzIjpbXSwiSGFzTGFiZWwxIjpmYWxzZSwiSGFzTGFiZWwyIjpmYWxzZSwiS2V5d29yZHMiOltdLCJMYW5ndWFnZSI6ImVuZyIsIkxhbmd1YWdlQ29kZSI6ImVuIiwiTG9jYXRpb25zIjpbeyIkaWQiOiI5IiwiQWRkcmVzcyI6eyIkaWQiOiIxMCIsIkxpbmtlZFJlc291cmNlU3RhdHVzIjo4LCJPcmlnaW5hbFN0cmluZyI6IjIyNjc3NDM3IiwiTGlua2VkUmVzb3VyY2VUeXBlIjo1LCJVcmlTdHJpbmciOiJodHRwOi8vd3d3Lm5jYmkubmxtLm5paC5nb3YvcHVibWVkLzIyNjc3NDM3IiwiUHJvcGVydGllcyI6eyIkaWQiOiIxMSJ9fSwiQW5ub3RhdGlvbnMiOltdLCJMb2NhdGlvblR5cGUiOjAsIk1pcnJvcnNSZWZlcmVuY2VQcm9wZXJ0eUlkIjoxNjQsIkNyZWF0ZWRCeSI6Il9FbGlzYWJldGhFIiwiQ3JlYXRlZE9uIjoiMjAyMC0xMi0yNFQwODowODo0NCIsIk1vZGlmaWVkQnkiOiJfRWxpc2FiZXRoRSIsIklkIjoiMzIwNzAxYmItZTZjNy00NzVmLTg1MjgtMjU2ZjZhNTc2ZTZiIiwiTW9kaWZpZWRPbiI6IjIwMjAtMTItMjRUMDg6MDg6NDQiLCJQcm9qZWN0Ijp7IiRyZWYiOiI1In19LHsiJGlkIjoiMTIiLCJBZGRyZXNzIjp7IiRpZCI6IjEzIiwiTGlua2VkUmVzb3VyY2VTdGF0dXMiOjgsIk9yaWdpbmFsU3RyaW5nIjoiUE1DMzQxNDg3MyIsIkxpbmtlZFJlc291cmNlVHlwZSI6NSwiVXJpU3RyaW5nIjoiaHR0cHM6Ly93d3cubmNiaS5ubG0ubmloLmdvdi9wbWMvYXJ0aWNsZXMvUE1DMzQxNDg3MyIsIlByb3BlcnRpZXMiOnsiJGlkIjoiMTQifX0sIkFubm90YXRpb25zIjpbXSwiTG9jYXRpb25UeXBlIjowLCJNaXJyb3JzUmVmZXJlbmNlUHJvcGVydHlJZCI6MjA4LCJDcmVhdGVkQnkiOiJfRWxpc2FiZXRoRSIsIkNyZWF0ZWRPbiI6IjIwMjAtMTItMjRUMDg6MDg6NDQiLCJNb2RpZmllZEJ5IjoiX0VsaXNhYmV0aEUiLCJJZCI6IjZkNjU0MGQ3LWY5ODItNDJmZC1hYmQ0LTY5ODVkY2FmZTFhZiIsIk1vZGlmaWVkT24iOiIyMDIwLTEyLTI0VDA4OjA4OjQ0IiwiUHJvamVjdCI6eyIkcmVmIjoiNSJ9fSx7IiRpZCI6IjE1IiwiQWRkcmVzcyI6eyIkaWQiOiIxNiIsIkxpbmtlZFJlc291cmNlU3RhdHVzIjo4LCJPcmlnaW5hbFN0cmluZyI6IjEwLjIxOTYvam1pci4yMDMzIiwiTGlua2VkUmVzb3VyY2VUeXBlIjo1LCJVcmlTdHJpbmciOiJodHRwczovL2RvaS5vcmcvMTAuMjE5Ni9qbWlyLjIwMzMiLCJQcm9wZXJ0aWVzIjp7IiRpZCI6IjE3In19LCJBbm5vdGF0aW9ucyI6W10sIkxvY2F0aW9uVHlwZSI6MCwiTWlycm9yc1JlZmVyZW5jZVByb3BlcnR5SWQiOjEyOCwiQ3JlYXRlZEJ5IjoiX0VsaXNhYmV0aEUiLCJDcmVhdGVkT24iOiIyMDIwLTEyLTI0VDA4OjA4OjQ0IiwiTW9kaWZpZWRCeSI6Il9FbGlzYWJldGhFIiwiSWQiOiI1MGI0ZDBmMS01NGU3LTQxZDUtODYzYS1lZjEzYWVkZDFiMzUiLCJNb2RpZmllZE9uIjoiMjAyMC0xMi0yNFQwODowODo0NCIsIlByb2plY3QiOnsiJHJlZiI6IjUifX1dLCJOdW1iZXIiOiIzIiwiT3JnYW5pemF0aW9ucyI6W10sIk90aGVyc0ludm9sdmVkIjpbXSwiUGFnZVJhbmdlIjoiPHNwPlxyXG4gIDxucz5PbWl0PC9ucz5cclxuICA8b3M+ZTg2PC9vcz5cclxuICA8cHM+ZTg2PC9wcz5cclxuPC9zcD5cclxuPG9zPmU4Njwvb3M+IiwiUGFnZVJhbmdlTnVtYmVyIjoyMTQ3NDgzNjQ3LCJQYWdlUmFuZ2VOdW1iZXJpbmdUeXBlIjoiUGFnZSIsIlBhZ2VSYW5nZU51bWVyYWxTeXN0ZW0iOiJPbWl0IiwiUGVyaW9kaWNhbCI6eyIkaWQiOiIxOCIsIkVpc3NuIjoiMTQzOC04ODcxIiwiTmFtZSI6IkpvdXJuYWwgb2YgbWVkaWNhbCBJbnRlcm5ldCByZXNlYXJjaCIsIlBhZ2luYXRpb24iOjAsIlByb3RlY3RlZCI6ZmFsc2UsIkNyZWF0ZWRCeSI6Il9FbGlzYWJldGhFIiwiQ3JlYXRlZE9uIjoiMjAyMC0xMi0yNFQwODowODo0NCIsIk1vZGlmaWVkQnkiOiJfRWxpc2FiZXRoRSIsIklkIjoiNGNhNWM1MzEtNzY2MC00YzQyLWIzZjEtYjdkMTM0OGY4NmRmIiwiTW9kaWZpZWRPbiI6IjIwMjAtMTItMjRUMDg6MDg6NDQiLCJQcm9qZWN0Ijp7IiRyZWYiOiI1In19LCJQbWNJZCI6IlBNQzM0MTQ4NzMiLCJQdWJsaXNoZXJzIjpbXSwiUHViTWVkSWQiOiIyMjY3NzQzNyIsIlF1b3RhdGlvbnMiOltdLCJSZWZlcmVuY2VUeXBlIjoiSm91cm5hbEFydGljbGUiLCJTaG9ydFRpdGxlIjoidmFuIGRlciBaYW5kZW4sIEtyYW1lciBldCBhbC4gMjAxMiDigJMgRWZmZWN0aXZlbmVzcyBvZiBhbiBvbmxpbmUgZ3JvdXAiLCJTaG9ydFRpdGxlVXBkYXRlVHlwZSI6MCwiU291cmNlT2ZCaWJsaW9ncmFwaGljSW5mb3JtYXRpb24iOiJQdWJNZWQiLCJTdGF0aWNJZHMiOlsiZDI5Mjc1YzItZWMxZS00YmIwLTk2NDktMDNmMzU1YzE3MzNmIl0sIlRhYmxlT2ZDb250ZW50c0NvbXBsZXhpdHkiOjAsIlRhYmxlT2ZDb250ZW50c1NvdXJjZVRleHRGb3JtYXQiOjAsIlRhc2tzIjpbXSwiVGl0bGUiOiJFZmZlY3RpdmVuZXNzIG9mIGFuIG9ubGluZSBncm91cCBjb3Vyc2UgZm9yIGRlcHJlc3Npb24gaW4gYWRvbGVzY2VudHMgYW5kIHlvdW5nIGFkdWx0czogYSByYW5kb21pemVkIHRyaWFsIiwiVHJhbnNsYXRvcnMiOltdLCJWb2x1bWUiOiIxNCIsIlllYXIiOiIyMDEyIiwiQ3JlYXRlZEJ5IjoiX0VsaXNhYmV0aEUiLCJDcmVhdGVkT24iOiIyMDIwLTEyLTI0VDA4OjA4OjQ0IiwiTW9kaWZpZWRCeSI6Il9LbGlwcyIsIklkIjoiOWIyNmFiNDYtYjYzMC00NjhiLWJjYjEtNDVkZTEyY2U5YWFhIiwiTW9kaWZpZWRPbiI6IjIwMjEtMDMtMTZUMTA6Mzc6MTYiLCJQcm9qZWN0Ijp7IiRyZWYiOiI1In19LCJVc2VOdW1iZXJpbmdUeXBlT2ZQYXJlbnREb2N1bWVudCI6ZmFsc2V9XSwiRm9ybWF0dGVkVGV4dCI6eyIkaWQiOiIxOSIsIkNvdW50IjoxLCJUZXh0VW5pdHMiOlt7IiRpZCI6IjIwIiwiRm9udFN0eWxlIjp7IiRpZCI6IjIxIiwiTmV1dHJhbCI6dHJ1ZX0sIlJlYWRpbmdPcmRlciI6MSwiVGV4dCI6Iih2YW4gZGVyIFphbmRlbiBldCBhbC4sIDIwMTIpIn1dfSwiVGFnIjoiQ2l0YXZpUGxhY2Vob2xkZXIjMTEwOWY5M2MtOWRlZS00ZWVkLTlhZTQtN2IzMGEwNmQ3ZjRjIiwiVGV4dCI6Iih2YW4gZGVyIFphbmRlbiBldCBhbC4sIDIwMTIpIiwiV0FJVmVyc2lvbiI6IjYuMy4wLjAifQ=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van der Zanden et al., 2012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y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can originate from the study by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Narad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f597aa1e-3653-48ba-b3ff-31ebec135d33"/>
          <w:id w:val="1713612534"/>
          <w:placeholder>
            <w:docPart w:val="6A60E4153DE64229B31E4B9554745C07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MjFjNDFmZDQtN2I3Yy00MTc5LTk2MTEtYmQ5MmNhY2M3YTU3IiwiUmFuZ2VMZW5ndGgiOjIwLCJSZWZlcmVuY2VJZCI6ImEzMmFlNmM1LWE0NDEtNDgzYS1hNjA5LWZhYzE5M2FiMTIxNyIsIlJlZmVyZW5jZSI6eyIkaWQiOiIzIiwiQWJzdHJhY3RDb21wbGV4aXR5IjowLCJBYnN0cmFjdFNvdXJjZVRleHRGb3JtYXQiOjAsIkF1dGhvcnMiOlt7IiRpZCI6IjQiLCJGaXJzdE5hbWUiOiJNZWdhbiIsIkxhc3ROYW1lIjoiTmFyYWQiLCJNaWRkbGVOYW1lIjoiRS4iLCJQcm90ZWN0ZWQiOmZhbHNlLCJTZXgiOjEsIkNyZWF0ZWRCeSI6Il9FbGlzYWJldGhFIiwiQ3JlYXRlZE9uIjoiMjAyMC0xMi0yNFQwODowODo0NCIsIk1vZGlmaWVkQnkiOiJfRWxpc2FiZXRoRSIsIklkIjoiZWNiMzE2OTktZDgyOC00ZjJjLTljNDktZGI2MDNjNjY2MWQ1IiwiTW9kaWZpZWRPbiI6IjIwMjAtMTItMjRUMDg6MDg6NDQiLCJQcm9qZWN0Ijp7IiRpZCI6IjUifX0seyIkaWQiOiI2IiwiRmlyc3ROYW1lIjoiSC4iLCJMYXN0TmFtZSI6IlRheWxvciIsIk1pZGRsZU5hbWUiOiJHZXJyeSIsIlByb3RlY3RlZCI6ZmFsc2UsIlNleCI6MCwiQ3JlYXRlZEJ5IjoiX0VsaXNhYmV0aEUiLCJDcmVhdGVkT24iOiIyMDIwLTEyLTI0VDA4OjA4OjQ0IiwiTW9kaWZpZWRCeSI6Il9FbGlzYWJldGhFIiwiSWQiOiIxMmU3ZDg2MC0xMmM5LTQ4YjUtODg4Yy00Y2EzMTdjYjhmNGQiLCJNb2RpZmllZE9uIjoiMjAyMC0xMi0yNFQwODowODo0NCIsIlByb2plY3QiOnsiJHJlZiI6IjUifX0seyIkaWQiOiI3IiwiRmlyc3ROYW1lIjoiS2VpdGgiLCJMYXN0TmFtZSI6IlllYXRlcyIsIk1pZGRsZU5hbWUiOiJPLiIsIlByb3RlY3RlZCI6ZmFsc2UsIlNleCI6MiwiQ3JlYXRlZEJ5IjoiX0VsaXNhYmV0aEUiLCJDcmVhdGVkT24iOiIyMDIwLTEyLTI0VDA4OjA4OjQ0IiwiTW9kaWZpZWRCeSI6Il9FbGlzYWJldGhFIiwiSWQiOiI5NWM1NjdhZS0zMTQ1LTQzMmItOTQwNi1iNDRjNjYzOWU3N2QiLCJNb2RpZmllZE9uIjoiMjAyMC0xMi0yNFQwODowODo0NCIsIlByb2plY3QiOnsiJHJlZiI6IjUifX0seyIkaWQiOiI4IiwiRmlyc3ROYW1lIjoiVGVycnkiLCJMYXN0TmFtZSI6IlN0YW5jaW4iLCJQcm90ZWN0ZWQiOmZhbHNlLCJTZXgiOjIsIkNyZWF0ZWRCeSI6Il9FbGlzYWJldGhFIiwiQ3JlYXRlZE9uIjoiMjAyMC0xMi0yNFQwODowODo0NCIsIk1vZGlmaWVkQnkiOiJfRWxpc2FiZXRoRSIsIklkIjoiNjhlODdjMDAtYzE4ZS00ZjEyLWIyMmItOGJmNmU4NWNjNDFlIiwiTW9kaWZpZWRPbiI6IjIwMjAtMTItMjRUMDg6MDg6NDQiLCJQcm9qZWN0Ijp7IiRyZWYiOiI1In19LHsiJGlkIjoiOSIsIkZpcnN0TmFtZSI6Ik1pY2hhZWwiLCJMYXN0TmFtZSI6Iktpcmt3b29kIiwiTWlkZGxlTmFtZSI6IlcuIiwiUHJvdGVjdGVkIjpmYWxzZSwiU2V4IjoyLCJDcmVhdGVkQnkiOiJfRWxpc2FiZXRoRSIsIkNyZWF0ZWRPbiI6IjIwMjAtMTItMjRUMDg6MDg6NDQiLCJNb2RpZmllZEJ5IjoiX0VsaXNhYmV0aEUiLCJJZCI6ImI2NTRjZmFlLTM0MDMtNDkyOS04YzgwLWNmZDIwMTRmMTI1NiIsIk1vZGlmaWVkT24iOiIyMDIwLTEyLTI0VDA4OjA4OjQ0IiwiUHJvamVjdCI6eyIkcmVmIjoiNSJ9fSx7IiRpZCI6IjEwIiwiRmlyc3ROYW1lIjoiU2hhcmkiLCJMYXN0TmFtZSI6IldhZGUiLCJNaWRkbGVOYW1lIjoiTC4iLCJQcm90ZWN0ZWQiOmZhbHNlLCJTZXgiOjEsIkNyZWF0ZWRCeSI6Il9FbGlzYWJldGhFIiwiQ3JlYXRlZE9uIjoiMjAyMC0xMi0yNFQwODowODo0NCIsIk1vZGlmaWVkQnkiOiJfRWxpc2FiZXRoRSIsIklkIjoiNmExMjQxOWEtMGE0Ny00NWYyLWJlYjItZTYyMGY2MTNjNzRhIiwiTW9kaWZpZWRPbiI6IjIwMjAtMTItMjRUMDg6MDg6NDQiLCJQcm9qZWN0Ijp7IiRyZWYiOiI1In19XSwiQ2l0YXRpb25LZXlVcGRhdGVUeXBlIjowLCJDb2xsYWJvcmF0b3JzIjpbXSwiRG9pIjoiMTAuMTE3Ny8yMDU1MjA3NjE3NzE5NDIzIiwiRWRpdG9ycyI6W10sIkV2YWx1YXRpb25Db21wbGV4aXR5IjowLCJFdmFsdWF0aW9uU291cmNlVGV4dEZvcm1hdCI6MCwiR3JvdXBzIjpbXSwiSGFzTGFiZWwxIjpmYWxzZSwiSGFzTGFiZWwyIjpmYWxzZSwiS2V5d29yZHMiOltdLCJMYW5ndWFnZSI6ImVuZyIsIkxhbmd1YWdlQ29kZSI6ImVuIiwiTG9jYXRpb25zIjpbeyIkaWQiOiIxMSIsIkFkZHJlc3MiOnsiJGlkIjoiMTIiLCJMaW5rZWRSZXNvdXJjZVN0YXR1cyI6OCwiT3JpZ2luYWxTdHJpbmciOiIxMC4xMTc3LzIwNTUyMDc2MTc3MTk0MjMiLCJMaW5rZWRSZXNvdXJjZVR5cGUiOjUsIlVyaVN0cmluZyI6Imh0dHBzOi8vZG9pLm9yZy8xMC4xMTc3LzIwNTUyMDc2MTc3MTk0MjMiLCJQcm9wZXJ0aWVzIjp7IiRpZCI6IjEzIn19LCJBbm5vdGF0aW9ucyI6W10sIkxvY2F0aW9uVHlwZSI6MCwiTWlycm9yc1JlZmVyZW5jZVByb3BlcnR5SWQiOjEyOCwiQ3JlYXRlZEJ5IjoiX0VsaXNhYmV0aEUiLCJDcmVhdGVkT24iOiIyMDIwLTEyLTI0VDA4OjA4OjQ0IiwiTW9kaWZpZWRCeSI6Il9FbGlzYWJldGhFIiwiSWQiOiJhN2FlZjhmYy1jYWMxLTQ2YWItODVjZS0zMTk4NjEzMjg1MWYiLCJNb2RpZmllZE9uIjoiMjAyMC0xMi0yNFQwODowODo0NCIsIlByb2plY3QiOnsiJHJlZiI6IjUifX0seyIkaWQiOiIxNCIsIkFkZHJlc3MiOnsiJGlkIjoiMTUiLCJMaW5rZWRSZXNvdXJjZVN0YXR1cyI6OCwiT3JpZ2luYWxTdHJpbmciOiIyOTk0MjYwOCIsIkxpbmtlZFJlc291cmNlVHlwZSI6NSwiVXJpU3RyaW5nIjoiaHR0cDovL3d3dy5uY2JpLm5sbS5uaWguZ292L3B1Ym1lZC8yOTk0MjYwOCIsIlByb3BlcnRpZXMiOnsiJGlkIjoiMTYifX0sIkFubm90YXRpb25zIjpbXSwiTG9jYXRpb25UeXBlIjowLCJNaXJyb3JzUmVmZXJlbmNlUHJvcGVydHlJZCI6MTY0LCJDcmVhdGVkQnkiOiJfRWxpc2FiZXRoRSIsIkNyZWF0ZWRPbiI6IjIwMjAtMTItMjRUMDg6MDg6NDQiLCJNb2RpZmllZEJ5IjoiX0VsaXNhYmV0aEUiLCJJZCI6ImM5Mzk4NjEwLTUxOGEtNDk2MC05NjkwLTM3ZmY1N2E1MjUwYSIsIk1vZGlmaWVkT24iOiIyMDIwLTEyLTI0VDA4OjA4OjQ0IiwiUHJvamVjdCI6eyIkcmVmIjoiNSJ9fSx7IiRpZCI6IjE3IiwiQWRkcmVzcyI6eyIkaWQiOiIxOCIsIkxpbmtlZFJlc291cmNlU3RhdHVzIjo4LCJPcmlnaW5hbFN0cmluZyI6IlBNQzYwMDEyMTEiLCJMaW5rZWRSZXNvdXJjZVR5cGUiOjUsIlVyaVN0cmluZyI6Imh0dHBzOi8vd3d3Lm5jYmkubmxtLm5paC5nb3YvcG1jL2FydGljbGVzL1BNQzYwMDEyMTEiLCJQcm9wZXJ0aWVzIjp7IiRpZCI6IjE5In19LCJBbm5vdGF0aW9ucyI6W10sIkxvY2F0aW9uVHlwZSI6MCwiTWlycm9yc1JlZmVyZW5jZVByb3BlcnR5SWQiOjIwOCwiQ3JlYXRlZEJ5IjoiX0VsaXNhYmV0aEUiLCJDcmVhdGVkT24iOiIyMDIwLTEyLTI0VDA4OjA4OjQ0IiwiTW9kaWZpZWRCeSI6Il9FbGlzYWJldGhFIiwiSWQiOiI3OWNjM2YzYi02MzFlLTQ0OWUtODYxMC1iMGRhMWJjY2UzZjEiLCJNb2RpZmllZE9uIjoiMjAyMC0xMi0yNFQwODowODo0NCIsIlByb2plY3QiOnsiJHJlZiI6IjUifX1dLCJPcmdhbml6YXRpb25zIjpbXSwiT3RoZXJzSW52b2x2ZWQiOltdLCJQYWdlUmFuZ2UiOiI8c3A+XHJcbiAgPG5zPk9taXQ8L25zPlxyXG4gIDxvcz4yMDU1MjA3NjE3NzE5NDIzPC9vcz5cclxuICA8cHM+MjA1NTIwNzYxNzcxOTQyMzwvcHM+XHJcbjwvc3A+XHJcbjxvcz4yMDU1MjA3NjE3NzE5NDIzPC9vcz4iLCJQYWdlUmFuZ2VOdW1iZXIiOjIxNDc0ODM2NDcsIlBhZ2VSYW5nZU51bWJlcmluZ1R5cGUiOiJQYWdlIiwiUGFnZVJhbmdlTnVtZXJhbFN5c3RlbSI6Ik9taXQiLCJQZXJpb2RpY2FsIjp7IiRpZCI6IjIwIiwiSXNzbiI6IjIwNTUtMjA3NiIsIk5hbWUiOiJEaWdpdGFsIGhlYWx0aCIsIlBhZ2luYXRpb24iOjAsIlByb3RlY3RlZCI6ZmFsc2UsIlVzZXJBYmJyZXZpYXRpb24xIjoiRGlnaXQgSGVhbHRoIiwiQ3JlYXRlZEJ5IjoiX0VsaXNhYmV0aEUiLCJDcmVhdGVkT24iOiIyMDIwLTEyLTI0VDA4OjA4OjQ0IiwiTW9kaWZpZWRCeSI6Il9FbGlzYWJldGhFIiwiSWQiOiI0MDliYjQxZS0zODg4LTQ4OGMtYjNkNi00Y2Q2NmU5YTNjM2MiLCJNb2RpZmllZE9uIjoiMjAyMC0xMi0yNFQwODowODo0NCIsIlByb2plY3QiOnsiJHJlZiI6IjUifX0sIlBtY0lkIjoiUE1DNjAwMTIxMSIsIlB1Ymxpc2hlcnMiOltdLCJQdWJNZWRJZCI6IjI5OTQyNjA4IiwiUXVvdGF0aW9ucyI6W10sIlJlZmVyZW5jZVR5cGUiOiJKb3VybmFsQXJ0aWNsZSIsIlNob3J0VGl0bGUiOiJOYXJhZCwgVGF5bG9yIGV0IGFsLiAyMDE3IOKAkyBJbnRlcm5ldC1iYXNlZCBJbnRlcmFjdGluZyBUb2dldGhlciBFdmVyeWRheSIsIlNob3J0VGl0bGVVcGRhdGVUeXBlIjowLCJTb3VyY2VPZkJpYmxpb2dyYXBoaWNJbmZvcm1hdGlvbiI6IlB1Yk1lZCIsIlN0YXRpY0lkcyI6WyI2ZmU0MTBiYS1mOTliLTQzMjAtYTE1My0xNmM3M2M4NjY5YTEiXSwiVGFibGVPZkNvbnRlbnRzQ29tcGxleGl0eSI6MCwiVGFibGVPZkNvbnRlbnRzU291cmNlVGV4dEZvcm1hdCI6MCwiVGFza3MiOltdLCJUaXRsZSI6IkludGVybmV0LWJhc2VkIEludGVyYWN0aW5nIFRvZ2V0aGVyIEV2ZXJ5ZGF5LCBSZWNvdmVyeSBBZnRlciBDaGlsZGhvb2QgVEJJIChJLUluVEVSQUNUKTogUHJvdG9jb2wgZm9yIGEgbXVsdGktc2l0ZSByYW5kb21pemVkIGNvbnRyb2xsZWQgdHJpYWwgb2YgYW4gaW50ZXJuZXQtYmFzZWQgcGFyZW50aW5nIGludGVydmVudGlvbiIsIlRyYW5zbGF0b3JzIjpbXSwiVm9sdW1lIjoiMyIsIlllYXIiOiIyMDE3IiwiQ3JlYXRlZEJ5IjoiX0VsaXNhYmV0aEUiLCJDcmVhdGVkT24iOiIyMDIwLTEyLTI0VDA4OjA4OjQ0IiwiTW9kaWZpZWRCeSI6Il9LbGlwcyIsIklkIjoiYTMyYWU2YzUtYTQ0MS00ODNhLWE2MDktZmFjMTkzYWIxMjE3IiwiTW9kaWZpZWRPbiI6IjIwMjEtMDMtMTZUMTA6Mzc6MTYiLCJQcm9qZWN0Ijp7IiRyZWYiOiI1In19LCJVc2VOdW1iZXJpbmdUeXBlT2ZQYXJlbnREb2N1bWVudCI6ZmFsc2V9XSwiRm9ybWF0dGVkVGV4dCI6eyIkaWQiOiIyMSIsIkNvdW50IjoxLCJUZXh0VW5pdHMiOlt7IiRpZCI6IjIyIiwiRm9udFN0eWxlIjp7IiRpZCI6IjIzIiwiTmV1dHJhbCI6dHJ1ZX0sIlJlYWRpbmdPcmRlciI6MSwiVGV4dCI6IihOYXJhZCBldCBhbC4sIDIwMTcpIn1dfSwiVGFnIjoiQ2l0YXZpUGxhY2Vob2xkZXIjZjU5N2FhMWUtMzY1My00OGJhLWIzZmYtMzFlYmVjMTM1ZDMzIiwiVGV4dCI6IihOYXJhZCBldCBhbC4sIDIwMTcpIiwiV0FJVmVyc2lvbiI6IjYuMy4wLjAifQ=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Narad et al., 2017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z</w:t>
      </w:r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117 participants were randomized. However,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 xml:space="preserve">n </w:t>
      </w:r>
      <w:r w:rsidRPr="00D50696">
        <w:rPr>
          <w:rFonts w:cs="Times New Roman"/>
          <w:bCs/>
          <w:sz w:val="16"/>
          <w:szCs w:val="16"/>
          <w:lang w:val="en-US"/>
        </w:rPr>
        <w:t xml:space="preserve">= 3 participants did not complete the baseline measure and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1 person was subsequently excluded. Therefore,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113 participants took part in the intervention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aa</w:t>
      </w:r>
      <w:r w:rsidRPr="00D50696">
        <w:rPr>
          <w:rFonts w:cs="Times New Roman"/>
          <w:bCs/>
          <w:sz w:val="16"/>
          <w:szCs w:val="16"/>
          <w:lang w:val="en-US"/>
        </w:rPr>
        <w:t xml:space="preserve"> Calculation of the drop-out rate was based on data from</w:t>
      </w:r>
      <w:r w:rsidR="00811EFE">
        <w:rPr>
          <w:rFonts w:cs="Times New Roman"/>
          <w:bCs/>
          <w:sz w:val="16"/>
          <w:szCs w:val="16"/>
          <w:lang w:val="en-US"/>
        </w:rPr>
        <w:t xml:space="preserve"> the first follow-up assessment</w:t>
      </w:r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bb</w:t>
      </w:r>
      <w:r w:rsidRPr="00D50696">
        <w:rPr>
          <w:rFonts w:cs="Times New Roman"/>
          <w:bCs/>
          <w:sz w:val="16"/>
          <w:szCs w:val="16"/>
          <w:lang w:val="en-US"/>
        </w:rPr>
        <w:t xml:space="preserve"> Separate moderated mediation: Moderator had higher scores on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ECBI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(Baseline)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cc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formation can originate from the study by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Wilksch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c9ee60e9-ee2a-4d10-9ee7-89c7425f6509"/>
          <w:id w:val="-1957550297"/>
          <w:placeholder>
            <w:docPart w:val="4F38900EA9C4448EA992807C25589BE2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ZWZmYTRmMTYtNmQ1Ni00OTRmLWJkNTgtYjBjYjBhNGNmZWI3IiwiUmFuZ2VMZW5ndGgiOjIyLCJSZWZlcmVuY2VJZCI6ImU5YWJmNGQ1LTQyM2ItNDVkNC04NjlmLWRjYWI2MTJjMzIxZSIsIlJlZmVyZW5jZSI6eyIkaWQiOiIzIiwiQWJzdHJhY3RDb21wbGV4aXR5IjowLCJBYnN0cmFjdFNvdXJjZVRleHRGb3JtYXQiOjAsIkF1dGhvcnMiOlt7IiRpZCI6IjQiLCJGaXJzdE5hbWUiOiJTaW1vbiIsIkxhc3ROYW1lIjoiV2lsa3NjaCIsIk1pZGRsZU5hbWUiOiJNLiIsIlByb3RlY3RlZCI6ZmFsc2UsIlNleCI6MiwiQ3JlYXRlZEJ5IjoiX0VsaXNhYmV0aEUiLCJDcmVhdGVkT24iOiIyMDIwLTEyLTI0VDA4OjA4OjQ0IiwiTW9kaWZpZWRCeSI6Il9FbGlzYWJldGhFIiwiSWQiOiJmNmJhNjU1Yi1jMGY3LTRiMzgtYTliZC1iZWZkZGYwZTg4MjAiLCJNb2RpZmllZE9uIjoiMjAyMC0xMi0yNFQwODowODo0NCIsIlByb2plY3QiOnsiJGlkIjoiNSJ9fSx7IiRpZCI6IjYiLCJGaXJzdE5hbWUiOiJBbm5lIiwiTGFzdE5hbWUiOiJPJ1NoZWEiLCJQcm90ZWN0ZWQiOmZhbHNlLCJTZXgiOjEsIkNyZWF0ZWRCeSI6Il9FbGlzYWJldGhFIiwiQ3JlYXRlZE9uIjoiMjAyMC0xMi0yNFQwODowODo0NCIsIk1vZGlmaWVkQnkiOiJfRWxpc2FiZXRoRSIsIklkIjoiNGNjMDQ5YTgtZmY2Ni00NDZhLWFhYmItN2Y1OTIzMjJiMWRlIiwiTW9kaWZpZWRPbiI6IjIwMjAtMTItMjRUMDg6MDg6NDQiLCJQcm9qZWN0Ijp7IiRyZWYiOiI1In19LHsiJGlkIjoiNyIsIkZpcnN0TmFtZSI6IlRyYWNleSIsIkxhc3ROYW1lIjoiV2FkZSIsIk1pZGRsZU5hbWUiOiJELiIsIlByb3RlY3RlZCI6ZmFsc2UsIlNleCI6MSwiQ3JlYXRlZEJ5IjoiX0VsaXNhYmV0aEUiLCJDcmVhdGVkT24iOiIyMDIwLTEyLTI0VDA4OjA4OjQ0IiwiTW9kaWZpZWRCeSI6Il9FbGlzYWJldGhFIiwiSWQiOiIzZDQyMjI2Zi1lMTQzLTQzNDQtYjllNS1kODMxZGExYzEwZjciLCJNb2RpZmllZE9uIjoiMjAyMC0xMi0yNFQwODowODo0NCIsIlByb2plY3QiOnsiJHJlZiI6IjUifX1dLCJDaXRhdGlvbktleVVwZGF0ZVR5cGUiOjAsIkNvbGxhYm9yYXRvcnMiOltdLCJEb2kiOiIxMC4xMDAyL2VhdC4yMjgyNS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I5Mzc3MjAzIiwiTGlua2VkUmVzb3VyY2VUeXBlIjo1LCJVcmlTdHJpbmciOiJodHRwOi8vd3d3Lm5jYmkubmxtLm5paC5nb3YvcHVibWVkLzI5Mzc3MjAzIiwiUHJvcGVydGllcyI6eyIkaWQiOiIxMCJ9fSwiQW5ub3RhdGlvbnMiOltdLCJMb2NhdGlvblR5cGUiOjAsIk1pcnJvcnNSZWZlcmVuY2VQcm9wZXJ0eUlkIjoxNjQsIkNyZWF0ZWRCeSI6Il9FbGlzYWJldGhFIiwiQ3JlYXRlZE9uIjoiMjAyMC0xMi0yNFQwODowODo0NCIsIk1vZGlmaWVkQnkiOiJfRWxpc2FiZXRoRSIsIklkIjoiNjkyYWM4Y2MtN2RkNi00NWQ3LWIzNDMtMDM0ZDAyZDU4YTY4IiwiTW9kaWZpZWRPbiI6IjIwMjAtMTItMjRUMDg6MDg6NDQiLCJQcm9qZWN0Ijp7IiRyZWYiOiI1In19LHsiJGlkIjoiMTEiLCJBZGRyZXNzIjp7IiRpZCI6IjEyIiwiTGlua2VkUmVzb3VyY2VTdGF0dXMiOjgsIk9yaWdpbmFsU3RyaW5nIjoiMTAuMTAwMi9lYXQuMjI4MjUiLCJMaW5rZWRSZXNvdXJjZVR5cGUiOjUsIlVyaVN0cmluZyI6Imh0dHBzOi8vZG9pLm9yZy8xMC4xMDAyL2VhdC4yMjgyNSIsIlByb3BlcnRpZXMiOnsiJGlkIjoiMTMifX0sIkFubm90YXRpb25zIjpbXSwiTG9jYXRpb25UeXBlIjowLCJNaXJyb3JzUmVmZXJlbmNlUHJvcGVydHlJZCI6MTI4LCJDcmVhdGVkQnkiOiJfRWxpc2FiZXRoRSIsIkNyZWF0ZWRPbiI6IjIwMjAtMTItMjRUMDg6MDg6NDQiLCJNb2RpZmllZEJ5IjoiX0VsaXNhYmV0aEUiLCJJZCI6ImYyZDQ0OTM0LTE0OTMtNDBkZi1hMGM4LTZmYjUyOTJhNDk0YyIsIk1vZGlmaWVkT24iOiIyMDIwLTEyLTI0VDA4OjA4OjQ0IiwiUHJvamVjdCI6eyIkcmVmIjoiNSJ9fV0sIk51bWJlciI6IjMiLCJPcmdhbml6YXRpb25zIjpbXSwiT3RoZXJzSW52b2x2ZWQiOltdLCJQYWdlUmFuZ2UiOiI8c3A+XHJcbiAgPG4+MjcwPC9uPlxyXG4gIDxpbj50cnVlPC9pbj5cclxuICA8b3M+MjcwPC9vcz5cclxuICA8cHM+MjcwPC9wcz5cclxuPC9zcD5cclxuPGVwPlxyXG4gIDxuPjI3NDwvbj5cclxuICA8aW4+dHJ1ZTwvaW4+XHJcbiAgPG9zPjI3NDwvb3M+XHJcbiAgPHBzPjI3NDwvcHM+XHJcbjwvZXA+XHJcbjxvcz4yNzAtMjc0PC9vcz4iLCJQYWdlUmFuZ2VOdW1iZXIiOjI3MCwiUGFnZVJhbmdlTnVtYmVyaW5nVHlwZSI6IlBhZ2UiLCJQYWdlUmFuZ2VOdW1lcmFsU3lzdGVtIjoiQXJhYmljIiwiUGVyaW9kaWNhbCI6eyIkaWQiOiIxNCIsIkVpc3NuIjoiMTA5OC0xMDhYIiwiTmFtZSI6IlRoZSBJbnRlcm5hdGlvbmFsIGpvdXJuYWwgb2YgZWF0aW5nIGRpc29yZGVycyIsIlBhZ2luYXRpb24iOjAsIlByb3RlY3RlZCI6ZmFsc2UsIkNyZWF0ZWRCeSI6Il9FbGlzYWJldGhFIiwiQ3JlYXRlZE9uIjoiMjAyMC0xMi0yNFQwODowODo0NCIsIk1vZGlmaWVkQnkiOiJfRWxpc2FiZXRoRSIsIklkIjoiZDk2NTEzMjAtNzI4OS00Mjg0LTkxMjktNjg5MGM1ZTY5MzI1IiwiTW9kaWZpZWRPbiI6IjIwMjAtMTItMjRUMDg6MDg6NDQiLCJQcm9qZWN0Ijp7IiRyZWYiOiI1In19LCJQdWJsaXNoZXJzIjpbXSwiUHViTWVkSWQiOiIyOTM3NzIwMyIsIlF1b3RhdGlvbnMiOltdLCJSZWZlcmVuY2VUeXBlIjoiSm91cm5hbEFydGljbGUiLCJTaG9ydFRpdGxlIjoiV2lsa3NjaCwgTydTaGVhIGV0IGFsLiAyMDE4IOKAkyBNZWRpYSBTbWFydC1UYXJnZXRlZCIsIlNob3J0VGl0bGVVcGRhdGVUeXBlIjowLCJTb3VyY2VPZkJpYmxpb2dyYXBoaWNJbmZvcm1hdGlvbiI6IlB1Yk1lZCIsIlN0YXRpY0lkcyI6WyJmN2IyMWRiMS1kMTdlLTQ4MzMtYTgxMi1iMDI2YjUyYTk0ZWEiXSwiVGFibGVPZkNvbnRlbnRzQ29tcGxleGl0eSI6MCwiVGFibGVPZkNvbnRlbnRzU291cmNlVGV4dEZvcm1hdCI6MCwiVGFza3MiOltdLCJUaXRsZSI6Ik1lZGlhIFNtYXJ0LVRhcmdldGVkOiBEaWFnbm9zdGljIG91dGNvbWVzIGZyb20gYSB0d28tY291bnRyeSBwcmFnbWF0aWMgb25saW5lIGVhdGluZyBkaXNvcmRlciByaXNrIHJlZHVjdGlvbiB0cmlhbCBmb3IgeW91bmcgYWR1bHRzIiwiVHJhbnNsYXRvcnMiOltdLCJWb2x1bWUiOiI1MSIsIlllYXIiOiIyMDE4IiwiQ3JlYXRlZEJ5IjoiX0VsaXNhYmV0aEUiLCJDcmVhdGVkT24iOiIyMDIwLTEyLTI0VDA4OjA4OjQ0IiwiTW9kaWZpZWRCeSI6Il9LbGlwcyIsIklkIjoiZTlhYmY0ZDUtNDIzYi00NWQ0LTg2OWYtZGNhYjYxMmMzMjFlIiwiTW9kaWZpZWRPbiI6IjIwMjEtMDMtMTZUMTA6Mzc6MTYiLCJQcm9qZWN0Ijp7IiRyZWYiOiI1In19LCJVc2VOdW1iZXJpbmdUeXBlT2ZQYXJlbnREb2N1bWVudCI6ZmFsc2V9XSwiRm9ybWF0dGVkVGV4dCI6eyIkaWQiOiIxNSIsIkNvdW50IjoxLCJUZXh0VW5pdHMiOlt7IiRpZCI6IjE2IiwiRm9udFN0eWxlIjp7IiRpZCI6IjE3IiwiTmV1dHJhbCI6dHJ1ZX0sIlJlYWRpbmdPcmRlciI6MSwiVGV4dCI6IihXaWxrc2NoIGV0IGFsLiwgMjAxOCkifV19LCJUYWciOiJDaXRhdmlQbGFjZWhvbGRlciNjOWVlNjBlOS1lZTJhLTRkMTAtOWVlNy04OWM3NDI1ZjY1MDkiLCJUZXh0IjoiKFdpbGtzY2ggZXQgYWwuLCAyMDE4KSIsIldBSVZlcnNpb24iOiI2LjMuMC4wIn0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Wilksch et al., 2018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, among others.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dd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fter data collection, participants received feedback.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ee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Rating was developed specifically for these studies and consists of six items that assess the discrepancy between one’s own drinking behavior and that of others.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f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Originally, there were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46 participants in the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 xml:space="preserve">web-based </w:t>
      </w:r>
      <w:proofErr w:type="spellStart"/>
      <w:r w:rsidRPr="00D50696">
        <w:rPr>
          <w:rFonts w:cs="Times New Roman"/>
          <w:bCs/>
          <w:i/>
          <w:iCs/>
          <w:sz w:val="16"/>
          <w:szCs w:val="16"/>
          <w:lang w:val="en-US"/>
        </w:rPr>
        <w:t>PN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group and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31 in the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web-based training</w:t>
      </w:r>
      <w:r w:rsidRPr="00D50696">
        <w:rPr>
          <w:rFonts w:cs="Times New Roman"/>
          <w:bCs/>
          <w:sz w:val="16"/>
          <w:szCs w:val="16"/>
          <w:lang w:val="en-US"/>
        </w:rPr>
        <w:t xml:space="preserve"> group. However, one person was excluded because there were technical problems in submitting the feedback. Therefore, data from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76 participants were reported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 xml:space="preserve">gg  </w:t>
      </w:r>
      <w:r w:rsidRPr="00D50696">
        <w:rPr>
          <w:rFonts w:cs="Times New Roman"/>
          <w:bCs/>
          <w:sz w:val="16"/>
          <w:szCs w:val="16"/>
          <w:lang w:val="en-US"/>
        </w:rPr>
        <w:t xml:space="preserve">Average duration of the entire appointment.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hh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verage length between baseline and follow-up assessment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 xml:space="preserve">ii </w:t>
      </w:r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NRF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, Estimate of frequency of binge drinking, estimate of highest number of drinks at a drinking occasion in the last month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jj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includes alcohol-related harm and alcohol consumption (defined by seven variables of the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TLFB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)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kk</w:t>
      </w:r>
      <w:proofErr w:type="spellEnd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 xml:space="preserve"> </w:t>
      </w:r>
      <w:r w:rsidRPr="00D50696">
        <w:rPr>
          <w:rFonts w:cs="Times New Roman"/>
          <w:bCs/>
          <w:sz w:val="16"/>
          <w:szCs w:val="16"/>
          <w:lang w:val="en-US"/>
        </w:rPr>
        <w:t xml:space="preserve">Information can also originate from Gilmore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89a17957-c6f1-4c02-aaf6-29bb24246d67"/>
          <w:id w:val="786467761"/>
          <w:placeholder>
            <w:docPart w:val="0FF95A2BFF0B40D7BCC9A5F1C857683A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MTViN2VkNWQtMDljZi00NmFlLWFmNTItMzJmNTE3N2VhZjEyIiwiUmFuZ2VMZW5ndGgiOjIyLCJSZWZlcmVuY2VJZCI6ImViYTAyYWFhLThjYjktNGY4MC1iNmYzLTFjMzZiOGYzZjNjNCIsIlJlZmVyZW5jZSI6eyIkaWQiOiIzIiwiQWJzdHJhY3RDb21wbGV4aXR5IjowLCJBYnN0cmFjdFNvdXJjZVRleHRGb3JtYXQiOjAsIkF1dGhvcnMiOlt7IiRpZCI6IjQiLCJGaXJzdE5hbWUiOiJBbWFuZGEiLCJMYXN0TmFtZSI6IkdpbG1vcmUiLCJNaWRkbGVOYW1lIjoiSy4iLCJQcm90ZWN0ZWQiOmZhbHNlLCJTZXgiOjEsIkNyZWF0ZWRCeSI6Il9FbGlzYWJldGhFIiwiQ3JlYXRlZE9uIjoiMjAyMC0xMi0yNFQwODowODo0NCIsIk1vZGlmaWVkQnkiOiJfRWxpc2FiZXRoRSIsIklkIjoiMzVlMjgxYTYtNDUxMC00MTA5LTkzYzEtM2IzMDIwMmYzMzU5IiwiTW9kaWZpZWRPbiI6IjIwMjAtMTItMjRUMDg6MDg6NDQiLCJQcm9qZWN0Ijp7IiRpZCI6IjUifX0seyIkaWQiOiI2IiwiRmlyc3ROYW1lIjoiTWVsaXNzYSIsIkxhc3ROYW1lIjoiTGV3aXMiLCJNaWRkbGVOYW1lIjoiQS4iLCJQcm90ZWN0ZWQiOmZhbHNlLCJTZXgiOjEsIkNyZWF0ZWRCeSI6Il9FbGlzYWJldGhFIiwiQ3JlYXRlZE9uIjoiMjAyMC0xMi0yNFQwODowODo0NCIsIk1vZGlmaWVkQnkiOiJfRWxpc2FiZXRoRSIsIklkIjoiNjI4M2MwM2ItN2IwYy00MGE5LThhZmMtM2I4NzJhN2UwNWU5IiwiTW9kaWZpZWRPbiI6IjIwMjAtMTItMjRUMDg6MDg6NDQiLCJQcm9qZWN0Ijp7IiRyZWYiOiI1In19LHsiJGlkIjoiNyIsIkZpcnN0TmFtZSI6IldpbGxpYW0iLCJMYXN0TmFtZSI6Ikdlb3JnZSIsIk1pZGRsZU5hbWUiOiJILiIsIlByb3RlY3RlZCI6ZmFsc2UsIlNleCI6MiwiQ3JlYXRlZEJ5IjoiX0VsaXNhYmV0aEUiLCJDcmVhdGVkT24iOiIyMDIwLTEyLTI0VDA4OjA4OjQ0IiwiTW9kaWZpZWRCeSI6Il9FbGlzYWJldGhFIiwiSWQiOiIzNTNjNGVlOS0yYmIyLTRjMTUtYjA0Yi01NDhhNjM2M2NhZWMiLCJNb2RpZmllZE9uIjoiMjAyMC0xMi0yNFQwODowODo0NCIsIlByb2plY3QiOnsiJHJlZiI6IjUifX1dLCJDaXRhdGlvbktleVVwZGF0ZVR5cGUiOjAsIkNvbGxhYm9yYXRvcnMiOltdLCJEb2kiOiIxMC4xMDE2L2ouYnJhdC4yMDE1LjA4LjAwNy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xpbmtlZFJlc291cmNlU3RhdHVzIjo4LCJPcmlnaW5hbFN0cmluZyI6IjEwLjEwMTYvai5icmF0LjIwMTUuMDguMDA3IiwiTGlua2VkUmVzb3VyY2VUeXBlIjo1LCJVcmlTdHJpbmciOiJodHRwczovL2RvaS5vcmcvMTAuMTAxNi9qLmJyYXQuMjAxNS4wOC4wMDciLCJQcm9wZXJ0aWVzIjp7IiRpZCI6IjEwIn19LCJBbm5vdGF0aW9ucyI6W10sIkxvY2F0aW9uVHlwZSI6MCwiTWlycm9yc1JlZmVyZW5jZVByb3BlcnR5SWQiOjEyOCwiQ3JlYXRlZEJ5IjoiX0VsaXNhYmV0aEUiLCJDcmVhdGVkT24iOiIyMDIwLTEyLTI0VDA4OjA4OjQ0IiwiTW9kaWZpZWRCeSI6Il9FbGlzYWJldGhFIiwiSWQiOiI4MzdlZWQ3MC1lZDc3LTRhYWQtOTE0NS00ZWJhNjkzNTg4NzciLCJNb2RpZmllZE9uIjoiMjAyMC0xMi0yNFQwODowODo0NCIsIlByb2plY3QiOnsiJHJlZiI6IjUifX0seyIkaWQiOiIxMSIsIkFkZHJlc3MiOnsiJGlkIjoiMTIiLCJMaW5rZWRSZXNvdXJjZVN0YXR1cyI6OCwiT3JpZ2luYWxTdHJpbmciOiJQTUM0ODA2MzM2IiwiTGlua2VkUmVzb3VyY2VUeXBlIjo1LCJVcmlTdHJpbmciOiJodHRwczovL3d3dy5uY2JpLm5sbS5uaWguZ292L3BtYy9hcnRpY2xlcy9QTUM0ODA2MzM2IiwiUHJvcGVydGllcyI6eyIkaWQiOiIxMyJ9fSwiQW5ub3RhdGlvbnMiOltdLCJMb2NhdGlvblR5cGUiOjAsIk1pcnJvcnNSZWZlcmVuY2VQcm9wZXJ0eUlkIjoyMDgsIkNyZWF0ZWRCeSI6Il9FbGlzYWJldGhFIiwiQ3JlYXRlZE9uIjoiMjAyMC0xMi0yNFQwODowODo0NCIsIk1vZGlmaWVkQnkiOiJfRWxpc2FiZXRoRSIsIklkIjoiNDM5MmJlOGMtYTYzNy00YjMwLTlkM2ItOTQwYTZkMDMxNDE4IiwiTW9kaWZpZWRPbiI6IjIwMjAtMTItMjRUMDg6MDg6NDQiLCJQcm9qZWN0Ijp7IiRyZWYiOiI1In19LHsiJGlkIjoiMTQiLCJBZGRyZXNzIjp7IiRpZCI6IjE1IiwiTGlua2VkUmVzb3VyY2VTdGF0dXMiOjgsIk9yaWdpbmFsU3RyaW5nIjoiMjY0MDgyOTAiLCJMaW5rZWRSZXNvdXJjZVR5cGUiOjUsIlVyaVN0cmluZyI6Imh0dHA6Ly93d3cubmNiaS5ubG0ubmloLmdvdi9wdWJtZWQvMjY0MDgyOTAiLCJQcm9wZXJ0aWVzIjp7IiRpZCI6IjE2In19LCJBbm5vdGF0aW9ucyI6W10sIkxvY2F0aW9uVHlwZSI6MCwiTWlycm9yc1JlZmVyZW5jZVByb3BlcnR5SWQiOjE2NCwiQ3JlYXRlZEJ5IjoiX0VsaXNhYmV0aEUiLCJDcmVhdGVkT24iOiIyMDIwLTEyLTI0VDA4OjA4OjQ0IiwiTW9kaWZpZWRCeSI6Il9FbGlzYWJldGhFIiwiSWQiOiJjMDhiMTAxMy04OGNiLTQwMjItOWNhYy1kODA0ZWI0MzVkYjEiLCJNb2RpZmllZE9uIjoiMjAyMC0xMi0yNFQwODowODo0NCIsIlByb2plY3QiOnsiJHJlZiI6IjUifX1dLCJPcmdhbml6YXRpb25zIjpbXSwiT3RoZXJzSW52b2x2ZWQiOltdLCJQYWdlUmFuZ2UiOiI8c3A+XHJcbiAgPG4+Mzg8L24+XHJcbiAgPGluPnRydWU8L2luPlxyXG4gIDxvcz4zODwvb3M+XHJcbiAgPHBzPjM4PC9wcz5cclxuPC9zcD5cclxuPGVwPlxyXG4gIDxuPjQ5PC9uPlxyXG4gIDxpbj50cnVlPC9pbj5cclxuICA8b3M+NDk8L29zPlxyXG4gIDxwcz40OTwvcHM+XHJcbjwvZXA+XHJcbjxvcz4zOC00OTwvb3M+IiwiUGFnZVJhbmdlTnVtYmVyIjozOCwiUGFnZVJhbmdlTnVtYmVyaW5nVHlwZSI6IlBhZ2UiLCJQYWdlUmFuZ2VOdW1lcmFsU3lzdGVtIjoiQXJhYmljIiwiUGVyaW9kaWNhbCI6eyIkaWQiOiIxNyIsIkVpc3NuIjoiMTg3My02MjJYIiwiTmFtZSI6IkJlaGF2aW91ciByZXNlYXJjaCBhbmQgdGhlcmFweSIsIlBhZ2luYXRpb24iOjAsIlByb3RlY3RlZCI6ZmFsc2UsIlVzZXJBYmJyZXZpYXRpb24xIjoiQmVoYXYgUmVzIFRoZXIiLCJDcmVhdGVkQnkiOiJfRWxpc2FiZXRoRSIsIkNyZWF0ZWRPbiI6IjIwMjAtMTItMjRUMDg6MDg6NDQiLCJNb2RpZmllZEJ5IjoiX0VsaXNhYmV0aEUiLCJJZCI6ImU0YzFmY2ZhLThjNjctNGRhZC05OTViLWU1NWQ4MjY5OTEwOCIsIk1vZGlmaWVkT24iOiIyMDIwLTEyLTI0VDA4OjA4OjQ0IiwiUHJvamVjdCI6eyIkcmVmIjoiNSJ9fSwiUG1jSWQiOiJQTUM0ODA2MzM2IiwiUHVibGlzaGVycyI6W10sIlB1Yk1lZElkIjoiMjY0MDgyOTAiLCJRdW90YXRpb25zIjpbXSwiUmVmZXJlbmNlVHlwZSI6IkpvdXJuYWxBcnRpY2xlIiwiU2hvcnRUaXRsZSI6IkdpbG1vcmUsIExld2lzIGV0IGFsLiAyMDE1IOKAkyBBIHJhbmRvbWl6ZWQgY29udHJvbGxlZCB0cmlhbCB0YXJnZXRpbmciLCJTaG9ydFRpdGxlVXBkYXRlVHlwZSI6MCwiU291cmNlT2ZCaWJsaW9ncmFwaGljSW5mb3JtYXRpb24iOiJQdWJNZWQiLCJTdGF0aWNJZHMiOlsiODY3Mjk0MTgtNDE1OS00MTY3LWE1ZmUtOWM4ZmQzMzRkNjZmIl0sIlRhYmxlT2ZDb250ZW50c0NvbXBsZXhpdHkiOjAsIlRhYmxlT2ZDb250ZW50c1NvdXJjZVRleHRGb3JtYXQiOjAsIlRhc2tzIjpbXSwiVGl0bGUiOiJBIHJhbmRvbWl6ZWQgY29udHJvbGxlZCB0cmlhbCB0YXJnZXRpbmcgYWxjb2hvbCB1c2UgYW5kIHNleHVhbCBhc3NhdWx0IHJpc2sgYW1vbmcgY29sbGVnZSB3b21lbiBhdCBoaWdoIHJpc2sgZm9yIHZpY3RpbWl6YXRpb24iLCJUcmFuc2xhdG9ycyI6W10sIlZvbHVtZSI6Ijc0IiwiWWVhciI6IjIwMTUiLCJDcmVhdGVkQnkiOiJfRWxpc2FiZXRoRSIsIkNyZWF0ZWRPbiI6IjIwMjAtMTItMjRUMDg6MDg6NDQiLCJNb2RpZmllZEJ5IjoiX0tsaXBzIiwiSWQiOiJlYmEwMmFhYS04Y2I5LTRmODAtYjZmMy0xYzM2YjhmM2YzYzQiLCJNb2RpZmllZE9uIjoiMjAyMS0wMy0xNlQxMDozNzoxNiIsIlByb2plY3QiOnsiJHJlZiI6IjUifX0sIlVzZU51bWJlcmluZ1R5cGVPZlBhcmVudERvY3VtZW50IjpmYWxzZX1dLCJGb3JtYXR0ZWRUZXh0Ijp7IiRpZCI6IjE4IiwiQ291bnQiOjEsIlRleHRVbml0cyI6W3siJGlkIjoiMTkiLCJGb250U3R5bGUiOnsiJGlkIjoiMjAiLCJOZXV0cmFsIjp0cnVlfSwiUmVhZGluZ09yZGVyIjoxLCJUZXh0IjoiKEdpbG1vcmUgZXQgYWwuLCAyMDE1KSJ9XX0sIlRhZyI6IkNpdGF2aVBsYWNlaG9sZGVyIzg5YTE3OTU3LWM2ZjEtNGMwMi1hYWY2LTI5YmIyNDI0NmQ2NyIsIlRleHQiOiIoR2lsbW9yZSBldCBhbC4sIDIwMTUpIiwiV0FJVmVyc2lvbiI6IjYuMy4wLjAifQ=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Gilmore et al., 2015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ll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Original inclusion criteria 18 to 20 years.; </w:t>
      </w:r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 xml:space="preserve">mm </w:t>
      </w:r>
      <w:r w:rsidRPr="00D50696">
        <w:rPr>
          <w:rFonts w:cs="Times New Roman"/>
          <w:bCs/>
          <w:sz w:val="16"/>
          <w:szCs w:val="16"/>
          <w:lang w:val="en-US"/>
        </w:rPr>
        <w:t xml:space="preserve"> In regard to the interventions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alcohol only</w:t>
      </w:r>
      <w:r w:rsidRPr="00D50696">
        <w:rPr>
          <w:rFonts w:cs="Times New Roman"/>
          <w:bCs/>
          <w:sz w:val="16"/>
          <w:szCs w:val="16"/>
          <w:lang w:val="en-US"/>
        </w:rPr>
        <w:t xml:space="preserve"> and 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reducing the risk for sexual assaults</w:t>
      </w:r>
      <w:r w:rsidRPr="00D50696">
        <w:rPr>
          <w:rFonts w:cs="Times New Roman"/>
          <w:bCs/>
          <w:sz w:val="16"/>
          <w:szCs w:val="16"/>
          <w:lang w:val="en-US"/>
        </w:rPr>
        <w:t xml:space="preserve"> (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n.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.). For the combined intervention in relation to binge drinking for participants with a higher motive for alcohol consumption as coping at baseline (*)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nn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 total of six outcome variables (alcohol-related consequences, frequency of drinking before sex, frequency of drinking per month, typical drinking amount per drinking situation, typical drinking amount per week) assessed by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DD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, Quantity/Frequency/Peak Alcohol Use Index, </w:t>
      </w:r>
      <w:proofErr w:type="spellStart"/>
      <w:r w:rsidRPr="00D50696">
        <w:rPr>
          <w:rFonts w:cs="Times New Roman"/>
          <w:bCs/>
          <w:sz w:val="16"/>
          <w:szCs w:val="16"/>
          <w:lang w:val="en-US"/>
        </w:rPr>
        <w:t>BYAAC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nd items adapted by Lewis and colleagues </w:t>
      </w:r>
      <w:sdt>
        <w:sdtPr>
          <w:rPr>
            <w:rFonts w:cs="Times New Roman"/>
            <w:bCs/>
            <w:sz w:val="16"/>
            <w:szCs w:val="16"/>
            <w:lang w:val="en-US"/>
          </w:rPr>
          <w:alias w:val="To edit, see citavi.com/edit"/>
          <w:tag w:val="CitaviPlaceholder#5c28be62-040c-41df-b153-43e916736279"/>
          <w:id w:val="-1584832912"/>
          <w:placeholder>
            <w:docPart w:val="AF35100CF17347F6AF8F62208B481B36"/>
          </w:placeholder>
        </w:sdtPr>
        <w:sdtEndPr/>
        <w:sdtContent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begin"/>
          </w:r>
          <w:r>
            <w:rPr>
              <w:rFonts w:cs="Times New Roman"/>
              <w:bCs/>
              <w:sz w:val="16"/>
              <w:szCs w:val="16"/>
              <w:lang w:val="en-US"/>
            </w:rPr>
            <w:instrText>ADDIN CitaviPlaceholder{eyIkaWQiOiIxIiwiRW50cmllcyI6W3siJGlkIjoiMiIsIklkIjoiODdiYTA4YjAtZmJmNS00Nzg0LWIwZDktMzkyN2RjOGQ3YmIyIiwiUmFuZ2VMZW5ndGgiOjIwLCJSZWZlcmVuY2VJZCI6ImZjODQzOTU5LTAxYjUtNGJjMS04ZGFiLTIyNjVjNTI2N2ExYiIsIlJlZmVyZW5jZSI6eyIkaWQiOiIzIiwiQWJzdHJhY3RDb21wbGV4aXR5IjowLCJBYnN0cmFjdFNvdXJjZVRleHRGb3JtYXQiOjAsIkF1dGhvcnMiOlt7IiRpZCI6IjQiLCJGaXJzdE5hbWUiOiJNZWxpc3NhIiwiTGFzdE5hbWUiOiJMZXdpcyIsIk1pZGRsZU5hbWUiOiJBLiIsIlByb3RlY3RlZCI6ZmFsc2UsIlNleCI6MSwiQ3JlYXRlZEJ5IjoiX0VsaXNhYmV0aEUiLCJDcmVhdGVkT24iOiIyMDIwLTEyLTI0VDA4OjA4OjQ0IiwiTW9kaWZpZWRCeSI6Il9FbGlzYWJldGhFIiwiSWQiOiI2MjgzYzAzYi03YjBjLTQwYTktOGFmYy0zYjg3MmE3ZTA1ZTkiLCJNb2RpZmllZE9uIjoiMjAyMC0xMi0yNFQwODowODo0NCIsIlByb2plY3QiOnsiJGlkIjoiNSJ9fSx7IiRpZCI6IjYiLCJGaXJzdE5hbWUiOiJDaHJpc3RpbmUiLCJMYXN0TmFtZSI6IkxlZSIsIk1pZGRsZU5hbWUiOiJNLiIsIlByb3RlY3RlZCI6ZmFsc2UsIlNleCI6MSwiQ3JlYXRlZEJ5IjoiX0VsaXNhYmV0aEUiLCJDcmVhdGVkT24iOiIyMDIwLTEyLTI0VDA4OjA4OjQ0IiwiTW9kaWZpZWRCeSI6Il9FbGlzYWJldGhFIiwiSWQiOiJjZWIxNGZlZS00ZDEzLTQzNDktYmVjNS1kNzc1NTAzNDA1MjgiLCJNb2RpZmllZE9uIjoiMjAyMC0xMi0yNFQwODowODo0NCIsIlByb2plY3QiOnsiJHJlZiI6IjUifX0seyIkaWQiOiI3IiwiRmlyc3ROYW1lIjoiTWVnYW4iLCJMYXN0TmFtZSI6IlBhdHJpY2siLCJNaWRkbGVOYW1lIjoiRS4iLCJQcm90ZWN0ZWQiOmZhbHNlLCJTZXgiOjEsIkNyZWF0ZWRCeSI6Il9FbGlzYWJldGhFIiwiQ3JlYXRlZE9uIjoiMjAyMC0xMi0yNFQwODowODo0NCIsIk1vZGlmaWVkQnkiOiJfRWxpc2FiZXRoRSIsIklkIjoiYTAzYTY4Y2YtMTM4MS00NjBhLWFlM2UtZGYzMDEyNDNjZDQ5IiwiTW9kaWZpZWRPbiI6IjIwMjAtMTItMjRUMDg6MDg6NDQiLCJQcm9qZWN0Ijp7IiRyZWYiOiI1In19LHsiJGlkIjoiOCIsIkZpcnN0TmFtZSI6Ik5pY29sZSIsIkxhc3ROYW1lIjoiRm9zc29zIiwiUHJvdGVjdGVkIjpmYWxzZSwiU2V4IjoxLCJDcmVhdGVkQnkiOiJfRWxpc2FiZXRoRSIsIkNyZWF0ZWRPbiI6IjIwMjAtMTItMjRUMDg6MDg6NDQiLCJNb2RpZmllZEJ5IjoiX0VsaXNhYmV0aEUiLCJJZCI6ImJlMzRkMjMyLTMyZTQtNGYxMC1iNmEyLTRhM2QzNjNlM2JhYyIsIk1vZGlmaWVkT24iOiIyMDIwLTEyLTI0VDA4OjA4OjQ0IiwiUHJvamVjdCI6eyIkcmVmIjoiNSJ9fV0sIkNpdGF0aW9uS2V5VXBkYXRlVHlwZSI6MCwiQ29sbGFib3JhdG9ycyI6W10sIkRvaSI6IjEwLjEwMDcvczExMTk5LTAwNy05MjE4LTAiLCJFZGl0b3JzIjpbXSwiRXZhbHVhdGlvbkNvbXBsZXhpdHkiOjAsIkV2YWx1YXRpb25Tb3VyY2VUZXh0Rm9ybWF0IjowLCJHcm91cHMiOltdLCJIYXNMYWJlbDEiOmZhbHNlLCJIYXNMYWJlbDIiOmZhbHNlLCJLZXl3b3JkcyI6W10sIkxvY2F0aW9ucyI6W3siJGlkIjoiOSIsIkFkZHJlc3MiOnsiJGlkIjoiMTAiLCJMaW5rZWRSZXNvdXJjZVN0YXR1cyI6OCwiT3JpZ2luYWxTdHJpbmciOiIxMC4xMDA3L3MxMTE5OS0wMDctOTIxOC0wIiwiTGlua2VkUmVzb3VyY2VUeXBlIjo1LCJVcmlTdHJpbmciOiJodHRwczovL2RvaS5vcmcvMTAuMTAwNy9zMTExOTktMDA3LTkyMTgtMCIsIlByb3BlcnRpZXMiOnsiJGlkIjoiMTEifX0sIkFubm90YXRpb25zIjpbXSwiTG9jYXRpb25UeXBlIjowLCJNaXJyb3JzUmVmZXJlbmNlUHJvcGVydHlJZCI6MTI4LCJDcmVhdGVkQnkiOiJfRWxpc2FiZXRoRSIsIkNyZWF0ZWRPbiI6IjIwMjAtMTItMjRUMDg6MDg6NDQiLCJNb2RpZmllZEJ5IjoiX0VsaXNhYmV0aEUiLCJJZCI6IjljZGFkZjBmLWJjNjItNDhhMy1hYTNhLTI0Y2M2NTRhMTJiNiIsIk1vZGlmaWVkT24iOiIyMDIwLTEyLTI0VDA4OjA4OjQ0IiwiUHJvamVjdCI6eyIkcmVmIjoiNSJ9fV0sIk51bWJlciI6IjEtMiIsIk9yZ2FuaXphdGlvbnMiOltdLCJPdGhlcnNJbnZvbHZlZCI6W10sIlBhZ2VSYW5nZSI6IjxzcD5cclxuICA8bj44MTwvbj5cclxuICA8aW4+dHJ1ZTwvaW4+XHJcbiAgPG9zPjgxPC9vcz5cclxuICA8cHM+ODE8L3BzPlxyXG48L3NwPlxyXG48ZXA+XHJcbiAgPG4+OTA8L24+XHJcbiAgPGluPnRydWU8L2luPlxyXG4gIDxvcz45MDwvb3M+XHJcbiAgPHBzPjkwPC9wcz5cclxuPC9lcD5cclxuPG9zPjgxLTkwPC9vcz4iLCJQYWdlUmFuZ2VOdW1iZXIiOjgxLCJQYWdlUmFuZ2VOdW1iZXJpbmdUeXBlIjoiUGFnZSIsIlBhZ2VSYW5nZU51bWVyYWxTeXN0ZW0iOiJBcmFiaWMiLCJQZXJpb2RpY2FsIjp7IiRpZCI6IjEyIiwiRWlzc24iOiIxNTczLTI3NjIiLCJJc3NuIjoiMDM2MC0wMDI1IiwiTmFtZSI6IlNleCBSb2xlcyIsIlBhZ2luYXRpb24iOjAsIlByb3RlY3RlZCI6ZmFsc2UsIkNyZWF0ZWRCeSI6Il9FbGlzYWJldGhFIiwiQ3JlYXRlZE9uIjoiMjAyMC0xMi0yNFQwODowODo0NCIsIk1vZGlmaWVkQnkiOiJfRWxpc2FiZXRoRSIsIklkIjoiZTYxMTYwZDktY2UwMC00ZmM4LWFlNTEtOWUxMDE5NzBmYTQ2IiwiTW9kaWZpZWRPbiI6IjIwMjAtMTItMjRUMDg6MDg6NDQiLCJQcm9qZWN0Ijp7IiRyZWYiOiI1In19LCJQdWJsaXNoZXJzIjpbXSwiUXVvdGF0aW9ucyI6W10sIlJlZmVyZW5jZVR5cGUiOiJKb3VybmFsQXJ0aWNsZSIsIlNob3J0VGl0bGUiOiJMZXdpcywgTGVlIGV0IGFsLiAyMDA3IOKAkyBHZW5kZXItc3BlY2lmaWMgTm9ybWF0aXZlIE1pc3BlcmNlcHRpb25zIG9mIFJpc2t5IiwiU2hvcnRUaXRsZVVwZGF0ZVR5cGUiOjAsIlNvdXJjZU9mQmlibGlvZ3JhcGhpY0luZm9ybWF0aW9uIjoiQ3Jvc3NSZWYiLCJTdGF0aWNJZHMiOlsiMzAwZDY0MjMtNzYyNS00MjNhLWJiMGEtZGFlYzUwOGNiYTYxIl0sIlRhYmxlT2ZDb250ZW50c0NvbXBsZXhpdHkiOjAsIlRhYmxlT2ZDb250ZW50c1NvdXJjZVRleHRGb3JtYXQiOjAsIlRhc2tzIjpbXSwiVGl0bGUiOiJHZW5kZXItc3BlY2lmaWMgTm9ybWF0aXZlIE1pc3BlcmNlcHRpb25zIG9mIFJpc2t5IFNleHVhbCBCZWhhdmlvciBhbmQgQWxjb2hvbC1yZWxhdGVkIFJpc2t5IFNleHVhbCBCZWhhdmlvciIsIlRyYW5zbGF0b3JzIjpbXSwiVm9sdW1lIjoiNTciLCJZZWFyIjoiMjAwNyIsIkNyZWF0ZWRCeSI6Il9FbGlzYWJldGhFIiwiQ3JlYXRlZE9uIjoiMjAyMC0xMi0yNFQwODowODo0NCIsIk1vZGlmaWVkQnkiOiJfS2xpcHMiLCJJZCI6ImZjODQzOTU5LTAxYjUtNGJjMS04ZGFiLTIyNjVjNTI2N2ExYiIsIk1vZGlmaWVkT24iOiIyMDIxLTAzLTE2VDEwOjM3OjE2IiwiUHJvamVjdCI6eyIkcmVmIjoiNSJ9fSwiVXNlTnVtYmVyaW5nVHlwZU9mUGFyZW50RG9jdW1lbnQiOmZhbHNlfV0sIkZvcm1hdHRlZFRleHQiOnsiJGlkIjoiMTMiLCJDb3VudCI6MSwiVGV4dFVuaXRzIjpbeyIkaWQiOiIxNCIsIkZvbnRTdHlsZSI6eyIkaWQiOiIxNSIsIk5ldXRyYWwiOnRydWV9LCJSZWFkaW5nT3JkZXIiOjEsIlRleHQiOiIoTGV3aXMgZXQgYWwuLCAyMDA3KSJ9XX0sIlRhZyI6IkNpdGF2aVBsYWNlaG9sZGVyIzVjMjhiZTYyLTA0MGMtNDFkZi1iMTUzLTQzZTkxNjczNjI3OSIsIlRleHQiOiIoTGV3aXMgZXQgYWwuLCAyMDA3KSIsIldBSVZlcnNpb24iOiI2LjMuMC4wIn0=}</w:instrTex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separate"/>
          </w:r>
          <w:r>
            <w:rPr>
              <w:rFonts w:cs="Times New Roman"/>
              <w:bCs/>
              <w:sz w:val="16"/>
              <w:szCs w:val="16"/>
              <w:lang w:val="en-US"/>
            </w:rPr>
            <w:t>(Lewis et al., 2007)</w:t>
          </w:r>
          <w:r w:rsidRPr="00D50696">
            <w:rPr>
              <w:rFonts w:cs="Times New Roman"/>
              <w:bCs/>
              <w:sz w:val="16"/>
              <w:szCs w:val="16"/>
              <w:lang w:val="en-US"/>
            </w:rPr>
            <w:fldChar w:fldCharType="end"/>
          </w:r>
        </w:sdtContent>
      </w:sdt>
      <w:r w:rsidRPr="00D50696">
        <w:rPr>
          <w:rFonts w:cs="Times New Roman"/>
          <w:bCs/>
          <w:sz w:val="16"/>
          <w:szCs w:val="16"/>
          <w:lang w:val="en-US"/>
        </w:rPr>
        <w:t xml:space="preserve">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oo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Application of different criteria for minorities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qq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In study 2, no information was provided on the statistical analysis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rr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Data was based on the number of people who completed the screening (</w:t>
      </w:r>
      <w:r w:rsidRPr="00D50696">
        <w:rPr>
          <w:rFonts w:cs="Times New Roman"/>
          <w:bCs/>
          <w:i/>
          <w:iCs/>
          <w:sz w:val="16"/>
          <w:szCs w:val="16"/>
          <w:lang w:val="en-US"/>
        </w:rPr>
        <w:t>N</w:t>
      </w:r>
      <w:r w:rsidRPr="00D50696">
        <w:rPr>
          <w:rFonts w:cs="Times New Roman"/>
          <w:bCs/>
          <w:sz w:val="16"/>
          <w:szCs w:val="16"/>
          <w:lang w:val="en-US"/>
        </w:rPr>
        <w:t xml:space="preserve"> = 2095). No complete details provided on the final randomized participants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ss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</w:t>
      </w:r>
      <w:proofErr w:type="gramStart"/>
      <w:r w:rsidRPr="00D50696">
        <w:rPr>
          <w:rFonts w:cs="Times New Roman"/>
          <w:bCs/>
          <w:sz w:val="16"/>
          <w:szCs w:val="16"/>
          <w:lang w:val="en-US"/>
        </w:rPr>
        <w:t>The</w:t>
      </w:r>
      <w:proofErr w:type="gramEnd"/>
      <w:r w:rsidRPr="00D50696">
        <w:rPr>
          <w:rFonts w:cs="Times New Roman"/>
          <w:bCs/>
          <w:sz w:val="16"/>
          <w:szCs w:val="16"/>
          <w:lang w:val="en-US"/>
        </w:rPr>
        <w:t xml:space="preserve"> exact questions were not specified. Questions were based on, for example: AUDIT, risk of alcoholism, importance, amount of money spent on alcohol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tt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Follow-up data (26.07) was not reported due to the high drop-out rate; </w:t>
      </w:r>
      <w:proofErr w:type="spellStart"/>
      <w:r w:rsidRPr="00D50696">
        <w:rPr>
          <w:rFonts w:cs="Times New Roman"/>
          <w:bCs/>
          <w:sz w:val="16"/>
          <w:szCs w:val="16"/>
          <w:vertAlign w:val="superscript"/>
          <w:lang w:val="en-US"/>
        </w:rPr>
        <w:t>uu</w:t>
      </w:r>
      <w:proofErr w:type="spellEnd"/>
      <w:r w:rsidRPr="00D50696">
        <w:rPr>
          <w:rFonts w:cs="Times New Roman"/>
          <w:bCs/>
          <w:sz w:val="16"/>
          <w:szCs w:val="16"/>
          <w:lang w:val="en-US"/>
        </w:rPr>
        <w:t xml:space="preserve"> (*) for personalized normative feedback, personalized normative feedback additionally expressive writing </w:t>
      </w:r>
      <w:r w:rsidR="002C50D3">
        <w:rPr>
          <w:rFonts w:cs="Times New Roman"/>
          <w:bCs/>
          <w:sz w:val="16"/>
          <w:szCs w:val="16"/>
          <w:lang w:val="en-US"/>
        </w:rPr>
        <w:t>f</w:t>
      </w:r>
      <w:r w:rsidRPr="00D50696">
        <w:rPr>
          <w:rFonts w:cs="Times New Roman"/>
          <w:bCs/>
          <w:sz w:val="16"/>
          <w:szCs w:val="16"/>
          <w:lang w:val="en-US"/>
        </w:rPr>
        <w:t>eedback.</w:t>
      </w:r>
    </w:p>
    <w:p w14:paraId="0C817264" w14:textId="5D0E19E1" w:rsidR="009D3B74" w:rsidRPr="00B34CEC" w:rsidRDefault="009D3B74" w:rsidP="00595424">
      <w:pPr>
        <w:ind w:firstLine="0"/>
        <w:jc w:val="left"/>
        <w:rPr>
          <w:lang w:val="en-US"/>
        </w:rPr>
      </w:pPr>
    </w:p>
    <w:p w14:paraId="0103A562" w14:textId="03EC4F83" w:rsidR="009D3B74" w:rsidRPr="00B34CEC" w:rsidRDefault="009D3B74" w:rsidP="00595424">
      <w:pPr>
        <w:ind w:firstLine="0"/>
        <w:jc w:val="left"/>
        <w:rPr>
          <w:lang w:val="en-US"/>
        </w:rPr>
      </w:pPr>
    </w:p>
    <w:p w14:paraId="1BB2FCD4" w14:textId="3C9A24BE" w:rsidR="009D3B74" w:rsidRPr="00B34CEC" w:rsidRDefault="009D3B74" w:rsidP="00595424">
      <w:pPr>
        <w:ind w:firstLine="0"/>
        <w:jc w:val="left"/>
        <w:rPr>
          <w:lang w:val="en-US"/>
        </w:rPr>
      </w:pPr>
    </w:p>
    <w:sectPr w:rsidR="009D3B74" w:rsidRPr="00B34CEC" w:rsidSect="0043197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85B40F9" w14:textId="77777777" w:rsidR="00902438" w:rsidRDefault="00902438" w:rsidP="001F57E8">
      <w:pPr>
        <w:spacing w:line="240" w:lineRule="auto"/>
      </w:pPr>
      <w:r>
        <w:separator/>
      </w:r>
    </w:p>
  </w:endnote>
  <w:endnote w:type="continuationSeparator" w:id="0">
    <w:p w14:paraId="4DEE31AC" w14:textId="77777777" w:rsidR="00902438" w:rsidRDefault="00902438" w:rsidP="001F57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B6B361" w14:textId="77777777" w:rsidR="00DA1EAC" w:rsidRDefault="00DA1EA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4810AB" w14:textId="77777777" w:rsidR="00DA1EAC" w:rsidRDefault="00DA1EA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41BBB" w14:textId="77777777" w:rsidR="00DA1EAC" w:rsidRDefault="00DA1EA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EF132B" w14:textId="77777777" w:rsidR="00902438" w:rsidRDefault="00902438" w:rsidP="001F57E8">
      <w:pPr>
        <w:spacing w:line="240" w:lineRule="auto"/>
      </w:pPr>
      <w:r>
        <w:separator/>
      </w:r>
    </w:p>
  </w:footnote>
  <w:footnote w:type="continuationSeparator" w:id="0">
    <w:p w14:paraId="50D7C35E" w14:textId="77777777" w:rsidR="00902438" w:rsidRDefault="00902438" w:rsidP="001F57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8D134F5" w14:textId="77777777" w:rsidR="00DA1EAC" w:rsidRDefault="00DA1EA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CFB1F5" w14:textId="779C0D34" w:rsidR="00EA36AD" w:rsidRPr="00C431A4" w:rsidRDefault="00DA1EAC" w:rsidP="00483629">
    <w:pPr>
      <w:pStyle w:val="Kopfzeile"/>
      <w:tabs>
        <w:tab w:val="left" w:pos="8685"/>
      </w:tabs>
      <w:ind w:firstLine="0"/>
      <w:rPr>
        <w:lang w:val="en-US"/>
      </w:rPr>
    </w:pPr>
    <w:r>
      <w:rPr>
        <w:rFonts w:cs="Calibri"/>
        <w:szCs w:val="24"/>
        <w:lang w:val="en-US"/>
      </w:rPr>
      <w:t xml:space="preserve">Multimedia </w:t>
    </w:r>
    <w:r w:rsidR="00EA36AD">
      <w:rPr>
        <w:rFonts w:cs="Calibri"/>
        <w:szCs w:val="24"/>
        <w:lang w:val="en-US"/>
      </w:rPr>
      <w:t>Appendix</w:t>
    </w:r>
    <w:r>
      <w:rPr>
        <w:rFonts w:cs="Calibri"/>
        <w:szCs w:val="24"/>
        <w:lang w:val="en-US"/>
      </w:rPr>
      <w:t xml:space="preserve"> 2</w:t>
    </w:r>
    <w:r w:rsidR="00EA36AD">
      <w:rPr>
        <w:rFonts w:cs="Calibri"/>
        <w:szCs w:val="24"/>
        <w:lang w:val="en-US"/>
      </w:rPr>
      <w:t xml:space="preserve">: </w:t>
    </w:r>
    <w:r w:rsidR="00EA36AD" w:rsidRPr="00D82D91">
      <w:rPr>
        <w:rFonts w:cs="Calibri"/>
        <w:szCs w:val="24"/>
        <w:lang w:val="en-US"/>
      </w:rPr>
      <w:t xml:space="preserve">MECHANISMS REVIEW </w:t>
    </w:r>
    <w:proofErr w:type="spellStart"/>
    <w:r w:rsidR="00EA36AD" w:rsidRPr="00D82D91">
      <w:rPr>
        <w:rFonts w:cs="Calibri"/>
        <w:szCs w:val="24"/>
        <w:lang w:val="en-US"/>
      </w:rPr>
      <w:t>DHI</w:t>
    </w:r>
    <w:proofErr w:type="spellEnd"/>
    <w:r w:rsidR="00EA36AD" w:rsidRPr="00D82D91">
      <w:rPr>
        <w:rFonts w:cs="Calibri"/>
        <w:szCs w:val="24"/>
        <w:lang w:val="en-US"/>
      </w:rPr>
      <w:t xml:space="preserve"> YOUTH</w:t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tab/>
    </w:r>
    <w:r w:rsidR="00EA36AD" w:rsidRPr="00B7655F">
      <w:rPr>
        <w:rFonts w:cs="Calibri"/>
        <w:szCs w:val="24"/>
        <w:lang w:val="en-US"/>
      </w:rPr>
      <w:fldChar w:fldCharType="begin"/>
    </w:r>
    <w:r w:rsidR="00EA36AD" w:rsidRPr="00B7655F">
      <w:rPr>
        <w:rFonts w:cs="Calibri"/>
        <w:szCs w:val="24"/>
        <w:lang w:val="en-US"/>
      </w:rPr>
      <w:instrText>PAGE   \* MERGEFORMAT</w:instrText>
    </w:r>
    <w:r w:rsidR="00EA36AD" w:rsidRPr="00B7655F">
      <w:rPr>
        <w:rFonts w:cs="Calibri"/>
        <w:szCs w:val="24"/>
        <w:lang w:val="en-US"/>
      </w:rPr>
      <w:fldChar w:fldCharType="separate"/>
    </w:r>
    <w:r w:rsidR="002C6643">
      <w:rPr>
        <w:rFonts w:cs="Calibri"/>
        <w:noProof/>
        <w:szCs w:val="24"/>
        <w:lang w:val="en-US"/>
      </w:rPr>
      <w:t>11</w:t>
    </w:r>
    <w:r w:rsidR="00EA36AD" w:rsidRPr="00B7655F">
      <w:rPr>
        <w:rFonts w:cs="Calibri"/>
        <w:szCs w:val="24"/>
        <w:lang w:val="en-US"/>
      </w:rPr>
      <w:fldChar w:fldCharType="end"/>
    </w:r>
  </w:p>
  <w:p w14:paraId="46B8B6B9" w14:textId="7F1DF442" w:rsidR="00EA36AD" w:rsidRPr="003B3804" w:rsidRDefault="00EA36AD" w:rsidP="00483629">
    <w:pPr>
      <w:pStyle w:val="Kopfzeile"/>
      <w:tabs>
        <w:tab w:val="left" w:pos="8685"/>
      </w:tabs>
      <w:ind w:firstLine="0"/>
      <w:rPr>
        <w:lang w:val="en-US"/>
      </w:rPr>
    </w:pPr>
    <w:r w:rsidRPr="00B7655F">
      <w:rPr>
        <w:rFonts w:cs="Calibri"/>
        <w:szCs w:val="24"/>
        <w:lang w:val="en-US"/>
      </w:rPr>
      <w:tab/>
    </w:r>
    <w:r w:rsidRPr="00B7655F">
      <w:rPr>
        <w:rFonts w:cs="Calibri"/>
        <w:szCs w:val="24"/>
        <w:lang w:val="en-US"/>
      </w:rPr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C5F3B9" w14:textId="77777777" w:rsidR="00DA1EAC" w:rsidRDefault="00DA1EAC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53A74F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C58C60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3906DE0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6A85496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C8417BA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5BB6B8B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5E840D4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BAAFC72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6A01ADE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4E600D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2E14AD"/>
    <w:multiLevelType w:val="multilevel"/>
    <w:tmpl w:val="E54C189E"/>
    <w:lvl w:ilvl="0">
      <w:start w:val="27"/>
      <w:numFmt w:val="decimal"/>
      <w:lvlText w:val="%1"/>
      <w:lvlJc w:val="left"/>
      <w:pPr>
        <w:ind w:left="450" w:hanging="45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450" w:hanging="45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1FDA156D"/>
    <w:multiLevelType w:val="hybridMultilevel"/>
    <w:tmpl w:val="9E6E8374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2" w15:restartNumberingAfterBreak="0">
    <w:nsid w:val="2D90386D"/>
    <w:multiLevelType w:val="hybridMultilevel"/>
    <w:tmpl w:val="D1D21FC6"/>
    <w:lvl w:ilvl="0" w:tplc="72602F9C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49" w:hanging="360"/>
      </w:pPr>
    </w:lvl>
    <w:lvl w:ilvl="2" w:tplc="0407001B" w:tentative="1">
      <w:start w:val="1"/>
      <w:numFmt w:val="lowerRoman"/>
      <w:lvlText w:val="%3."/>
      <w:lvlJc w:val="right"/>
      <w:pPr>
        <w:ind w:left="1769" w:hanging="180"/>
      </w:pPr>
    </w:lvl>
    <w:lvl w:ilvl="3" w:tplc="0407000F" w:tentative="1">
      <w:start w:val="1"/>
      <w:numFmt w:val="decimal"/>
      <w:lvlText w:val="%4."/>
      <w:lvlJc w:val="left"/>
      <w:pPr>
        <w:ind w:left="2489" w:hanging="360"/>
      </w:pPr>
    </w:lvl>
    <w:lvl w:ilvl="4" w:tplc="04070019" w:tentative="1">
      <w:start w:val="1"/>
      <w:numFmt w:val="lowerLetter"/>
      <w:lvlText w:val="%5."/>
      <w:lvlJc w:val="left"/>
      <w:pPr>
        <w:ind w:left="3209" w:hanging="360"/>
      </w:pPr>
    </w:lvl>
    <w:lvl w:ilvl="5" w:tplc="0407001B" w:tentative="1">
      <w:start w:val="1"/>
      <w:numFmt w:val="lowerRoman"/>
      <w:lvlText w:val="%6."/>
      <w:lvlJc w:val="right"/>
      <w:pPr>
        <w:ind w:left="3929" w:hanging="180"/>
      </w:pPr>
    </w:lvl>
    <w:lvl w:ilvl="6" w:tplc="0407000F" w:tentative="1">
      <w:start w:val="1"/>
      <w:numFmt w:val="decimal"/>
      <w:lvlText w:val="%7."/>
      <w:lvlJc w:val="left"/>
      <w:pPr>
        <w:ind w:left="4649" w:hanging="360"/>
      </w:pPr>
    </w:lvl>
    <w:lvl w:ilvl="7" w:tplc="04070019" w:tentative="1">
      <w:start w:val="1"/>
      <w:numFmt w:val="lowerLetter"/>
      <w:lvlText w:val="%8."/>
      <w:lvlJc w:val="left"/>
      <w:pPr>
        <w:ind w:left="5369" w:hanging="360"/>
      </w:pPr>
    </w:lvl>
    <w:lvl w:ilvl="8" w:tplc="0407001B" w:tentative="1">
      <w:start w:val="1"/>
      <w:numFmt w:val="lowerRoman"/>
      <w:lvlText w:val="%9."/>
      <w:lvlJc w:val="right"/>
      <w:pPr>
        <w:ind w:left="6089" w:hanging="180"/>
      </w:pPr>
    </w:lvl>
  </w:abstractNum>
  <w:abstractNum w:abstractNumId="13" w15:restartNumberingAfterBreak="0">
    <w:nsid w:val="70361402"/>
    <w:multiLevelType w:val="hybridMultilevel"/>
    <w:tmpl w:val="1BB66A60"/>
    <w:lvl w:ilvl="0" w:tplc="137A9E2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  <w:num w:numId="14">
    <w:abstractNumId w:val="13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6F7"/>
    <w:rsid w:val="0000002B"/>
    <w:rsid w:val="0000024E"/>
    <w:rsid w:val="000012BD"/>
    <w:rsid w:val="00001538"/>
    <w:rsid w:val="00001B7A"/>
    <w:rsid w:val="00001B88"/>
    <w:rsid w:val="00001C96"/>
    <w:rsid w:val="00001E70"/>
    <w:rsid w:val="00001E83"/>
    <w:rsid w:val="000033F9"/>
    <w:rsid w:val="000042BF"/>
    <w:rsid w:val="00004F51"/>
    <w:rsid w:val="00004F7B"/>
    <w:rsid w:val="00005691"/>
    <w:rsid w:val="00005738"/>
    <w:rsid w:val="00005B5F"/>
    <w:rsid w:val="00005DB9"/>
    <w:rsid w:val="00005F19"/>
    <w:rsid w:val="00006410"/>
    <w:rsid w:val="00006E1D"/>
    <w:rsid w:val="00007B47"/>
    <w:rsid w:val="000115B8"/>
    <w:rsid w:val="00011879"/>
    <w:rsid w:val="00011E0A"/>
    <w:rsid w:val="00012520"/>
    <w:rsid w:val="00012E0D"/>
    <w:rsid w:val="0001328C"/>
    <w:rsid w:val="00013396"/>
    <w:rsid w:val="00013B4C"/>
    <w:rsid w:val="00013F31"/>
    <w:rsid w:val="0001409B"/>
    <w:rsid w:val="000140DE"/>
    <w:rsid w:val="00014D28"/>
    <w:rsid w:val="00014F00"/>
    <w:rsid w:val="0001578F"/>
    <w:rsid w:val="0001582F"/>
    <w:rsid w:val="00015959"/>
    <w:rsid w:val="00015F4E"/>
    <w:rsid w:val="00015FEC"/>
    <w:rsid w:val="00016A45"/>
    <w:rsid w:val="00016FE3"/>
    <w:rsid w:val="000172DF"/>
    <w:rsid w:val="00017557"/>
    <w:rsid w:val="00020444"/>
    <w:rsid w:val="00020B39"/>
    <w:rsid w:val="000213A7"/>
    <w:rsid w:val="00021652"/>
    <w:rsid w:val="00022C5B"/>
    <w:rsid w:val="00023436"/>
    <w:rsid w:val="00023E54"/>
    <w:rsid w:val="00023EFA"/>
    <w:rsid w:val="0002472A"/>
    <w:rsid w:val="00024B50"/>
    <w:rsid w:val="00025311"/>
    <w:rsid w:val="00025542"/>
    <w:rsid w:val="000263AB"/>
    <w:rsid w:val="000272BE"/>
    <w:rsid w:val="00030039"/>
    <w:rsid w:val="00031AE6"/>
    <w:rsid w:val="00032B68"/>
    <w:rsid w:val="00032B8C"/>
    <w:rsid w:val="00032E57"/>
    <w:rsid w:val="0003482B"/>
    <w:rsid w:val="00034A8E"/>
    <w:rsid w:val="000352DD"/>
    <w:rsid w:val="00035A52"/>
    <w:rsid w:val="00035AB0"/>
    <w:rsid w:val="00035ADB"/>
    <w:rsid w:val="00035C66"/>
    <w:rsid w:val="0003628E"/>
    <w:rsid w:val="000366AF"/>
    <w:rsid w:val="00037596"/>
    <w:rsid w:val="000404DF"/>
    <w:rsid w:val="00040771"/>
    <w:rsid w:val="00041686"/>
    <w:rsid w:val="000419A1"/>
    <w:rsid w:val="000422B4"/>
    <w:rsid w:val="00042556"/>
    <w:rsid w:val="000425C2"/>
    <w:rsid w:val="0004267E"/>
    <w:rsid w:val="00042834"/>
    <w:rsid w:val="00042D8E"/>
    <w:rsid w:val="000434D6"/>
    <w:rsid w:val="000436C2"/>
    <w:rsid w:val="00043C4B"/>
    <w:rsid w:val="00043E7A"/>
    <w:rsid w:val="0004423D"/>
    <w:rsid w:val="0004455A"/>
    <w:rsid w:val="0004481C"/>
    <w:rsid w:val="0004486C"/>
    <w:rsid w:val="00045446"/>
    <w:rsid w:val="00045773"/>
    <w:rsid w:val="000467BD"/>
    <w:rsid w:val="00047931"/>
    <w:rsid w:val="00050502"/>
    <w:rsid w:val="0005088B"/>
    <w:rsid w:val="00051017"/>
    <w:rsid w:val="00051359"/>
    <w:rsid w:val="00051CD9"/>
    <w:rsid w:val="00051E3E"/>
    <w:rsid w:val="000525DF"/>
    <w:rsid w:val="000530A6"/>
    <w:rsid w:val="000530B9"/>
    <w:rsid w:val="00053220"/>
    <w:rsid w:val="00053641"/>
    <w:rsid w:val="00053ECB"/>
    <w:rsid w:val="00053F6D"/>
    <w:rsid w:val="0005560B"/>
    <w:rsid w:val="000562AE"/>
    <w:rsid w:val="000571B5"/>
    <w:rsid w:val="0005765B"/>
    <w:rsid w:val="00060444"/>
    <w:rsid w:val="00060938"/>
    <w:rsid w:val="000611B0"/>
    <w:rsid w:val="00061CF6"/>
    <w:rsid w:val="000629C8"/>
    <w:rsid w:val="0006345A"/>
    <w:rsid w:val="00064264"/>
    <w:rsid w:val="00064444"/>
    <w:rsid w:val="000651FF"/>
    <w:rsid w:val="00065958"/>
    <w:rsid w:val="000661B9"/>
    <w:rsid w:val="00066332"/>
    <w:rsid w:val="00067B24"/>
    <w:rsid w:val="00067DAF"/>
    <w:rsid w:val="00072261"/>
    <w:rsid w:val="00073053"/>
    <w:rsid w:val="0007343A"/>
    <w:rsid w:val="00073E86"/>
    <w:rsid w:val="000742ED"/>
    <w:rsid w:val="0007499E"/>
    <w:rsid w:val="000749B1"/>
    <w:rsid w:val="0007575B"/>
    <w:rsid w:val="00075927"/>
    <w:rsid w:val="00076362"/>
    <w:rsid w:val="00076C5F"/>
    <w:rsid w:val="00080D43"/>
    <w:rsid w:val="00081050"/>
    <w:rsid w:val="0008141A"/>
    <w:rsid w:val="00082710"/>
    <w:rsid w:val="000828A2"/>
    <w:rsid w:val="000829E7"/>
    <w:rsid w:val="00083C79"/>
    <w:rsid w:val="00084783"/>
    <w:rsid w:val="00084FA8"/>
    <w:rsid w:val="00085DE9"/>
    <w:rsid w:val="00086102"/>
    <w:rsid w:val="00086B07"/>
    <w:rsid w:val="00090227"/>
    <w:rsid w:val="000907A1"/>
    <w:rsid w:val="00090BB5"/>
    <w:rsid w:val="00091384"/>
    <w:rsid w:val="00091E47"/>
    <w:rsid w:val="00092E47"/>
    <w:rsid w:val="00092F90"/>
    <w:rsid w:val="00092FA9"/>
    <w:rsid w:val="00093B8D"/>
    <w:rsid w:val="000944B0"/>
    <w:rsid w:val="00094B09"/>
    <w:rsid w:val="0009654B"/>
    <w:rsid w:val="00097CF7"/>
    <w:rsid w:val="000A040B"/>
    <w:rsid w:val="000A04B0"/>
    <w:rsid w:val="000A15A9"/>
    <w:rsid w:val="000A176A"/>
    <w:rsid w:val="000A17EA"/>
    <w:rsid w:val="000A21B3"/>
    <w:rsid w:val="000A3C8E"/>
    <w:rsid w:val="000A3DB5"/>
    <w:rsid w:val="000A4825"/>
    <w:rsid w:val="000A4848"/>
    <w:rsid w:val="000A4AE7"/>
    <w:rsid w:val="000A540B"/>
    <w:rsid w:val="000A727B"/>
    <w:rsid w:val="000A7641"/>
    <w:rsid w:val="000A7954"/>
    <w:rsid w:val="000B01C4"/>
    <w:rsid w:val="000B0803"/>
    <w:rsid w:val="000B1385"/>
    <w:rsid w:val="000B1A5B"/>
    <w:rsid w:val="000B2163"/>
    <w:rsid w:val="000B2E69"/>
    <w:rsid w:val="000B34E4"/>
    <w:rsid w:val="000B4951"/>
    <w:rsid w:val="000B583A"/>
    <w:rsid w:val="000B6713"/>
    <w:rsid w:val="000B6A78"/>
    <w:rsid w:val="000C0A76"/>
    <w:rsid w:val="000C10A3"/>
    <w:rsid w:val="000C1707"/>
    <w:rsid w:val="000C1909"/>
    <w:rsid w:val="000C2759"/>
    <w:rsid w:val="000C2B5E"/>
    <w:rsid w:val="000C329C"/>
    <w:rsid w:val="000C32DC"/>
    <w:rsid w:val="000C3DD4"/>
    <w:rsid w:val="000C3E94"/>
    <w:rsid w:val="000C4C40"/>
    <w:rsid w:val="000C4CEB"/>
    <w:rsid w:val="000C51B1"/>
    <w:rsid w:val="000C6012"/>
    <w:rsid w:val="000C6549"/>
    <w:rsid w:val="000C6675"/>
    <w:rsid w:val="000C67C7"/>
    <w:rsid w:val="000C6C94"/>
    <w:rsid w:val="000C6E9D"/>
    <w:rsid w:val="000C71B9"/>
    <w:rsid w:val="000C74D8"/>
    <w:rsid w:val="000D0360"/>
    <w:rsid w:val="000D05A3"/>
    <w:rsid w:val="000D0AF4"/>
    <w:rsid w:val="000D19E7"/>
    <w:rsid w:val="000D21D0"/>
    <w:rsid w:val="000D2427"/>
    <w:rsid w:val="000D2514"/>
    <w:rsid w:val="000D2841"/>
    <w:rsid w:val="000D2F5E"/>
    <w:rsid w:val="000D3F66"/>
    <w:rsid w:val="000D42E5"/>
    <w:rsid w:val="000D4B03"/>
    <w:rsid w:val="000D4CC5"/>
    <w:rsid w:val="000D5BB5"/>
    <w:rsid w:val="000D6BC5"/>
    <w:rsid w:val="000D6F66"/>
    <w:rsid w:val="000D72A9"/>
    <w:rsid w:val="000D72E7"/>
    <w:rsid w:val="000D7955"/>
    <w:rsid w:val="000D7F91"/>
    <w:rsid w:val="000E06F4"/>
    <w:rsid w:val="000E0B97"/>
    <w:rsid w:val="000E10CB"/>
    <w:rsid w:val="000E15B2"/>
    <w:rsid w:val="000E1768"/>
    <w:rsid w:val="000E1B25"/>
    <w:rsid w:val="000E1B4C"/>
    <w:rsid w:val="000E1BDF"/>
    <w:rsid w:val="000E1E3A"/>
    <w:rsid w:val="000E267F"/>
    <w:rsid w:val="000E31AD"/>
    <w:rsid w:val="000E3B62"/>
    <w:rsid w:val="000E4079"/>
    <w:rsid w:val="000E4579"/>
    <w:rsid w:val="000E56C1"/>
    <w:rsid w:val="000E60EB"/>
    <w:rsid w:val="000E62CA"/>
    <w:rsid w:val="000E711C"/>
    <w:rsid w:val="000F0062"/>
    <w:rsid w:val="000F0157"/>
    <w:rsid w:val="000F15FC"/>
    <w:rsid w:val="000F1939"/>
    <w:rsid w:val="000F2CFD"/>
    <w:rsid w:val="000F317B"/>
    <w:rsid w:val="000F35E4"/>
    <w:rsid w:val="000F38F0"/>
    <w:rsid w:val="000F393B"/>
    <w:rsid w:val="000F4031"/>
    <w:rsid w:val="000F4BA6"/>
    <w:rsid w:val="000F53D1"/>
    <w:rsid w:val="000F5517"/>
    <w:rsid w:val="000F5695"/>
    <w:rsid w:val="000F6DD6"/>
    <w:rsid w:val="000F711F"/>
    <w:rsid w:val="000F7852"/>
    <w:rsid w:val="000F7CA4"/>
    <w:rsid w:val="0010029E"/>
    <w:rsid w:val="0010052B"/>
    <w:rsid w:val="00100937"/>
    <w:rsid w:val="00100ABF"/>
    <w:rsid w:val="00100E09"/>
    <w:rsid w:val="00100FBB"/>
    <w:rsid w:val="00101087"/>
    <w:rsid w:val="001018E5"/>
    <w:rsid w:val="00101B8C"/>
    <w:rsid w:val="001021F3"/>
    <w:rsid w:val="00102B7E"/>
    <w:rsid w:val="0010325C"/>
    <w:rsid w:val="00103703"/>
    <w:rsid w:val="00103C5C"/>
    <w:rsid w:val="00103CD1"/>
    <w:rsid w:val="0010427D"/>
    <w:rsid w:val="00104F9E"/>
    <w:rsid w:val="001052DB"/>
    <w:rsid w:val="00105571"/>
    <w:rsid w:val="0010610B"/>
    <w:rsid w:val="00107172"/>
    <w:rsid w:val="001071E9"/>
    <w:rsid w:val="00107208"/>
    <w:rsid w:val="0010725F"/>
    <w:rsid w:val="001105C2"/>
    <w:rsid w:val="00110E43"/>
    <w:rsid w:val="00111030"/>
    <w:rsid w:val="00111246"/>
    <w:rsid w:val="00112766"/>
    <w:rsid w:val="00112A9A"/>
    <w:rsid w:val="00112B27"/>
    <w:rsid w:val="00113181"/>
    <w:rsid w:val="0011374F"/>
    <w:rsid w:val="00113BAB"/>
    <w:rsid w:val="00114567"/>
    <w:rsid w:val="00114D8C"/>
    <w:rsid w:val="001153F2"/>
    <w:rsid w:val="00115BF8"/>
    <w:rsid w:val="001167C0"/>
    <w:rsid w:val="00116ADB"/>
    <w:rsid w:val="00120143"/>
    <w:rsid w:val="001219FD"/>
    <w:rsid w:val="00121F1E"/>
    <w:rsid w:val="00122696"/>
    <w:rsid w:val="001227DD"/>
    <w:rsid w:val="00123E1B"/>
    <w:rsid w:val="001242C3"/>
    <w:rsid w:val="0012482E"/>
    <w:rsid w:val="00124ABD"/>
    <w:rsid w:val="00124B37"/>
    <w:rsid w:val="00125420"/>
    <w:rsid w:val="00125EDD"/>
    <w:rsid w:val="00125F55"/>
    <w:rsid w:val="001260D3"/>
    <w:rsid w:val="00126FB7"/>
    <w:rsid w:val="00127D38"/>
    <w:rsid w:val="001302F2"/>
    <w:rsid w:val="0013084E"/>
    <w:rsid w:val="00130B46"/>
    <w:rsid w:val="00130C43"/>
    <w:rsid w:val="00130ED3"/>
    <w:rsid w:val="0013203C"/>
    <w:rsid w:val="001325E3"/>
    <w:rsid w:val="001330C0"/>
    <w:rsid w:val="0013323E"/>
    <w:rsid w:val="00133804"/>
    <w:rsid w:val="00133E66"/>
    <w:rsid w:val="001340EA"/>
    <w:rsid w:val="00134212"/>
    <w:rsid w:val="00135E3E"/>
    <w:rsid w:val="0013607D"/>
    <w:rsid w:val="001366C4"/>
    <w:rsid w:val="00136C51"/>
    <w:rsid w:val="00136E43"/>
    <w:rsid w:val="00137003"/>
    <w:rsid w:val="0013725E"/>
    <w:rsid w:val="00137EA2"/>
    <w:rsid w:val="00140B6B"/>
    <w:rsid w:val="0014206E"/>
    <w:rsid w:val="001420F3"/>
    <w:rsid w:val="00142191"/>
    <w:rsid w:val="0014233A"/>
    <w:rsid w:val="0014298E"/>
    <w:rsid w:val="00142CD8"/>
    <w:rsid w:val="00143998"/>
    <w:rsid w:val="00145115"/>
    <w:rsid w:val="001453CC"/>
    <w:rsid w:val="00146540"/>
    <w:rsid w:val="00146958"/>
    <w:rsid w:val="00147970"/>
    <w:rsid w:val="00147F94"/>
    <w:rsid w:val="00150541"/>
    <w:rsid w:val="00151F75"/>
    <w:rsid w:val="00152030"/>
    <w:rsid w:val="00154309"/>
    <w:rsid w:val="0015448D"/>
    <w:rsid w:val="00154AF6"/>
    <w:rsid w:val="0015509D"/>
    <w:rsid w:val="001553B7"/>
    <w:rsid w:val="0015577C"/>
    <w:rsid w:val="00155E63"/>
    <w:rsid w:val="001562F9"/>
    <w:rsid w:val="001569FA"/>
    <w:rsid w:val="00157155"/>
    <w:rsid w:val="0015724D"/>
    <w:rsid w:val="00157DC8"/>
    <w:rsid w:val="00160268"/>
    <w:rsid w:val="0016028C"/>
    <w:rsid w:val="00160DF3"/>
    <w:rsid w:val="00161214"/>
    <w:rsid w:val="00161242"/>
    <w:rsid w:val="0016172B"/>
    <w:rsid w:val="00161F1A"/>
    <w:rsid w:val="0016275D"/>
    <w:rsid w:val="00163667"/>
    <w:rsid w:val="0016384B"/>
    <w:rsid w:val="001655AF"/>
    <w:rsid w:val="001669A3"/>
    <w:rsid w:val="001674E9"/>
    <w:rsid w:val="00167535"/>
    <w:rsid w:val="00167A10"/>
    <w:rsid w:val="00167CAD"/>
    <w:rsid w:val="00167E99"/>
    <w:rsid w:val="00170063"/>
    <w:rsid w:val="00170EDE"/>
    <w:rsid w:val="00170FEA"/>
    <w:rsid w:val="001711ED"/>
    <w:rsid w:val="00172358"/>
    <w:rsid w:val="00172374"/>
    <w:rsid w:val="001739F8"/>
    <w:rsid w:val="00173BD8"/>
    <w:rsid w:val="00173D0F"/>
    <w:rsid w:val="001740E3"/>
    <w:rsid w:val="00174401"/>
    <w:rsid w:val="00174874"/>
    <w:rsid w:val="0017491D"/>
    <w:rsid w:val="00175232"/>
    <w:rsid w:val="001768D1"/>
    <w:rsid w:val="00176B27"/>
    <w:rsid w:val="0017727A"/>
    <w:rsid w:val="00177772"/>
    <w:rsid w:val="00177ABA"/>
    <w:rsid w:val="00177E89"/>
    <w:rsid w:val="001806BC"/>
    <w:rsid w:val="00180A51"/>
    <w:rsid w:val="00180F25"/>
    <w:rsid w:val="00181256"/>
    <w:rsid w:val="001812DC"/>
    <w:rsid w:val="00181914"/>
    <w:rsid w:val="00181B10"/>
    <w:rsid w:val="00181F93"/>
    <w:rsid w:val="00182701"/>
    <w:rsid w:val="00182A35"/>
    <w:rsid w:val="00182E02"/>
    <w:rsid w:val="001831F7"/>
    <w:rsid w:val="00183594"/>
    <w:rsid w:val="001837ED"/>
    <w:rsid w:val="00183C70"/>
    <w:rsid w:val="001842EE"/>
    <w:rsid w:val="00184926"/>
    <w:rsid w:val="001851A2"/>
    <w:rsid w:val="001852F7"/>
    <w:rsid w:val="001857C5"/>
    <w:rsid w:val="001858BD"/>
    <w:rsid w:val="00186049"/>
    <w:rsid w:val="001868A5"/>
    <w:rsid w:val="00186DB8"/>
    <w:rsid w:val="00186EAB"/>
    <w:rsid w:val="001873BF"/>
    <w:rsid w:val="00187430"/>
    <w:rsid w:val="00187CC2"/>
    <w:rsid w:val="00187D79"/>
    <w:rsid w:val="001901C2"/>
    <w:rsid w:val="001905EF"/>
    <w:rsid w:val="00191EE6"/>
    <w:rsid w:val="001928D3"/>
    <w:rsid w:val="001929A4"/>
    <w:rsid w:val="00192A80"/>
    <w:rsid w:val="00192FCE"/>
    <w:rsid w:val="00193010"/>
    <w:rsid w:val="00193241"/>
    <w:rsid w:val="00193767"/>
    <w:rsid w:val="00193A73"/>
    <w:rsid w:val="00193BBC"/>
    <w:rsid w:val="0019403E"/>
    <w:rsid w:val="00194140"/>
    <w:rsid w:val="00194491"/>
    <w:rsid w:val="001945F2"/>
    <w:rsid w:val="00195934"/>
    <w:rsid w:val="00195A14"/>
    <w:rsid w:val="00195CB4"/>
    <w:rsid w:val="001963E0"/>
    <w:rsid w:val="00197023"/>
    <w:rsid w:val="00197E70"/>
    <w:rsid w:val="00197F07"/>
    <w:rsid w:val="001A0616"/>
    <w:rsid w:val="001A1BE8"/>
    <w:rsid w:val="001A1F49"/>
    <w:rsid w:val="001A2997"/>
    <w:rsid w:val="001A2B0D"/>
    <w:rsid w:val="001A2BCC"/>
    <w:rsid w:val="001A2E2D"/>
    <w:rsid w:val="001A3026"/>
    <w:rsid w:val="001A33A6"/>
    <w:rsid w:val="001A3530"/>
    <w:rsid w:val="001A36F7"/>
    <w:rsid w:val="001A3775"/>
    <w:rsid w:val="001A3B95"/>
    <w:rsid w:val="001A4615"/>
    <w:rsid w:val="001A5E20"/>
    <w:rsid w:val="001A6BDA"/>
    <w:rsid w:val="001A75A6"/>
    <w:rsid w:val="001A79B8"/>
    <w:rsid w:val="001B0266"/>
    <w:rsid w:val="001B062D"/>
    <w:rsid w:val="001B1730"/>
    <w:rsid w:val="001B246B"/>
    <w:rsid w:val="001B304B"/>
    <w:rsid w:val="001B34B0"/>
    <w:rsid w:val="001B351C"/>
    <w:rsid w:val="001B37CB"/>
    <w:rsid w:val="001B38B5"/>
    <w:rsid w:val="001B3C12"/>
    <w:rsid w:val="001B4968"/>
    <w:rsid w:val="001B6004"/>
    <w:rsid w:val="001B6910"/>
    <w:rsid w:val="001B7010"/>
    <w:rsid w:val="001B7698"/>
    <w:rsid w:val="001B7760"/>
    <w:rsid w:val="001C00CC"/>
    <w:rsid w:val="001C03DC"/>
    <w:rsid w:val="001C044F"/>
    <w:rsid w:val="001C0783"/>
    <w:rsid w:val="001C0796"/>
    <w:rsid w:val="001C07C2"/>
    <w:rsid w:val="001C0817"/>
    <w:rsid w:val="001C18AE"/>
    <w:rsid w:val="001C26F7"/>
    <w:rsid w:val="001C2BF1"/>
    <w:rsid w:val="001C36D6"/>
    <w:rsid w:val="001C383B"/>
    <w:rsid w:val="001C3F51"/>
    <w:rsid w:val="001C4B08"/>
    <w:rsid w:val="001C51E2"/>
    <w:rsid w:val="001C53F8"/>
    <w:rsid w:val="001C5ED7"/>
    <w:rsid w:val="001C6AB3"/>
    <w:rsid w:val="001C6CD2"/>
    <w:rsid w:val="001C74B2"/>
    <w:rsid w:val="001C768C"/>
    <w:rsid w:val="001C7CAA"/>
    <w:rsid w:val="001C7D5E"/>
    <w:rsid w:val="001D01CD"/>
    <w:rsid w:val="001D01FB"/>
    <w:rsid w:val="001D11BD"/>
    <w:rsid w:val="001D18BC"/>
    <w:rsid w:val="001D1D1E"/>
    <w:rsid w:val="001D1D39"/>
    <w:rsid w:val="001D245C"/>
    <w:rsid w:val="001D2EFE"/>
    <w:rsid w:val="001D31BC"/>
    <w:rsid w:val="001D3387"/>
    <w:rsid w:val="001D3EB1"/>
    <w:rsid w:val="001D46DC"/>
    <w:rsid w:val="001D4A9B"/>
    <w:rsid w:val="001D6208"/>
    <w:rsid w:val="001D673A"/>
    <w:rsid w:val="001D6B18"/>
    <w:rsid w:val="001D7394"/>
    <w:rsid w:val="001D742D"/>
    <w:rsid w:val="001D7481"/>
    <w:rsid w:val="001D7773"/>
    <w:rsid w:val="001E0B74"/>
    <w:rsid w:val="001E18EC"/>
    <w:rsid w:val="001E1CFF"/>
    <w:rsid w:val="001E1EBB"/>
    <w:rsid w:val="001E26EB"/>
    <w:rsid w:val="001E271D"/>
    <w:rsid w:val="001E32EC"/>
    <w:rsid w:val="001E3487"/>
    <w:rsid w:val="001E35FC"/>
    <w:rsid w:val="001E370D"/>
    <w:rsid w:val="001E384C"/>
    <w:rsid w:val="001E4065"/>
    <w:rsid w:val="001E42A3"/>
    <w:rsid w:val="001E48E3"/>
    <w:rsid w:val="001E4917"/>
    <w:rsid w:val="001E6C34"/>
    <w:rsid w:val="001E77BB"/>
    <w:rsid w:val="001E7C64"/>
    <w:rsid w:val="001F0A56"/>
    <w:rsid w:val="001F209A"/>
    <w:rsid w:val="001F2E2C"/>
    <w:rsid w:val="001F34C3"/>
    <w:rsid w:val="001F358A"/>
    <w:rsid w:val="001F3642"/>
    <w:rsid w:val="001F3C52"/>
    <w:rsid w:val="001F424C"/>
    <w:rsid w:val="001F4B9C"/>
    <w:rsid w:val="001F4C13"/>
    <w:rsid w:val="001F4CD5"/>
    <w:rsid w:val="001F57E8"/>
    <w:rsid w:val="001F6433"/>
    <w:rsid w:val="001F6463"/>
    <w:rsid w:val="001F66E3"/>
    <w:rsid w:val="001F6B14"/>
    <w:rsid w:val="001F79DE"/>
    <w:rsid w:val="001F7CBD"/>
    <w:rsid w:val="001F7E97"/>
    <w:rsid w:val="00200D78"/>
    <w:rsid w:val="00201595"/>
    <w:rsid w:val="0020272D"/>
    <w:rsid w:val="00202731"/>
    <w:rsid w:val="00202A68"/>
    <w:rsid w:val="00202E0C"/>
    <w:rsid w:val="002038CA"/>
    <w:rsid w:val="00203AC9"/>
    <w:rsid w:val="00203E7D"/>
    <w:rsid w:val="00203FC4"/>
    <w:rsid w:val="00204765"/>
    <w:rsid w:val="002051F7"/>
    <w:rsid w:val="00205FBE"/>
    <w:rsid w:val="002063AF"/>
    <w:rsid w:val="002067B8"/>
    <w:rsid w:val="002068FF"/>
    <w:rsid w:val="00206E17"/>
    <w:rsid w:val="00207474"/>
    <w:rsid w:val="00207D2A"/>
    <w:rsid w:val="00210958"/>
    <w:rsid w:val="00210AC6"/>
    <w:rsid w:val="00210C3A"/>
    <w:rsid w:val="002111C4"/>
    <w:rsid w:val="002114C6"/>
    <w:rsid w:val="002129A8"/>
    <w:rsid w:val="00212B75"/>
    <w:rsid w:val="002133EA"/>
    <w:rsid w:val="002135A5"/>
    <w:rsid w:val="002137EA"/>
    <w:rsid w:val="00213B9C"/>
    <w:rsid w:val="00214244"/>
    <w:rsid w:val="00214F25"/>
    <w:rsid w:val="00215277"/>
    <w:rsid w:val="002157EE"/>
    <w:rsid w:val="0021657B"/>
    <w:rsid w:val="002171A4"/>
    <w:rsid w:val="002174CF"/>
    <w:rsid w:val="00220747"/>
    <w:rsid w:val="002207E4"/>
    <w:rsid w:val="00220CC5"/>
    <w:rsid w:val="002214BB"/>
    <w:rsid w:val="00222205"/>
    <w:rsid w:val="00222445"/>
    <w:rsid w:val="00222569"/>
    <w:rsid w:val="002225F0"/>
    <w:rsid w:val="00222A47"/>
    <w:rsid w:val="00222C48"/>
    <w:rsid w:val="00222C83"/>
    <w:rsid w:val="00223AFB"/>
    <w:rsid w:val="0022401E"/>
    <w:rsid w:val="00224146"/>
    <w:rsid w:val="00224322"/>
    <w:rsid w:val="002244A5"/>
    <w:rsid w:val="00224AEE"/>
    <w:rsid w:val="00224C91"/>
    <w:rsid w:val="00225118"/>
    <w:rsid w:val="0022677F"/>
    <w:rsid w:val="00226A12"/>
    <w:rsid w:val="002275D1"/>
    <w:rsid w:val="00227DE1"/>
    <w:rsid w:val="00227FB5"/>
    <w:rsid w:val="00231A85"/>
    <w:rsid w:val="00231B8E"/>
    <w:rsid w:val="00232DEE"/>
    <w:rsid w:val="0023321F"/>
    <w:rsid w:val="0023352D"/>
    <w:rsid w:val="00233B2A"/>
    <w:rsid w:val="00233E32"/>
    <w:rsid w:val="002354DA"/>
    <w:rsid w:val="00235C92"/>
    <w:rsid w:val="002361C2"/>
    <w:rsid w:val="00236A20"/>
    <w:rsid w:val="00237105"/>
    <w:rsid w:val="00240ECD"/>
    <w:rsid w:val="00241E79"/>
    <w:rsid w:val="0024249B"/>
    <w:rsid w:val="002427A7"/>
    <w:rsid w:val="002434F8"/>
    <w:rsid w:val="00243948"/>
    <w:rsid w:val="00243C52"/>
    <w:rsid w:val="002445D9"/>
    <w:rsid w:val="00246047"/>
    <w:rsid w:val="002464EE"/>
    <w:rsid w:val="00246834"/>
    <w:rsid w:val="002475FA"/>
    <w:rsid w:val="00250534"/>
    <w:rsid w:val="002507CF"/>
    <w:rsid w:val="00250C66"/>
    <w:rsid w:val="00251038"/>
    <w:rsid w:val="002523CF"/>
    <w:rsid w:val="00252A66"/>
    <w:rsid w:val="00252B87"/>
    <w:rsid w:val="0025302C"/>
    <w:rsid w:val="002536D3"/>
    <w:rsid w:val="00253E85"/>
    <w:rsid w:val="002546F6"/>
    <w:rsid w:val="00254DCE"/>
    <w:rsid w:val="00255D50"/>
    <w:rsid w:val="002561A9"/>
    <w:rsid w:val="00257863"/>
    <w:rsid w:val="00257962"/>
    <w:rsid w:val="0026065F"/>
    <w:rsid w:val="002608E2"/>
    <w:rsid w:val="002614C3"/>
    <w:rsid w:val="0026199B"/>
    <w:rsid w:val="00261F4D"/>
    <w:rsid w:val="002631D2"/>
    <w:rsid w:val="00263BD5"/>
    <w:rsid w:val="00263E05"/>
    <w:rsid w:val="00263F99"/>
    <w:rsid w:val="0026434B"/>
    <w:rsid w:val="00264666"/>
    <w:rsid w:val="00264A1E"/>
    <w:rsid w:val="00264AFF"/>
    <w:rsid w:val="00264C89"/>
    <w:rsid w:val="00264FA9"/>
    <w:rsid w:val="002657BC"/>
    <w:rsid w:val="00265C3E"/>
    <w:rsid w:val="00265E0D"/>
    <w:rsid w:val="00265F69"/>
    <w:rsid w:val="002666D4"/>
    <w:rsid w:val="00266CF6"/>
    <w:rsid w:val="00267B0E"/>
    <w:rsid w:val="002702EA"/>
    <w:rsid w:val="002714DB"/>
    <w:rsid w:val="00271E4C"/>
    <w:rsid w:val="00271F18"/>
    <w:rsid w:val="00272F26"/>
    <w:rsid w:val="00273574"/>
    <w:rsid w:val="00273DBD"/>
    <w:rsid w:val="00275A4A"/>
    <w:rsid w:val="00276CF7"/>
    <w:rsid w:val="0027754E"/>
    <w:rsid w:val="002775C1"/>
    <w:rsid w:val="00277A14"/>
    <w:rsid w:val="002800A4"/>
    <w:rsid w:val="0028070D"/>
    <w:rsid w:val="0028096C"/>
    <w:rsid w:val="00282011"/>
    <w:rsid w:val="002829F8"/>
    <w:rsid w:val="002830B8"/>
    <w:rsid w:val="0028326C"/>
    <w:rsid w:val="00283605"/>
    <w:rsid w:val="00283DE3"/>
    <w:rsid w:val="00283E4C"/>
    <w:rsid w:val="0028481E"/>
    <w:rsid w:val="0028620F"/>
    <w:rsid w:val="002862B2"/>
    <w:rsid w:val="00286BA4"/>
    <w:rsid w:val="00286CA3"/>
    <w:rsid w:val="00286E0D"/>
    <w:rsid w:val="00287361"/>
    <w:rsid w:val="00287408"/>
    <w:rsid w:val="0028747E"/>
    <w:rsid w:val="00287B60"/>
    <w:rsid w:val="002904B8"/>
    <w:rsid w:val="0029097D"/>
    <w:rsid w:val="002919EE"/>
    <w:rsid w:val="00291CB1"/>
    <w:rsid w:val="00291CB9"/>
    <w:rsid w:val="0029211D"/>
    <w:rsid w:val="00292614"/>
    <w:rsid w:val="00292895"/>
    <w:rsid w:val="00292BFA"/>
    <w:rsid w:val="00292ED2"/>
    <w:rsid w:val="00293DFC"/>
    <w:rsid w:val="0029409F"/>
    <w:rsid w:val="0029442D"/>
    <w:rsid w:val="00294590"/>
    <w:rsid w:val="00294657"/>
    <w:rsid w:val="00294B3B"/>
    <w:rsid w:val="00294C12"/>
    <w:rsid w:val="0029561D"/>
    <w:rsid w:val="00295648"/>
    <w:rsid w:val="002957DD"/>
    <w:rsid w:val="00296902"/>
    <w:rsid w:val="00297284"/>
    <w:rsid w:val="002973E7"/>
    <w:rsid w:val="002977ED"/>
    <w:rsid w:val="00297A9B"/>
    <w:rsid w:val="002A2186"/>
    <w:rsid w:val="002A3B24"/>
    <w:rsid w:val="002A3D5C"/>
    <w:rsid w:val="002A4341"/>
    <w:rsid w:val="002A447D"/>
    <w:rsid w:val="002A4B69"/>
    <w:rsid w:val="002A4F2B"/>
    <w:rsid w:val="002A523E"/>
    <w:rsid w:val="002A58C8"/>
    <w:rsid w:val="002A5EEA"/>
    <w:rsid w:val="002A6647"/>
    <w:rsid w:val="002A75DA"/>
    <w:rsid w:val="002A7BA4"/>
    <w:rsid w:val="002B0841"/>
    <w:rsid w:val="002B0C96"/>
    <w:rsid w:val="002B0F8E"/>
    <w:rsid w:val="002B0FDA"/>
    <w:rsid w:val="002B1454"/>
    <w:rsid w:val="002B1A41"/>
    <w:rsid w:val="002B1FE2"/>
    <w:rsid w:val="002B25CD"/>
    <w:rsid w:val="002B27DE"/>
    <w:rsid w:val="002B29D2"/>
    <w:rsid w:val="002B2CAD"/>
    <w:rsid w:val="002B32BE"/>
    <w:rsid w:val="002B34B3"/>
    <w:rsid w:val="002B3AB0"/>
    <w:rsid w:val="002B3C12"/>
    <w:rsid w:val="002B4415"/>
    <w:rsid w:val="002B447A"/>
    <w:rsid w:val="002B4863"/>
    <w:rsid w:val="002B499E"/>
    <w:rsid w:val="002B57C8"/>
    <w:rsid w:val="002B6889"/>
    <w:rsid w:val="002B6A6C"/>
    <w:rsid w:val="002B77FA"/>
    <w:rsid w:val="002B7855"/>
    <w:rsid w:val="002C07DD"/>
    <w:rsid w:val="002C15C3"/>
    <w:rsid w:val="002C1B85"/>
    <w:rsid w:val="002C1CE9"/>
    <w:rsid w:val="002C2601"/>
    <w:rsid w:val="002C2B18"/>
    <w:rsid w:val="002C303F"/>
    <w:rsid w:val="002C359F"/>
    <w:rsid w:val="002C36CD"/>
    <w:rsid w:val="002C36F2"/>
    <w:rsid w:val="002C4667"/>
    <w:rsid w:val="002C507F"/>
    <w:rsid w:val="002C50D3"/>
    <w:rsid w:val="002C5229"/>
    <w:rsid w:val="002C5358"/>
    <w:rsid w:val="002C59DD"/>
    <w:rsid w:val="002C5C8B"/>
    <w:rsid w:val="002C6643"/>
    <w:rsid w:val="002C7B75"/>
    <w:rsid w:val="002C7C59"/>
    <w:rsid w:val="002C7F10"/>
    <w:rsid w:val="002D072F"/>
    <w:rsid w:val="002D0980"/>
    <w:rsid w:val="002D0FF1"/>
    <w:rsid w:val="002D180C"/>
    <w:rsid w:val="002D1E95"/>
    <w:rsid w:val="002D20A7"/>
    <w:rsid w:val="002D2528"/>
    <w:rsid w:val="002D3A99"/>
    <w:rsid w:val="002D3EFE"/>
    <w:rsid w:val="002D4386"/>
    <w:rsid w:val="002D4B7B"/>
    <w:rsid w:val="002D4E67"/>
    <w:rsid w:val="002D6434"/>
    <w:rsid w:val="002D67FD"/>
    <w:rsid w:val="002D71B4"/>
    <w:rsid w:val="002D75E4"/>
    <w:rsid w:val="002D7B8B"/>
    <w:rsid w:val="002D7CA0"/>
    <w:rsid w:val="002D7F4E"/>
    <w:rsid w:val="002E0685"/>
    <w:rsid w:val="002E070B"/>
    <w:rsid w:val="002E0B56"/>
    <w:rsid w:val="002E14CB"/>
    <w:rsid w:val="002E1A0F"/>
    <w:rsid w:val="002E3AA3"/>
    <w:rsid w:val="002E3DA4"/>
    <w:rsid w:val="002E421B"/>
    <w:rsid w:val="002E427F"/>
    <w:rsid w:val="002E4897"/>
    <w:rsid w:val="002E4ABC"/>
    <w:rsid w:val="002E5B1B"/>
    <w:rsid w:val="002E6C88"/>
    <w:rsid w:val="002E6D32"/>
    <w:rsid w:val="002E6EB0"/>
    <w:rsid w:val="002E7810"/>
    <w:rsid w:val="002E7DEE"/>
    <w:rsid w:val="002E7F77"/>
    <w:rsid w:val="002F0766"/>
    <w:rsid w:val="002F0DCF"/>
    <w:rsid w:val="002F1517"/>
    <w:rsid w:val="002F1BD2"/>
    <w:rsid w:val="002F1F21"/>
    <w:rsid w:val="002F2075"/>
    <w:rsid w:val="002F22F6"/>
    <w:rsid w:val="002F25BE"/>
    <w:rsid w:val="002F2B56"/>
    <w:rsid w:val="002F2E79"/>
    <w:rsid w:val="002F2F7E"/>
    <w:rsid w:val="002F312C"/>
    <w:rsid w:val="002F3665"/>
    <w:rsid w:val="002F3E9D"/>
    <w:rsid w:val="002F4815"/>
    <w:rsid w:val="002F4EA3"/>
    <w:rsid w:val="002F54F0"/>
    <w:rsid w:val="002F5973"/>
    <w:rsid w:val="002F6E1D"/>
    <w:rsid w:val="002F7736"/>
    <w:rsid w:val="002F7BBB"/>
    <w:rsid w:val="003006A9"/>
    <w:rsid w:val="00300ACD"/>
    <w:rsid w:val="00300D46"/>
    <w:rsid w:val="00300DBD"/>
    <w:rsid w:val="00300EDE"/>
    <w:rsid w:val="00301C04"/>
    <w:rsid w:val="00304C99"/>
    <w:rsid w:val="00305A42"/>
    <w:rsid w:val="003060BE"/>
    <w:rsid w:val="00306259"/>
    <w:rsid w:val="00306375"/>
    <w:rsid w:val="003065A2"/>
    <w:rsid w:val="003065CA"/>
    <w:rsid w:val="003074EB"/>
    <w:rsid w:val="00307518"/>
    <w:rsid w:val="00307634"/>
    <w:rsid w:val="0030781A"/>
    <w:rsid w:val="00307CED"/>
    <w:rsid w:val="00307E61"/>
    <w:rsid w:val="00307EA1"/>
    <w:rsid w:val="00310EF3"/>
    <w:rsid w:val="00311015"/>
    <w:rsid w:val="00311560"/>
    <w:rsid w:val="00312B4C"/>
    <w:rsid w:val="00313761"/>
    <w:rsid w:val="00313827"/>
    <w:rsid w:val="003139FC"/>
    <w:rsid w:val="00314837"/>
    <w:rsid w:val="00314904"/>
    <w:rsid w:val="00314A17"/>
    <w:rsid w:val="00314BA4"/>
    <w:rsid w:val="00314E8C"/>
    <w:rsid w:val="0031603A"/>
    <w:rsid w:val="003161CE"/>
    <w:rsid w:val="0031625D"/>
    <w:rsid w:val="0031628A"/>
    <w:rsid w:val="00316425"/>
    <w:rsid w:val="0031642E"/>
    <w:rsid w:val="0031716F"/>
    <w:rsid w:val="003174F0"/>
    <w:rsid w:val="0031792E"/>
    <w:rsid w:val="00320831"/>
    <w:rsid w:val="00320862"/>
    <w:rsid w:val="00320A79"/>
    <w:rsid w:val="003215D2"/>
    <w:rsid w:val="003220BA"/>
    <w:rsid w:val="00322543"/>
    <w:rsid w:val="00322708"/>
    <w:rsid w:val="00322ACE"/>
    <w:rsid w:val="0032322E"/>
    <w:rsid w:val="00324684"/>
    <w:rsid w:val="00324A00"/>
    <w:rsid w:val="00324EFD"/>
    <w:rsid w:val="0032519D"/>
    <w:rsid w:val="003256AC"/>
    <w:rsid w:val="00326919"/>
    <w:rsid w:val="00326EF0"/>
    <w:rsid w:val="00327588"/>
    <w:rsid w:val="0033052D"/>
    <w:rsid w:val="003317EA"/>
    <w:rsid w:val="003318EE"/>
    <w:rsid w:val="00332A55"/>
    <w:rsid w:val="00332B20"/>
    <w:rsid w:val="00334036"/>
    <w:rsid w:val="00334360"/>
    <w:rsid w:val="00334987"/>
    <w:rsid w:val="00334A5A"/>
    <w:rsid w:val="00334D85"/>
    <w:rsid w:val="003353CA"/>
    <w:rsid w:val="00335BD7"/>
    <w:rsid w:val="00336BE2"/>
    <w:rsid w:val="00336E23"/>
    <w:rsid w:val="00337291"/>
    <w:rsid w:val="00337B23"/>
    <w:rsid w:val="00340034"/>
    <w:rsid w:val="003403E9"/>
    <w:rsid w:val="003406BA"/>
    <w:rsid w:val="00343092"/>
    <w:rsid w:val="00343449"/>
    <w:rsid w:val="003436A5"/>
    <w:rsid w:val="003439B3"/>
    <w:rsid w:val="0034447D"/>
    <w:rsid w:val="00344770"/>
    <w:rsid w:val="00344978"/>
    <w:rsid w:val="00344BBC"/>
    <w:rsid w:val="003452E5"/>
    <w:rsid w:val="0034571E"/>
    <w:rsid w:val="003457D5"/>
    <w:rsid w:val="00345C50"/>
    <w:rsid w:val="00345ECD"/>
    <w:rsid w:val="003465A7"/>
    <w:rsid w:val="00346748"/>
    <w:rsid w:val="0034690C"/>
    <w:rsid w:val="00346E69"/>
    <w:rsid w:val="00346F65"/>
    <w:rsid w:val="0034703E"/>
    <w:rsid w:val="00347092"/>
    <w:rsid w:val="003473BB"/>
    <w:rsid w:val="00347EFE"/>
    <w:rsid w:val="003503BA"/>
    <w:rsid w:val="003514E7"/>
    <w:rsid w:val="00351AAC"/>
    <w:rsid w:val="00351E00"/>
    <w:rsid w:val="00352049"/>
    <w:rsid w:val="0035299C"/>
    <w:rsid w:val="00352DFD"/>
    <w:rsid w:val="00352F2E"/>
    <w:rsid w:val="003531F7"/>
    <w:rsid w:val="003535CD"/>
    <w:rsid w:val="0035452E"/>
    <w:rsid w:val="0035504E"/>
    <w:rsid w:val="00355C3A"/>
    <w:rsid w:val="00355EF4"/>
    <w:rsid w:val="00356075"/>
    <w:rsid w:val="003562DB"/>
    <w:rsid w:val="00356DD5"/>
    <w:rsid w:val="00356EC1"/>
    <w:rsid w:val="0035721D"/>
    <w:rsid w:val="0035785B"/>
    <w:rsid w:val="00357CDA"/>
    <w:rsid w:val="00357F97"/>
    <w:rsid w:val="003601B8"/>
    <w:rsid w:val="0036084B"/>
    <w:rsid w:val="0036097C"/>
    <w:rsid w:val="00360E24"/>
    <w:rsid w:val="003622F3"/>
    <w:rsid w:val="003623B8"/>
    <w:rsid w:val="003623CB"/>
    <w:rsid w:val="003627FC"/>
    <w:rsid w:val="00362B22"/>
    <w:rsid w:val="00362B8F"/>
    <w:rsid w:val="0036316E"/>
    <w:rsid w:val="00363BDE"/>
    <w:rsid w:val="00364015"/>
    <w:rsid w:val="00364771"/>
    <w:rsid w:val="0036499F"/>
    <w:rsid w:val="00364EEF"/>
    <w:rsid w:val="00364F2C"/>
    <w:rsid w:val="00365D45"/>
    <w:rsid w:val="00365DDE"/>
    <w:rsid w:val="0036713B"/>
    <w:rsid w:val="00367A0C"/>
    <w:rsid w:val="003702BB"/>
    <w:rsid w:val="003707BE"/>
    <w:rsid w:val="00371196"/>
    <w:rsid w:val="0037160C"/>
    <w:rsid w:val="0037167F"/>
    <w:rsid w:val="003716EE"/>
    <w:rsid w:val="00372829"/>
    <w:rsid w:val="00372ED7"/>
    <w:rsid w:val="003730C9"/>
    <w:rsid w:val="003732BF"/>
    <w:rsid w:val="003760DA"/>
    <w:rsid w:val="00376354"/>
    <w:rsid w:val="003763A3"/>
    <w:rsid w:val="00376746"/>
    <w:rsid w:val="00376AED"/>
    <w:rsid w:val="00376B58"/>
    <w:rsid w:val="00376EEB"/>
    <w:rsid w:val="0037712B"/>
    <w:rsid w:val="003772A8"/>
    <w:rsid w:val="0037735A"/>
    <w:rsid w:val="003778BB"/>
    <w:rsid w:val="00377BB3"/>
    <w:rsid w:val="00377ED1"/>
    <w:rsid w:val="0038027C"/>
    <w:rsid w:val="00380576"/>
    <w:rsid w:val="0038101D"/>
    <w:rsid w:val="00381388"/>
    <w:rsid w:val="003813B8"/>
    <w:rsid w:val="003814DB"/>
    <w:rsid w:val="00381CC8"/>
    <w:rsid w:val="00382A5C"/>
    <w:rsid w:val="00382ADE"/>
    <w:rsid w:val="00382BD9"/>
    <w:rsid w:val="00382FA6"/>
    <w:rsid w:val="00383248"/>
    <w:rsid w:val="00383559"/>
    <w:rsid w:val="00384339"/>
    <w:rsid w:val="00384738"/>
    <w:rsid w:val="00384D4A"/>
    <w:rsid w:val="003851B8"/>
    <w:rsid w:val="00385276"/>
    <w:rsid w:val="00385828"/>
    <w:rsid w:val="00385ECE"/>
    <w:rsid w:val="003862A1"/>
    <w:rsid w:val="00386713"/>
    <w:rsid w:val="003867BF"/>
    <w:rsid w:val="00387A13"/>
    <w:rsid w:val="00387D8F"/>
    <w:rsid w:val="00387F09"/>
    <w:rsid w:val="003907C1"/>
    <w:rsid w:val="00390F35"/>
    <w:rsid w:val="00391C88"/>
    <w:rsid w:val="00391D2A"/>
    <w:rsid w:val="003928AF"/>
    <w:rsid w:val="00392D2B"/>
    <w:rsid w:val="00392FCF"/>
    <w:rsid w:val="0039307B"/>
    <w:rsid w:val="003933B6"/>
    <w:rsid w:val="00393C4E"/>
    <w:rsid w:val="00393DC0"/>
    <w:rsid w:val="00394A6E"/>
    <w:rsid w:val="00394EDD"/>
    <w:rsid w:val="00396958"/>
    <w:rsid w:val="003970F9"/>
    <w:rsid w:val="003977A9"/>
    <w:rsid w:val="00397D37"/>
    <w:rsid w:val="003A01D6"/>
    <w:rsid w:val="003A14CF"/>
    <w:rsid w:val="003A1D91"/>
    <w:rsid w:val="003A2349"/>
    <w:rsid w:val="003A3332"/>
    <w:rsid w:val="003A37E2"/>
    <w:rsid w:val="003A3823"/>
    <w:rsid w:val="003A3EF1"/>
    <w:rsid w:val="003A3F7E"/>
    <w:rsid w:val="003A418B"/>
    <w:rsid w:val="003A420C"/>
    <w:rsid w:val="003A438B"/>
    <w:rsid w:val="003A4808"/>
    <w:rsid w:val="003A4B50"/>
    <w:rsid w:val="003A4C10"/>
    <w:rsid w:val="003A4DD8"/>
    <w:rsid w:val="003A51C4"/>
    <w:rsid w:val="003A51CC"/>
    <w:rsid w:val="003A5471"/>
    <w:rsid w:val="003A57A7"/>
    <w:rsid w:val="003A5C20"/>
    <w:rsid w:val="003A5F44"/>
    <w:rsid w:val="003A6467"/>
    <w:rsid w:val="003A6AC6"/>
    <w:rsid w:val="003A7B32"/>
    <w:rsid w:val="003B1115"/>
    <w:rsid w:val="003B12AD"/>
    <w:rsid w:val="003B15E4"/>
    <w:rsid w:val="003B2117"/>
    <w:rsid w:val="003B2961"/>
    <w:rsid w:val="003B2AA3"/>
    <w:rsid w:val="003B2AAE"/>
    <w:rsid w:val="003B2C5C"/>
    <w:rsid w:val="003B2E71"/>
    <w:rsid w:val="003B2EF0"/>
    <w:rsid w:val="003B3804"/>
    <w:rsid w:val="003B3C10"/>
    <w:rsid w:val="003B3D6C"/>
    <w:rsid w:val="003B4027"/>
    <w:rsid w:val="003B54D8"/>
    <w:rsid w:val="003B5608"/>
    <w:rsid w:val="003B56CA"/>
    <w:rsid w:val="003B5889"/>
    <w:rsid w:val="003B69CE"/>
    <w:rsid w:val="003B7209"/>
    <w:rsid w:val="003B74A6"/>
    <w:rsid w:val="003B7B93"/>
    <w:rsid w:val="003C0CB2"/>
    <w:rsid w:val="003C0E28"/>
    <w:rsid w:val="003C116B"/>
    <w:rsid w:val="003C258C"/>
    <w:rsid w:val="003C3704"/>
    <w:rsid w:val="003C4710"/>
    <w:rsid w:val="003C4C20"/>
    <w:rsid w:val="003C50C1"/>
    <w:rsid w:val="003C52E9"/>
    <w:rsid w:val="003C5526"/>
    <w:rsid w:val="003C5D4F"/>
    <w:rsid w:val="003C74BE"/>
    <w:rsid w:val="003C77A4"/>
    <w:rsid w:val="003C7DF8"/>
    <w:rsid w:val="003D02A4"/>
    <w:rsid w:val="003D0352"/>
    <w:rsid w:val="003D0481"/>
    <w:rsid w:val="003D0D28"/>
    <w:rsid w:val="003D0E64"/>
    <w:rsid w:val="003D12AD"/>
    <w:rsid w:val="003D19C5"/>
    <w:rsid w:val="003D205F"/>
    <w:rsid w:val="003D22A9"/>
    <w:rsid w:val="003D3657"/>
    <w:rsid w:val="003D3AAF"/>
    <w:rsid w:val="003D443C"/>
    <w:rsid w:val="003D4E89"/>
    <w:rsid w:val="003D4F74"/>
    <w:rsid w:val="003D5984"/>
    <w:rsid w:val="003D5A65"/>
    <w:rsid w:val="003D6E59"/>
    <w:rsid w:val="003D7320"/>
    <w:rsid w:val="003D7413"/>
    <w:rsid w:val="003D793C"/>
    <w:rsid w:val="003E0318"/>
    <w:rsid w:val="003E041C"/>
    <w:rsid w:val="003E06DD"/>
    <w:rsid w:val="003E0D83"/>
    <w:rsid w:val="003E227B"/>
    <w:rsid w:val="003E3720"/>
    <w:rsid w:val="003E3CC2"/>
    <w:rsid w:val="003E44AF"/>
    <w:rsid w:val="003E4739"/>
    <w:rsid w:val="003E49DA"/>
    <w:rsid w:val="003E4C72"/>
    <w:rsid w:val="003E53D2"/>
    <w:rsid w:val="003E5451"/>
    <w:rsid w:val="003E547F"/>
    <w:rsid w:val="003E54E8"/>
    <w:rsid w:val="003E573C"/>
    <w:rsid w:val="003E6B13"/>
    <w:rsid w:val="003E6B16"/>
    <w:rsid w:val="003E7939"/>
    <w:rsid w:val="003E7BA4"/>
    <w:rsid w:val="003E7C5C"/>
    <w:rsid w:val="003E7E5E"/>
    <w:rsid w:val="003F072C"/>
    <w:rsid w:val="003F0DBF"/>
    <w:rsid w:val="003F371B"/>
    <w:rsid w:val="003F37E7"/>
    <w:rsid w:val="003F4961"/>
    <w:rsid w:val="003F4DB8"/>
    <w:rsid w:val="003F5118"/>
    <w:rsid w:val="003F58CF"/>
    <w:rsid w:val="003F5CA3"/>
    <w:rsid w:val="003F6068"/>
    <w:rsid w:val="003F6211"/>
    <w:rsid w:val="003F6D34"/>
    <w:rsid w:val="003F6D70"/>
    <w:rsid w:val="003F7613"/>
    <w:rsid w:val="003F7BE2"/>
    <w:rsid w:val="0040009C"/>
    <w:rsid w:val="00400B67"/>
    <w:rsid w:val="00401A4F"/>
    <w:rsid w:val="00401FE1"/>
    <w:rsid w:val="0040212D"/>
    <w:rsid w:val="0040291E"/>
    <w:rsid w:val="00402C3A"/>
    <w:rsid w:val="00402C79"/>
    <w:rsid w:val="00402F1B"/>
    <w:rsid w:val="00403695"/>
    <w:rsid w:val="00403E00"/>
    <w:rsid w:val="004045F8"/>
    <w:rsid w:val="00405208"/>
    <w:rsid w:val="004059F5"/>
    <w:rsid w:val="004060BA"/>
    <w:rsid w:val="004072E1"/>
    <w:rsid w:val="00407AD1"/>
    <w:rsid w:val="00407C33"/>
    <w:rsid w:val="004116C7"/>
    <w:rsid w:val="00412B0E"/>
    <w:rsid w:val="00413766"/>
    <w:rsid w:val="00413A6C"/>
    <w:rsid w:val="00414575"/>
    <w:rsid w:val="00414F7C"/>
    <w:rsid w:val="004156DA"/>
    <w:rsid w:val="00415F53"/>
    <w:rsid w:val="004164F7"/>
    <w:rsid w:val="00416A66"/>
    <w:rsid w:val="00416BEE"/>
    <w:rsid w:val="004171D7"/>
    <w:rsid w:val="00417354"/>
    <w:rsid w:val="0041739E"/>
    <w:rsid w:val="0042064A"/>
    <w:rsid w:val="004207BA"/>
    <w:rsid w:val="00420A6E"/>
    <w:rsid w:val="004217F5"/>
    <w:rsid w:val="00422562"/>
    <w:rsid w:val="004226B3"/>
    <w:rsid w:val="00422EE6"/>
    <w:rsid w:val="004234DC"/>
    <w:rsid w:val="00423DAB"/>
    <w:rsid w:val="00424294"/>
    <w:rsid w:val="00424B18"/>
    <w:rsid w:val="00425065"/>
    <w:rsid w:val="004250FE"/>
    <w:rsid w:val="004252C5"/>
    <w:rsid w:val="004253D8"/>
    <w:rsid w:val="004253DD"/>
    <w:rsid w:val="00425A3E"/>
    <w:rsid w:val="00425B9B"/>
    <w:rsid w:val="004260BD"/>
    <w:rsid w:val="004262FA"/>
    <w:rsid w:val="004265B0"/>
    <w:rsid w:val="004272CF"/>
    <w:rsid w:val="0042772E"/>
    <w:rsid w:val="0042795C"/>
    <w:rsid w:val="00427B5D"/>
    <w:rsid w:val="00427F2A"/>
    <w:rsid w:val="00430107"/>
    <w:rsid w:val="00430D52"/>
    <w:rsid w:val="00431187"/>
    <w:rsid w:val="00431934"/>
    <w:rsid w:val="00431970"/>
    <w:rsid w:val="004321ED"/>
    <w:rsid w:val="00433E73"/>
    <w:rsid w:val="00434045"/>
    <w:rsid w:val="0043446B"/>
    <w:rsid w:val="004347D9"/>
    <w:rsid w:val="0043507E"/>
    <w:rsid w:val="0043598F"/>
    <w:rsid w:val="00435E05"/>
    <w:rsid w:val="00435F4A"/>
    <w:rsid w:val="00436121"/>
    <w:rsid w:val="00436A23"/>
    <w:rsid w:val="00436E33"/>
    <w:rsid w:val="0044012C"/>
    <w:rsid w:val="00440BAE"/>
    <w:rsid w:val="00440FBC"/>
    <w:rsid w:val="0044163E"/>
    <w:rsid w:val="00441B63"/>
    <w:rsid w:val="00441C53"/>
    <w:rsid w:val="00441DAE"/>
    <w:rsid w:val="00442174"/>
    <w:rsid w:val="00442222"/>
    <w:rsid w:val="00442E3A"/>
    <w:rsid w:val="004433D2"/>
    <w:rsid w:val="0044362B"/>
    <w:rsid w:val="00443773"/>
    <w:rsid w:val="00443979"/>
    <w:rsid w:val="00443A9B"/>
    <w:rsid w:val="00443DCE"/>
    <w:rsid w:val="004449F7"/>
    <w:rsid w:val="00444F2A"/>
    <w:rsid w:val="004457BC"/>
    <w:rsid w:val="00446841"/>
    <w:rsid w:val="004469AF"/>
    <w:rsid w:val="00446A32"/>
    <w:rsid w:val="00446A97"/>
    <w:rsid w:val="00446B1B"/>
    <w:rsid w:val="00446CFC"/>
    <w:rsid w:val="00447552"/>
    <w:rsid w:val="00447BBC"/>
    <w:rsid w:val="00450328"/>
    <w:rsid w:val="004516BF"/>
    <w:rsid w:val="004519F7"/>
    <w:rsid w:val="004528BF"/>
    <w:rsid w:val="004529A8"/>
    <w:rsid w:val="00452B51"/>
    <w:rsid w:val="004531E5"/>
    <w:rsid w:val="0045356B"/>
    <w:rsid w:val="00453A31"/>
    <w:rsid w:val="00453C16"/>
    <w:rsid w:val="004541E5"/>
    <w:rsid w:val="0045425D"/>
    <w:rsid w:val="00454AA9"/>
    <w:rsid w:val="00454CB1"/>
    <w:rsid w:val="00454E67"/>
    <w:rsid w:val="00455067"/>
    <w:rsid w:val="00455AC0"/>
    <w:rsid w:val="00455BD7"/>
    <w:rsid w:val="004562B2"/>
    <w:rsid w:val="00456397"/>
    <w:rsid w:val="0045647B"/>
    <w:rsid w:val="004565E9"/>
    <w:rsid w:val="00456D67"/>
    <w:rsid w:val="00456D70"/>
    <w:rsid w:val="00456EBE"/>
    <w:rsid w:val="00457968"/>
    <w:rsid w:val="004579AB"/>
    <w:rsid w:val="00457A1F"/>
    <w:rsid w:val="00457B41"/>
    <w:rsid w:val="0046090C"/>
    <w:rsid w:val="004609A9"/>
    <w:rsid w:val="00460A8A"/>
    <w:rsid w:val="00460C57"/>
    <w:rsid w:val="00461F82"/>
    <w:rsid w:val="00463C0C"/>
    <w:rsid w:val="004640CE"/>
    <w:rsid w:val="00465BB4"/>
    <w:rsid w:val="00465DAE"/>
    <w:rsid w:val="0046628E"/>
    <w:rsid w:val="004664DD"/>
    <w:rsid w:val="00466ABC"/>
    <w:rsid w:val="00466B81"/>
    <w:rsid w:val="00466B9B"/>
    <w:rsid w:val="0046788A"/>
    <w:rsid w:val="0046793F"/>
    <w:rsid w:val="00467986"/>
    <w:rsid w:val="004702EB"/>
    <w:rsid w:val="00470517"/>
    <w:rsid w:val="00470BCD"/>
    <w:rsid w:val="00470DA8"/>
    <w:rsid w:val="00471193"/>
    <w:rsid w:val="004713A2"/>
    <w:rsid w:val="00471638"/>
    <w:rsid w:val="00471BDC"/>
    <w:rsid w:val="00472C3B"/>
    <w:rsid w:val="00473363"/>
    <w:rsid w:val="00473367"/>
    <w:rsid w:val="0047366E"/>
    <w:rsid w:val="00473A66"/>
    <w:rsid w:val="004744A8"/>
    <w:rsid w:val="0047450D"/>
    <w:rsid w:val="00474555"/>
    <w:rsid w:val="0047463F"/>
    <w:rsid w:val="00475B85"/>
    <w:rsid w:val="00476098"/>
    <w:rsid w:val="00476121"/>
    <w:rsid w:val="00477737"/>
    <w:rsid w:val="00477F20"/>
    <w:rsid w:val="00480305"/>
    <w:rsid w:val="00480856"/>
    <w:rsid w:val="00481126"/>
    <w:rsid w:val="0048127F"/>
    <w:rsid w:val="00481737"/>
    <w:rsid w:val="0048206B"/>
    <w:rsid w:val="004820EE"/>
    <w:rsid w:val="0048219C"/>
    <w:rsid w:val="004822AD"/>
    <w:rsid w:val="00482FD2"/>
    <w:rsid w:val="0048334F"/>
    <w:rsid w:val="00483629"/>
    <w:rsid w:val="00483A1C"/>
    <w:rsid w:val="00483AE5"/>
    <w:rsid w:val="004847D5"/>
    <w:rsid w:val="00484A9C"/>
    <w:rsid w:val="00484CC3"/>
    <w:rsid w:val="0048520E"/>
    <w:rsid w:val="00485909"/>
    <w:rsid w:val="0048603C"/>
    <w:rsid w:val="00486AA6"/>
    <w:rsid w:val="00486C5B"/>
    <w:rsid w:val="004902AC"/>
    <w:rsid w:val="004905A5"/>
    <w:rsid w:val="00490D1A"/>
    <w:rsid w:val="004910B0"/>
    <w:rsid w:val="00491D2C"/>
    <w:rsid w:val="004921AD"/>
    <w:rsid w:val="00492452"/>
    <w:rsid w:val="004924B0"/>
    <w:rsid w:val="004925EA"/>
    <w:rsid w:val="0049294E"/>
    <w:rsid w:val="004929A5"/>
    <w:rsid w:val="00493E45"/>
    <w:rsid w:val="004941F9"/>
    <w:rsid w:val="00494E2C"/>
    <w:rsid w:val="00495106"/>
    <w:rsid w:val="0049551C"/>
    <w:rsid w:val="00495C40"/>
    <w:rsid w:val="00496131"/>
    <w:rsid w:val="004966EB"/>
    <w:rsid w:val="00497967"/>
    <w:rsid w:val="004A14F0"/>
    <w:rsid w:val="004A23ED"/>
    <w:rsid w:val="004A2752"/>
    <w:rsid w:val="004A2838"/>
    <w:rsid w:val="004A29FF"/>
    <w:rsid w:val="004A3202"/>
    <w:rsid w:val="004A33E7"/>
    <w:rsid w:val="004A3485"/>
    <w:rsid w:val="004A3578"/>
    <w:rsid w:val="004A3D1F"/>
    <w:rsid w:val="004A4242"/>
    <w:rsid w:val="004A52A6"/>
    <w:rsid w:val="004A53B0"/>
    <w:rsid w:val="004A5A77"/>
    <w:rsid w:val="004A7890"/>
    <w:rsid w:val="004A7C93"/>
    <w:rsid w:val="004B00EC"/>
    <w:rsid w:val="004B014E"/>
    <w:rsid w:val="004B1C5A"/>
    <w:rsid w:val="004B1F0D"/>
    <w:rsid w:val="004B2363"/>
    <w:rsid w:val="004B26EC"/>
    <w:rsid w:val="004B2A06"/>
    <w:rsid w:val="004B315D"/>
    <w:rsid w:val="004B3F40"/>
    <w:rsid w:val="004B40D3"/>
    <w:rsid w:val="004B4114"/>
    <w:rsid w:val="004B4BCC"/>
    <w:rsid w:val="004B4D60"/>
    <w:rsid w:val="004B4E87"/>
    <w:rsid w:val="004B4F7D"/>
    <w:rsid w:val="004B6073"/>
    <w:rsid w:val="004B64EC"/>
    <w:rsid w:val="004B7362"/>
    <w:rsid w:val="004C010E"/>
    <w:rsid w:val="004C09BB"/>
    <w:rsid w:val="004C0BF1"/>
    <w:rsid w:val="004C0C16"/>
    <w:rsid w:val="004C195F"/>
    <w:rsid w:val="004C1A69"/>
    <w:rsid w:val="004C2EF3"/>
    <w:rsid w:val="004C47A7"/>
    <w:rsid w:val="004C6F07"/>
    <w:rsid w:val="004C74E0"/>
    <w:rsid w:val="004C76EA"/>
    <w:rsid w:val="004C7816"/>
    <w:rsid w:val="004C7C88"/>
    <w:rsid w:val="004D06CB"/>
    <w:rsid w:val="004D086B"/>
    <w:rsid w:val="004D22B0"/>
    <w:rsid w:val="004D3E79"/>
    <w:rsid w:val="004D3E81"/>
    <w:rsid w:val="004D42C4"/>
    <w:rsid w:val="004D628D"/>
    <w:rsid w:val="004D66BE"/>
    <w:rsid w:val="004D7811"/>
    <w:rsid w:val="004D78EB"/>
    <w:rsid w:val="004D7931"/>
    <w:rsid w:val="004D7C85"/>
    <w:rsid w:val="004E014F"/>
    <w:rsid w:val="004E169E"/>
    <w:rsid w:val="004E19AB"/>
    <w:rsid w:val="004E2314"/>
    <w:rsid w:val="004E251D"/>
    <w:rsid w:val="004E2F20"/>
    <w:rsid w:val="004E39E9"/>
    <w:rsid w:val="004E4654"/>
    <w:rsid w:val="004E491C"/>
    <w:rsid w:val="004E4D19"/>
    <w:rsid w:val="004E539A"/>
    <w:rsid w:val="004E62D3"/>
    <w:rsid w:val="004E6B5A"/>
    <w:rsid w:val="004E6C18"/>
    <w:rsid w:val="004E6E25"/>
    <w:rsid w:val="004E7183"/>
    <w:rsid w:val="004E74B4"/>
    <w:rsid w:val="004E7E36"/>
    <w:rsid w:val="004F03A6"/>
    <w:rsid w:val="004F0C02"/>
    <w:rsid w:val="004F16BE"/>
    <w:rsid w:val="004F16FC"/>
    <w:rsid w:val="004F1862"/>
    <w:rsid w:val="004F1D6A"/>
    <w:rsid w:val="004F2696"/>
    <w:rsid w:val="004F2DE8"/>
    <w:rsid w:val="004F2F33"/>
    <w:rsid w:val="004F316C"/>
    <w:rsid w:val="004F3704"/>
    <w:rsid w:val="004F3D6B"/>
    <w:rsid w:val="004F3DF0"/>
    <w:rsid w:val="004F47B9"/>
    <w:rsid w:val="004F5D8B"/>
    <w:rsid w:val="004F63A6"/>
    <w:rsid w:val="004F6506"/>
    <w:rsid w:val="004F6598"/>
    <w:rsid w:val="004F6CA6"/>
    <w:rsid w:val="004F6E15"/>
    <w:rsid w:val="004F71F8"/>
    <w:rsid w:val="004F74CF"/>
    <w:rsid w:val="004F7A59"/>
    <w:rsid w:val="004F7F0F"/>
    <w:rsid w:val="00500DD0"/>
    <w:rsid w:val="00500EB0"/>
    <w:rsid w:val="005011AD"/>
    <w:rsid w:val="00501C77"/>
    <w:rsid w:val="00502481"/>
    <w:rsid w:val="0050256B"/>
    <w:rsid w:val="0050286A"/>
    <w:rsid w:val="0050294C"/>
    <w:rsid w:val="005029FD"/>
    <w:rsid w:val="00502C91"/>
    <w:rsid w:val="00503012"/>
    <w:rsid w:val="005035C9"/>
    <w:rsid w:val="00504D5E"/>
    <w:rsid w:val="005068C8"/>
    <w:rsid w:val="005076D1"/>
    <w:rsid w:val="005076E9"/>
    <w:rsid w:val="005078D1"/>
    <w:rsid w:val="00507D82"/>
    <w:rsid w:val="00507EA8"/>
    <w:rsid w:val="00510226"/>
    <w:rsid w:val="00510237"/>
    <w:rsid w:val="00510D76"/>
    <w:rsid w:val="00511284"/>
    <w:rsid w:val="00511459"/>
    <w:rsid w:val="00512021"/>
    <w:rsid w:val="00512400"/>
    <w:rsid w:val="00512CD8"/>
    <w:rsid w:val="005131D3"/>
    <w:rsid w:val="005135E1"/>
    <w:rsid w:val="00513875"/>
    <w:rsid w:val="00513A5A"/>
    <w:rsid w:val="0051414A"/>
    <w:rsid w:val="00514862"/>
    <w:rsid w:val="00514E52"/>
    <w:rsid w:val="00514F6F"/>
    <w:rsid w:val="005153C7"/>
    <w:rsid w:val="00515F2A"/>
    <w:rsid w:val="005160DC"/>
    <w:rsid w:val="005163DF"/>
    <w:rsid w:val="0051678C"/>
    <w:rsid w:val="005168AC"/>
    <w:rsid w:val="00516A34"/>
    <w:rsid w:val="00516BC8"/>
    <w:rsid w:val="00516D70"/>
    <w:rsid w:val="0051719E"/>
    <w:rsid w:val="00520217"/>
    <w:rsid w:val="00521212"/>
    <w:rsid w:val="00521742"/>
    <w:rsid w:val="00521AAB"/>
    <w:rsid w:val="00521ADA"/>
    <w:rsid w:val="00521CAC"/>
    <w:rsid w:val="00521E16"/>
    <w:rsid w:val="0052201A"/>
    <w:rsid w:val="00522B06"/>
    <w:rsid w:val="00522D40"/>
    <w:rsid w:val="00522EC2"/>
    <w:rsid w:val="00524A84"/>
    <w:rsid w:val="00526224"/>
    <w:rsid w:val="0052673F"/>
    <w:rsid w:val="00526D47"/>
    <w:rsid w:val="00527216"/>
    <w:rsid w:val="005275F4"/>
    <w:rsid w:val="005276D9"/>
    <w:rsid w:val="005301AD"/>
    <w:rsid w:val="00530619"/>
    <w:rsid w:val="005306A5"/>
    <w:rsid w:val="00530D15"/>
    <w:rsid w:val="00531001"/>
    <w:rsid w:val="00531A2D"/>
    <w:rsid w:val="00531AE3"/>
    <w:rsid w:val="00531F60"/>
    <w:rsid w:val="0053205F"/>
    <w:rsid w:val="005321A8"/>
    <w:rsid w:val="00532675"/>
    <w:rsid w:val="00532AEC"/>
    <w:rsid w:val="00532D41"/>
    <w:rsid w:val="00532F2E"/>
    <w:rsid w:val="00532FE5"/>
    <w:rsid w:val="005337ED"/>
    <w:rsid w:val="00534748"/>
    <w:rsid w:val="0053492C"/>
    <w:rsid w:val="005360C5"/>
    <w:rsid w:val="005373A7"/>
    <w:rsid w:val="00537FB6"/>
    <w:rsid w:val="00541ABC"/>
    <w:rsid w:val="00541E83"/>
    <w:rsid w:val="005423C3"/>
    <w:rsid w:val="005427E9"/>
    <w:rsid w:val="00543F22"/>
    <w:rsid w:val="005448F9"/>
    <w:rsid w:val="00544E37"/>
    <w:rsid w:val="00544F43"/>
    <w:rsid w:val="00545C34"/>
    <w:rsid w:val="00545D18"/>
    <w:rsid w:val="00545E21"/>
    <w:rsid w:val="00546475"/>
    <w:rsid w:val="0054681D"/>
    <w:rsid w:val="00546EC7"/>
    <w:rsid w:val="00547F4C"/>
    <w:rsid w:val="0055083B"/>
    <w:rsid w:val="005510D7"/>
    <w:rsid w:val="005512F7"/>
    <w:rsid w:val="00551CA2"/>
    <w:rsid w:val="00551D59"/>
    <w:rsid w:val="005522F7"/>
    <w:rsid w:val="00552308"/>
    <w:rsid w:val="00554074"/>
    <w:rsid w:val="0055431D"/>
    <w:rsid w:val="00555654"/>
    <w:rsid w:val="00555AE5"/>
    <w:rsid w:val="00555D3F"/>
    <w:rsid w:val="00555E58"/>
    <w:rsid w:val="005560E8"/>
    <w:rsid w:val="005562CA"/>
    <w:rsid w:val="0055778D"/>
    <w:rsid w:val="00557A69"/>
    <w:rsid w:val="00557AED"/>
    <w:rsid w:val="0056121C"/>
    <w:rsid w:val="005626B0"/>
    <w:rsid w:val="0056295E"/>
    <w:rsid w:val="00563001"/>
    <w:rsid w:val="0056399E"/>
    <w:rsid w:val="00563D1D"/>
    <w:rsid w:val="00563DDF"/>
    <w:rsid w:val="005648F4"/>
    <w:rsid w:val="00565337"/>
    <w:rsid w:val="005672C3"/>
    <w:rsid w:val="00567923"/>
    <w:rsid w:val="00567F09"/>
    <w:rsid w:val="00570738"/>
    <w:rsid w:val="00570DEC"/>
    <w:rsid w:val="00572465"/>
    <w:rsid w:val="00572704"/>
    <w:rsid w:val="00573519"/>
    <w:rsid w:val="00573F37"/>
    <w:rsid w:val="005741DA"/>
    <w:rsid w:val="005741FC"/>
    <w:rsid w:val="00575005"/>
    <w:rsid w:val="00575282"/>
    <w:rsid w:val="005753A6"/>
    <w:rsid w:val="0057590A"/>
    <w:rsid w:val="00576294"/>
    <w:rsid w:val="00576611"/>
    <w:rsid w:val="00576661"/>
    <w:rsid w:val="0057681E"/>
    <w:rsid w:val="005773DC"/>
    <w:rsid w:val="00577CAE"/>
    <w:rsid w:val="00577F74"/>
    <w:rsid w:val="005803B0"/>
    <w:rsid w:val="005806B6"/>
    <w:rsid w:val="00581324"/>
    <w:rsid w:val="00581605"/>
    <w:rsid w:val="00582179"/>
    <w:rsid w:val="0058222D"/>
    <w:rsid w:val="00582650"/>
    <w:rsid w:val="00583019"/>
    <w:rsid w:val="005832A6"/>
    <w:rsid w:val="00583AB3"/>
    <w:rsid w:val="005840E9"/>
    <w:rsid w:val="005845A9"/>
    <w:rsid w:val="005849D9"/>
    <w:rsid w:val="00584C8C"/>
    <w:rsid w:val="00584C92"/>
    <w:rsid w:val="005856BF"/>
    <w:rsid w:val="005856CD"/>
    <w:rsid w:val="00585B4E"/>
    <w:rsid w:val="00585E7F"/>
    <w:rsid w:val="00586F5D"/>
    <w:rsid w:val="00587008"/>
    <w:rsid w:val="00587A9F"/>
    <w:rsid w:val="0059028A"/>
    <w:rsid w:val="005903A3"/>
    <w:rsid w:val="005903E7"/>
    <w:rsid w:val="0059049C"/>
    <w:rsid w:val="005908AD"/>
    <w:rsid w:val="00590E54"/>
    <w:rsid w:val="00591A37"/>
    <w:rsid w:val="00591AAD"/>
    <w:rsid w:val="0059353F"/>
    <w:rsid w:val="00595424"/>
    <w:rsid w:val="00595AD8"/>
    <w:rsid w:val="00596377"/>
    <w:rsid w:val="00596669"/>
    <w:rsid w:val="00597462"/>
    <w:rsid w:val="005975D4"/>
    <w:rsid w:val="00597617"/>
    <w:rsid w:val="00597894"/>
    <w:rsid w:val="00597976"/>
    <w:rsid w:val="00597A12"/>
    <w:rsid w:val="00597C75"/>
    <w:rsid w:val="005A0E89"/>
    <w:rsid w:val="005A0F8D"/>
    <w:rsid w:val="005A1B2E"/>
    <w:rsid w:val="005A304F"/>
    <w:rsid w:val="005A3BA9"/>
    <w:rsid w:val="005A4460"/>
    <w:rsid w:val="005A4EC6"/>
    <w:rsid w:val="005A53AE"/>
    <w:rsid w:val="005A558E"/>
    <w:rsid w:val="005A5A90"/>
    <w:rsid w:val="005A5D1F"/>
    <w:rsid w:val="005A5FB0"/>
    <w:rsid w:val="005A6B0E"/>
    <w:rsid w:val="005A6B36"/>
    <w:rsid w:val="005A71EB"/>
    <w:rsid w:val="005A7CCF"/>
    <w:rsid w:val="005B09B1"/>
    <w:rsid w:val="005B0C2B"/>
    <w:rsid w:val="005B143F"/>
    <w:rsid w:val="005B3D8C"/>
    <w:rsid w:val="005B4832"/>
    <w:rsid w:val="005B4D6D"/>
    <w:rsid w:val="005B545E"/>
    <w:rsid w:val="005B5487"/>
    <w:rsid w:val="005B5C1D"/>
    <w:rsid w:val="005B6113"/>
    <w:rsid w:val="005B6A08"/>
    <w:rsid w:val="005B75B1"/>
    <w:rsid w:val="005B7B2A"/>
    <w:rsid w:val="005C2452"/>
    <w:rsid w:val="005C2FAD"/>
    <w:rsid w:val="005C3033"/>
    <w:rsid w:val="005C47A4"/>
    <w:rsid w:val="005C48F5"/>
    <w:rsid w:val="005C4BD4"/>
    <w:rsid w:val="005C4EEB"/>
    <w:rsid w:val="005C5525"/>
    <w:rsid w:val="005C5C7F"/>
    <w:rsid w:val="005C6119"/>
    <w:rsid w:val="005C6346"/>
    <w:rsid w:val="005C6676"/>
    <w:rsid w:val="005C7120"/>
    <w:rsid w:val="005C7263"/>
    <w:rsid w:val="005C76F1"/>
    <w:rsid w:val="005D0564"/>
    <w:rsid w:val="005D110D"/>
    <w:rsid w:val="005D12B9"/>
    <w:rsid w:val="005D144D"/>
    <w:rsid w:val="005D1B0E"/>
    <w:rsid w:val="005D2620"/>
    <w:rsid w:val="005D3560"/>
    <w:rsid w:val="005D35C0"/>
    <w:rsid w:val="005D3A88"/>
    <w:rsid w:val="005D5134"/>
    <w:rsid w:val="005D587D"/>
    <w:rsid w:val="005D65B2"/>
    <w:rsid w:val="005D6A20"/>
    <w:rsid w:val="005D76FE"/>
    <w:rsid w:val="005D7B02"/>
    <w:rsid w:val="005E013F"/>
    <w:rsid w:val="005E01A9"/>
    <w:rsid w:val="005E024F"/>
    <w:rsid w:val="005E1662"/>
    <w:rsid w:val="005E2293"/>
    <w:rsid w:val="005E23A6"/>
    <w:rsid w:val="005E2666"/>
    <w:rsid w:val="005E2906"/>
    <w:rsid w:val="005E2B9C"/>
    <w:rsid w:val="005E2B9D"/>
    <w:rsid w:val="005E2C03"/>
    <w:rsid w:val="005E2E8A"/>
    <w:rsid w:val="005E3C0F"/>
    <w:rsid w:val="005E3DB2"/>
    <w:rsid w:val="005E4071"/>
    <w:rsid w:val="005E41EA"/>
    <w:rsid w:val="005E53A3"/>
    <w:rsid w:val="005E545E"/>
    <w:rsid w:val="005E5535"/>
    <w:rsid w:val="005E612F"/>
    <w:rsid w:val="005E710E"/>
    <w:rsid w:val="005E7631"/>
    <w:rsid w:val="005E7B33"/>
    <w:rsid w:val="005F057D"/>
    <w:rsid w:val="005F138A"/>
    <w:rsid w:val="005F1556"/>
    <w:rsid w:val="005F2F45"/>
    <w:rsid w:val="005F3A1B"/>
    <w:rsid w:val="005F3E56"/>
    <w:rsid w:val="005F4235"/>
    <w:rsid w:val="005F4286"/>
    <w:rsid w:val="005F42FA"/>
    <w:rsid w:val="005F4AD5"/>
    <w:rsid w:val="005F4B92"/>
    <w:rsid w:val="005F67A8"/>
    <w:rsid w:val="005F6814"/>
    <w:rsid w:val="005F6A51"/>
    <w:rsid w:val="005F6DE0"/>
    <w:rsid w:val="005F6F6F"/>
    <w:rsid w:val="005F73DC"/>
    <w:rsid w:val="005F7691"/>
    <w:rsid w:val="005F7AD3"/>
    <w:rsid w:val="005F7B93"/>
    <w:rsid w:val="00600054"/>
    <w:rsid w:val="006008D4"/>
    <w:rsid w:val="00601458"/>
    <w:rsid w:val="00601F5B"/>
    <w:rsid w:val="0060224D"/>
    <w:rsid w:val="00602430"/>
    <w:rsid w:val="00602D70"/>
    <w:rsid w:val="006037B0"/>
    <w:rsid w:val="006049CD"/>
    <w:rsid w:val="00604A66"/>
    <w:rsid w:val="00605A87"/>
    <w:rsid w:val="00605B77"/>
    <w:rsid w:val="00605DD3"/>
    <w:rsid w:val="00607534"/>
    <w:rsid w:val="0060757B"/>
    <w:rsid w:val="00610FC0"/>
    <w:rsid w:val="0061100B"/>
    <w:rsid w:val="006112FB"/>
    <w:rsid w:val="0061200F"/>
    <w:rsid w:val="00612600"/>
    <w:rsid w:val="006139E2"/>
    <w:rsid w:val="00614200"/>
    <w:rsid w:val="00614893"/>
    <w:rsid w:val="00615D08"/>
    <w:rsid w:val="00615D0A"/>
    <w:rsid w:val="00615D8E"/>
    <w:rsid w:val="006167A5"/>
    <w:rsid w:val="00617131"/>
    <w:rsid w:val="006178FF"/>
    <w:rsid w:val="00617FA1"/>
    <w:rsid w:val="0062022E"/>
    <w:rsid w:val="00620F39"/>
    <w:rsid w:val="00621052"/>
    <w:rsid w:val="00621392"/>
    <w:rsid w:val="00621825"/>
    <w:rsid w:val="00621E09"/>
    <w:rsid w:val="00622100"/>
    <w:rsid w:val="00623AB6"/>
    <w:rsid w:val="00623DFA"/>
    <w:rsid w:val="0062463E"/>
    <w:rsid w:val="00624E7C"/>
    <w:rsid w:val="0062587F"/>
    <w:rsid w:val="00625E60"/>
    <w:rsid w:val="006265A2"/>
    <w:rsid w:val="00626C8F"/>
    <w:rsid w:val="00627EF2"/>
    <w:rsid w:val="00630612"/>
    <w:rsid w:val="006311E5"/>
    <w:rsid w:val="006323D6"/>
    <w:rsid w:val="00632D33"/>
    <w:rsid w:val="006331A3"/>
    <w:rsid w:val="0063458A"/>
    <w:rsid w:val="00634773"/>
    <w:rsid w:val="00635AED"/>
    <w:rsid w:val="00636382"/>
    <w:rsid w:val="006366BD"/>
    <w:rsid w:val="00636969"/>
    <w:rsid w:val="00637AD3"/>
    <w:rsid w:val="00637E61"/>
    <w:rsid w:val="00640621"/>
    <w:rsid w:val="00640659"/>
    <w:rsid w:val="00640934"/>
    <w:rsid w:val="006413B7"/>
    <w:rsid w:val="00641642"/>
    <w:rsid w:val="0064226E"/>
    <w:rsid w:val="00642C38"/>
    <w:rsid w:val="00642EAB"/>
    <w:rsid w:val="00643058"/>
    <w:rsid w:val="00643ECA"/>
    <w:rsid w:val="00643EF5"/>
    <w:rsid w:val="00644962"/>
    <w:rsid w:val="00645CC9"/>
    <w:rsid w:val="00646678"/>
    <w:rsid w:val="00646680"/>
    <w:rsid w:val="00646B0B"/>
    <w:rsid w:val="00646B4B"/>
    <w:rsid w:val="00646B7A"/>
    <w:rsid w:val="00646C8B"/>
    <w:rsid w:val="00646F0D"/>
    <w:rsid w:val="00647144"/>
    <w:rsid w:val="0064740C"/>
    <w:rsid w:val="0064786E"/>
    <w:rsid w:val="00647AC2"/>
    <w:rsid w:val="00647FBE"/>
    <w:rsid w:val="00650524"/>
    <w:rsid w:val="0065067B"/>
    <w:rsid w:val="0065098D"/>
    <w:rsid w:val="00650C1C"/>
    <w:rsid w:val="00652344"/>
    <w:rsid w:val="00652A70"/>
    <w:rsid w:val="00652B8E"/>
    <w:rsid w:val="00652DC2"/>
    <w:rsid w:val="006533D6"/>
    <w:rsid w:val="0065422D"/>
    <w:rsid w:val="00654386"/>
    <w:rsid w:val="00654F8C"/>
    <w:rsid w:val="00654F9E"/>
    <w:rsid w:val="00655696"/>
    <w:rsid w:val="00655EFC"/>
    <w:rsid w:val="0065651E"/>
    <w:rsid w:val="00656AF3"/>
    <w:rsid w:val="00656B9C"/>
    <w:rsid w:val="00656C84"/>
    <w:rsid w:val="00656F2B"/>
    <w:rsid w:val="00657481"/>
    <w:rsid w:val="006613E9"/>
    <w:rsid w:val="00661A32"/>
    <w:rsid w:val="00662314"/>
    <w:rsid w:val="00662CE1"/>
    <w:rsid w:val="0066304F"/>
    <w:rsid w:val="00663DD4"/>
    <w:rsid w:val="00664146"/>
    <w:rsid w:val="006660F8"/>
    <w:rsid w:val="006666F8"/>
    <w:rsid w:val="00666938"/>
    <w:rsid w:val="0066702E"/>
    <w:rsid w:val="00670B00"/>
    <w:rsid w:val="00670D95"/>
    <w:rsid w:val="00671B37"/>
    <w:rsid w:val="00673131"/>
    <w:rsid w:val="00673269"/>
    <w:rsid w:val="00673C06"/>
    <w:rsid w:val="00675289"/>
    <w:rsid w:val="006759F9"/>
    <w:rsid w:val="00676291"/>
    <w:rsid w:val="0067672A"/>
    <w:rsid w:val="00676E57"/>
    <w:rsid w:val="00677F85"/>
    <w:rsid w:val="006805CB"/>
    <w:rsid w:val="006807B0"/>
    <w:rsid w:val="0068087D"/>
    <w:rsid w:val="00680957"/>
    <w:rsid w:val="0068208C"/>
    <w:rsid w:val="0068262E"/>
    <w:rsid w:val="0068377C"/>
    <w:rsid w:val="00683D30"/>
    <w:rsid w:val="00683DAC"/>
    <w:rsid w:val="00684092"/>
    <w:rsid w:val="00684ABD"/>
    <w:rsid w:val="0068507E"/>
    <w:rsid w:val="00685C04"/>
    <w:rsid w:val="00685D73"/>
    <w:rsid w:val="00686425"/>
    <w:rsid w:val="0068688D"/>
    <w:rsid w:val="0069019B"/>
    <w:rsid w:val="006902D1"/>
    <w:rsid w:val="00690918"/>
    <w:rsid w:val="00690BB3"/>
    <w:rsid w:val="00690D38"/>
    <w:rsid w:val="006911D5"/>
    <w:rsid w:val="00691B9F"/>
    <w:rsid w:val="00692FAE"/>
    <w:rsid w:val="00694769"/>
    <w:rsid w:val="00694C49"/>
    <w:rsid w:val="006951D1"/>
    <w:rsid w:val="00695E99"/>
    <w:rsid w:val="006967D1"/>
    <w:rsid w:val="0069708E"/>
    <w:rsid w:val="006970DF"/>
    <w:rsid w:val="006971CF"/>
    <w:rsid w:val="006971E0"/>
    <w:rsid w:val="006A054D"/>
    <w:rsid w:val="006A1AAD"/>
    <w:rsid w:val="006A1F3D"/>
    <w:rsid w:val="006A28EE"/>
    <w:rsid w:val="006A301C"/>
    <w:rsid w:val="006A329D"/>
    <w:rsid w:val="006A37E0"/>
    <w:rsid w:val="006A39A4"/>
    <w:rsid w:val="006A3FAD"/>
    <w:rsid w:val="006A4287"/>
    <w:rsid w:val="006A4BAA"/>
    <w:rsid w:val="006A4BF8"/>
    <w:rsid w:val="006A4D9C"/>
    <w:rsid w:val="006A53D0"/>
    <w:rsid w:val="006A7A96"/>
    <w:rsid w:val="006B046E"/>
    <w:rsid w:val="006B0CF6"/>
    <w:rsid w:val="006B1059"/>
    <w:rsid w:val="006B1764"/>
    <w:rsid w:val="006B1A9E"/>
    <w:rsid w:val="006B1B97"/>
    <w:rsid w:val="006B1C28"/>
    <w:rsid w:val="006B237A"/>
    <w:rsid w:val="006B26CA"/>
    <w:rsid w:val="006B2F62"/>
    <w:rsid w:val="006B336D"/>
    <w:rsid w:val="006B4DAB"/>
    <w:rsid w:val="006B5BFA"/>
    <w:rsid w:val="006B6246"/>
    <w:rsid w:val="006B62B9"/>
    <w:rsid w:val="006B6344"/>
    <w:rsid w:val="006B6888"/>
    <w:rsid w:val="006B68F6"/>
    <w:rsid w:val="006B6CA0"/>
    <w:rsid w:val="006B7636"/>
    <w:rsid w:val="006B7685"/>
    <w:rsid w:val="006B77F2"/>
    <w:rsid w:val="006C087B"/>
    <w:rsid w:val="006C0A7F"/>
    <w:rsid w:val="006C0BFF"/>
    <w:rsid w:val="006C0F0B"/>
    <w:rsid w:val="006C1304"/>
    <w:rsid w:val="006C1324"/>
    <w:rsid w:val="006C17F2"/>
    <w:rsid w:val="006C21AC"/>
    <w:rsid w:val="006C236F"/>
    <w:rsid w:val="006C2953"/>
    <w:rsid w:val="006C2F5E"/>
    <w:rsid w:val="006C302E"/>
    <w:rsid w:val="006C35B4"/>
    <w:rsid w:val="006C4167"/>
    <w:rsid w:val="006C4F60"/>
    <w:rsid w:val="006C550F"/>
    <w:rsid w:val="006C66AA"/>
    <w:rsid w:val="006C6A64"/>
    <w:rsid w:val="006C6E7E"/>
    <w:rsid w:val="006C6E93"/>
    <w:rsid w:val="006C7DDC"/>
    <w:rsid w:val="006D05C3"/>
    <w:rsid w:val="006D0D5E"/>
    <w:rsid w:val="006D1083"/>
    <w:rsid w:val="006D111A"/>
    <w:rsid w:val="006D1AFC"/>
    <w:rsid w:val="006D1BD9"/>
    <w:rsid w:val="006D2BE4"/>
    <w:rsid w:val="006D2DED"/>
    <w:rsid w:val="006D41D5"/>
    <w:rsid w:val="006D4949"/>
    <w:rsid w:val="006D4E6D"/>
    <w:rsid w:val="006D56E0"/>
    <w:rsid w:val="006D5A88"/>
    <w:rsid w:val="006D615C"/>
    <w:rsid w:val="006D63F2"/>
    <w:rsid w:val="006D77B0"/>
    <w:rsid w:val="006D7CE9"/>
    <w:rsid w:val="006E0CEA"/>
    <w:rsid w:val="006E0D30"/>
    <w:rsid w:val="006E1028"/>
    <w:rsid w:val="006E13CD"/>
    <w:rsid w:val="006E1B4F"/>
    <w:rsid w:val="006E1F3B"/>
    <w:rsid w:val="006E2E8E"/>
    <w:rsid w:val="006E30CE"/>
    <w:rsid w:val="006E392F"/>
    <w:rsid w:val="006E3B45"/>
    <w:rsid w:val="006E43C8"/>
    <w:rsid w:val="006E4E18"/>
    <w:rsid w:val="006E5403"/>
    <w:rsid w:val="006E5448"/>
    <w:rsid w:val="006E6BA3"/>
    <w:rsid w:val="006E7453"/>
    <w:rsid w:val="006E77D8"/>
    <w:rsid w:val="006E7D0D"/>
    <w:rsid w:val="006E7E84"/>
    <w:rsid w:val="006F0101"/>
    <w:rsid w:val="006F0F18"/>
    <w:rsid w:val="006F188F"/>
    <w:rsid w:val="006F448B"/>
    <w:rsid w:val="006F4552"/>
    <w:rsid w:val="006F45A2"/>
    <w:rsid w:val="006F5990"/>
    <w:rsid w:val="006F61F0"/>
    <w:rsid w:val="006F6CD3"/>
    <w:rsid w:val="006F7044"/>
    <w:rsid w:val="00700214"/>
    <w:rsid w:val="0070070B"/>
    <w:rsid w:val="00701193"/>
    <w:rsid w:val="00701D3D"/>
    <w:rsid w:val="00701EB5"/>
    <w:rsid w:val="00702160"/>
    <w:rsid w:val="00702634"/>
    <w:rsid w:val="007026AC"/>
    <w:rsid w:val="0070288C"/>
    <w:rsid w:val="00702980"/>
    <w:rsid w:val="00702E4C"/>
    <w:rsid w:val="007032D6"/>
    <w:rsid w:val="007037F4"/>
    <w:rsid w:val="00704BA0"/>
    <w:rsid w:val="00704CF8"/>
    <w:rsid w:val="00705748"/>
    <w:rsid w:val="0070611D"/>
    <w:rsid w:val="00706379"/>
    <w:rsid w:val="00707DB6"/>
    <w:rsid w:val="0071070E"/>
    <w:rsid w:val="00710C92"/>
    <w:rsid w:val="00710E14"/>
    <w:rsid w:val="007110B1"/>
    <w:rsid w:val="00711B8D"/>
    <w:rsid w:val="00712D2C"/>
    <w:rsid w:val="00712FCA"/>
    <w:rsid w:val="00713951"/>
    <w:rsid w:val="007140C0"/>
    <w:rsid w:val="007145B1"/>
    <w:rsid w:val="00714A89"/>
    <w:rsid w:val="0071546D"/>
    <w:rsid w:val="007166E0"/>
    <w:rsid w:val="00716936"/>
    <w:rsid w:val="00717962"/>
    <w:rsid w:val="00717C9E"/>
    <w:rsid w:val="007207F7"/>
    <w:rsid w:val="00720BC5"/>
    <w:rsid w:val="00720EA5"/>
    <w:rsid w:val="00721366"/>
    <w:rsid w:val="007213F5"/>
    <w:rsid w:val="007215C5"/>
    <w:rsid w:val="00721C9B"/>
    <w:rsid w:val="00721F91"/>
    <w:rsid w:val="00722AB3"/>
    <w:rsid w:val="00722C1C"/>
    <w:rsid w:val="007234B3"/>
    <w:rsid w:val="007238E2"/>
    <w:rsid w:val="007239E0"/>
    <w:rsid w:val="00723F9C"/>
    <w:rsid w:val="0072425A"/>
    <w:rsid w:val="00724730"/>
    <w:rsid w:val="007250A4"/>
    <w:rsid w:val="0072580F"/>
    <w:rsid w:val="00726665"/>
    <w:rsid w:val="00726CDD"/>
    <w:rsid w:val="00726E02"/>
    <w:rsid w:val="00727BB4"/>
    <w:rsid w:val="007302CD"/>
    <w:rsid w:val="00730A87"/>
    <w:rsid w:val="00731187"/>
    <w:rsid w:val="0073161D"/>
    <w:rsid w:val="00731B6B"/>
    <w:rsid w:val="00731FA6"/>
    <w:rsid w:val="0073265C"/>
    <w:rsid w:val="00733100"/>
    <w:rsid w:val="00733D90"/>
    <w:rsid w:val="00733F35"/>
    <w:rsid w:val="00734C28"/>
    <w:rsid w:val="00734CC3"/>
    <w:rsid w:val="0073589B"/>
    <w:rsid w:val="0073596A"/>
    <w:rsid w:val="00735BF7"/>
    <w:rsid w:val="00736364"/>
    <w:rsid w:val="007365B8"/>
    <w:rsid w:val="00736DDA"/>
    <w:rsid w:val="0073722C"/>
    <w:rsid w:val="007372D4"/>
    <w:rsid w:val="007373B6"/>
    <w:rsid w:val="007376C3"/>
    <w:rsid w:val="00740619"/>
    <w:rsid w:val="00741604"/>
    <w:rsid w:val="00741A6C"/>
    <w:rsid w:val="007429F6"/>
    <w:rsid w:val="00743069"/>
    <w:rsid w:val="0074307B"/>
    <w:rsid w:val="00744361"/>
    <w:rsid w:val="00744940"/>
    <w:rsid w:val="0074496F"/>
    <w:rsid w:val="00744D65"/>
    <w:rsid w:val="007460C6"/>
    <w:rsid w:val="00746821"/>
    <w:rsid w:val="007473A1"/>
    <w:rsid w:val="007475AD"/>
    <w:rsid w:val="00747B22"/>
    <w:rsid w:val="0075022A"/>
    <w:rsid w:val="0075042D"/>
    <w:rsid w:val="00750871"/>
    <w:rsid w:val="00751AD1"/>
    <w:rsid w:val="0075341C"/>
    <w:rsid w:val="00753524"/>
    <w:rsid w:val="00753EFE"/>
    <w:rsid w:val="00754CCC"/>
    <w:rsid w:val="00754CE5"/>
    <w:rsid w:val="00755063"/>
    <w:rsid w:val="00755471"/>
    <w:rsid w:val="007560BE"/>
    <w:rsid w:val="0075623C"/>
    <w:rsid w:val="00760570"/>
    <w:rsid w:val="0076057D"/>
    <w:rsid w:val="007606A2"/>
    <w:rsid w:val="007607D6"/>
    <w:rsid w:val="00760C52"/>
    <w:rsid w:val="00760E4A"/>
    <w:rsid w:val="00761B7D"/>
    <w:rsid w:val="00761C48"/>
    <w:rsid w:val="00761D56"/>
    <w:rsid w:val="00761EE6"/>
    <w:rsid w:val="00761EFE"/>
    <w:rsid w:val="00761FC3"/>
    <w:rsid w:val="0076226E"/>
    <w:rsid w:val="0076251C"/>
    <w:rsid w:val="00762CD5"/>
    <w:rsid w:val="007630DB"/>
    <w:rsid w:val="0076316B"/>
    <w:rsid w:val="00763408"/>
    <w:rsid w:val="00763A2B"/>
    <w:rsid w:val="00763FE3"/>
    <w:rsid w:val="0076422F"/>
    <w:rsid w:val="00764347"/>
    <w:rsid w:val="007647AE"/>
    <w:rsid w:val="00765E3B"/>
    <w:rsid w:val="007660B2"/>
    <w:rsid w:val="00766215"/>
    <w:rsid w:val="007666AD"/>
    <w:rsid w:val="00767CC9"/>
    <w:rsid w:val="0077078A"/>
    <w:rsid w:val="00771D06"/>
    <w:rsid w:val="00771DC2"/>
    <w:rsid w:val="0077237D"/>
    <w:rsid w:val="007728A5"/>
    <w:rsid w:val="00773621"/>
    <w:rsid w:val="00773A01"/>
    <w:rsid w:val="007742BB"/>
    <w:rsid w:val="00774404"/>
    <w:rsid w:val="0077452D"/>
    <w:rsid w:val="00774821"/>
    <w:rsid w:val="00774831"/>
    <w:rsid w:val="00774DB6"/>
    <w:rsid w:val="007751B0"/>
    <w:rsid w:val="007755AD"/>
    <w:rsid w:val="007756D8"/>
    <w:rsid w:val="007757EB"/>
    <w:rsid w:val="00776BC1"/>
    <w:rsid w:val="0077743A"/>
    <w:rsid w:val="007807AB"/>
    <w:rsid w:val="00781DE2"/>
    <w:rsid w:val="007823E8"/>
    <w:rsid w:val="00782B54"/>
    <w:rsid w:val="00782C88"/>
    <w:rsid w:val="00783052"/>
    <w:rsid w:val="007836A9"/>
    <w:rsid w:val="007836C8"/>
    <w:rsid w:val="0078504D"/>
    <w:rsid w:val="007850C3"/>
    <w:rsid w:val="007850FD"/>
    <w:rsid w:val="00785699"/>
    <w:rsid w:val="0078609F"/>
    <w:rsid w:val="007868F2"/>
    <w:rsid w:val="00786C2E"/>
    <w:rsid w:val="00786FAD"/>
    <w:rsid w:val="007870AB"/>
    <w:rsid w:val="007870B8"/>
    <w:rsid w:val="007872A8"/>
    <w:rsid w:val="0078793B"/>
    <w:rsid w:val="00787C16"/>
    <w:rsid w:val="007902CF"/>
    <w:rsid w:val="007907F1"/>
    <w:rsid w:val="00791068"/>
    <w:rsid w:val="007910B5"/>
    <w:rsid w:val="00791617"/>
    <w:rsid w:val="00791A2A"/>
    <w:rsid w:val="007929A0"/>
    <w:rsid w:val="007934F3"/>
    <w:rsid w:val="00794C12"/>
    <w:rsid w:val="007957A8"/>
    <w:rsid w:val="00795872"/>
    <w:rsid w:val="0079594E"/>
    <w:rsid w:val="007960FC"/>
    <w:rsid w:val="007968FA"/>
    <w:rsid w:val="00797108"/>
    <w:rsid w:val="007977E6"/>
    <w:rsid w:val="007979C0"/>
    <w:rsid w:val="007A0379"/>
    <w:rsid w:val="007A08B4"/>
    <w:rsid w:val="007A0B4B"/>
    <w:rsid w:val="007A1230"/>
    <w:rsid w:val="007A1542"/>
    <w:rsid w:val="007A1B89"/>
    <w:rsid w:val="007A2070"/>
    <w:rsid w:val="007A2234"/>
    <w:rsid w:val="007A2331"/>
    <w:rsid w:val="007A339F"/>
    <w:rsid w:val="007A39E6"/>
    <w:rsid w:val="007A3D3B"/>
    <w:rsid w:val="007A405C"/>
    <w:rsid w:val="007A4201"/>
    <w:rsid w:val="007A48A7"/>
    <w:rsid w:val="007A4B87"/>
    <w:rsid w:val="007A52F0"/>
    <w:rsid w:val="007A5B40"/>
    <w:rsid w:val="007A5BE8"/>
    <w:rsid w:val="007A5C2B"/>
    <w:rsid w:val="007A6B1F"/>
    <w:rsid w:val="007A75D2"/>
    <w:rsid w:val="007A75DD"/>
    <w:rsid w:val="007A75EF"/>
    <w:rsid w:val="007A7885"/>
    <w:rsid w:val="007A7B07"/>
    <w:rsid w:val="007A7F7F"/>
    <w:rsid w:val="007B0474"/>
    <w:rsid w:val="007B0BA3"/>
    <w:rsid w:val="007B1039"/>
    <w:rsid w:val="007B1114"/>
    <w:rsid w:val="007B15A9"/>
    <w:rsid w:val="007B1AAC"/>
    <w:rsid w:val="007B27DE"/>
    <w:rsid w:val="007B2B9C"/>
    <w:rsid w:val="007B3180"/>
    <w:rsid w:val="007B3750"/>
    <w:rsid w:val="007B3BD7"/>
    <w:rsid w:val="007B4C66"/>
    <w:rsid w:val="007B532E"/>
    <w:rsid w:val="007B5AAD"/>
    <w:rsid w:val="007B5AB0"/>
    <w:rsid w:val="007B64CA"/>
    <w:rsid w:val="007B6B4B"/>
    <w:rsid w:val="007B6E72"/>
    <w:rsid w:val="007B7625"/>
    <w:rsid w:val="007B7EF1"/>
    <w:rsid w:val="007C0BFF"/>
    <w:rsid w:val="007C13CE"/>
    <w:rsid w:val="007C17C9"/>
    <w:rsid w:val="007C1A3C"/>
    <w:rsid w:val="007C2593"/>
    <w:rsid w:val="007C29E2"/>
    <w:rsid w:val="007C2AE7"/>
    <w:rsid w:val="007C2C86"/>
    <w:rsid w:val="007C3E76"/>
    <w:rsid w:val="007C45BF"/>
    <w:rsid w:val="007C4719"/>
    <w:rsid w:val="007C4790"/>
    <w:rsid w:val="007C4A94"/>
    <w:rsid w:val="007C4AC5"/>
    <w:rsid w:val="007C597F"/>
    <w:rsid w:val="007C5990"/>
    <w:rsid w:val="007C5AF3"/>
    <w:rsid w:val="007C608B"/>
    <w:rsid w:val="007C753A"/>
    <w:rsid w:val="007C77B0"/>
    <w:rsid w:val="007D0315"/>
    <w:rsid w:val="007D0365"/>
    <w:rsid w:val="007D0F32"/>
    <w:rsid w:val="007D0F74"/>
    <w:rsid w:val="007D14BB"/>
    <w:rsid w:val="007D1524"/>
    <w:rsid w:val="007D1FB9"/>
    <w:rsid w:val="007D2055"/>
    <w:rsid w:val="007D2195"/>
    <w:rsid w:val="007D2B63"/>
    <w:rsid w:val="007D2DA3"/>
    <w:rsid w:val="007D30C1"/>
    <w:rsid w:val="007D3745"/>
    <w:rsid w:val="007D3B55"/>
    <w:rsid w:val="007D45D7"/>
    <w:rsid w:val="007D48AC"/>
    <w:rsid w:val="007D4952"/>
    <w:rsid w:val="007D594F"/>
    <w:rsid w:val="007D5D4B"/>
    <w:rsid w:val="007D624F"/>
    <w:rsid w:val="007D6CB7"/>
    <w:rsid w:val="007D6CE4"/>
    <w:rsid w:val="007D6ECE"/>
    <w:rsid w:val="007D6FB1"/>
    <w:rsid w:val="007D705B"/>
    <w:rsid w:val="007D70B8"/>
    <w:rsid w:val="007D7362"/>
    <w:rsid w:val="007D7440"/>
    <w:rsid w:val="007D7CB7"/>
    <w:rsid w:val="007D7E5B"/>
    <w:rsid w:val="007E0310"/>
    <w:rsid w:val="007E0B09"/>
    <w:rsid w:val="007E177B"/>
    <w:rsid w:val="007E2456"/>
    <w:rsid w:val="007E2E74"/>
    <w:rsid w:val="007E4E32"/>
    <w:rsid w:val="007E588E"/>
    <w:rsid w:val="007E5BAA"/>
    <w:rsid w:val="007E5CE0"/>
    <w:rsid w:val="007E634E"/>
    <w:rsid w:val="007E65BA"/>
    <w:rsid w:val="007E6B24"/>
    <w:rsid w:val="007E6CF1"/>
    <w:rsid w:val="007E73FF"/>
    <w:rsid w:val="007E7B9F"/>
    <w:rsid w:val="007F1275"/>
    <w:rsid w:val="007F1EA0"/>
    <w:rsid w:val="007F2C25"/>
    <w:rsid w:val="007F2C2A"/>
    <w:rsid w:val="007F2EF3"/>
    <w:rsid w:val="007F31DA"/>
    <w:rsid w:val="007F362E"/>
    <w:rsid w:val="007F37C5"/>
    <w:rsid w:val="007F3958"/>
    <w:rsid w:val="007F40CB"/>
    <w:rsid w:val="007F4E27"/>
    <w:rsid w:val="007F5169"/>
    <w:rsid w:val="007F52E1"/>
    <w:rsid w:val="007F53FC"/>
    <w:rsid w:val="007F5665"/>
    <w:rsid w:val="007F5752"/>
    <w:rsid w:val="007F5B78"/>
    <w:rsid w:val="007F5D8E"/>
    <w:rsid w:val="007F5ED6"/>
    <w:rsid w:val="007F7531"/>
    <w:rsid w:val="007F78DF"/>
    <w:rsid w:val="00802ABA"/>
    <w:rsid w:val="00803284"/>
    <w:rsid w:val="008039D5"/>
    <w:rsid w:val="008039E3"/>
    <w:rsid w:val="00803D1D"/>
    <w:rsid w:val="00807F2B"/>
    <w:rsid w:val="0081024B"/>
    <w:rsid w:val="008106AB"/>
    <w:rsid w:val="00810D1C"/>
    <w:rsid w:val="008115B1"/>
    <w:rsid w:val="00811B47"/>
    <w:rsid w:val="00811EFE"/>
    <w:rsid w:val="008139CE"/>
    <w:rsid w:val="00813BAE"/>
    <w:rsid w:val="0081428A"/>
    <w:rsid w:val="00814C97"/>
    <w:rsid w:val="00814D3F"/>
    <w:rsid w:val="00815376"/>
    <w:rsid w:val="00815F0C"/>
    <w:rsid w:val="00816D17"/>
    <w:rsid w:val="00816D6D"/>
    <w:rsid w:val="0081793E"/>
    <w:rsid w:val="0082015B"/>
    <w:rsid w:val="008204FD"/>
    <w:rsid w:val="00820B4D"/>
    <w:rsid w:val="00820BC2"/>
    <w:rsid w:val="00821F7E"/>
    <w:rsid w:val="0082213B"/>
    <w:rsid w:val="008225DE"/>
    <w:rsid w:val="00822A64"/>
    <w:rsid w:val="008232C1"/>
    <w:rsid w:val="008237A8"/>
    <w:rsid w:val="00823ACB"/>
    <w:rsid w:val="00824069"/>
    <w:rsid w:val="00824569"/>
    <w:rsid w:val="00824666"/>
    <w:rsid w:val="008253D8"/>
    <w:rsid w:val="00825A73"/>
    <w:rsid w:val="00825F0E"/>
    <w:rsid w:val="008261D1"/>
    <w:rsid w:val="00826337"/>
    <w:rsid w:val="00826ED1"/>
    <w:rsid w:val="00827129"/>
    <w:rsid w:val="008275C4"/>
    <w:rsid w:val="00827A95"/>
    <w:rsid w:val="00827AE6"/>
    <w:rsid w:val="0083011C"/>
    <w:rsid w:val="00830770"/>
    <w:rsid w:val="0083112A"/>
    <w:rsid w:val="008313F8"/>
    <w:rsid w:val="00831BD8"/>
    <w:rsid w:val="0083260D"/>
    <w:rsid w:val="00832F4C"/>
    <w:rsid w:val="0083305A"/>
    <w:rsid w:val="0083305D"/>
    <w:rsid w:val="008331B0"/>
    <w:rsid w:val="008342D9"/>
    <w:rsid w:val="00834C55"/>
    <w:rsid w:val="00836584"/>
    <w:rsid w:val="00836A60"/>
    <w:rsid w:val="00836FD9"/>
    <w:rsid w:val="0083712C"/>
    <w:rsid w:val="00837367"/>
    <w:rsid w:val="00837606"/>
    <w:rsid w:val="008376A4"/>
    <w:rsid w:val="00837C05"/>
    <w:rsid w:val="008407A0"/>
    <w:rsid w:val="008407A6"/>
    <w:rsid w:val="008416A9"/>
    <w:rsid w:val="0084200A"/>
    <w:rsid w:val="0084294A"/>
    <w:rsid w:val="00842C30"/>
    <w:rsid w:val="0084312B"/>
    <w:rsid w:val="00843ECC"/>
    <w:rsid w:val="00844137"/>
    <w:rsid w:val="00846BC0"/>
    <w:rsid w:val="00846EF0"/>
    <w:rsid w:val="0084761F"/>
    <w:rsid w:val="00847E7A"/>
    <w:rsid w:val="00847F66"/>
    <w:rsid w:val="0085057E"/>
    <w:rsid w:val="00851749"/>
    <w:rsid w:val="00851A5B"/>
    <w:rsid w:val="00851C72"/>
    <w:rsid w:val="00852CA8"/>
    <w:rsid w:val="00852F43"/>
    <w:rsid w:val="00852FE7"/>
    <w:rsid w:val="00853350"/>
    <w:rsid w:val="00853541"/>
    <w:rsid w:val="00854240"/>
    <w:rsid w:val="00854894"/>
    <w:rsid w:val="00855031"/>
    <w:rsid w:val="008556A7"/>
    <w:rsid w:val="00855D4A"/>
    <w:rsid w:val="00855D85"/>
    <w:rsid w:val="00857657"/>
    <w:rsid w:val="008576A1"/>
    <w:rsid w:val="008579A3"/>
    <w:rsid w:val="00857D21"/>
    <w:rsid w:val="00860864"/>
    <w:rsid w:val="00860C72"/>
    <w:rsid w:val="00861BE2"/>
    <w:rsid w:val="00861F11"/>
    <w:rsid w:val="0086255B"/>
    <w:rsid w:val="00862560"/>
    <w:rsid w:val="00862643"/>
    <w:rsid w:val="0086282B"/>
    <w:rsid w:val="008635D2"/>
    <w:rsid w:val="0086370E"/>
    <w:rsid w:val="00863B3E"/>
    <w:rsid w:val="008641AC"/>
    <w:rsid w:val="0086430F"/>
    <w:rsid w:val="00864628"/>
    <w:rsid w:val="00864A12"/>
    <w:rsid w:val="008655CC"/>
    <w:rsid w:val="00865C3E"/>
    <w:rsid w:val="00865D99"/>
    <w:rsid w:val="00866176"/>
    <w:rsid w:val="0086621D"/>
    <w:rsid w:val="00866734"/>
    <w:rsid w:val="00866B65"/>
    <w:rsid w:val="00866E06"/>
    <w:rsid w:val="00867104"/>
    <w:rsid w:val="00867C2A"/>
    <w:rsid w:val="0087078E"/>
    <w:rsid w:val="008713D6"/>
    <w:rsid w:val="008719EE"/>
    <w:rsid w:val="008731ED"/>
    <w:rsid w:val="00873BF4"/>
    <w:rsid w:val="00873F5F"/>
    <w:rsid w:val="0087412E"/>
    <w:rsid w:val="00874135"/>
    <w:rsid w:val="00874BEF"/>
    <w:rsid w:val="00875074"/>
    <w:rsid w:val="00875869"/>
    <w:rsid w:val="00875E72"/>
    <w:rsid w:val="008763CB"/>
    <w:rsid w:val="008767A1"/>
    <w:rsid w:val="008778E2"/>
    <w:rsid w:val="00877A43"/>
    <w:rsid w:val="00877F61"/>
    <w:rsid w:val="008803C1"/>
    <w:rsid w:val="008804D2"/>
    <w:rsid w:val="00880611"/>
    <w:rsid w:val="008807DB"/>
    <w:rsid w:val="00880806"/>
    <w:rsid w:val="00880E1B"/>
    <w:rsid w:val="00881265"/>
    <w:rsid w:val="00881B24"/>
    <w:rsid w:val="00882117"/>
    <w:rsid w:val="00883E66"/>
    <w:rsid w:val="00883F17"/>
    <w:rsid w:val="00884000"/>
    <w:rsid w:val="00884804"/>
    <w:rsid w:val="00884A7E"/>
    <w:rsid w:val="0088521A"/>
    <w:rsid w:val="0088553F"/>
    <w:rsid w:val="008859A0"/>
    <w:rsid w:val="0088617F"/>
    <w:rsid w:val="008863BC"/>
    <w:rsid w:val="00886DC3"/>
    <w:rsid w:val="00886EB0"/>
    <w:rsid w:val="008876A0"/>
    <w:rsid w:val="00890B13"/>
    <w:rsid w:val="00890B8C"/>
    <w:rsid w:val="00892B33"/>
    <w:rsid w:val="00892FB2"/>
    <w:rsid w:val="008939A5"/>
    <w:rsid w:val="0089404E"/>
    <w:rsid w:val="00894149"/>
    <w:rsid w:val="0089463D"/>
    <w:rsid w:val="00894EB7"/>
    <w:rsid w:val="00895D20"/>
    <w:rsid w:val="00895E3B"/>
    <w:rsid w:val="00895F10"/>
    <w:rsid w:val="008960F7"/>
    <w:rsid w:val="00896272"/>
    <w:rsid w:val="00897B71"/>
    <w:rsid w:val="008A0310"/>
    <w:rsid w:val="008A080C"/>
    <w:rsid w:val="008A09B7"/>
    <w:rsid w:val="008A16A6"/>
    <w:rsid w:val="008A1C1F"/>
    <w:rsid w:val="008A27AC"/>
    <w:rsid w:val="008A38DB"/>
    <w:rsid w:val="008A4FFE"/>
    <w:rsid w:val="008A5777"/>
    <w:rsid w:val="008A71CD"/>
    <w:rsid w:val="008A7767"/>
    <w:rsid w:val="008A7BE6"/>
    <w:rsid w:val="008B0DC3"/>
    <w:rsid w:val="008B128D"/>
    <w:rsid w:val="008B13E4"/>
    <w:rsid w:val="008B1440"/>
    <w:rsid w:val="008B1731"/>
    <w:rsid w:val="008B1F75"/>
    <w:rsid w:val="008B1FA7"/>
    <w:rsid w:val="008B317F"/>
    <w:rsid w:val="008B332E"/>
    <w:rsid w:val="008B3709"/>
    <w:rsid w:val="008B3D4B"/>
    <w:rsid w:val="008B4579"/>
    <w:rsid w:val="008B45B3"/>
    <w:rsid w:val="008B4A3B"/>
    <w:rsid w:val="008B4ACF"/>
    <w:rsid w:val="008B4BC5"/>
    <w:rsid w:val="008B5AFA"/>
    <w:rsid w:val="008B5CAC"/>
    <w:rsid w:val="008B5F03"/>
    <w:rsid w:val="008B61E7"/>
    <w:rsid w:val="008B6408"/>
    <w:rsid w:val="008B6A0B"/>
    <w:rsid w:val="008B7418"/>
    <w:rsid w:val="008B7452"/>
    <w:rsid w:val="008B77E1"/>
    <w:rsid w:val="008B7A87"/>
    <w:rsid w:val="008B7B13"/>
    <w:rsid w:val="008B7CE8"/>
    <w:rsid w:val="008B7D4F"/>
    <w:rsid w:val="008B7E70"/>
    <w:rsid w:val="008B7F17"/>
    <w:rsid w:val="008B7F2E"/>
    <w:rsid w:val="008C0640"/>
    <w:rsid w:val="008C1026"/>
    <w:rsid w:val="008C1669"/>
    <w:rsid w:val="008C16D5"/>
    <w:rsid w:val="008C1793"/>
    <w:rsid w:val="008C23DB"/>
    <w:rsid w:val="008C241A"/>
    <w:rsid w:val="008C2C25"/>
    <w:rsid w:val="008C37EB"/>
    <w:rsid w:val="008C59D2"/>
    <w:rsid w:val="008C5DF1"/>
    <w:rsid w:val="008C6339"/>
    <w:rsid w:val="008C63F0"/>
    <w:rsid w:val="008C6CC8"/>
    <w:rsid w:val="008C748F"/>
    <w:rsid w:val="008C7588"/>
    <w:rsid w:val="008C791A"/>
    <w:rsid w:val="008D0194"/>
    <w:rsid w:val="008D049D"/>
    <w:rsid w:val="008D09B2"/>
    <w:rsid w:val="008D0B22"/>
    <w:rsid w:val="008D1C50"/>
    <w:rsid w:val="008D1D72"/>
    <w:rsid w:val="008D1E0A"/>
    <w:rsid w:val="008D1EB3"/>
    <w:rsid w:val="008D546D"/>
    <w:rsid w:val="008D60E2"/>
    <w:rsid w:val="008D68EE"/>
    <w:rsid w:val="008D69EC"/>
    <w:rsid w:val="008D6FDF"/>
    <w:rsid w:val="008D78AE"/>
    <w:rsid w:val="008D7CEB"/>
    <w:rsid w:val="008E228D"/>
    <w:rsid w:val="008E2752"/>
    <w:rsid w:val="008E2960"/>
    <w:rsid w:val="008E2981"/>
    <w:rsid w:val="008E2FC0"/>
    <w:rsid w:val="008E31E3"/>
    <w:rsid w:val="008E3C37"/>
    <w:rsid w:val="008E4161"/>
    <w:rsid w:val="008E4BA4"/>
    <w:rsid w:val="008E54CE"/>
    <w:rsid w:val="008E5EA8"/>
    <w:rsid w:val="008E62B6"/>
    <w:rsid w:val="008E6D3C"/>
    <w:rsid w:val="008E7A8A"/>
    <w:rsid w:val="008F0BE4"/>
    <w:rsid w:val="008F0DA3"/>
    <w:rsid w:val="008F0F5B"/>
    <w:rsid w:val="008F18A6"/>
    <w:rsid w:val="008F2399"/>
    <w:rsid w:val="008F2811"/>
    <w:rsid w:val="008F2983"/>
    <w:rsid w:val="008F388D"/>
    <w:rsid w:val="008F3A1C"/>
    <w:rsid w:val="008F41D7"/>
    <w:rsid w:val="008F4745"/>
    <w:rsid w:val="008F4AF8"/>
    <w:rsid w:val="008F4C48"/>
    <w:rsid w:val="008F4E67"/>
    <w:rsid w:val="008F6301"/>
    <w:rsid w:val="008F636E"/>
    <w:rsid w:val="008F6392"/>
    <w:rsid w:val="008F69D5"/>
    <w:rsid w:val="008F6B47"/>
    <w:rsid w:val="008F7B3F"/>
    <w:rsid w:val="008F7B9F"/>
    <w:rsid w:val="008F7EC4"/>
    <w:rsid w:val="00900012"/>
    <w:rsid w:val="00900650"/>
    <w:rsid w:val="00901889"/>
    <w:rsid w:val="00902438"/>
    <w:rsid w:val="00903227"/>
    <w:rsid w:val="0090437F"/>
    <w:rsid w:val="009053F5"/>
    <w:rsid w:val="00906989"/>
    <w:rsid w:val="0090769B"/>
    <w:rsid w:val="0090770D"/>
    <w:rsid w:val="009116DA"/>
    <w:rsid w:val="00911F79"/>
    <w:rsid w:val="0091209E"/>
    <w:rsid w:val="009128C0"/>
    <w:rsid w:val="00913150"/>
    <w:rsid w:val="0091371D"/>
    <w:rsid w:val="009138D7"/>
    <w:rsid w:val="00913F1E"/>
    <w:rsid w:val="00914509"/>
    <w:rsid w:val="00914C6E"/>
    <w:rsid w:val="00914CF6"/>
    <w:rsid w:val="009150B9"/>
    <w:rsid w:val="00915C20"/>
    <w:rsid w:val="009164D3"/>
    <w:rsid w:val="00916DC2"/>
    <w:rsid w:val="00917193"/>
    <w:rsid w:val="00917B2C"/>
    <w:rsid w:val="00920328"/>
    <w:rsid w:val="00920539"/>
    <w:rsid w:val="00920604"/>
    <w:rsid w:val="00920AE7"/>
    <w:rsid w:val="00920C7D"/>
    <w:rsid w:val="00920E7B"/>
    <w:rsid w:val="009214F1"/>
    <w:rsid w:val="00921D36"/>
    <w:rsid w:val="009223E8"/>
    <w:rsid w:val="00923A4A"/>
    <w:rsid w:val="00924045"/>
    <w:rsid w:val="009240D4"/>
    <w:rsid w:val="00924502"/>
    <w:rsid w:val="0092460B"/>
    <w:rsid w:val="00925A69"/>
    <w:rsid w:val="00925BAC"/>
    <w:rsid w:val="009263BA"/>
    <w:rsid w:val="009264F7"/>
    <w:rsid w:val="00927C7B"/>
    <w:rsid w:val="00930B8D"/>
    <w:rsid w:val="00930BB4"/>
    <w:rsid w:val="00930C9C"/>
    <w:rsid w:val="00930FDF"/>
    <w:rsid w:val="0093100B"/>
    <w:rsid w:val="0093107B"/>
    <w:rsid w:val="00932C0B"/>
    <w:rsid w:val="00933C08"/>
    <w:rsid w:val="00934530"/>
    <w:rsid w:val="009348CA"/>
    <w:rsid w:val="00934ED1"/>
    <w:rsid w:val="00935780"/>
    <w:rsid w:val="0093596B"/>
    <w:rsid w:val="0093644A"/>
    <w:rsid w:val="009368B3"/>
    <w:rsid w:val="00936944"/>
    <w:rsid w:val="00936EB0"/>
    <w:rsid w:val="00937E5A"/>
    <w:rsid w:val="009401D5"/>
    <w:rsid w:val="009403F6"/>
    <w:rsid w:val="00940AF2"/>
    <w:rsid w:val="009419EC"/>
    <w:rsid w:val="009433D5"/>
    <w:rsid w:val="00943B8A"/>
    <w:rsid w:val="00944358"/>
    <w:rsid w:val="009446C9"/>
    <w:rsid w:val="00945566"/>
    <w:rsid w:val="00945AE8"/>
    <w:rsid w:val="0094647A"/>
    <w:rsid w:val="009465E0"/>
    <w:rsid w:val="009468E4"/>
    <w:rsid w:val="00946A04"/>
    <w:rsid w:val="00946C96"/>
    <w:rsid w:val="00946E5C"/>
    <w:rsid w:val="00946EBA"/>
    <w:rsid w:val="00947650"/>
    <w:rsid w:val="00947BC0"/>
    <w:rsid w:val="00950315"/>
    <w:rsid w:val="00951086"/>
    <w:rsid w:val="0095120F"/>
    <w:rsid w:val="00951C59"/>
    <w:rsid w:val="00951EBB"/>
    <w:rsid w:val="00952A32"/>
    <w:rsid w:val="00952FB5"/>
    <w:rsid w:val="00953580"/>
    <w:rsid w:val="00953874"/>
    <w:rsid w:val="009551F1"/>
    <w:rsid w:val="00955220"/>
    <w:rsid w:val="00955714"/>
    <w:rsid w:val="009567D7"/>
    <w:rsid w:val="0095687F"/>
    <w:rsid w:val="00956B35"/>
    <w:rsid w:val="00957368"/>
    <w:rsid w:val="009577B1"/>
    <w:rsid w:val="009607EF"/>
    <w:rsid w:val="009608CF"/>
    <w:rsid w:val="00960D86"/>
    <w:rsid w:val="00960F2F"/>
    <w:rsid w:val="00961132"/>
    <w:rsid w:val="00961472"/>
    <w:rsid w:val="00961C59"/>
    <w:rsid w:val="00961FCC"/>
    <w:rsid w:val="00962012"/>
    <w:rsid w:val="009620E1"/>
    <w:rsid w:val="00963046"/>
    <w:rsid w:val="0096311B"/>
    <w:rsid w:val="009633EE"/>
    <w:rsid w:val="00963D64"/>
    <w:rsid w:val="009640CA"/>
    <w:rsid w:val="009650C5"/>
    <w:rsid w:val="00966CA1"/>
    <w:rsid w:val="00967267"/>
    <w:rsid w:val="00967278"/>
    <w:rsid w:val="009676C7"/>
    <w:rsid w:val="009679FE"/>
    <w:rsid w:val="0097006D"/>
    <w:rsid w:val="0097066E"/>
    <w:rsid w:val="00970C06"/>
    <w:rsid w:val="009711DF"/>
    <w:rsid w:val="009712E8"/>
    <w:rsid w:val="009719FE"/>
    <w:rsid w:val="009720D8"/>
    <w:rsid w:val="00972818"/>
    <w:rsid w:val="00972A29"/>
    <w:rsid w:val="00972C84"/>
    <w:rsid w:val="00972FD6"/>
    <w:rsid w:val="009730F7"/>
    <w:rsid w:val="0097324C"/>
    <w:rsid w:val="0097349E"/>
    <w:rsid w:val="0097372E"/>
    <w:rsid w:val="00973C18"/>
    <w:rsid w:val="00973E55"/>
    <w:rsid w:val="0097419E"/>
    <w:rsid w:val="00974458"/>
    <w:rsid w:val="009749EF"/>
    <w:rsid w:val="00974A7A"/>
    <w:rsid w:val="00975BDA"/>
    <w:rsid w:val="009760BE"/>
    <w:rsid w:val="00976A5E"/>
    <w:rsid w:val="00976CDA"/>
    <w:rsid w:val="0097724C"/>
    <w:rsid w:val="00977C08"/>
    <w:rsid w:val="00980BDD"/>
    <w:rsid w:val="009810B2"/>
    <w:rsid w:val="009811BD"/>
    <w:rsid w:val="00981712"/>
    <w:rsid w:val="00981A27"/>
    <w:rsid w:val="00982BC3"/>
    <w:rsid w:val="00982EEF"/>
    <w:rsid w:val="00983017"/>
    <w:rsid w:val="00983644"/>
    <w:rsid w:val="00983CF4"/>
    <w:rsid w:val="0098441A"/>
    <w:rsid w:val="00984614"/>
    <w:rsid w:val="00985541"/>
    <w:rsid w:val="009873EE"/>
    <w:rsid w:val="009875D7"/>
    <w:rsid w:val="009902A6"/>
    <w:rsid w:val="00990406"/>
    <w:rsid w:val="009905EF"/>
    <w:rsid w:val="00990725"/>
    <w:rsid w:val="00991EDC"/>
    <w:rsid w:val="009922D8"/>
    <w:rsid w:val="00992BE4"/>
    <w:rsid w:val="00992E87"/>
    <w:rsid w:val="00993300"/>
    <w:rsid w:val="0099356F"/>
    <w:rsid w:val="0099461B"/>
    <w:rsid w:val="0099499E"/>
    <w:rsid w:val="00994AE9"/>
    <w:rsid w:val="00994E29"/>
    <w:rsid w:val="009953B5"/>
    <w:rsid w:val="00995440"/>
    <w:rsid w:val="009954F7"/>
    <w:rsid w:val="0099671F"/>
    <w:rsid w:val="00996775"/>
    <w:rsid w:val="009971D2"/>
    <w:rsid w:val="00997C71"/>
    <w:rsid w:val="009A00FB"/>
    <w:rsid w:val="009A0CD2"/>
    <w:rsid w:val="009A31E8"/>
    <w:rsid w:val="009A388E"/>
    <w:rsid w:val="009A4362"/>
    <w:rsid w:val="009A46B3"/>
    <w:rsid w:val="009A49CF"/>
    <w:rsid w:val="009A5A15"/>
    <w:rsid w:val="009A5FA3"/>
    <w:rsid w:val="009A65A8"/>
    <w:rsid w:val="009A6D5E"/>
    <w:rsid w:val="009A6FBE"/>
    <w:rsid w:val="009A73EC"/>
    <w:rsid w:val="009A7F0B"/>
    <w:rsid w:val="009B017A"/>
    <w:rsid w:val="009B01FF"/>
    <w:rsid w:val="009B067C"/>
    <w:rsid w:val="009B1B59"/>
    <w:rsid w:val="009B1C1C"/>
    <w:rsid w:val="009B2299"/>
    <w:rsid w:val="009B2909"/>
    <w:rsid w:val="009B307F"/>
    <w:rsid w:val="009B3119"/>
    <w:rsid w:val="009B3C28"/>
    <w:rsid w:val="009B42C2"/>
    <w:rsid w:val="009B4692"/>
    <w:rsid w:val="009B649D"/>
    <w:rsid w:val="009B68AB"/>
    <w:rsid w:val="009B68D0"/>
    <w:rsid w:val="009B6B1B"/>
    <w:rsid w:val="009C0811"/>
    <w:rsid w:val="009C0922"/>
    <w:rsid w:val="009C0A61"/>
    <w:rsid w:val="009C17F0"/>
    <w:rsid w:val="009C1E26"/>
    <w:rsid w:val="009C1F5B"/>
    <w:rsid w:val="009C2909"/>
    <w:rsid w:val="009C2BF5"/>
    <w:rsid w:val="009C4403"/>
    <w:rsid w:val="009C54CE"/>
    <w:rsid w:val="009C6C7B"/>
    <w:rsid w:val="009C722C"/>
    <w:rsid w:val="009D00B9"/>
    <w:rsid w:val="009D0D9C"/>
    <w:rsid w:val="009D1C36"/>
    <w:rsid w:val="009D2563"/>
    <w:rsid w:val="009D3722"/>
    <w:rsid w:val="009D396B"/>
    <w:rsid w:val="009D3B74"/>
    <w:rsid w:val="009D3E1B"/>
    <w:rsid w:val="009D3F76"/>
    <w:rsid w:val="009D492D"/>
    <w:rsid w:val="009D5E1C"/>
    <w:rsid w:val="009D5E34"/>
    <w:rsid w:val="009D5F19"/>
    <w:rsid w:val="009D665B"/>
    <w:rsid w:val="009D72A1"/>
    <w:rsid w:val="009D731C"/>
    <w:rsid w:val="009D7377"/>
    <w:rsid w:val="009E00EC"/>
    <w:rsid w:val="009E04F8"/>
    <w:rsid w:val="009E0CEB"/>
    <w:rsid w:val="009E162F"/>
    <w:rsid w:val="009E1F50"/>
    <w:rsid w:val="009E22B7"/>
    <w:rsid w:val="009E2588"/>
    <w:rsid w:val="009E2A7F"/>
    <w:rsid w:val="009E2FC7"/>
    <w:rsid w:val="009E334F"/>
    <w:rsid w:val="009E3BEB"/>
    <w:rsid w:val="009E41D4"/>
    <w:rsid w:val="009E4346"/>
    <w:rsid w:val="009E44EF"/>
    <w:rsid w:val="009E4A29"/>
    <w:rsid w:val="009E617D"/>
    <w:rsid w:val="009E672E"/>
    <w:rsid w:val="009E6894"/>
    <w:rsid w:val="009E6AC7"/>
    <w:rsid w:val="009E7148"/>
    <w:rsid w:val="009E7D95"/>
    <w:rsid w:val="009F050F"/>
    <w:rsid w:val="009F05FE"/>
    <w:rsid w:val="009F068E"/>
    <w:rsid w:val="009F1579"/>
    <w:rsid w:val="009F16F5"/>
    <w:rsid w:val="009F1786"/>
    <w:rsid w:val="009F18E8"/>
    <w:rsid w:val="009F1D89"/>
    <w:rsid w:val="009F24C4"/>
    <w:rsid w:val="009F3932"/>
    <w:rsid w:val="009F3BA6"/>
    <w:rsid w:val="009F3DF8"/>
    <w:rsid w:val="009F3F6B"/>
    <w:rsid w:val="009F4184"/>
    <w:rsid w:val="009F46C1"/>
    <w:rsid w:val="009F63D2"/>
    <w:rsid w:val="009F6576"/>
    <w:rsid w:val="009F6BD8"/>
    <w:rsid w:val="009F7076"/>
    <w:rsid w:val="009F7276"/>
    <w:rsid w:val="009F77DC"/>
    <w:rsid w:val="009F7AC0"/>
    <w:rsid w:val="00A01442"/>
    <w:rsid w:val="00A01CC6"/>
    <w:rsid w:val="00A0238B"/>
    <w:rsid w:val="00A031C7"/>
    <w:rsid w:val="00A03FB4"/>
    <w:rsid w:val="00A04452"/>
    <w:rsid w:val="00A04ACC"/>
    <w:rsid w:val="00A0523E"/>
    <w:rsid w:val="00A05849"/>
    <w:rsid w:val="00A05C97"/>
    <w:rsid w:val="00A05F7D"/>
    <w:rsid w:val="00A06DCC"/>
    <w:rsid w:val="00A06EF1"/>
    <w:rsid w:val="00A10FBF"/>
    <w:rsid w:val="00A12195"/>
    <w:rsid w:val="00A1231F"/>
    <w:rsid w:val="00A12D2D"/>
    <w:rsid w:val="00A136EF"/>
    <w:rsid w:val="00A13BD5"/>
    <w:rsid w:val="00A13C0D"/>
    <w:rsid w:val="00A14028"/>
    <w:rsid w:val="00A141BF"/>
    <w:rsid w:val="00A144E7"/>
    <w:rsid w:val="00A14FE8"/>
    <w:rsid w:val="00A15121"/>
    <w:rsid w:val="00A1513D"/>
    <w:rsid w:val="00A15B9B"/>
    <w:rsid w:val="00A15C61"/>
    <w:rsid w:val="00A164CE"/>
    <w:rsid w:val="00A174EA"/>
    <w:rsid w:val="00A176B8"/>
    <w:rsid w:val="00A20B36"/>
    <w:rsid w:val="00A20EF8"/>
    <w:rsid w:val="00A21357"/>
    <w:rsid w:val="00A21913"/>
    <w:rsid w:val="00A22295"/>
    <w:rsid w:val="00A22513"/>
    <w:rsid w:val="00A228ED"/>
    <w:rsid w:val="00A228F3"/>
    <w:rsid w:val="00A23674"/>
    <w:rsid w:val="00A247E7"/>
    <w:rsid w:val="00A24B1D"/>
    <w:rsid w:val="00A25336"/>
    <w:rsid w:val="00A25C5C"/>
    <w:rsid w:val="00A25C63"/>
    <w:rsid w:val="00A26200"/>
    <w:rsid w:val="00A262D6"/>
    <w:rsid w:val="00A26B80"/>
    <w:rsid w:val="00A26BBE"/>
    <w:rsid w:val="00A26F76"/>
    <w:rsid w:val="00A27AAA"/>
    <w:rsid w:val="00A27FD2"/>
    <w:rsid w:val="00A30735"/>
    <w:rsid w:val="00A31906"/>
    <w:rsid w:val="00A32273"/>
    <w:rsid w:val="00A32999"/>
    <w:rsid w:val="00A33470"/>
    <w:rsid w:val="00A334AA"/>
    <w:rsid w:val="00A340F6"/>
    <w:rsid w:val="00A35333"/>
    <w:rsid w:val="00A35351"/>
    <w:rsid w:val="00A354B0"/>
    <w:rsid w:val="00A35B92"/>
    <w:rsid w:val="00A36E51"/>
    <w:rsid w:val="00A400DF"/>
    <w:rsid w:val="00A4018E"/>
    <w:rsid w:val="00A403D1"/>
    <w:rsid w:val="00A406B9"/>
    <w:rsid w:val="00A409D9"/>
    <w:rsid w:val="00A40CED"/>
    <w:rsid w:val="00A40F7C"/>
    <w:rsid w:val="00A41276"/>
    <w:rsid w:val="00A42B8D"/>
    <w:rsid w:val="00A43776"/>
    <w:rsid w:val="00A44470"/>
    <w:rsid w:val="00A4513B"/>
    <w:rsid w:val="00A451BB"/>
    <w:rsid w:val="00A45426"/>
    <w:rsid w:val="00A455F4"/>
    <w:rsid w:val="00A45D41"/>
    <w:rsid w:val="00A4664C"/>
    <w:rsid w:val="00A469E3"/>
    <w:rsid w:val="00A46BE5"/>
    <w:rsid w:val="00A46D99"/>
    <w:rsid w:val="00A46FEB"/>
    <w:rsid w:val="00A4706B"/>
    <w:rsid w:val="00A47DC5"/>
    <w:rsid w:val="00A50ADF"/>
    <w:rsid w:val="00A514EE"/>
    <w:rsid w:val="00A524E1"/>
    <w:rsid w:val="00A52614"/>
    <w:rsid w:val="00A52638"/>
    <w:rsid w:val="00A52EA9"/>
    <w:rsid w:val="00A53E2E"/>
    <w:rsid w:val="00A5476C"/>
    <w:rsid w:val="00A552D4"/>
    <w:rsid w:val="00A563A5"/>
    <w:rsid w:val="00A565FD"/>
    <w:rsid w:val="00A5722F"/>
    <w:rsid w:val="00A57688"/>
    <w:rsid w:val="00A6313E"/>
    <w:rsid w:val="00A634AD"/>
    <w:rsid w:val="00A63754"/>
    <w:rsid w:val="00A6402C"/>
    <w:rsid w:val="00A64335"/>
    <w:rsid w:val="00A644D7"/>
    <w:rsid w:val="00A64ED4"/>
    <w:rsid w:val="00A64FED"/>
    <w:rsid w:val="00A6754D"/>
    <w:rsid w:val="00A700C1"/>
    <w:rsid w:val="00A70B41"/>
    <w:rsid w:val="00A716B7"/>
    <w:rsid w:val="00A7197C"/>
    <w:rsid w:val="00A71ACB"/>
    <w:rsid w:val="00A71BCA"/>
    <w:rsid w:val="00A73416"/>
    <w:rsid w:val="00A74A4F"/>
    <w:rsid w:val="00A74D63"/>
    <w:rsid w:val="00A75611"/>
    <w:rsid w:val="00A75A02"/>
    <w:rsid w:val="00A7631F"/>
    <w:rsid w:val="00A7699C"/>
    <w:rsid w:val="00A76CAE"/>
    <w:rsid w:val="00A77F41"/>
    <w:rsid w:val="00A80650"/>
    <w:rsid w:val="00A81080"/>
    <w:rsid w:val="00A81312"/>
    <w:rsid w:val="00A8250C"/>
    <w:rsid w:val="00A82707"/>
    <w:rsid w:val="00A8271B"/>
    <w:rsid w:val="00A8299E"/>
    <w:rsid w:val="00A82A15"/>
    <w:rsid w:val="00A82C83"/>
    <w:rsid w:val="00A8304C"/>
    <w:rsid w:val="00A832AD"/>
    <w:rsid w:val="00A83E83"/>
    <w:rsid w:val="00A844B3"/>
    <w:rsid w:val="00A84EF3"/>
    <w:rsid w:val="00A859D4"/>
    <w:rsid w:val="00A85A89"/>
    <w:rsid w:val="00A85C42"/>
    <w:rsid w:val="00A85E2E"/>
    <w:rsid w:val="00A87CF1"/>
    <w:rsid w:val="00A901B4"/>
    <w:rsid w:val="00A90288"/>
    <w:rsid w:val="00A902D2"/>
    <w:rsid w:val="00A90470"/>
    <w:rsid w:val="00A90785"/>
    <w:rsid w:val="00A909BB"/>
    <w:rsid w:val="00A91506"/>
    <w:rsid w:val="00A9192E"/>
    <w:rsid w:val="00A91AF8"/>
    <w:rsid w:val="00A91CDD"/>
    <w:rsid w:val="00A92A40"/>
    <w:rsid w:val="00A93629"/>
    <w:rsid w:val="00A93F18"/>
    <w:rsid w:val="00A93F4B"/>
    <w:rsid w:val="00A9534A"/>
    <w:rsid w:val="00A9572B"/>
    <w:rsid w:val="00A95784"/>
    <w:rsid w:val="00A95AA2"/>
    <w:rsid w:val="00A965FD"/>
    <w:rsid w:val="00A967E1"/>
    <w:rsid w:val="00A96C6F"/>
    <w:rsid w:val="00A977CC"/>
    <w:rsid w:val="00AA08E7"/>
    <w:rsid w:val="00AA1D7D"/>
    <w:rsid w:val="00AA2896"/>
    <w:rsid w:val="00AA2958"/>
    <w:rsid w:val="00AA29E4"/>
    <w:rsid w:val="00AA3C0E"/>
    <w:rsid w:val="00AA455A"/>
    <w:rsid w:val="00AA4F74"/>
    <w:rsid w:val="00AA52A3"/>
    <w:rsid w:val="00AA5323"/>
    <w:rsid w:val="00AA53EB"/>
    <w:rsid w:val="00AA5644"/>
    <w:rsid w:val="00AA5A6B"/>
    <w:rsid w:val="00AA5D96"/>
    <w:rsid w:val="00AA631D"/>
    <w:rsid w:val="00AA664E"/>
    <w:rsid w:val="00AA676C"/>
    <w:rsid w:val="00AA6886"/>
    <w:rsid w:val="00AA6AFC"/>
    <w:rsid w:val="00AA6B8F"/>
    <w:rsid w:val="00AA6FBD"/>
    <w:rsid w:val="00AA725A"/>
    <w:rsid w:val="00AA77E0"/>
    <w:rsid w:val="00AA7C1F"/>
    <w:rsid w:val="00AA7D3A"/>
    <w:rsid w:val="00AB0616"/>
    <w:rsid w:val="00AB0C14"/>
    <w:rsid w:val="00AB110C"/>
    <w:rsid w:val="00AB1277"/>
    <w:rsid w:val="00AB296E"/>
    <w:rsid w:val="00AB3F4F"/>
    <w:rsid w:val="00AB5063"/>
    <w:rsid w:val="00AB50D1"/>
    <w:rsid w:val="00AB5D94"/>
    <w:rsid w:val="00AB66BF"/>
    <w:rsid w:val="00AB66C1"/>
    <w:rsid w:val="00AB6B87"/>
    <w:rsid w:val="00AB6D1B"/>
    <w:rsid w:val="00AB6DB2"/>
    <w:rsid w:val="00AB6F4C"/>
    <w:rsid w:val="00AB7624"/>
    <w:rsid w:val="00AC0340"/>
    <w:rsid w:val="00AC07FB"/>
    <w:rsid w:val="00AC1DF7"/>
    <w:rsid w:val="00AC28D6"/>
    <w:rsid w:val="00AC2C3E"/>
    <w:rsid w:val="00AC2F2E"/>
    <w:rsid w:val="00AC2FD9"/>
    <w:rsid w:val="00AC369C"/>
    <w:rsid w:val="00AC37E6"/>
    <w:rsid w:val="00AC5227"/>
    <w:rsid w:val="00AC53D8"/>
    <w:rsid w:val="00AC5729"/>
    <w:rsid w:val="00AC6049"/>
    <w:rsid w:val="00AC6169"/>
    <w:rsid w:val="00AC6DE2"/>
    <w:rsid w:val="00AC782A"/>
    <w:rsid w:val="00AC7D21"/>
    <w:rsid w:val="00AD01DF"/>
    <w:rsid w:val="00AD0330"/>
    <w:rsid w:val="00AD192B"/>
    <w:rsid w:val="00AD2412"/>
    <w:rsid w:val="00AD2A61"/>
    <w:rsid w:val="00AD3038"/>
    <w:rsid w:val="00AD3233"/>
    <w:rsid w:val="00AD326A"/>
    <w:rsid w:val="00AD353C"/>
    <w:rsid w:val="00AD410F"/>
    <w:rsid w:val="00AD415B"/>
    <w:rsid w:val="00AD42A2"/>
    <w:rsid w:val="00AD466A"/>
    <w:rsid w:val="00AD4E94"/>
    <w:rsid w:val="00AD695C"/>
    <w:rsid w:val="00AD6BEB"/>
    <w:rsid w:val="00AD6F64"/>
    <w:rsid w:val="00AD7A19"/>
    <w:rsid w:val="00AE08BA"/>
    <w:rsid w:val="00AE0E17"/>
    <w:rsid w:val="00AE0E94"/>
    <w:rsid w:val="00AE12E0"/>
    <w:rsid w:val="00AE161F"/>
    <w:rsid w:val="00AE1970"/>
    <w:rsid w:val="00AE1F94"/>
    <w:rsid w:val="00AE2B83"/>
    <w:rsid w:val="00AE305A"/>
    <w:rsid w:val="00AE348D"/>
    <w:rsid w:val="00AE399F"/>
    <w:rsid w:val="00AE3C51"/>
    <w:rsid w:val="00AE3E1B"/>
    <w:rsid w:val="00AE3E38"/>
    <w:rsid w:val="00AE536E"/>
    <w:rsid w:val="00AE57FA"/>
    <w:rsid w:val="00AE58CA"/>
    <w:rsid w:val="00AE5CFE"/>
    <w:rsid w:val="00AE6209"/>
    <w:rsid w:val="00AE6643"/>
    <w:rsid w:val="00AE72F8"/>
    <w:rsid w:val="00AE74E9"/>
    <w:rsid w:val="00AE7AF8"/>
    <w:rsid w:val="00AE7E9F"/>
    <w:rsid w:val="00AF0261"/>
    <w:rsid w:val="00AF0388"/>
    <w:rsid w:val="00AF06DE"/>
    <w:rsid w:val="00AF085C"/>
    <w:rsid w:val="00AF1181"/>
    <w:rsid w:val="00AF1C3A"/>
    <w:rsid w:val="00AF200A"/>
    <w:rsid w:val="00AF212A"/>
    <w:rsid w:val="00AF37B6"/>
    <w:rsid w:val="00AF38D2"/>
    <w:rsid w:val="00AF419A"/>
    <w:rsid w:val="00AF43DB"/>
    <w:rsid w:val="00AF446E"/>
    <w:rsid w:val="00AF4BA6"/>
    <w:rsid w:val="00AF53D1"/>
    <w:rsid w:val="00AF5458"/>
    <w:rsid w:val="00AF6337"/>
    <w:rsid w:val="00AF65AC"/>
    <w:rsid w:val="00AF6E1A"/>
    <w:rsid w:val="00AF73BB"/>
    <w:rsid w:val="00AF7792"/>
    <w:rsid w:val="00B00207"/>
    <w:rsid w:val="00B00434"/>
    <w:rsid w:val="00B00691"/>
    <w:rsid w:val="00B01403"/>
    <w:rsid w:val="00B021B4"/>
    <w:rsid w:val="00B037E1"/>
    <w:rsid w:val="00B04779"/>
    <w:rsid w:val="00B04918"/>
    <w:rsid w:val="00B04D0F"/>
    <w:rsid w:val="00B0546C"/>
    <w:rsid w:val="00B05D09"/>
    <w:rsid w:val="00B05E7B"/>
    <w:rsid w:val="00B0689B"/>
    <w:rsid w:val="00B06D9F"/>
    <w:rsid w:val="00B06F18"/>
    <w:rsid w:val="00B079E8"/>
    <w:rsid w:val="00B10074"/>
    <w:rsid w:val="00B108FA"/>
    <w:rsid w:val="00B10C75"/>
    <w:rsid w:val="00B10EEF"/>
    <w:rsid w:val="00B1205E"/>
    <w:rsid w:val="00B1216D"/>
    <w:rsid w:val="00B13339"/>
    <w:rsid w:val="00B145B2"/>
    <w:rsid w:val="00B1492D"/>
    <w:rsid w:val="00B14CDA"/>
    <w:rsid w:val="00B14CFE"/>
    <w:rsid w:val="00B14D88"/>
    <w:rsid w:val="00B16CA4"/>
    <w:rsid w:val="00B1749C"/>
    <w:rsid w:val="00B176AD"/>
    <w:rsid w:val="00B17A5C"/>
    <w:rsid w:val="00B17FE2"/>
    <w:rsid w:val="00B21615"/>
    <w:rsid w:val="00B21D8E"/>
    <w:rsid w:val="00B22241"/>
    <w:rsid w:val="00B22C4B"/>
    <w:rsid w:val="00B234B8"/>
    <w:rsid w:val="00B237CB"/>
    <w:rsid w:val="00B23BC1"/>
    <w:rsid w:val="00B23F40"/>
    <w:rsid w:val="00B23F92"/>
    <w:rsid w:val="00B245EE"/>
    <w:rsid w:val="00B24ADB"/>
    <w:rsid w:val="00B24BBF"/>
    <w:rsid w:val="00B24FF6"/>
    <w:rsid w:val="00B25537"/>
    <w:rsid w:val="00B25A0C"/>
    <w:rsid w:val="00B269AB"/>
    <w:rsid w:val="00B26A0E"/>
    <w:rsid w:val="00B2734E"/>
    <w:rsid w:val="00B27BFA"/>
    <w:rsid w:val="00B305F1"/>
    <w:rsid w:val="00B30C2D"/>
    <w:rsid w:val="00B30E81"/>
    <w:rsid w:val="00B31E5C"/>
    <w:rsid w:val="00B32108"/>
    <w:rsid w:val="00B3266A"/>
    <w:rsid w:val="00B332AE"/>
    <w:rsid w:val="00B337D2"/>
    <w:rsid w:val="00B33BD5"/>
    <w:rsid w:val="00B34ACD"/>
    <w:rsid w:val="00B34CEC"/>
    <w:rsid w:val="00B3566B"/>
    <w:rsid w:val="00B3578A"/>
    <w:rsid w:val="00B360D4"/>
    <w:rsid w:val="00B3627F"/>
    <w:rsid w:val="00B37472"/>
    <w:rsid w:val="00B378FB"/>
    <w:rsid w:val="00B37CE1"/>
    <w:rsid w:val="00B408A5"/>
    <w:rsid w:val="00B40BE0"/>
    <w:rsid w:val="00B414D2"/>
    <w:rsid w:val="00B42A7C"/>
    <w:rsid w:val="00B43465"/>
    <w:rsid w:val="00B436D0"/>
    <w:rsid w:val="00B43D6C"/>
    <w:rsid w:val="00B44635"/>
    <w:rsid w:val="00B45A3C"/>
    <w:rsid w:val="00B46005"/>
    <w:rsid w:val="00B46F01"/>
    <w:rsid w:val="00B47651"/>
    <w:rsid w:val="00B5078D"/>
    <w:rsid w:val="00B50C67"/>
    <w:rsid w:val="00B50F7E"/>
    <w:rsid w:val="00B513CC"/>
    <w:rsid w:val="00B5143B"/>
    <w:rsid w:val="00B519ED"/>
    <w:rsid w:val="00B51B3E"/>
    <w:rsid w:val="00B5388B"/>
    <w:rsid w:val="00B53D05"/>
    <w:rsid w:val="00B53DAA"/>
    <w:rsid w:val="00B53F33"/>
    <w:rsid w:val="00B54F45"/>
    <w:rsid w:val="00B5541C"/>
    <w:rsid w:val="00B55748"/>
    <w:rsid w:val="00B56210"/>
    <w:rsid w:val="00B56CA2"/>
    <w:rsid w:val="00B56CDC"/>
    <w:rsid w:val="00B60282"/>
    <w:rsid w:val="00B603ED"/>
    <w:rsid w:val="00B60814"/>
    <w:rsid w:val="00B60CCF"/>
    <w:rsid w:val="00B60F4F"/>
    <w:rsid w:val="00B623AB"/>
    <w:rsid w:val="00B625E7"/>
    <w:rsid w:val="00B62F49"/>
    <w:rsid w:val="00B630D4"/>
    <w:rsid w:val="00B651EE"/>
    <w:rsid w:val="00B65BD5"/>
    <w:rsid w:val="00B66F3A"/>
    <w:rsid w:val="00B67111"/>
    <w:rsid w:val="00B679AC"/>
    <w:rsid w:val="00B70212"/>
    <w:rsid w:val="00B7021A"/>
    <w:rsid w:val="00B710A8"/>
    <w:rsid w:val="00B71604"/>
    <w:rsid w:val="00B71CC0"/>
    <w:rsid w:val="00B723E9"/>
    <w:rsid w:val="00B7243B"/>
    <w:rsid w:val="00B72D50"/>
    <w:rsid w:val="00B74085"/>
    <w:rsid w:val="00B7408E"/>
    <w:rsid w:val="00B7457F"/>
    <w:rsid w:val="00B746F7"/>
    <w:rsid w:val="00B74CA0"/>
    <w:rsid w:val="00B75058"/>
    <w:rsid w:val="00B75226"/>
    <w:rsid w:val="00B752AC"/>
    <w:rsid w:val="00B754DC"/>
    <w:rsid w:val="00B758ED"/>
    <w:rsid w:val="00B7655F"/>
    <w:rsid w:val="00B76700"/>
    <w:rsid w:val="00B775F3"/>
    <w:rsid w:val="00B777D5"/>
    <w:rsid w:val="00B81C28"/>
    <w:rsid w:val="00B8211E"/>
    <w:rsid w:val="00B823D5"/>
    <w:rsid w:val="00B82471"/>
    <w:rsid w:val="00B8265E"/>
    <w:rsid w:val="00B829F8"/>
    <w:rsid w:val="00B82A83"/>
    <w:rsid w:val="00B82D6B"/>
    <w:rsid w:val="00B84627"/>
    <w:rsid w:val="00B846FD"/>
    <w:rsid w:val="00B84709"/>
    <w:rsid w:val="00B85618"/>
    <w:rsid w:val="00B85709"/>
    <w:rsid w:val="00B8611D"/>
    <w:rsid w:val="00B86B3E"/>
    <w:rsid w:val="00B86C47"/>
    <w:rsid w:val="00B8763F"/>
    <w:rsid w:val="00B8798B"/>
    <w:rsid w:val="00B87A52"/>
    <w:rsid w:val="00B906DE"/>
    <w:rsid w:val="00B906E0"/>
    <w:rsid w:val="00B909C4"/>
    <w:rsid w:val="00B90E47"/>
    <w:rsid w:val="00B90E50"/>
    <w:rsid w:val="00B910CE"/>
    <w:rsid w:val="00B9124A"/>
    <w:rsid w:val="00B914D4"/>
    <w:rsid w:val="00B91A2F"/>
    <w:rsid w:val="00B9218C"/>
    <w:rsid w:val="00B923E0"/>
    <w:rsid w:val="00B924BB"/>
    <w:rsid w:val="00B924EF"/>
    <w:rsid w:val="00B93181"/>
    <w:rsid w:val="00B931A4"/>
    <w:rsid w:val="00B932F1"/>
    <w:rsid w:val="00B93437"/>
    <w:rsid w:val="00B9343D"/>
    <w:rsid w:val="00B93F7A"/>
    <w:rsid w:val="00B957B5"/>
    <w:rsid w:val="00B96442"/>
    <w:rsid w:val="00B96534"/>
    <w:rsid w:val="00B96871"/>
    <w:rsid w:val="00B96C1E"/>
    <w:rsid w:val="00B971F3"/>
    <w:rsid w:val="00B97547"/>
    <w:rsid w:val="00B97D2F"/>
    <w:rsid w:val="00B97F0E"/>
    <w:rsid w:val="00BA01D9"/>
    <w:rsid w:val="00BA0C1C"/>
    <w:rsid w:val="00BA0CB7"/>
    <w:rsid w:val="00BA0D33"/>
    <w:rsid w:val="00BA0FB9"/>
    <w:rsid w:val="00BA1E1E"/>
    <w:rsid w:val="00BA29A8"/>
    <w:rsid w:val="00BA405A"/>
    <w:rsid w:val="00BA4807"/>
    <w:rsid w:val="00BA4A64"/>
    <w:rsid w:val="00BA4B33"/>
    <w:rsid w:val="00BA5858"/>
    <w:rsid w:val="00BA5DCB"/>
    <w:rsid w:val="00BA5E2E"/>
    <w:rsid w:val="00BA63F3"/>
    <w:rsid w:val="00BA648C"/>
    <w:rsid w:val="00BA7973"/>
    <w:rsid w:val="00BA7A69"/>
    <w:rsid w:val="00BA7A82"/>
    <w:rsid w:val="00BA7AFC"/>
    <w:rsid w:val="00BB0171"/>
    <w:rsid w:val="00BB0B35"/>
    <w:rsid w:val="00BB0B97"/>
    <w:rsid w:val="00BB1C15"/>
    <w:rsid w:val="00BB2394"/>
    <w:rsid w:val="00BB2748"/>
    <w:rsid w:val="00BB344D"/>
    <w:rsid w:val="00BB4A64"/>
    <w:rsid w:val="00BB500F"/>
    <w:rsid w:val="00BB5BDE"/>
    <w:rsid w:val="00BB5CCF"/>
    <w:rsid w:val="00BB6808"/>
    <w:rsid w:val="00BB7803"/>
    <w:rsid w:val="00BB7A1A"/>
    <w:rsid w:val="00BB7E68"/>
    <w:rsid w:val="00BC0839"/>
    <w:rsid w:val="00BC14E3"/>
    <w:rsid w:val="00BC249E"/>
    <w:rsid w:val="00BC2745"/>
    <w:rsid w:val="00BC2C8E"/>
    <w:rsid w:val="00BC2CA7"/>
    <w:rsid w:val="00BC316D"/>
    <w:rsid w:val="00BC3287"/>
    <w:rsid w:val="00BC3505"/>
    <w:rsid w:val="00BC365F"/>
    <w:rsid w:val="00BC3DF4"/>
    <w:rsid w:val="00BC46A0"/>
    <w:rsid w:val="00BC4B52"/>
    <w:rsid w:val="00BC4D46"/>
    <w:rsid w:val="00BC4D47"/>
    <w:rsid w:val="00BC4EF9"/>
    <w:rsid w:val="00BC5544"/>
    <w:rsid w:val="00BC59B1"/>
    <w:rsid w:val="00BC654A"/>
    <w:rsid w:val="00BC66F3"/>
    <w:rsid w:val="00BC6D61"/>
    <w:rsid w:val="00BC6E75"/>
    <w:rsid w:val="00BC72D7"/>
    <w:rsid w:val="00BC7685"/>
    <w:rsid w:val="00BD024F"/>
    <w:rsid w:val="00BD02C7"/>
    <w:rsid w:val="00BD051B"/>
    <w:rsid w:val="00BD0B0C"/>
    <w:rsid w:val="00BD1CA2"/>
    <w:rsid w:val="00BD2B14"/>
    <w:rsid w:val="00BD3761"/>
    <w:rsid w:val="00BD431B"/>
    <w:rsid w:val="00BD46C4"/>
    <w:rsid w:val="00BD4BF6"/>
    <w:rsid w:val="00BD55CE"/>
    <w:rsid w:val="00BD5D45"/>
    <w:rsid w:val="00BD60CC"/>
    <w:rsid w:val="00BD6FF3"/>
    <w:rsid w:val="00BD7339"/>
    <w:rsid w:val="00BD74AF"/>
    <w:rsid w:val="00BD7937"/>
    <w:rsid w:val="00BD7DA3"/>
    <w:rsid w:val="00BE050B"/>
    <w:rsid w:val="00BE0E9F"/>
    <w:rsid w:val="00BE11AD"/>
    <w:rsid w:val="00BE1222"/>
    <w:rsid w:val="00BE1420"/>
    <w:rsid w:val="00BE15B6"/>
    <w:rsid w:val="00BE187A"/>
    <w:rsid w:val="00BE2021"/>
    <w:rsid w:val="00BE27F2"/>
    <w:rsid w:val="00BE28CA"/>
    <w:rsid w:val="00BE2FCD"/>
    <w:rsid w:val="00BE40B3"/>
    <w:rsid w:val="00BE4825"/>
    <w:rsid w:val="00BE5231"/>
    <w:rsid w:val="00BE5569"/>
    <w:rsid w:val="00BE5A83"/>
    <w:rsid w:val="00BE5BFA"/>
    <w:rsid w:val="00BE5F90"/>
    <w:rsid w:val="00BE6136"/>
    <w:rsid w:val="00BE643C"/>
    <w:rsid w:val="00BE6528"/>
    <w:rsid w:val="00BE6C13"/>
    <w:rsid w:val="00BE7345"/>
    <w:rsid w:val="00BF0564"/>
    <w:rsid w:val="00BF08CD"/>
    <w:rsid w:val="00BF09D8"/>
    <w:rsid w:val="00BF0B34"/>
    <w:rsid w:val="00BF170F"/>
    <w:rsid w:val="00BF2CE3"/>
    <w:rsid w:val="00BF3EE6"/>
    <w:rsid w:val="00BF50B4"/>
    <w:rsid w:val="00BF5BE9"/>
    <w:rsid w:val="00BF5D5B"/>
    <w:rsid w:val="00BF635E"/>
    <w:rsid w:val="00BF6F2F"/>
    <w:rsid w:val="00C00A91"/>
    <w:rsid w:val="00C014B5"/>
    <w:rsid w:val="00C019B5"/>
    <w:rsid w:val="00C02106"/>
    <w:rsid w:val="00C024B4"/>
    <w:rsid w:val="00C024D4"/>
    <w:rsid w:val="00C037B3"/>
    <w:rsid w:val="00C04008"/>
    <w:rsid w:val="00C0403D"/>
    <w:rsid w:val="00C040F5"/>
    <w:rsid w:val="00C04175"/>
    <w:rsid w:val="00C047DC"/>
    <w:rsid w:val="00C04E17"/>
    <w:rsid w:val="00C05248"/>
    <w:rsid w:val="00C05445"/>
    <w:rsid w:val="00C05640"/>
    <w:rsid w:val="00C05AC7"/>
    <w:rsid w:val="00C0735D"/>
    <w:rsid w:val="00C07808"/>
    <w:rsid w:val="00C07862"/>
    <w:rsid w:val="00C07C72"/>
    <w:rsid w:val="00C1004E"/>
    <w:rsid w:val="00C11547"/>
    <w:rsid w:val="00C123EC"/>
    <w:rsid w:val="00C12628"/>
    <w:rsid w:val="00C13432"/>
    <w:rsid w:val="00C14D07"/>
    <w:rsid w:val="00C1552A"/>
    <w:rsid w:val="00C15C79"/>
    <w:rsid w:val="00C15DF8"/>
    <w:rsid w:val="00C1674A"/>
    <w:rsid w:val="00C16BD1"/>
    <w:rsid w:val="00C17AEF"/>
    <w:rsid w:val="00C17C94"/>
    <w:rsid w:val="00C17F64"/>
    <w:rsid w:val="00C20241"/>
    <w:rsid w:val="00C20481"/>
    <w:rsid w:val="00C2057A"/>
    <w:rsid w:val="00C205E6"/>
    <w:rsid w:val="00C207AD"/>
    <w:rsid w:val="00C20E71"/>
    <w:rsid w:val="00C2173C"/>
    <w:rsid w:val="00C21785"/>
    <w:rsid w:val="00C23054"/>
    <w:rsid w:val="00C23488"/>
    <w:rsid w:val="00C23D17"/>
    <w:rsid w:val="00C23DE7"/>
    <w:rsid w:val="00C24399"/>
    <w:rsid w:val="00C245E8"/>
    <w:rsid w:val="00C24614"/>
    <w:rsid w:val="00C27017"/>
    <w:rsid w:val="00C27288"/>
    <w:rsid w:val="00C275D2"/>
    <w:rsid w:val="00C304C8"/>
    <w:rsid w:val="00C30A4E"/>
    <w:rsid w:val="00C328B9"/>
    <w:rsid w:val="00C32C6B"/>
    <w:rsid w:val="00C33EC5"/>
    <w:rsid w:val="00C349A3"/>
    <w:rsid w:val="00C352EF"/>
    <w:rsid w:val="00C35343"/>
    <w:rsid w:val="00C3535D"/>
    <w:rsid w:val="00C3550E"/>
    <w:rsid w:val="00C358A4"/>
    <w:rsid w:val="00C35C99"/>
    <w:rsid w:val="00C36633"/>
    <w:rsid w:val="00C374B3"/>
    <w:rsid w:val="00C37ACE"/>
    <w:rsid w:val="00C37F22"/>
    <w:rsid w:val="00C37FE2"/>
    <w:rsid w:val="00C4008E"/>
    <w:rsid w:val="00C404AA"/>
    <w:rsid w:val="00C405BD"/>
    <w:rsid w:val="00C40932"/>
    <w:rsid w:val="00C40B1B"/>
    <w:rsid w:val="00C40DA0"/>
    <w:rsid w:val="00C40EA3"/>
    <w:rsid w:val="00C414E6"/>
    <w:rsid w:val="00C414F4"/>
    <w:rsid w:val="00C42328"/>
    <w:rsid w:val="00C431A4"/>
    <w:rsid w:val="00C431DA"/>
    <w:rsid w:val="00C43901"/>
    <w:rsid w:val="00C43953"/>
    <w:rsid w:val="00C43FB7"/>
    <w:rsid w:val="00C4483F"/>
    <w:rsid w:val="00C44ACD"/>
    <w:rsid w:val="00C44B7C"/>
    <w:rsid w:val="00C44CDB"/>
    <w:rsid w:val="00C45A7E"/>
    <w:rsid w:val="00C45E44"/>
    <w:rsid w:val="00C45FF6"/>
    <w:rsid w:val="00C4619A"/>
    <w:rsid w:val="00C46286"/>
    <w:rsid w:val="00C46401"/>
    <w:rsid w:val="00C4662F"/>
    <w:rsid w:val="00C46664"/>
    <w:rsid w:val="00C47705"/>
    <w:rsid w:val="00C5053A"/>
    <w:rsid w:val="00C505CF"/>
    <w:rsid w:val="00C51263"/>
    <w:rsid w:val="00C51277"/>
    <w:rsid w:val="00C512A7"/>
    <w:rsid w:val="00C5137A"/>
    <w:rsid w:val="00C5137E"/>
    <w:rsid w:val="00C514ED"/>
    <w:rsid w:val="00C51631"/>
    <w:rsid w:val="00C52680"/>
    <w:rsid w:val="00C52775"/>
    <w:rsid w:val="00C5291C"/>
    <w:rsid w:val="00C52F58"/>
    <w:rsid w:val="00C538F9"/>
    <w:rsid w:val="00C54307"/>
    <w:rsid w:val="00C547D3"/>
    <w:rsid w:val="00C54E1C"/>
    <w:rsid w:val="00C559AB"/>
    <w:rsid w:val="00C565E7"/>
    <w:rsid w:val="00C56ACB"/>
    <w:rsid w:val="00C57423"/>
    <w:rsid w:val="00C57577"/>
    <w:rsid w:val="00C57F6C"/>
    <w:rsid w:val="00C600AD"/>
    <w:rsid w:val="00C60499"/>
    <w:rsid w:val="00C6084A"/>
    <w:rsid w:val="00C60B5A"/>
    <w:rsid w:val="00C61178"/>
    <w:rsid w:val="00C616A9"/>
    <w:rsid w:val="00C61C04"/>
    <w:rsid w:val="00C61D3A"/>
    <w:rsid w:val="00C628D4"/>
    <w:rsid w:val="00C62D32"/>
    <w:rsid w:val="00C636BE"/>
    <w:rsid w:val="00C63973"/>
    <w:rsid w:val="00C6461E"/>
    <w:rsid w:val="00C64CF8"/>
    <w:rsid w:val="00C6513B"/>
    <w:rsid w:val="00C659E4"/>
    <w:rsid w:val="00C671FC"/>
    <w:rsid w:val="00C6736F"/>
    <w:rsid w:val="00C70393"/>
    <w:rsid w:val="00C70E5A"/>
    <w:rsid w:val="00C71036"/>
    <w:rsid w:val="00C71149"/>
    <w:rsid w:val="00C71442"/>
    <w:rsid w:val="00C71A66"/>
    <w:rsid w:val="00C71B7A"/>
    <w:rsid w:val="00C728C2"/>
    <w:rsid w:val="00C73448"/>
    <w:rsid w:val="00C736A9"/>
    <w:rsid w:val="00C73A0A"/>
    <w:rsid w:val="00C741FA"/>
    <w:rsid w:val="00C74750"/>
    <w:rsid w:val="00C74D51"/>
    <w:rsid w:val="00C74D85"/>
    <w:rsid w:val="00C75BD0"/>
    <w:rsid w:val="00C75D3D"/>
    <w:rsid w:val="00C76793"/>
    <w:rsid w:val="00C7698F"/>
    <w:rsid w:val="00C76D7A"/>
    <w:rsid w:val="00C770FE"/>
    <w:rsid w:val="00C771EC"/>
    <w:rsid w:val="00C8041C"/>
    <w:rsid w:val="00C814D3"/>
    <w:rsid w:val="00C81DF6"/>
    <w:rsid w:val="00C820B9"/>
    <w:rsid w:val="00C8220D"/>
    <w:rsid w:val="00C82F87"/>
    <w:rsid w:val="00C83D4D"/>
    <w:rsid w:val="00C83F42"/>
    <w:rsid w:val="00C83F82"/>
    <w:rsid w:val="00C848DB"/>
    <w:rsid w:val="00C85386"/>
    <w:rsid w:val="00C85E69"/>
    <w:rsid w:val="00C86530"/>
    <w:rsid w:val="00C8655B"/>
    <w:rsid w:val="00C86D16"/>
    <w:rsid w:val="00C8704F"/>
    <w:rsid w:val="00C8747F"/>
    <w:rsid w:val="00C874FF"/>
    <w:rsid w:val="00C87803"/>
    <w:rsid w:val="00C87CB6"/>
    <w:rsid w:val="00C91EEB"/>
    <w:rsid w:val="00C9234F"/>
    <w:rsid w:val="00C92470"/>
    <w:rsid w:val="00C93019"/>
    <w:rsid w:val="00C9314B"/>
    <w:rsid w:val="00C93F18"/>
    <w:rsid w:val="00C94333"/>
    <w:rsid w:val="00C94A5F"/>
    <w:rsid w:val="00C95CBA"/>
    <w:rsid w:val="00C95EE7"/>
    <w:rsid w:val="00C96201"/>
    <w:rsid w:val="00C9650D"/>
    <w:rsid w:val="00C966E7"/>
    <w:rsid w:val="00CA0456"/>
    <w:rsid w:val="00CA048C"/>
    <w:rsid w:val="00CA0648"/>
    <w:rsid w:val="00CA130E"/>
    <w:rsid w:val="00CA143A"/>
    <w:rsid w:val="00CA194B"/>
    <w:rsid w:val="00CA25AD"/>
    <w:rsid w:val="00CA2614"/>
    <w:rsid w:val="00CA2955"/>
    <w:rsid w:val="00CA2FF0"/>
    <w:rsid w:val="00CA3124"/>
    <w:rsid w:val="00CA3784"/>
    <w:rsid w:val="00CA38C9"/>
    <w:rsid w:val="00CA4484"/>
    <w:rsid w:val="00CA48EE"/>
    <w:rsid w:val="00CA49CE"/>
    <w:rsid w:val="00CA56BB"/>
    <w:rsid w:val="00CA5DA1"/>
    <w:rsid w:val="00CA6C0F"/>
    <w:rsid w:val="00CA6E6E"/>
    <w:rsid w:val="00CA707B"/>
    <w:rsid w:val="00CA79E3"/>
    <w:rsid w:val="00CA7B46"/>
    <w:rsid w:val="00CA7F74"/>
    <w:rsid w:val="00CB09F3"/>
    <w:rsid w:val="00CB14E4"/>
    <w:rsid w:val="00CB17CA"/>
    <w:rsid w:val="00CB1B7D"/>
    <w:rsid w:val="00CB24A3"/>
    <w:rsid w:val="00CB2870"/>
    <w:rsid w:val="00CB3221"/>
    <w:rsid w:val="00CB33FC"/>
    <w:rsid w:val="00CB35DD"/>
    <w:rsid w:val="00CB3724"/>
    <w:rsid w:val="00CB39E8"/>
    <w:rsid w:val="00CB3A62"/>
    <w:rsid w:val="00CB3DF7"/>
    <w:rsid w:val="00CB40F1"/>
    <w:rsid w:val="00CB492A"/>
    <w:rsid w:val="00CB52F5"/>
    <w:rsid w:val="00CB54F9"/>
    <w:rsid w:val="00CB5759"/>
    <w:rsid w:val="00CB6006"/>
    <w:rsid w:val="00CB6C14"/>
    <w:rsid w:val="00CB7029"/>
    <w:rsid w:val="00CB718E"/>
    <w:rsid w:val="00CB7C83"/>
    <w:rsid w:val="00CC06A7"/>
    <w:rsid w:val="00CC06F0"/>
    <w:rsid w:val="00CC1044"/>
    <w:rsid w:val="00CC1394"/>
    <w:rsid w:val="00CC1947"/>
    <w:rsid w:val="00CC2092"/>
    <w:rsid w:val="00CC2C61"/>
    <w:rsid w:val="00CC4707"/>
    <w:rsid w:val="00CC47A4"/>
    <w:rsid w:val="00CC483E"/>
    <w:rsid w:val="00CC48BF"/>
    <w:rsid w:val="00CC4DAB"/>
    <w:rsid w:val="00CC4E63"/>
    <w:rsid w:val="00CC528F"/>
    <w:rsid w:val="00CC55D4"/>
    <w:rsid w:val="00CC5736"/>
    <w:rsid w:val="00CC5B2C"/>
    <w:rsid w:val="00CC5CF0"/>
    <w:rsid w:val="00CC5FB1"/>
    <w:rsid w:val="00CC6006"/>
    <w:rsid w:val="00CC60D4"/>
    <w:rsid w:val="00CC7169"/>
    <w:rsid w:val="00CC79AA"/>
    <w:rsid w:val="00CC7AC5"/>
    <w:rsid w:val="00CD02D8"/>
    <w:rsid w:val="00CD039B"/>
    <w:rsid w:val="00CD05EA"/>
    <w:rsid w:val="00CD0933"/>
    <w:rsid w:val="00CD17CC"/>
    <w:rsid w:val="00CD1A7E"/>
    <w:rsid w:val="00CD1E7E"/>
    <w:rsid w:val="00CD2D45"/>
    <w:rsid w:val="00CD3851"/>
    <w:rsid w:val="00CD3B6B"/>
    <w:rsid w:val="00CD4B81"/>
    <w:rsid w:val="00CD54E7"/>
    <w:rsid w:val="00CD5723"/>
    <w:rsid w:val="00CD5D08"/>
    <w:rsid w:val="00CD662B"/>
    <w:rsid w:val="00CD79F3"/>
    <w:rsid w:val="00CD7E01"/>
    <w:rsid w:val="00CD7E9F"/>
    <w:rsid w:val="00CE07A9"/>
    <w:rsid w:val="00CE0852"/>
    <w:rsid w:val="00CE0877"/>
    <w:rsid w:val="00CE088A"/>
    <w:rsid w:val="00CE155C"/>
    <w:rsid w:val="00CE1751"/>
    <w:rsid w:val="00CE24C8"/>
    <w:rsid w:val="00CE26AD"/>
    <w:rsid w:val="00CE2BDE"/>
    <w:rsid w:val="00CE35D0"/>
    <w:rsid w:val="00CE3C6B"/>
    <w:rsid w:val="00CE3D62"/>
    <w:rsid w:val="00CE45BD"/>
    <w:rsid w:val="00CE477E"/>
    <w:rsid w:val="00CE4D9F"/>
    <w:rsid w:val="00CE5471"/>
    <w:rsid w:val="00CE5672"/>
    <w:rsid w:val="00CE6BA3"/>
    <w:rsid w:val="00CE733D"/>
    <w:rsid w:val="00CF0C65"/>
    <w:rsid w:val="00CF10D0"/>
    <w:rsid w:val="00CF1347"/>
    <w:rsid w:val="00CF175C"/>
    <w:rsid w:val="00CF252F"/>
    <w:rsid w:val="00CF2730"/>
    <w:rsid w:val="00CF29FD"/>
    <w:rsid w:val="00CF2A8E"/>
    <w:rsid w:val="00CF2D71"/>
    <w:rsid w:val="00CF36CC"/>
    <w:rsid w:val="00CF3E6E"/>
    <w:rsid w:val="00CF4EB3"/>
    <w:rsid w:val="00CF505B"/>
    <w:rsid w:val="00CF5A2B"/>
    <w:rsid w:val="00CF6513"/>
    <w:rsid w:val="00CF66BF"/>
    <w:rsid w:val="00CF6F80"/>
    <w:rsid w:val="00CF77DE"/>
    <w:rsid w:val="00D00650"/>
    <w:rsid w:val="00D00E3D"/>
    <w:rsid w:val="00D0156E"/>
    <w:rsid w:val="00D01AB4"/>
    <w:rsid w:val="00D01D71"/>
    <w:rsid w:val="00D027D1"/>
    <w:rsid w:val="00D02BE3"/>
    <w:rsid w:val="00D02D0A"/>
    <w:rsid w:val="00D03236"/>
    <w:rsid w:val="00D03752"/>
    <w:rsid w:val="00D04610"/>
    <w:rsid w:val="00D050B5"/>
    <w:rsid w:val="00D05186"/>
    <w:rsid w:val="00D053AB"/>
    <w:rsid w:val="00D05665"/>
    <w:rsid w:val="00D05D00"/>
    <w:rsid w:val="00D0625B"/>
    <w:rsid w:val="00D065C5"/>
    <w:rsid w:val="00D07606"/>
    <w:rsid w:val="00D07F1B"/>
    <w:rsid w:val="00D1034F"/>
    <w:rsid w:val="00D103FA"/>
    <w:rsid w:val="00D12FA8"/>
    <w:rsid w:val="00D1356C"/>
    <w:rsid w:val="00D153DB"/>
    <w:rsid w:val="00D15898"/>
    <w:rsid w:val="00D15C00"/>
    <w:rsid w:val="00D15C5D"/>
    <w:rsid w:val="00D161CB"/>
    <w:rsid w:val="00D16589"/>
    <w:rsid w:val="00D179A3"/>
    <w:rsid w:val="00D17ED4"/>
    <w:rsid w:val="00D2018E"/>
    <w:rsid w:val="00D21415"/>
    <w:rsid w:val="00D237F7"/>
    <w:rsid w:val="00D23D55"/>
    <w:rsid w:val="00D2448F"/>
    <w:rsid w:val="00D25400"/>
    <w:rsid w:val="00D25459"/>
    <w:rsid w:val="00D25544"/>
    <w:rsid w:val="00D2597C"/>
    <w:rsid w:val="00D25AFB"/>
    <w:rsid w:val="00D263AE"/>
    <w:rsid w:val="00D26901"/>
    <w:rsid w:val="00D273D3"/>
    <w:rsid w:val="00D27B12"/>
    <w:rsid w:val="00D31537"/>
    <w:rsid w:val="00D32BC9"/>
    <w:rsid w:val="00D32E82"/>
    <w:rsid w:val="00D334E7"/>
    <w:rsid w:val="00D3351F"/>
    <w:rsid w:val="00D336BD"/>
    <w:rsid w:val="00D344CD"/>
    <w:rsid w:val="00D34508"/>
    <w:rsid w:val="00D34B2D"/>
    <w:rsid w:val="00D357E7"/>
    <w:rsid w:val="00D3628C"/>
    <w:rsid w:val="00D36C24"/>
    <w:rsid w:val="00D37AEE"/>
    <w:rsid w:val="00D37F6C"/>
    <w:rsid w:val="00D40381"/>
    <w:rsid w:val="00D407FB"/>
    <w:rsid w:val="00D40CAC"/>
    <w:rsid w:val="00D41A0C"/>
    <w:rsid w:val="00D41E4C"/>
    <w:rsid w:val="00D42083"/>
    <w:rsid w:val="00D421CE"/>
    <w:rsid w:val="00D429C9"/>
    <w:rsid w:val="00D42C14"/>
    <w:rsid w:val="00D430F6"/>
    <w:rsid w:val="00D438B9"/>
    <w:rsid w:val="00D44605"/>
    <w:rsid w:val="00D4460F"/>
    <w:rsid w:val="00D44C78"/>
    <w:rsid w:val="00D44CA1"/>
    <w:rsid w:val="00D455FE"/>
    <w:rsid w:val="00D468D0"/>
    <w:rsid w:val="00D47B79"/>
    <w:rsid w:val="00D47D78"/>
    <w:rsid w:val="00D50937"/>
    <w:rsid w:val="00D510EE"/>
    <w:rsid w:val="00D51301"/>
    <w:rsid w:val="00D5198D"/>
    <w:rsid w:val="00D51B4E"/>
    <w:rsid w:val="00D51B66"/>
    <w:rsid w:val="00D5249A"/>
    <w:rsid w:val="00D53110"/>
    <w:rsid w:val="00D539F1"/>
    <w:rsid w:val="00D54024"/>
    <w:rsid w:val="00D543CD"/>
    <w:rsid w:val="00D5480A"/>
    <w:rsid w:val="00D55569"/>
    <w:rsid w:val="00D55C5D"/>
    <w:rsid w:val="00D55D5F"/>
    <w:rsid w:val="00D55F7A"/>
    <w:rsid w:val="00D5642F"/>
    <w:rsid w:val="00D56D4D"/>
    <w:rsid w:val="00D56FE7"/>
    <w:rsid w:val="00D57464"/>
    <w:rsid w:val="00D57FA3"/>
    <w:rsid w:val="00D602DD"/>
    <w:rsid w:val="00D6212B"/>
    <w:rsid w:val="00D621C5"/>
    <w:rsid w:val="00D624D1"/>
    <w:rsid w:val="00D62E42"/>
    <w:rsid w:val="00D64413"/>
    <w:rsid w:val="00D644CB"/>
    <w:rsid w:val="00D648AD"/>
    <w:rsid w:val="00D6632D"/>
    <w:rsid w:val="00D6662E"/>
    <w:rsid w:val="00D66BC1"/>
    <w:rsid w:val="00D66C7B"/>
    <w:rsid w:val="00D6721C"/>
    <w:rsid w:val="00D67790"/>
    <w:rsid w:val="00D700F0"/>
    <w:rsid w:val="00D70EBC"/>
    <w:rsid w:val="00D71219"/>
    <w:rsid w:val="00D71680"/>
    <w:rsid w:val="00D71DC1"/>
    <w:rsid w:val="00D72DBE"/>
    <w:rsid w:val="00D7301A"/>
    <w:rsid w:val="00D73AA4"/>
    <w:rsid w:val="00D742F6"/>
    <w:rsid w:val="00D74503"/>
    <w:rsid w:val="00D74788"/>
    <w:rsid w:val="00D74BD8"/>
    <w:rsid w:val="00D74F59"/>
    <w:rsid w:val="00D750FF"/>
    <w:rsid w:val="00D751BB"/>
    <w:rsid w:val="00D75CB5"/>
    <w:rsid w:val="00D7626A"/>
    <w:rsid w:val="00D76502"/>
    <w:rsid w:val="00D766FB"/>
    <w:rsid w:val="00D767EE"/>
    <w:rsid w:val="00D77BF5"/>
    <w:rsid w:val="00D77C2C"/>
    <w:rsid w:val="00D80AB4"/>
    <w:rsid w:val="00D81098"/>
    <w:rsid w:val="00D81742"/>
    <w:rsid w:val="00D817C8"/>
    <w:rsid w:val="00D82030"/>
    <w:rsid w:val="00D82B6D"/>
    <w:rsid w:val="00D82D91"/>
    <w:rsid w:val="00D82E6E"/>
    <w:rsid w:val="00D83CA4"/>
    <w:rsid w:val="00D854E8"/>
    <w:rsid w:val="00D8577B"/>
    <w:rsid w:val="00D85962"/>
    <w:rsid w:val="00D85DB9"/>
    <w:rsid w:val="00D862FA"/>
    <w:rsid w:val="00D86896"/>
    <w:rsid w:val="00D87104"/>
    <w:rsid w:val="00D8722F"/>
    <w:rsid w:val="00D8724A"/>
    <w:rsid w:val="00D87862"/>
    <w:rsid w:val="00D904B1"/>
    <w:rsid w:val="00D9063E"/>
    <w:rsid w:val="00D90891"/>
    <w:rsid w:val="00D9100E"/>
    <w:rsid w:val="00D914EE"/>
    <w:rsid w:val="00D915D7"/>
    <w:rsid w:val="00D91630"/>
    <w:rsid w:val="00D91754"/>
    <w:rsid w:val="00D93951"/>
    <w:rsid w:val="00D950E7"/>
    <w:rsid w:val="00D95A95"/>
    <w:rsid w:val="00D95AA7"/>
    <w:rsid w:val="00D964E4"/>
    <w:rsid w:val="00D966DD"/>
    <w:rsid w:val="00D96B42"/>
    <w:rsid w:val="00D970BF"/>
    <w:rsid w:val="00D972AC"/>
    <w:rsid w:val="00D974F6"/>
    <w:rsid w:val="00D97AD9"/>
    <w:rsid w:val="00D97C53"/>
    <w:rsid w:val="00D97E6E"/>
    <w:rsid w:val="00DA03A4"/>
    <w:rsid w:val="00DA08BD"/>
    <w:rsid w:val="00DA0B41"/>
    <w:rsid w:val="00DA0D54"/>
    <w:rsid w:val="00DA178E"/>
    <w:rsid w:val="00DA1EAC"/>
    <w:rsid w:val="00DA2888"/>
    <w:rsid w:val="00DA29D0"/>
    <w:rsid w:val="00DA3167"/>
    <w:rsid w:val="00DA4230"/>
    <w:rsid w:val="00DA4823"/>
    <w:rsid w:val="00DA4E86"/>
    <w:rsid w:val="00DA5381"/>
    <w:rsid w:val="00DA5649"/>
    <w:rsid w:val="00DA56FF"/>
    <w:rsid w:val="00DA5DEE"/>
    <w:rsid w:val="00DA6293"/>
    <w:rsid w:val="00DA72CF"/>
    <w:rsid w:val="00DA758B"/>
    <w:rsid w:val="00DA7A32"/>
    <w:rsid w:val="00DB0291"/>
    <w:rsid w:val="00DB107A"/>
    <w:rsid w:val="00DB1092"/>
    <w:rsid w:val="00DB24CE"/>
    <w:rsid w:val="00DB25F1"/>
    <w:rsid w:val="00DB2BC4"/>
    <w:rsid w:val="00DB2EAC"/>
    <w:rsid w:val="00DB2F55"/>
    <w:rsid w:val="00DB2F6B"/>
    <w:rsid w:val="00DB2FC8"/>
    <w:rsid w:val="00DB4CB6"/>
    <w:rsid w:val="00DB4F7F"/>
    <w:rsid w:val="00DB592C"/>
    <w:rsid w:val="00DB5B80"/>
    <w:rsid w:val="00DB5F4C"/>
    <w:rsid w:val="00DB61A8"/>
    <w:rsid w:val="00DB73AA"/>
    <w:rsid w:val="00DB796A"/>
    <w:rsid w:val="00DB79F9"/>
    <w:rsid w:val="00DB7C14"/>
    <w:rsid w:val="00DC0E3C"/>
    <w:rsid w:val="00DC104A"/>
    <w:rsid w:val="00DC1D87"/>
    <w:rsid w:val="00DC2360"/>
    <w:rsid w:val="00DC2641"/>
    <w:rsid w:val="00DC2C29"/>
    <w:rsid w:val="00DC3120"/>
    <w:rsid w:val="00DC3B53"/>
    <w:rsid w:val="00DC4096"/>
    <w:rsid w:val="00DC562B"/>
    <w:rsid w:val="00DC691D"/>
    <w:rsid w:val="00DC6BDE"/>
    <w:rsid w:val="00DC6F8F"/>
    <w:rsid w:val="00DD0CB3"/>
    <w:rsid w:val="00DD0F52"/>
    <w:rsid w:val="00DD0FAE"/>
    <w:rsid w:val="00DD12CB"/>
    <w:rsid w:val="00DD1F49"/>
    <w:rsid w:val="00DD207A"/>
    <w:rsid w:val="00DD24AE"/>
    <w:rsid w:val="00DD28B1"/>
    <w:rsid w:val="00DD3347"/>
    <w:rsid w:val="00DD3464"/>
    <w:rsid w:val="00DD3B90"/>
    <w:rsid w:val="00DD42F9"/>
    <w:rsid w:val="00DD47E5"/>
    <w:rsid w:val="00DD47F1"/>
    <w:rsid w:val="00DD4B3A"/>
    <w:rsid w:val="00DD4B9A"/>
    <w:rsid w:val="00DD4D06"/>
    <w:rsid w:val="00DD5AD8"/>
    <w:rsid w:val="00DD6162"/>
    <w:rsid w:val="00DD65C1"/>
    <w:rsid w:val="00DD6CF6"/>
    <w:rsid w:val="00DD7536"/>
    <w:rsid w:val="00DD75BA"/>
    <w:rsid w:val="00DD7695"/>
    <w:rsid w:val="00DD7720"/>
    <w:rsid w:val="00DD7A96"/>
    <w:rsid w:val="00DD7BC5"/>
    <w:rsid w:val="00DD7F7C"/>
    <w:rsid w:val="00DE1B52"/>
    <w:rsid w:val="00DE22E9"/>
    <w:rsid w:val="00DE2C22"/>
    <w:rsid w:val="00DE2F46"/>
    <w:rsid w:val="00DE3A6E"/>
    <w:rsid w:val="00DE3BEF"/>
    <w:rsid w:val="00DE4920"/>
    <w:rsid w:val="00DE496D"/>
    <w:rsid w:val="00DE4AF1"/>
    <w:rsid w:val="00DE4C58"/>
    <w:rsid w:val="00DE4FA5"/>
    <w:rsid w:val="00DE58D1"/>
    <w:rsid w:val="00DE62EA"/>
    <w:rsid w:val="00DE6511"/>
    <w:rsid w:val="00DE7743"/>
    <w:rsid w:val="00DE7AFC"/>
    <w:rsid w:val="00DE7F1D"/>
    <w:rsid w:val="00DF05F3"/>
    <w:rsid w:val="00DF0816"/>
    <w:rsid w:val="00DF0820"/>
    <w:rsid w:val="00DF08C7"/>
    <w:rsid w:val="00DF1474"/>
    <w:rsid w:val="00DF19E1"/>
    <w:rsid w:val="00DF1C60"/>
    <w:rsid w:val="00DF21E2"/>
    <w:rsid w:val="00DF270D"/>
    <w:rsid w:val="00DF2A80"/>
    <w:rsid w:val="00DF2B53"/>
    <w:rsid w:val="00DF2B93"/>
    <w:rsid w:val="00DF3286"/>
    <w:rsid w:val="00DF3517"/>
    <w:rsid w:val="00DF35FD"/>
    <w:rsid w:val="00DF3810"/>
    <w:rsid w:val="00DF3EF3"/>
    <w:rsid w:val="00DF4387"/>
    <w:rsid w:val="00DF4E95"/>
    <w:rsid w:val="00DF52BA"/>
    <w:rsid w:val="00DF5768"/>
    <w:rsid w:val="00DF5D86"/>
    <w:rsid w:val="00DF5E7F"/>
    <w:rsid w:val="00DF5FDA"/>
    <w:rsid w:val="00DF65F5"/>
    <w:rsid w:val="00DF6C0B"/>
    <w:rsid w:val="00DF76C8"/>
    <w:rsid w:val="00DF7EA9"/>
    <w:rsid w:val="00E0033C"/>
    <w:rsid w:val="00E00636"/>
    <w:rsid w:val="00E00FFB"/>
    <w:rsid w:val="00E01271"/>
    <w:rsid w:val="00E013FA"/>
    <w:rsid w:val="00E0255D"/>
    <w:rsid w:val="00E027AF"/>
    <w:rsid w:val="00E03210"/>
    <w:rsid w:val="00E0418F"/>
    <w:rsid w:val="00E04BE6"/>
    <w:rsid w:val="00E04FE3"/>
    <w:rsid w:val="00E05057"/>
    <w:rsid w:val="00E05133"/>
    <w:rsid w:val="00E052DA"/>
    <w:rsid w:val="00E053F4"/>
    <w:rsid w:val="00E0590C"/>
    <w:rsid w:val="00E06259"/>
    <w:rsid w:val="00E06B97"/>
    <w:rsid w:val="00E06D59"/>
    <w:rsid w:val="00E0764F"/>
    <w:rsid w:val="00E07BF1"/>
    <w:rsid w:val="00E1049C"/>
    <w:rsid w:val="00E11340"/>
    <w:rsid w:val="00E114BD"/>
    <w:rsid w:val="00E1243A"/>
    <w:rsid w:val="00E136EE"/>
    <w:rsid w:val="00E13F71"/>
    <w:rsid w:val="00E146BB"/>
    <w:rsid w:val="00E1495D"/>
    <w:rsid w:val="00E150FE"/>
    <w:rsid w:val="00E15B9E"/>
    <w:rsid w:val="00E162D5"/>
    <w:rsid w:val="00E1656E"/>
    <w:rsid w:val="00E1682E"/>
    <w:rsid w:val="00E16855"/>
    <w:rsid w:val="00E169F7"/>
    <w:rsid w:val="00E1702F"/>
    <w:rsid w:val="00E17379"/>
    <w:rsid w:val="00E17ABB"/>
    <w:rsid w:val="00E17AED"/>
    <w:rsid w:val="00E201B7"/>
    <w:rsid w:val="00E2025C"/>
    <w:rsid w:val="00E20538"/>
    <w:rsid w:val="00E2088D"/>
    <w:rsid w:val="00E20CF2"/>
    <w:rsid w:val="00E21777"/>
    <w:rsid w:val="00E21C93"/>
    <w:rsid w:val="00E221E8"/>
    <w:rsid w:val="00E225AF"/>
    <w:rsid w:val="00E2293D"/>
    <w:rsid w:val="00E23669"/>
    <w:rsid w:val="00E238DA"/>
    <w:rsid w:val="00E23C53"/>
    <w:rsid w:val="00E240C7"/>
    <w:rsid w:val="00E246AA"/>
    <w:rsid w:val="00E25102"/>
    <w:rsid w:val="00E25AB5"/>
    <w:rsid w:val="00E26051"/>
    <w:rsid w:val="00E26649"/>
    <w:rsid w:val="00E273F6"/>
    <w:rsid w:val="00E27838"/>
    <w:rsid w:val="00E30253"/>
    <w:rsid w:val="00E302D8"/>
    <w:rsid w:val="00E3163C"/>
    <w:rsid w:val="00E3217C"/>
    <w:rsid w:val="00E323C8"/>
    <w:rsid w:val="00E324C8"/>
    <w:rsid w:val="00E32712"/>
    <w:rsid w:val="00E329FA"/>
    <w:rsid w:val="00E32A25"/>
    <w:rsid w:val="00E35214"/>
    <w:rsid w:val="00E3530B"/>
    <w:rsid w:val="00E35FB4"/>
    <w:rsid w:val="00E36B64"/>
    <w:rsid w:val="00E3752B"/>
    <w:rsid w:val="00E37F25"/>
    <w:rsid w:val="00E40550"/>
    <w:rsid w:val="00E40F1D"/>
    <w:rsid w:val="00E4104A"/>
    <w:rsid w:val="00E41354"/>
    <w:rsid w:val="00E41D8A"/>
    <w:rsid w:val="00E41E98"/>
    <w:rsid w:val="00E426CC"/>
    <w:rsid w:val="00E428C5"/>
    <w:rsid w:val="00E431AC"/>
    <w:rsid w:val="00E43422"/>
    <w:rsid w:val="00E45006"/>
    <w:rsid w:val="00E468C7"/>
    <w:rsid w:val="00E46A24"/>
    <w:rsid w:val="00E47153"/>
    <w:rsid w:val="00E47259"/>
    <w:rsid w:val="00E502E3"/>
    <w:rsid w:val="00E50C0B"/>
    <w:rsid w:val="00E51039"/>
    <w:rsid w:val="00E519F5"/>
    <w:rsid w:val="00E51A8E"/>
    <w:rsid w:val="00E526FE"/>
    <w:rsid w:val="00E529E3"/>
    <w:rsid w:val="00E52C57"/>
    <w:rsid w:val="00E54A04"/>
    <w:rsid w:val="00E54AD9"/>
    <w:rsid w:val="00E54F25"/>
    <w:rsid w:val="00E5535E"/>
    <w:rsid w:val="00E55503"/>
    <w:rsid w:val="00E55579"/>
    <w:rsid w:val="00E5658B"/>
    <w:rsid w:val="00E568BC"/>
    <w:rsid w:val="00E572B4"/>
    <w:rsid w:val="00E5751E"/>
    <w:rsid w:val="00E57C09"/>
    <w:rsid w:val="00E57E4B"/>
    <w:rsid w:val="00E60763"/>
    <w:rsid w:val="00E61982"/>
    <w:rsid w:val="00E61AA9"/>
    <w:rsid w:val="00E62374"/>
    <w:rsid w:val="00E62A83"/>
    <w:rsid w:val="00E62C49"/>
    <w:rsid w:val="00E633BC"/>
    <w:rsid w:val="00E65827"/>
    <w:rsid w:val="00E659AA"/>
    <w:rsid w:val="00E66EE8"/>
    <w:rsid w:val="00E671E8"/>
    <w:rsid w:val="00E67AA1"/>
    <w:rsid w:val="00E67F0B"/>
    <w:rsid w:val="00E71F8D"/>
    <w:rsid w:val="00E72905"/>
    <w:rsid w:val="00E72955"/>
    <w:rsid w:val="00E72B05"/>
    <w:rsid w:val="00E72CDF"/>
    <w:rsid w:val="00E73571"/>
    <w:rsid w:val="00E73C21"/>
    <w:rsid w:val="00E73C6D"/>
    <w:rsid w:val="00E74423"/>
    <w:rsid w:val="00E74ABA"/>
    <w:rsid w:val="00E74C9B"/>
    <w:rsid w:val="00E74ED9"/>
    <w:rsid w:val="00E762C5"/>
    <w:rsid w:val="00E763F0"/>
    <w:rsid w:val="00E76F8F"/>
    <w:rsid w:val="00E806A6"/>
    <w:rsid w:val="00E80AA6"/>
    <w:rsid w:val="00E811D8"/>
    <w:rsid w:val="00E81760"/>
    <w:rsid w:val="00E82BE3"/>
    <w:rsid w:val="00E832B0"/>
    <w:rsid w:val="00E83DCB"/>
    <w:rsid w:val="00E84D98"/>
    <w:rsid w:val="00E852DE"/>
    <w:rsid w:val="00E868E0"/>
    <w:rsid w:val="00E86E2A"/>
    <w:rsid w:val="00E86FE0"/>
    <w:rsid w:val="00E909B4"/>
    <w:rsid w:val="00E915D3"/>
    <w:rsid w:val="00E923AB"/>
    <w:rsid w:val="00E936EB"/>
    <w:rsid w:val="00E937C3"/>
    <w:rsid w:val="00E93B15"/>
    <w:rsid w:val="00E93B71"/>
    <w:rsid w:val="00E94176"/>
    <w:rsid w:val="00E9437F"/>
    <w:rsid w:val="00E9464D"/>
    <w:rsid w:val="00E9468E"/>
    <w:rsid w:val="00E94E42"/>
    <w:rsid w:val="00E954D4"/>
    <w:rsid w:val="00E95704"/>
    <w:rsid w:val="00E9599F"/>
    <w:rsid w:val="00E95A89"/>
    <w:rsid w:val="00E975A9"/>
    <w:rsid w:val="00E976DB"/>
    <w:rsid w:val="00E978AB"/>
    <w:rsid w:val="00EA0280"/>
    <w:rsid w:val="00EA1089"/>
    <w:rsid w:val="00EA1BF2"/>
    <w:rsid w:val="00EA2541"/>
    <w:rsid w:val="00EA2928"/>
    <w:rsid w:val="00EA2FD5"/>
    <w:rsid w:val="00EA3108"/>
    <w:rsid w:val="00EA34DF"/>
    <w:rsid w:val="00EA36AD"/>
    <w:rsid w:val="00EA375C"/>
    <w:rsid w:val="00EA38B2"/>
    <w:rsid w:val="00EA38DF"/>
    <w:rsid w:val="00EA3D93"/>
    <w:rsid w:val="00EA3E6D"/>
    <w:rsid w:val="00EA41E2"/>
    <w:rsid w:val="00EA4304"/>
    <w:rsid w:val="00EA4617"/>
    <w:rsid w:val="00EA4829"/>
    <w:rsid w:val="00EA54C3"/>
    <w:rsid w:val="00EA5C92"/>
    <w:rsid w:val="00EA63E6"/>
    <w:rsid w:val="00EA64EF"/>
    <w:rsid w:val="00EA6758"/>
    <w:rsid w:val="00EA6807"/>
    <w:rsid w:val="00EA6C26"/>
    <w:rsid w:val="00EA6CC1"/>
    <w:rsid w:val="00EA6ED9"/>
    <w:rsid w:val="00EA6F23"/>
    <w:rsid w:val="00EA75A9"/>
    <w:rsid w:val="00EA7E30"/>
    <w:rsid w:val="00EB01DD"/>
    <w:rsid w:val="00EB0669"/>
    <w:rsid w:val="00EB075E"/>
    <w:rsid w:val="00EB184C"/>
    <w:rsid w:val="00EB1B7E"/>
    <w:rsid w:val="00EB1CDD"/>
    <w:rsid w:val="00EB264E"/>
    <w:rsid w:val="00EB2A9E"/>
    <w:rsid w:val="00EB2C49"/>
    <w:rsid w:val="00EB3214"/>
    <w:rsid w:val="00EB3A87"/>
    <w:rsid w:val="00EB5140"/>
    <w:rsid w:val="00EB6115"/>
    <w:rsid w:val="00EB6192"/>
    <w:rsid w:val="00EB6A28"/>
    <w:rsid w:val="00EB6AFB"/>
    <w:rsid w:val="00EB767E"/>
    <w:rsid w:val="00EB78B8"/>
    <w:rsid w:val="00EB7CA2"/>
    <w:rsid w:val="00EC0944"/>
    <w:rsid w:val="00EC0E2B"/>
    <w:rsid w:val="00EC1648"/>
    <w:rsid w:val="00EC19DD"/>
    <w:rsid w:val="00EC2098"/>
    <w:rsid w:val="00EC241A"/>
    <w:rsid w:val="00EC3587"/>
    <w:rsid w:val="00EC42AC"/>
    <w:rsid w:val="00EC5684"/>
    <w:rsid w:val="00EC68C5"/>
    <w:rsid w:val="00EC7854"/>
    <w:rsid w:val="00EC7A29"/>
    <w:rsid w:val="00EC7DE6"/>
    <w:rsid w:val="00ED0162"/>
    <w:rsid w:val="00ED1947"/>
    <w:rsid w:val="00ED1A44"/>
    <w:rsid w:val="00ED1D67"/>
    <w:rsid w:val="00ED1D75"/>
    <w:rsid w:val="00ED239F"/>
    <w:rsid w:val="00ED24AC"/>
    <w:rsid w:val="00ED318B"/>
    <w:rsid w:val="00ED36B4"/>
    <w:rsid w:val="00ED3D77"/>
    <w:rsid w:val="00ED45D6"/>
    <w:rsid w:val="00ED5131"/>
    <w:rsid w:val="00ED51D5"/>
    <w:rsid w:val="00ED5630"/>
    <w:rsid w:val="00ED574B"/>
    <w:rsid w:val="00ED5F71"/>
    <w:rsid w:val="00ED6D58"/>
    <w:rsid w:val="00ED6EB3"/>
    <w:rsid w:val="00ED7000"/>
    <w:rsid w:val="00ED7061"/>
    <w:rsid w:val="00ED774E"/>
    <w:rsid w:val="00ED7911"/>
    <w:rsid w:val="00ED793B"/>
    <w:rsid w:val="00ED7BE5"/>
    <w:rsid w:val="00ED7F36"/>
    <w:rsid w:val="00EE09F3"/>
    <w:rsid w:val="00EE1137"/>
    <w:rsid w:val="00EE2310"/>
    <w:rsid w:val="00EE2EE9"/>
    <w:rsid w:val="00EE2EEC"/>
    <w:rsid w:val="00EE3025"/>
    <w:rsid w:val="00EE3211"/>
    <w:rsid w:val="00EE41F1"/>
    <w:rsid w:val="00EE47A6"/>
    <w:rsid w:val="00EE4864"/>
    <w:rsid w:val="00EE5708"/>
    <w:rsid w:val="00EE5BE3"/>
    <w:rsid w:val="00EE5C8B"/>
    <w:rsid w:val="00EE5EF0"/>
    <w:rsid w:val="00EE60A0"/>
    <w:rsid w:val="00EE674C"/>
    <w:rsid w:val="00EE6ED0"/>
    <w:rsid w:val="00EE7480"/>
    <w:rsid w:val="00EE7525"/>
    <w:rsid w:val="00EF055C"/>
    <w:rsid w:val="00EF0E1E"/>
    <w:rsid w:val="00EF12EF"/>
    <w:rsid w:val="00EF1730"/>
    <w:rsid w:val="00EF1C07"/>
    <w:rsid w:val="00EF2458"/>
    <w:rsid w:val="00EF29DE"/>
    <w:rsid w:val="00EF2C3E"/>
    <w:rsid w:val="00EF4171"/>
    <w:rsid w:val="00EF5CF5"/>
    <w:rsid w:val="00EF64EB"/>
    <w:rsid w:val="00EF6668"/>
    <w:rsid w:val="00EF68E7"/>
    <w:rsid w:val="00EF6D7F"/>
    <w:rsid w:val="00EF7871"/>
    <w:rsid w:val="00F007BD"/>
    <w:rsid w:val="00F012CB"/>
    <w:rsid w:val="00F0135C"/>
    <w:rsid w:val="00F01CE8"/>
    <w:rsid w:val="00F0209B"/>
    <w:rsid w:val="00F029AD"/>
    <w:rsid w:val="00F02EE1"/>
    <w:rsid w:val="00F03469"/>
    <w:rsid w:val="00F036C1"/>
    <w:rsid w:val="00F03F7D"/>
    <w:rsid w:val="00F04577"/>
    <w:rsid w:val="00F045FE"/>
    <w:rsid w:val="00F04805"/>
    <w:rsid w:val="00F04A98"/>
    <w:rsid w:val="00F0509F"/>
    <w:rsid w:val="00F05100"/>
    <w:rsid w:val="00F05257"/>
    <w:rsid w:val="00F055A8"/>
    <w:rsid w:val="00F05C32"/>
    <w:rsid w:val="00F06720"/>
    <w:rsid w:val="00F06799"/>
    <w:rsid w:val="00F07284"/>
    <w:rsid w:val="00F076DC"/>
    <w:rsid w:val="00F077BB"/>
    <w:rsid w:val="00F07974"/>
    <w:rsid w:val="00F10076"/>
    <w:rsid w:val="00F10AD8"/>
    <w:rsid w:val="00F110B3"/>
    <w:rsid w:val="00F12EFB"/>
    <w:rsid w:val="00F1303F"/>
    <w:rsid w:val="00F1310B"/>
    <w:rsid w:val="00F1409F"/>
    <w:rsid w:val="00F14147"/>
    <w:rsid w:val="00F141E2"/>
    <w:rsid w:val="00F14995"/>
    <w:rsid w:val="00F154C5"/>
    <w:rsid w:val="00F15DDC"/>
    <w:rsid w:val="00F161C6"/>
    <w:rsid w:val="00F166EF"/>
    <w:rsid w:val="00F16AB2"/>
    <w:rsid w:val="00F16EF0"/>
    <w:rsid w:val="00F17D51"/>
    <w:rsid w:val="00F17F57"/>
    <w:rsid w:val="00F206DC"/>
    <w:rsid w:val="00F20E01"/>
    <w:rsid w:val="00F2109D"/>
    <w:rsid w:val="00F21DB2"/>
    <w:rsid w:val="00F22BF2"/>
    <w:rsid w:val="00F2303B"/>
    <w:rsid w:val="00F2379B"/>
    <w:rsid w:val="00F23A86"/>
    <w:rsid w:val="00F24712"/>
    <w:rsid w:val="00F24A82"/>
    <w:rsid w:val="00F253B9"/>
    <w:rsid w:val="00F25460"/>
    <w:rsid w:val="00F256AA"/>
    <w:rsid w:val="00F25798"/>
    <w:rsid w:val="00F26044"/>
    <w:rsid w:val="00F263CA"/>
    <w:rsid w:val="00F26747"/>
    <w:rsid w:val="00F268E4"/>
    <w:rsid w:val="00F26B11"/>
    <w:rsid w:val="00F271F6"/>
    <w:rsid w:val="00F278E1"/>
    <w:rsid w:val="00F31287"/>
    <w:rsid w:val="00F325EE"/>
    <w:rsid w:val="00F3266A"/>
    <w:rsid w:val="00F32A8A"/>
    <w:rsid w:val="00F334E2"/>
    <w:rsid w:val="00F340E3"/>
    <w:rsid w:val="00F342F4"/>
    <w:rsid w:val="00F343F6"/>
    <w:rsid w:val="00F34928"/>
    <w:rsid w:val="00F36159"/>
    <w:rsid w:val="00F36B04"/>
    <w:rsid w:val="00F36DAE"/>
    <w:rsid w:val="00F3781C"/>
    <w:rsid w:val="00F37C99"/>
    <w:rsid w:val="00F40B46"/>
    <w:rsid w:val="00F419B2"/>
    <w:rsid w:val="00F41CD9"/>
    <w:rsid w:val="00F436D9"/>
    <w:rsid w:val="00F43D0E"/>
    <w:rsid w:val="00F44984"/>
    <w:rsid w:val="00F44C33"/>
    <w:rsid w:val="00F44FD9"/>
    <w:rsid w:val="00F451C0"/>
    <w:rsid w:val="00F45430"/>
    <w:rsid w:val="00F45F58"/>
    <w:rsid w:val="00F472C8"/>
    <w:rsid w:val="00F47926"/>
    <w:rsid w:val="00F50346"/>
    <w:rsid w:val="00F50352"/>
    <w:rsid w:val="00F5046B"/>
    <w:rsid w:val="00F510B3"/>
    <w:rsid w:val="00F516B3"/>
    <w:rsid w:val="00F516D2"/>
    <w:rsid w:val="00F51852"/>
    <w:rsid w:val="00F51E5B"/>
    <w:rsid w:val="00F51E7B"/>
    <w:rsid w:val="00F52573"/>
    <w:rsid w:val="00F52643"/>
    <w:rsid w:val="00F52702"/>
    <w:rsid w:val="00F527AB"/>
    <w:rsid w:val="00F53366"/>
    <w:rsid w:val="00F5353E"/>
    <w:rsid w:val="00F542DC"/>
    <w:rsid w:val="00F543C0"/>
    <w:rsid w:val="00F547A4"/>
    <w:rsid w:val="00F54AA5"/>
    <w:rsid w:val="00F5597B"/>
    <w:rsid w:val="00F562B2"/>
    <w:rsid w:val="00F56389"/>
    <w:rsid w:val="00F564DA"/>
    <w:rsid w:val="00F56D16"/>
    <w:rsid w:val="00F5722D"/>
    <w:rsid w:val="00F574C2"/>
    <w:rsid w:val="00F5756C"/>
    <w:rsid w:val="00F602E3"/>
    <w:rsid w:val="00F606B9"/>
    <w:rsid w:val="00F6096B"/>
    <w:rsid w:val="00F60B2E"/>
    <w:rsid w:val="00F6121C"/>
    <w:rsid w:val="00F61480"/>
    <w:rsid w:val="00F6185F"/>
    <w:rsid w:val="00F61BD2"/>
    <w:rsid w:val="00F61EBA"/>
    <w:rsid w:val="00F62AA0"/>
    <w:rsid w:val="00F63039"/>
    <w:rsid w:val="00F64495"/>
    <w:rsid w:val="00F64885"/>
    <w:rsid w:val="00F655C7"/>
    <w:rsid w:val="00F656E0"/>
    <w:rsid w:val="00F6583F"/>
    <w:rsid w:val="00F65BA5"/>
    <w:rsid w:val="00F667C4"/>
    <w:rsid w:val="00F66E10"/>
    <w:rsid w:val="00F6726B"/>
    <w:rsid w:val="00F67C12"/>
    <w:rsid w:val="00F67C29"/>
    <w:rsid w:val="00F7154B"/>
    <w:rsid w:val="00F71703"/>
    <w:rsid w:val="00F72059"/>
    <w:rsid w:val="00F7327D"/>
    <w:rsid w:val="00F7354D"/>
    <w:rsid w:val="00F73A31"/>
    <w:rsid w:val="00F74A71"/>
    <w:rsid w:val="00F74D51"/>
    <w:rsid w:val="00F74EE2"/>
    <w:rsid w:val="00F75D3F"/>
    <w:rsid w:val="00F7679A"/>
    <w:rsid w:val="00F777F7"/>
    <w:rsid w:val="00F80159"/>
    <w:rsid w:val="00F80160"/>
    <w:rsid w:val="00F80212"/>
    <w:rsid w:val="00F80677"/>
    <w:rsid w:val="00F807F9"/>
    <w:rsid w:val="00F80FF5"/>
    <w:rsid w:val="00F8154E"/>
    <w:rsid w:val="00F8220B"/>
    <w:rsid w:val="00F8294E"/>
    <w:rsid w:val="00F836BF"/>
    <w:rsid w:val="00F83A7C"/>
    <w:rsid w:val="00F83E17"/>
    <w:rsid w:val="00F846E7"/>
    <w:rsid w:val="00F848B3"/>
    <w:rsid w:val="00F84ED7"/>
    <w:rsid w:val="00F852BE"/>
    <w:rsid w:val="00F85536"/>
    <w:rsid w:val="00F856BB"/>
    <w:rsid w:val="00F85764"/>
    <w:rsid w:val="00F858C8"/>
    <w:rsid w:val="00F8633B"/>
    <w:rsid w:val="00F8665F"/>
    <w:rsid w:val="00F86AA8"/>
    <w:rsid w:val="00F86C19"/>
    <w:rsid w:val="00F86ED0"/>
    <w:rsid w:val="00F872B5"/>
    <w:rsid w:val="00F874FB"/>
    <w:rsid w:val="00F87875"/>
    <w:rsid w:val="00F900B1"/>
    <w:rsid w:val="00F90824"/>
    <w:rsid w:val="00F90A5A"/>
    <w:rsid w:val="00F91ED8"/>
    <w:rsid w:val="00F929FD"/>
    <w:rsid w:val="00F930EB"/>
    <w:rsid w:val="00F9323B"/>
    <w:rsid w:val="00F93746"/>
    <w:rsid w:val="00F93767"/>
    <w:rsid w:val="00F937D1"/>
    <w:rsid w:val="00F9471C"/>
    <w:rsid w:val="00F947CB"/>
    <w:rsid w:val="00F94A87"/>
    <w:rsid w:val="00F94C6F"/>
    <w:rsid w:val="00F9607C"/>
    <w:rsid w:val="00F9646C"/>
    <w:rsid w:val="00F967C2"/>
    <w:rsid w:val="00F96CE7"/>
    <w:rsid w:val="00F96D7F"/>
    <w:rsid w:val="00F96E0B"/>
    <w:rsid w:val="00F972EC"/>
    <w:rsid w:val="00F97707"/>
    <w:rsid w:val="00F97BCD"/>
    <w:rsid w:val="00F97DF2"/>
    <w:rsid w:val="00FA097D"/>
    <w:rsid w:val="00FA0E2B"/>
    <w:rsid w:val="00FA16BF"/>
    <w:rsid w:val="00FA1849"/>
    <w:rsid w:val="00FA1885"/>
    <w:rsid w:val="00FA1F8D"/>
    <w:rsid w:val="00FA297C"/>
    <w:rsid w:val="00FA39FC"/>
    <w:rsid w:val="00FA3AF0"/>
    <w:rsid w:val="00FA4522"/>
    <w:rsid w:val="00FA4551"/>
    <w:rsid w:val="00FA48DD"/>
    <w:rsid w:val="00FA4918"/>
    <w:rsid w:val="00FA4D2D"/>
    <w:rsid w:val="00FA57AD"/>
    <w:rsid w:val="00FA582D"/>
    <w:rsid w:val="00FA5A62"/>
    <w:rsid w:val="00FA611D"/>
    <w:rsid w:val="00FA6CCD"/>
    <w:rsid w:val="00FA70A3"/>
    <w:rsid w:val="00FA7567"/>
    <w:rsid w:val="00FA78F1"/>
    <w:rsid w:val="00FA7A96"/>
    <w:rsid w:val="00FA7BFF"/>
    <w:rsid w:val="00FB0369"/>
    <w:rsid w:val="00FB1166"/>
    <w:rsid w:val="00FB1A6D"/>
    <w:rsid w:val="00FB2134"/>
    <w:rsid w:val="00FB21B0"/>
    <w:rsid w:val="00FB2807"/>
    <w:rsid w:val="00FB2884"/>
    <w:rsid w:val="00FB2C39"/>
    <w:rsid w:val="00FB2C82"/>
    <w:rsid w:val="00FB3041"/>
    <w:rsid w:val="00FB3130"/>
    <w:rsid w:val="00FB34D3"/>
    <w:rsid w:val="00FB3933"/>
    <w:rsid w:val="00FB41E1"/>
    <w:rsid w:val="00FB533B"/>
    <w:rsid w:val="00FB55CB"/>
    <w:rsid w:val="00FB68C2"/>
    <w:rsid w:val="00FB703A"/>
    <w:rsid w:val="00FB75B3"/>
    <w:rsid w:val="00FB7D68"/>
    <w:rsid w:val="00FB7FDB"/>
    <w:rsid w:val="00FC0114"/>
    <w:rsid w:val="00FC0714"/>
    <w:rsid w:val="00FC10E5"/>
    <w:rsid w:val="00FC1108"/>
    <w:rsid w:val="00FC111B"/>
    <w:rsid w:val="00FC1B87"/>
    <w:rsid w:val="00FC227E"/>
    <w:rsid w:val="00FC25D5"/>
    <w:rsid w:val="00FC2B0D"/>
    <w:rsid w:val="00FC3935"/>
    <w:rsid w:val="00FC3E95"/>
    <w:rsid w:val="00FC445A"/>
    <w:rsid w:val="00FC51A7"/>
    <w:rsid w:val="00FC553F"/>
    <w:rsid w:val="00FC58CA"/>
    <w:rsid w:val="00FC594C"/>
    <w:rsid w:val="00FC5EF7"/>
    <w:rsid w:val="00FC604F"/>
    <w:rsid w:val="00FC7126"/>
    <w:rsid w:val="00FC76D1"/>
    <w:rsid w:val="00FC7F48"/>
    <w:rsid w:val="00FD090E"/>
    <w:rsid w:val="00FD0C84"/>
    <w:rsid w:val="00FD1247"/>
    <w:rsid w:val="00FD18B0"/>
    <w:rsid w:val="00FD194A"/>
    <w:rsid w:val="00FD2090"/>
    <w:rsid w:val="00FD21AC"/>
    <w:rsid w:val="00FD2621"/>
    <w:rsid w:val="00FD3566"/>
    <w:rsid w:val="00FD38B0"/>
    <w:rsid w:val="00FD3F35"/>
    <w:rsid w:val="00FD3F58"/>
    <w:rsid w:val="00FD46F1"/>
    <w:rsid w:val="00FD4857"/>
    <w:rsid w:val="00FD49A1"/>
    <w:rsid w:val="00FD4EF7"/>
    <w:rsid w:val="00FD50BC"/>
    <w:rsid w:val="00FD59AF"/>
    <w:rsid w:val="00FD5F6D"/>
    <w:rsid w:val="00FD678F"/>
    <w:rsid w:val="00FD70CF"/>
    <w:rsid w:val="00FE039E"/>
    <w:rsid w:val="00FE0C85"/>
    <w:rsid w:val="00FE0F46"/>
    <w:rsid w:val="00FE124D"/>
    <w:rsid w:val="00FE128E"/>
    <w:rsid w:val="00FE165D"/>
    <w:rsid w:val="00FE1914"/>
    <w:rsid w:val="00FE2579"/>
    <w:rsid w:val="00FE2BAC"/>
    <w:rsid w:val="00FE3A25"/>
    <w:rsid w:val="00FE41D9"/>
    <w:rsid w:val="00FE47FD"/>
    <w:rsid w:val="00FE5187"/>
    <w:rsid w:val="00FE6883"/>
    <w:rsid w:val="00FE691E"/>
    <w:rsid w:val="00FE7B4A"/>
    <w:rsid w:val="00FF080C"/>
    <w:rsid w:val="00FF0BAB"/>
    <w:rsid w:val="00FF1F1A"/>
    <w:rsid w:val="00FF20F1"/>
    <w:rsid w:val="00FF2CF5"/>
    <w:rsid w:val="00FF2FC5"/>
    <w:rsid w:val="00FF3DD9"/>
    <w:rsid w:val="00FF430D"/>
    <w:rsid w:val="00FF4DE4"/>
    <w:rsid w:val="00FF4FFC"/>
    <w:rsid w:val="00FF52B1"/>
    <w:rsid w:val="00FF6290"/>
    <w:rsid w:val="00FF6942"/>
    <w:rsid w:val="00FF6F73"/>
    <w:rsid w:val="00FF76F5"/>
    <w:rsid w:val="00FF7752"/>
    <w:rsid w:val="00FF7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AE5AC7F"/>
  <w15:chartTrackingRefBased/>
  <w15:docId w15:val="{9E233E41-D92F-40A7-B8CA-BF1A1BC8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360" w:lineRule="auto"/>
        <w:ind w:firstLine="357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4951"/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15BF8"/>
    <w:pPr>
      <w:keepNext/>
      <w:keepLines/>
      <w:spacing w:before="240" w:line="480" w:lineRule="auto"/>
      <w:ind w:firstLine="0"/>
      <w:jc w:val="center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020B39"/>
    <w:pPr>
      <w:keepNext/>
      <w:keepLines/>
      <w:spacing w:before="40"/>
      <w:ind w:firstLine="0"/>
      <w:jc w:val="left"/>
      <w:outlineLvl w:val="1"/>
    </w:pPr>
    <w:rPr>
      <w:rFonts w:eastAsiaTheme="majorEastAsia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357CDA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742F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742F6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742F6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742F6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742F6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742F6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5BF8"/>
    <w:rPr>
      <w:rFonts w:ascii="Times New Roman" w:hAnsi="Times New Roman"/>
      <w:b/>
      <w:sz w:val="28"/>
      <w:szCs w:val="28"/>
    </w:rPr>
  </w:style>
  <w:style w:type="paragraph" w:styleId="Inhaltsverzeichnisberschrift">
    <w:name w:val="TOC Heading"/>
    <w:basedOn w:val="berschrift1"/>
    <w:next w:val="Standard"/>
    <w:autoRedefine/>
    <w:uiPriority w:val="39"/>
    <w:unhideWhenUsed/>
    <w:qFormat/>
    <w:rsid w:val="00F90824"/>
    <w:pPr>
      <w:outlineLvl w:val="9"/>
    </w:pPr>
    <w:rPr>
      <w:b w:val="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20B39"/>
    <w:rPr>
      <w:rFonts w:ascii="Times New Roman" w:eastAsiaTheme="majorEastAsia" w:hAnsi="Times New Roman" w:cstheme="majorBidi"/>
      <w:b/>
      <w:color w:val="000000" w:themeColor="text1"/>
      <w:sz w:val="24"/>
      <w:szCs w:val="26"/>
    </w:rPr>
  </w:style>
  <w:style w:type="paragraph" w:styleId="Verzeichnis1">
    <w:name w:val="toc 1"/>
    <w:basedOn w:val="Standard"/>
    <w:next w:val="Standard"/>
    <w:autoRedefine/>
    <w:uiPriority w:val="39"/>
    <w:unhideWhenUsed/>
    <w:rsid w:val="00F90824"/>
    <w:pPr>
      <w:spacing w:after="100" w:line="259" w:lineRule="auto"/>
      <w:ind w:firstLine="0"/>
      <w:jc w:val="left"/>
    </w:pPr>
  </w:style>
  <w:style w:type="character" w:customStyle="1" w:styleId="berschrift3Zchn">
    <w:name w:val="Überschrift 3 Zchn"/>
    <w:basedOn w:val="Absatz-Standardschriftart"/>
    <w:link w:val="berschrift3"/>
    <w:uiPriority w:val="9"/>
    <w:rsid w:val="00357CDA"/>
    <w:rPr>
      <w:rFonts w:ascii="Times New Roman" w:eastAsiaTheme="majorEastAsia" w:hAnsi="Times New Roman" w:cstheme="majorBidi"/>
      <w:b/>
      <w:sz w:val="24"/>
      <w:szCs w:val="24"/>
    </w:rPr>
  </w:style>
  <w:style w:type="paragraph" w:styleId="KeinLeerraum">
    <w:name w:val="No Spacing"/>
    <w:link w:val="KeinLeerraumZchn"/>
    <w:uiPriority w:val="1"/>
    <w:qFormat/>
    <w:rsid w:val="00B746F7"/>
    <w:rPr>
      <w:rFonts w:ascii="Times New Roman" w:hAnsi="Times New Roman"/>
      <w:sz w:val="24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B746F7"/>
    <w:rPr>
      <w:rFonts w:ascii="Times New Roman" w:hAnsi="Times New Roman"/>
      <w:sz w:val="24"/>
    </w:rPr>
  </w:style>
  <w:style w:type="paragraph" w:styleId="Listenabsatz">
    <w:name w:val="List Paragraph"/>
    <w:basedOn w:val="Standard"/>
    <w:link w:val="ListenabsatzZchn"/>
    <w:uiPriority w:val="34"/>
    <w:qFormat/>
    <w:rsid w:val="00E45006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2674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26747"/>
    <w:rPr>
      <w:rFonts w:ascii="Segoe UI" w:hAnsi="Segoe UI" w:cs="Segoe UI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D742F6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D742F6"/>
    <w:pPr>
      <w:tabs>
        <w:tab w:val="left" w:pos="283"/>
      </w:tabs>
      <w:ind w:left="283" w:hanging="283"/>
      <w:jc w:val="left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D742F6"/>
    <w:rPr>
      <w:rFonts w:ascii="Times New Roman" w:hAnsi="Times New Roman"/>
      <w:sz w:val="24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D742F6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D742F6"/>
    <w:rPr>
      <w:rFonts w:ascii="Times New Roman" w:hAnsi="Times New Roman"/>
      <w:b/>
      <w:sz w:val="28"/>
      <w:szCs w:val="28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D742F6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8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D742F6"/>
    <w:pPr>
      <w:outlineLvl w:val="9"/>
    </w:pPr>
    <w:rPr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D742F6"/>
    <w:rPr>
      <w:rFonts w:ascii="Times New Roman" w:eastAsiaTheme="majorEastAsia" w:hAnsi="Times New Roman" w:cstheme="majorBidi"/>
      <w:b/>
      <w:color w:val="000000" w:themeColor="text1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D742F6"/>
    <w:pPr>
      <w:ind w:firstLine="0"/>
      <w:jc w:val="left"/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D742F6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742F6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D742F6"/>
    <w:rPr>
      <w:rFonts w:asciiTheme="majorHAnsi" w:eastAsiaTheme="majorEastAsia" w:hAnsiTheme="majorHAnsi" w:cstheme="majorBidi"/>
      <w:color w:val="2F5496" w:themeColor="accent1" w:themeShade="B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742F6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D742F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742F6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742F6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4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742F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D742F6"/>
    <w:pPr>
      <w:ind w:firstLine="0"/>
      <w:jc w:val="left"/>
      <w:outlineLvl w:val="9"/>
    </w:pPr>
    <w:rPr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4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742F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Kommentarzeichen">
    <w:name w:val="annotation reference"/>
    <w:basedOn w:val="Absatz-Standardschriftart"/>
    <w:uiPriority w:val="99"/>
    <w:unhideWhenUsed/>
    <w:rsid w:val="00D15C0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15C0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5C0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5C0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5C00"/>
    <w:rPr>
      <w:rFonts w:ascii="Times New Roman" w:hAnsi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F0509F"/>
  </w:style>
  <w:style w:type="character" w:styleId="Buchtitel">
    <w:name w:val="Book Title"/>
    <w:basedOn w:val="Absatz-Standardschriftart"/>
    <w:uiPriority w:val="33"/>
    <w:qFormat/>
    <w:rsid w:val="00F0509F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0509F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0509F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0509F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F0509F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0509F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0509F"/>
    <w:rPr>
      <w:rFonts w:ascii="Times New Roman" w:hAnsi="Times New Roman"/>
      <w:i/>
      <w:iCs/>
      <w:color w:val="4472C4" w:themeColor="accent1"/>
      <w:sz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F0509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0509F"/>
    <w:rPr>
      <w:rFonts w:ascii="Times New Roman" w:hAnsi="Times New Roman"/>
      <w:i/>
      <w:iCs/>
      <w:color w:val="404040" w:themeColor="text1" w:themeTint="BF"/>
      <w:sz w:val="24"/>
    </w:rPr>
  </w:style>
  <w:style w:type="table" w:styleId="MittlereListe1-Akzent1">
    <w:name w:val="Medium List 1 Accen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0509F"/>
    <w:pPr>
      <w:spacing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0509F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0509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0509F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0509F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F0509F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0509F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F0509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F0509F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0509F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0509F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0509F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0509F"/>
    <w:pPr>
      <w:spacing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0509F"/>
    <w:rPr>
      <w:rFonts w:ascii="Times New Roman" w:hAnsi="Times New Roman"/>
      <w:i/>
      <w:iCs/>
      <w:sz w:val="24"/>
    </w:rPr>
  </w:style>
  <w:style w:type="character" w:styleId="HTMLAkronym">
    <w:name w:val="HTML Acronym"/>
    <w:basedOn w:val="Absatz-Standardschriftart"/>
    <w:uiPriority w:val="99"/>
    <w:semiHidden/>
    <w:unhideWhenUsed/>
    <w:rsid w:val="00F0509F"/>
  </w:style>
  <w:style w:type="paragraph" w:styleId="StandardWeb">
    <w:name w:val="Normal (Web)"/>
    <w:basedOn w:val="Standard"/>
    <w:uiPriority w:val="99"/>
    <w:semiHidden/>
    <w:unhideWhenUsed/>
    <w:rsid w:val="00F0509F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0509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0509F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0509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0509F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F0509F"/>
    <w:rPr>
      <w:i/>
      <w:iCs/>
    </w:rPr>
  </w:style>
  <w:style w:type="character" w:styleId="Fett">
    <w:name w:val="Strong"/>
    <w:basedOn w:val="Absatz-Standardschriftart"/>
    <w:uiPriority w:val="22"/>
    <w:qFormat/>
    <w:rsid w:val="00F0509F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F0509F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unhideWhenUsed/>
    <w:rsid w:val="00F0509F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F0509F"/>
    <w:pPr>
      <w:pBdr>
        <w:top w:val="single" w:sz="2" w:space="10" w:color="4472C4" w:themeColor="accent1" w:frame="1"/>
        <w:left w:val="single" w:sz="2" w:space="10" w:color="4472C4" w:themeColor="accent1" w:frame="1"/>
        <w:bottom w:val="single" w:sz="2" w:space="10" w:color="4472C4" w:themeColor="accent1" w:frame="1"/>
        <w:right w:val="single" w:sz="2" w:space="10" w:color="4472C4" w:themeColor="accent1" w:frame="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0509F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0509F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0509F"/>
    <w:rPr>
      <w:rFonts w:ascii="Times New Roman" w:hAnsi="Times New Roman"/>
      <w:sz w:val="24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0509F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0509F"/>
    <w:rPr>
      <w:rFonts w:ascii="Times New Roman" w:hAnsi="Times New Roman"/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0509F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0509F"/>
    <w:rPr>
      <w:rFonts w:ascii="Times New Roman" w:hAnsi="Times New Roman"/>
      <w:sz w:val="24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0509F"/>
    <w:pPr>
      <w:spacing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0509F"/>
    <w:rPr>
      <w:rFonts w:ascii="Times New Roman" w:hAnsi="Times New Roman"/>
      <w:sz w:val="24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0509F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0509F"/>
    <w:pPr>
      <w:spacing w:after="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0509F"/>
    <w:rPr>
      <w:rFonts w:ascii="Times New Roman" w:hAnsi="Times New Roman"/>
      <w:sz w:val="24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0509F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0509F"/>
    <w:rPr>
      <w:rFonts w:ascii="Times New Roman" w:hAnsi="Times New Roman"/>
      <w:sz w:val="24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0509F"/>
    <w:pPr>
      <w:spacing w:after="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0509F"/>
    <w:rPr>
      <w:rFonts w:ascii="Times New Roman" w:hAnsi="Times New Roman"/>
      <w:sz w:val="24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0509F"/>
  </w:style>
  <w:style w:type="character" w:customStyle="1" w:styleId="DatumZchn">
    <w:name w:val="Datum Zchn"/>
    <w:basedOn w:val="Absatz-Standardschriftart"/>
    <w:link w:val="Datum"/>
    <w:uiPriority w:val="99"/>
    <w:semiHidden/>
    <w:rsid w:val="00F0509F"/>
    <w:rPr>
      <w:rFonts w:ascii="Times New Roman" w:hAnsi="Times New Roman"/>
      <w:sz w:val="24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0509F"/>
  </w:style>
  <w:style w:type="character" w:customStyle="1" w:styleId="AnredeZchn">
    <w:name w:val="Anrede Zchn"/>
    <w:basedOn w:val="Absatz-Standardschriftart"/>
    <w:link w:val="Anrede"/>
    <w:uiPriority w:val="99"/>
    <w:semiHidden/>
    <w:rsid w:val="00F0509F"/>
    <w:rPr>
      <w:rFonts w:ascii="Times New Roman" w:hAnsi="Times New Roman"/>
      <w:sz w:val="24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0509F"/>
    <w:pPr>
      <w:numPr>
        <w:ilvl w:val="1"/>
      </w:numPr>
      <w:spacing w:after="160"/>
      <w:ind w:firstLine="357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0509F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0509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0509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F0509F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0509F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0509F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0509F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0509F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0509F"/>
    <w:rPr>
      <w:rFonts w:ascii="Times New Roman" w:hAnsi="Times New Roman"/>
      <w:sz w:val="24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0509F"/>
    <w:pPr>
      <w:spacing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0509F"/>
    <w:rPr>
      <w:rFonts w:ascii="Times New Roman" w:hAnsi="Times New Roman"/>
      <w:sz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F0509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050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F0509F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0509F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0509F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0509F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0509F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0509F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0509F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0509F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0509F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0509F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0509F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0509F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0509F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0509F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0509F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0509F"/>
    <w:pPr>
      <w:spacing w:before="120"/>
    </w:pPr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F0509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0509F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0509F"/>
    <w:pPr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0509F"/>
    <w:rPr>
      <w:rFonts w:ascii="Times New Roman" w:hAnsi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F0509F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0509F"/>
  </w:style>
  <w:style w:type="character" w:styleId="Zeilennummer">
    <w:name w:val="line number"/>
    <w:basedOn w:val="Absatz-Standardschriftart"/>
    <w:uiPriority w:val="99"/>
    <w:semiHidden/>
    <w:unhideWhenUsed/>
    <w:rsid w:val="00F0509F"/>
  </w:style>
  <w:style w:type="character" w:styleId="Funotenzeichen">
    <w:name w:val="footnote reference"/>
    <w:basedOn w:val="Absatz-Standardschriftart"/>
    <w:uiPriority w:val="99"/>
    <w:semiHidden/>
    <w:unhideWhenUsed/>
    <w:rsid w:val="00F0509F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0509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0509F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0509F"/>
  </w:style>
  <w:style w:type="paragraph" w:styleId="Beschriftung">
    <w:name w:val="caption"/>
    <w:basedOn w:val="Standard"/>
    <w:next w:val="Standard"/>
    <w:uiPriority w:val="35"/>
    <w:unhideWhenUsed/>
    <w:qFormat/>
    <w:rsid w:val="00F0509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0509F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0509F"/>
    <w:rPr>
      <w:rFonts w:ascii="Times New Roman" w:hAnsi="Times New Roman"/>
      <w:sz w:val="24"/>
    </w:rPr>
  </w:style>
  <w:style w:type="paragraph" w:styleId="Kopfzeile">
    <w:name w:val="header"/>
    <w:basedOn w:val="Standard"/>
    <w:link w:val="KopfzeileZchn"/>
    <w:uiPriority w:val="99"/>
    <w:unhideWhenUsed/>
    <w:rsid w:val="00F0509F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0509F"/>
    <w:rPr>
      <w:rFonts w:ascii="Times New Roman" w:hAnsi="Times New Roman"/>
      <w:sz w:val="24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0509F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0509F"/>
    <w:rPr>
      <w:rFonts w:ascii="Times New Roman" w:hAnsi="Times New Roman"/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F0509F"/>
    <w:pPr>
      <w:ind w:left="708"/>
    </w:pPr>
  </w:style>
  <w:style w:type="paragraph" w:styleId="Verzeichnis9">
    <w:name w:val="toc 9"/>
    <w:basedOn w:val="Standard"/>
    <w:next w:val="Standard"/>
    <w:autoRedefine/>
    <w:uiPriority w:val="39"/>
    <w:unhideWhenUsed/>
    <w:rsid w:val="00F0509F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unhideWhenUsed/>
    <w:rsid w:val="00F0509F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unhideWhenUsed/>
    <w:rsid w:val="00F0509F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unhideWhenUsed/>
    <w:rsid w:val="00F0509F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unhideWhenUsed/>
    <w:rsid w:val="00F0509F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unhideWhenUsed/>
    <w:rsid w:val="00F0509F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F0509F"/>
    <w:pPr>
      <w:spacing w:after="100"/>
      <w:ind w:left="480"/>
    </w:pPr>
  </w:style>
  <w:style w:type="paragraph" w:styleId="Verzeichnis2">
    <w:name w:val="toc 2"/>
    <w:basedOn w:val="Standard"/>
    <w:next w:val="Standard"/>
    <w:autoRedefine/>
    <w:uiPriority w:val="39"/>
    <w:unhideWhenUsed/>
    <w:rsid w:val="00F0509F"/>
    <w:pPr>
      <w:spacing w:after="100"/>
      <w:ind w:left="24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0509F"/>
    <w:pPr>
      <w:spacing w:line="240" w:lineRule="auto"/>
      <w:ind w:left="480" w:hanging="240"/>
    </w:pPr>
  </w:style>
  <w:style w:type="table" w:styleId="Tabellenraster">
    <w:name w:val="Table Grid"/>
    <w:basedOn w:val="NormaleTabelle"/>
    <w:uiPriority w:val="39"/>
    <w:rsid w:val="00213B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entabelle1hell">
    <w:name w:val="List Table 1 Light"/>
    <w:basedOn w:val="NormaleTabelle"/>
    <w:uiPriority w:val="46"/>
    <w:rsid w:val="00755471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AE399F"/>
    <w:pPr>
      <w:autoSpaceDE w:val="0"/>
      <w:autoSpaceDN w:val="0"/>
      <w:adjustRightInd w:val="0"/>
      <w:spacing w:line="240" w:lineRule="auto"/>
      <w:ind w:firstLine="0"/>
      <w:jc w:val="left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75289"/>
    <w:rPr>
      <w:color w:val="605E5C"/>
      <w:shd w:val="clear" w:color="auto" w:fill="E1DFDD"/>
    </w:rPr>
  </w:style>
  <w:style w:type="table" w:customStyle="1" w:styleId="Tabellenraster1">
    <w:name w:val="Tabellenraster1"/>
    <w:basedOn w:val="NormaleTabelle"/>
    <w:next w:val="Tabellenraster"/>
    <w:uiPriority w:val="39"/>
    <w:rsid w:val="00B06F18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">
    <w:name w:val="Keine Liste1"/>
    <w:next w:val="KeineListe"/>
    <w:uiPriority w:val="99"/>
    <w:semiHidden/>
    <w:unhideWhenUsed/>
    <w:rsid w:val="00B05D09"/>
  </w:style>
  <w:style w:type="paragraph" w:customStyle="1" w:styleId="msonormal0">
    <w:name w:val="msonormal"/>
    <w:basedOn w:val="Standard"/>
    <w:rsid w:val="00B05D09"/>
    <w:pPr>
      <w:spacing w:before="100" w:beforeAutospacing="1" w:after="100" w:afterAutospacing="1" w:line="240" w:lineRule="auto"/>
      <w:ind w:firstLine="0"/>
      <w:jc w:val="left"/>
    </w:pPr>
    <w:rPr>
      <w:rFonts w:eastAsia="Times New Roman" w:cs="Times New Roman"/>
      <w:szCs w:val="24"/>
      <w:lang w:eastAsia="de-DE"/>
    </w:rPr>
  </w:style>
  <w:style w:type="table" w:customStyle="1" w:styleId="Tabellenraster3">
    <w:name w:val="Tabellenraster3"/>
    <w:basedOn w:val="NormaleTabelle"/>
    <w:next w:val="Tabellenraster"/>
    <w:uiPriority w:val="39"/>
    <w:rsid w:val="00B05D09"/>
    <w:pPr>
      <w:spacing w:line="240" w:lineRule="auto"/>
      <w:ind w:firstLine="0"/>
      <w:jc w:val="left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684ABD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">
    <w:name w:val="Tabellenraster6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7">
    <w:name w:val="Tabellenraster7"/>
    <w:basedOn w:val="NormaleTabelle"/>
    <w:next w:val="Tabellenraster"/>
    <w:uiPriority w:val="39"/>
    <w:rsid w:val="00CC528F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8">
    <w:name w:val="Tabellenraster8"/>
    <w:basedOn w:val="NormaleTabelle"/>
    <w:next w:val="Tabellenraster"/>
    <w:uiPriority w:val="39"/>
    <w:rsid w:val="00644962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B60F4F"/>
    <w:pPr>
      <w:spacing w:line="240" w:lineRule="auto"/>
      <w:ind w:firstLine="0"/>
      <w:jc w:val="left"/>
    </w:pPr>
    <w:rPr>
      <w:rFonts w:ascii="Times New Roman" w:hAnsi="Times New Roman"/>
      <w:sz w:val="24"/>
    </w:rPr>
  </w:style>
  <w:style w:type="table" w:customStyle="1" w:styleId="Tabellenraster41">
    <w:name w:val="Tabellenraster41"/>
    <w:basedOn w:val="NormaleTabelle"/>
    <w:next w:val="Tabellenraster"/>
    <w:uiPriority w:val="39"/>
    <w:rsid w:val="003D22A9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">
    <w:name w:val="Keine Liste2"/>
    <w:next w:val="KeineListe"/>
    <w:uiPriority w:val="99"/>
    <w:semiHidden/>
    <w:unhideWhenUsed/>
    <w:rsid w:val="00FA70A3"/>
  </w:style>
  <w:style w:type="paragraph" w:customStyle="1" w:styleId="Formatvorlage1">
    <w:name w:val="Formatvorlage1"/>
    <w:basedOn w:val="Standard"/>
    <w:link w:val="Formatvorlage1Zchn"/>
    <w:qFormat/>
    <w:rsid w:val="00FA70A3"/>
    <w:pPr>
      <w:spacing w:after="160" w:line="259" w:lineRule="auto"/>
      <w:ind w:firstLine="0"/>
      <w:jc w:val="left"/>
    </w:pPr>
    <w:rPr>
      <w:rFonts w:cs="Times New Roman"/>
      <w:sz w:val="20"/>
      <w:szCs w:val="20"/>
    </w:rPr>
  </w:style>
  <w:style w:type="character" w:customStyle="1" w:styleId="Formatvorlage1Zchn">
    <w:name w:val="Formatvorlage1 Zchn"/>
    <w:basedOn w:val="Absatz-Standardschriftart"/>
    <w:link w:val="Formatvorlage1"/>
    <w:rsid w:val="00FA70A3"/>
    <w:rPr>
      <w:rFonts w:ascii="Times New Roman" w:hAnsi="Times New Roman" w:cs="Times New Roman"/>
      <w:sz w:val="20"/>
      <w:szCs w:val="20"/>
    </w:rPr>
  </w:style>
  <w:style w:type="table" w:customStyle="1" w:styleId="Tabellenraster9">
    <w:name w:val="Tabellenraster9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">
    <w:name w:val="Tabellenraster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">
    <w:name w:val="Keine Liste11"/>
    <w:next w:val="KeineListe"/>
    <w:uiPriority w:val="99"/>
    <w:semiHidden/>
    <w:unhideWhenUsed/>
    <w:rsid w:val="00FA70A3"/>
  </w:style>
  <w:style w:type="table" w:customStyle="1" w:styleId="Tabellenraster21">
    <w:name w:val="Tabellenraster2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s">
    <w:name w:val="footers"/>
    <w:basedOn w:val="Absatz-Standardschriftart"/>
    <w:rsid w:val="00FA70A3"/>
  </w:style>
  <w:style w:type="paragraph" w:customStyle="1" w:styleId="KeinAbsatzformat">
    <w:name w:val="[Kein Absatzformat]"/>
    <w:rsid w:val="00FA70A3"/>
    <w:pPr>
      <w:widowControl w:val="0"/>
      <w:autoSpaceDE w:val="0"/>
      <w:autoSpaceDN w:val="0"/>
      <w:adjustRightInd w:val="0"/>
      <w:spacing w:line="288" w:lineRule="auto"/>
      <w:ind w:firstLine="0"/>
      <w:jc w:val="left"/>
      <w:textAlignment w:val="center"/>
    </w:pPr>
    <w:rPr>
      <w:rFonts w:ascii="Times-Roman" w:eastAsia="Cambria" w:hAnsi="Times-Roman" w:cs="Times-Roman"/>
      <w:color w:val="000000"/>
      <w:sz w:val="24"/>
      <w:szCs w:val="24"/>
    </w:rPr>
  </w:style>
  <w:style w:type="table" w:customStyle="1" w:styleId="Tabellenraster31">
    <w:name w:val="Tabellenraster3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enabsatzZchn">
    <w:name w:val="Listenabsatz Zchn"/>
    <w:basedOn w:val="Absatz-Standardschriftart"/>
    <w:link w:val="Listenabsatz"/>
    <w:uiPriority w:val="34"/>
    <w:rsid w:val="00FA70A3"/>
    <w:rPr>
      <w:rFonts w:ascii="Times New Roman" w:hAnsi="Times New Roman"/>
      <w:sz w:val="24"/>
    </w:rPr>
  </w:style>
  <w:style w:type="numbering" w:customStyle="1" w:styleId="KeineListe21">
    <w:name w:val="Keine Liste21"/>
    <w:next w:val="KeineListe"/>
    <w:uiPriority w:val="99"/>
    <w:semiHidden/>
    <w:unhideWhenUsed/>
    <w:rsid w:val="00FA70A3"/>
  </w:style>
  <w:style w:type="table" w:customStyle="1" w:styleId="Tabellenraster42">
    <w:name w:val="Tabellenraster4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">
    <w:name w:val="Keine Liste111"/>
    <w:next w:val="KeineListe"/>
    <w:uiPriority w:val="99"/>
    <w:semiHidden/>
    <w:unhideWhenUsed/>
    <w:rsid w:val="00FA70A3"/>
  </w:style>
  <w:style w:type="numbering" w:customStyle="1" w:styleId="KeineListe1111">
    <w:name w:val="Keine Liste1111"/>
    <w:next w:val="KeineListe"/>
    <w:uiPriority w:val="99"/>
    <w:semiHidden/>
    <w:unhideWhenUsed/>
    <w:rsid w:val="00FA70A3"/>
  </w:style>
  <w:style w:type="numbering" w:customStyle="1" w:styleId="KeineListe3">
    <w:name w:val="Keine Liste3"/>
    <w:next w:val="KeineListe"/>
    <w:uiPriority w:val="99"/>
    <w:semiHidden/>
    <w:unhideWhenUsed/>
    <w:rsid w:val="00FA70A3"/>
  </w:style>
  <w:style w:type="numbering" w:customStyle="1" w:styleId="KeineListe12">
    <w:name w:val="Keine Liste12"/>
    <w:next w:val="KeineListe"/>
    <w:uiPriority w:val="99"/>
    <w:semiHidden/>
    <w:unhideWhenUsed/>
    <w:rsid w:val="00FA70A3"/>
  </w:style>
  <w:style w:type="table" w:customStyle="1" w:styleId="Tabellenraster51">
    <w:name w:val="Tabellenraster5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2">
    <w:name w:val="Tabellenraster1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2">
    <w:name w:val="Keine Liste112"/>
    <w:next w:val="KeineListe"/>
    <w:uiPriority w:val="99"/>
    <w:semiHidden/>
    <w:unhideWhenUsed/>
    <w:rsid w:val="00FA70A3"/>
  </w:style>
  <w:style w:type="table" w:customStyle="1" w:styleId="Tabellenraster22">
    <w:name w:val="Tabellenraster2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2">
    <w:name w:val="Tabellenraster32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211">
    <w:name w:val="Keine Liste211"/>
    <w:next w:val="KeineListe"/>
    <w:uiPriority w:val="99"/>
    <w:semiHidden/>
    <w:unhideWhenUsed/>
    <w:rsid w:val="00FA70A3"/>
  </w:style>
  <w:style w:type="table" w:customStyle="1" w:styleId="Tabellenraster411">
    <w:name w:val="Tabellenraster4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11">
    <w:name w:val="Tabellenraster1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KeineListe11111">
    <w:name w:val="Keine Liste11111"/>
    <w:next w:val="KeineListe"/>
    <w:uiPriority w:val="99"/>
    <w:semiHidden/>
    <w:unhideWhenUsed/>
    <w:rsid w:val="00FA70A3"/>
  </w:style>
  <w:style w:type="table" w:customStyle="1" w:styleId="Tabellenraster211">
    <w:name w:val="Tabellenraster2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11">
    <w:name w:val="Tabellenraster311"/>
    <w:basedOn w:val="NormaleTabelle"/>
    <w:next w:val="Tabellenraster"/>
    <w:uiPriority w:val="39"/>
    <w:rsid w:val="00FA70A3"/>
    <w:pPr>
      <w:spacing w:line="240" w:lineRule="auto"/>
      <w:ind w:firstLine="0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0">
    <w:name w:val="Nicht aufgelöste Erwähnung1"/>
    <w:basedOn w:val="Absatz-Standardschriftart"/>
    <w:uiPriority w:val="99"/>
    <w:semiHidden/>
    <w:unhideWhenUsed/>
    <w:rsid w:val="00FA70A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2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25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37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1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0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32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02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52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7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8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41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1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6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7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072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17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75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47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508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2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11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527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558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19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85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30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45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36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43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55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7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426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0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7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4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4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B011A43589C94B3396D78DEFAD24192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2FDBB91-F4EE-49CA-9D8E-9BE0A218B5F9}"/>
      </w:docPartPr>
      <w:docPartBody>
        <w:p w:rsidR="0075786C" w:rsidRDefault="001C6958" w:rsidP="001C6958">
          <w:pPr>
            <w:pStyle w:val="B011A43589C94B3396D78DEFAD241921"/>
          </w:pPr>
          <w:r w:rsidRPr="00971200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B54556290F048BF8616AB5CA28193C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E3D6578C-BAA4-4853-8EC3-E94212A65250}"/>
      </w:docPartPr>
      <w:docPartBody>
        <w:p w:rsidR="0075786C" w:rsidRDefault="001C6958" w:rsidP="001C6958">
          <w:pPr>
            <w:pStyle w:val="BB54556290F048BF8616AB5CA28193CF"/>
          </w:pPr>
          <w:r w:rsidRPr="00971200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0FF95A2BFF0B40D7BCC9A5F1C857683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27FB1EC-447C-48DA-9EDD-51875556C60F}"/>
      </w:docPartPr>
      <w:docPartBody>
        <w:p w:rsidR="0075786C" w:rsidRDefault="001C6958" w:rsidP="001C6958">
          <w:pPr>
            <w:pStyle w:val="0FF95A2BFF0B40D7BCC9A5F1C857683A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3C48ED03E2BD49558A8D031E750901F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4A2F96A-DFB7-4D25-A55A-761A5D7D5890}"/>
      </w:docPartPr>
      <w:docPartBody>
        <w:p w:rsidR="0075786C" w:rsidRDefault="001C6958" w:rsidP="001C6958">
          <w:pPr>
            <w:pStyle w:val="3C48ED03E2BD49558A8D031E750901F5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41607F2F72FE4FFC801A69544EFF3455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6B84910-EB1F-45A5-AAC3-7687ED3D9426}"/>
      </w:docPartPr>
      <w:docPartBody>
        <w:p w:rsidR="0075786C" w:rsidRDefault="001C6958" w:rsidP="001C6958">
          <w:pPr>
            <w:pStyle w:val="41607F2F72FE4FFC801A69544EFF3455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992D7E580C74F93ABA146710B3D8B24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6B64900-DAB9-442E-8049-9499D8409E96}"/>
      </w:docPartPr>
      <w:docPartBody>
        <w:p w:rsidR="0075786C" w:rsidRDefault="001C6958" w:rsidP="001C6958">
          <w:pPr>
            <w:pStyle w:val="D992D7E580C74F93ABA146710B3D8B24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830B7B4D0A8C4F5CA38CB01560E6EFF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9D1A3567-EFA0-428E-8B8F-F861558C979F}"/>
      </w:docPartPr>
      <w:docPartBody>
        <w:p w:rsidR="0075786C" w:rsidRDefault="001C6958" w:rsidP="001C6958">
          <w:pPr>
            <w:pStyle w:val="830B7B4D0A8C4F5CA38CB01560E6EFFD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A60E4153DE64229B31E4B9554745C07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BE7304AD-B62B-44B1-8AD2-1F58F4F2A522}"/>
      </w:docPartPr>
      <w:docPartBody>
        <w:p w:rsidR="0075786C" w:rsidRDefault="001C6958" w:rsidP="001C6958">
          <w:pPr>
            <w:pStyle w:val="6A60E4153DE64229B31E4B9554745C07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4F38900EA9C4448EA992807C25589BE2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42F75B16-FF45-4A41-9682-0EE659B597A2}"/>
      </w:docPartPr>
      <w:docPartBody>
        <w:p w:rsidR="0075786C" w:rsidRDefault="001C6958" w:rsidP="001C6958">
          <w:pPr>
            <w:pStyle w:val="4F38900EA9C4448EA992807C25589BE2"/>
          </w:pPr>
          <w:r w:rsidRPr="00C0284A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AF35100CF17347F6AF8F62208B481B3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081F2F1A-0A3A-42DB-86C8-6C9E86FD5795}"/>
      </w:docPartPr>
      <w:docPartBody>
        <w:p w:rsidR="0075786C" w:rsidRDefault="001C6958" w:rsidP="001C6958">
          <w:pPr>
            <w:pStyle w:val="AF35100CF17347F6AF8F62208B481B36"/>
          </w:pPr>
          <w:r w:rsidRPr="00971200">
            <w:rPr>
              <w:rStyle w:val="Platzhaltertext"/>
            </w:rPr>
            <w:t>Klick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6958"/>
    <w:rsid w:val="0012094F"/>
    <w:rsid w:val="00134E71"/>
    <w:rsid w:val="00167629"/>
    <w:rsid w:val="001C6958"/>
    <w:rsid w:val="00696F54"/>
    <w:rsid w:val="0075786C"/>
    <w:rsid w:val="00B26B8C"/>
    <w:rsid w:val="00CB7C81"/>
    <w:rsid w:val="00DC3FEF"/>
    <w:rsid w:val="00E13DD9"/>
    <w:rsid w:val="00FB40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E13DD9"/>
  </w:style>
  <w:style w:type="paragraph" w:customStyle="1" w:styleId="B011A43589C94B3396D78DEFAD241921">
    <w:name w:val="B011A43589C94B3396D78DEFAD241921"/>
    <w:rsid w:val="001C6958"/>
  </w:style>
  <w:style w:type="paragraph" w:customStyle="1" w:styleId="BB54556290F048BF8616AB5CA28193CF">
    <w:name w:val="BB54556290F048BF8616AB5CA28193CF"/>
    <w:rsid w:val="001C6958"/>
  </w:style>
  <w:style w:type="paragraph" w:customStyle="1" w:styleId="0FF95A2BFF0B40D7BCC9A5F1C857683A">
    <w:name w:val="0FF95A2BFF0B40D7BCC9A5F1C857683A"/>
    <w:rsid w:val="001C6958"/>
  </w:style>
  <w:style w:type="paragraph" w:customStyle="1" w:styleId="3C48ED03E2BD49558A8D031E750901F5">
    <w:name w:val="3C48ED03E2BD49558A8D031E750901F5"/>
    <w:rsid w:val="001C6958"/>
  </w:style>
  <w:style w:type="paragraph" w:customStyle="1" w:styleId="41607F2F72FE4FFC801A69544EFF3455">
    <w:name w:val="41607F2F72FE4FFC801A69544EFF3455"/>
    <w:rsid w:val="001C6958"/>
  </w:style>
  <w:style w:type="paragraph" w:customStyle="1" w:styleId="D992D7E580C74F93ABA146710B3D8B24">
    <w:name w:val="D992D7E580C74F93ABA146710B3D8B24"/>
    <w:rsid w:val="001C6958"/>
  </w:style>
  <w:style w:type="paragraph" w:customStyle="1" w:styleId="830B7B4D0A8C4F5CA38CB01560E6EFFD">
    <w:name w:val="830B7B4D0A8C4F5CA38CB01560E6EFFD"/>
    <w:rsid w:val="001C6958"/>
  </w:style>
  <w:style w:type="paragraph" w:customStyle="1" w:styleId="6A60E4153DE64229B31E4B9554745C07">
    <w:name w:val="6A60E4153DE64229B31E4B9554745C07"/>
    <w:rsid w:val="001C6958"/>
  </w:style>
  <w:style w:type="paragraph" w:customStyle="1" w:styleId="4F38900EA9C4448EA992807C25589BE2">
    <w:name w:val="4F38900EA9C4448EA992807C25589BE2"/>
    <w:rsid w:val="001C6958"/>
  </w:style>
  <w:style w:type="paragraph" w:customStyle="1" w:styleId="AF35100CF17347F6AF8F62208B481B36">
    <w:name w:val="AF35100CF17347F6AF8F62208B481B36"/>
    <w:rsid w:val="001C695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89D947-079F-45CB-A253-1C587550DD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3874</Words>
  <Characters>79086</Characters>
  <Application>Microsoft Office Word</Application>
  <DocSecurity>0</DocSecurity>
  <Lines>659</Lines>
  <Paragraphs>18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Nowak</dc:creator>
  <cp:keywords/>
  <dc:description/>
  <cp:lastModifiedBy>klips</cp:lastModifiedBy>
  <cp:revision>3</cp:revision>
  <cp:lastPrinted>2020-11-26T17:06:00Z</cp:lastPrinted>
  <dcterms:created xsi:type="dcterms:W3CDTF">2021-11-19T14:32:00Z</dcterms:created>
  <dcterms:modified xsi:type="dcterms:W3CDTF">2021-11-19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Masterarbeit</vt:lpwstr>
  </property>
  <property fmtid="{D5CDD505-2E9C-101B-9397-08002B2CF9AE}" pid="3" name="CitaviDocumentProperty_11">
    <vt:lpwstr>Überschrift 1</vt:lpwstr>
  </property>
  <property fmtid="{D5CDD505-2E9C-101B-9397-08002B2CF9AE}" pid="4" name="CitaviDocumentProperty_12">
    <vt:lpwstr>Standard</vt:lpwstr>
  </property>
  <property fmtid="{D5CDD505-2E9C-101B-9397-08002B2CF9AE}" pid="5" name="CitaviDocumentProperty_16">
    <vt:lpwstr>Untertitel</vt:lpwstr>
  </property>
  <property fmtid="{D5CDD505-2E9C-101B-9397-08002B2CF9AE}" pid="6" name="CitaviDocumentProperty_13">
    <vt:lpwstr>Standard</vt:lpwstr>
  </property>
  <property fmtid="{D5CDD505-2E9C-101B-9397-08002B2CF9AE}" pid="7" name="CitaviDocumentProperty_15">
    <vt:lpwstr>Standard</vt:lpwstr>
  </property>
  <property fmtid="{D5CDD505-2E9C-101B-9397-08002B2CF9AE}" pid="8" name="CitaviDocumentProperty_17">
    <vt:lpwstr>Standard</vt:lpwstr>
  </property>
  <property fmtid="{D5CDD505-2E9C-101B-9397-08002B2CF9AE}" pid="9" name="CitaviDocumentProperty_25">
    <vt:lpwstr>True</vt:lpwstr>
  </property>
  <property fmtid="{D5CDD505-2E9C-101B-9397-08002B2CF9AE}" pid="10" name="CitaviDocumentProperty_18">
    <vt:lpwstr>7</vt:lpwstr>
  </property>
  <property fmtid="{D5CDD505-2E9C-101B-9397-08002B2CF9AE}" pid="11" name="CitaviDocumentProperty_0">
    <vt:lpwstr>a497688b-32bf-4a30-a6ed-cca847fabde3</vt:lpwstr>
  </property>
  <property fmtid="{D5CDD505-2E9C-101B-9397-08002B2CF9AE}" pid="12" name="CitaviDocumentProperty_8">
    <vt:lpwstr>CloudProjectKey=lzfhssrrfp71u7y0tkoei16pqi4n12fqpsyft7w; ProjectName=Masterarbeit</vt:lpwstr>
  </property>
  <property fmtid="{D5CDD505-2E9C-101B-9397-08002B2CF9AE}" pid="13" name="CitaviDocumentProperty_1">
    <vt:lpwstr>6.3.0.0</vt:lpwstr>
  </property>
  <property fmtid="{D5CDD505-2E9C-101B-9397-08002B2CF9AE}" pid="14" name="CitaviDocumentProperty_6">
    <vt:lpwstr>False</vt:lpwstr>
  </property>
</Properties>
</file>